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57374" w14:textId="5FFC2C37" w:rsidR="007C283E" w:rsidRPr="00D1785D" w:rsidRDefault="007C283E" w:rsidP="007C283E">
      <w:pPr>
        <w:spacing w:line="360" w:lineRule="auto"/>
        <w:rPr>
          <w:rFonts w:ascii="Times New Roman" w:hAnsi="Times New Roman"/>
          <w:b/>
          <w:bCs/>
          <w:spacing w:val="-8"/>
          <w:sz w:val="36"/>
          <w:szCs w:val="36"/>
        </w:rPr>
      </w:pPr>
      <w:r w:rsidRPr="00D1785D">
        <w:rPr>
          <w:rFonts w:ascii="Times New Roman" w:hAnsi="Times New Roman"/>
          <w:b/>
          <w:bCs/>
          <w:spacing w:val="-8"/>
          <w:sz w:val="36"/>
          <w:szCs w:val="36"/>
        </w:rPr>
        <w:t>Different Oral Antithrombotic Therapy for the Treatment of Ventricular Thrombus</w:t>
      </w:r>
      <w:r w:rsidR="00E258F5">
        <w:rPr>
          <w:rFonts w:ascii="Times New Roman" w:hAnsi="Times New Roman"/>
          <w:b/>
          <w:bCs/>
          <w:spacing w:val="-8"/>
          <w:sz w:val="36"/>
          <w:szCs w:val="36"/>
        </w:rPr>
        <w:t>:</w:t>
      </w:r>
      <w:r w:rsidR="00986345">
        <w:rPr>
          <w:rFonts w:ascii="Times New Roman" w:hAnsi="Times New Roman"/>
          <w:b/>
          <w:bCs/>
          <w:spacing w:val="-8"/>
          <w:sz w:val="36"/>
          <w:szCs w:val="36"/>
        </w:rPr>
        <w:t xml:space="preserve"> </w:t>
      </w:r>
      <w:r w:rsidR="00E258F5" w:rsidRPr="00E617DF">
        <w:rPr>
          <w:rFonts w:ascii="Times New Roman" w:hAnsi="Times New Roman"/>
          <w:b/>
          <w:bCs/>
          <w:spacing w:val="-8"/>
          <w:sz w:val="32"/>
          <w:szCs w:val="32"/>
        </w:rPr>
        <w:t>A</w:t>
      </w:r>
      <w:r w:rsidR="00E258F5" w:rsidRPr="00E617DF">
        <w:rPr>
          <w:rFonts w:ascii="Times New Roman" w:hAnsi="Times New Roman" w:hint="eastAsia"/>
          <w:b/>
          <w:bCs/>
          <w:spacing w:val="-8"/>
          <w:sz w:val="32"/>
          <w:szCs w:val="32"/>
        </w:rPr>
        <w:t>n</w:t>
      </w:r>
      <w:r w:rsidR="00E258F5" w:rsidRPr="00E617DF">
        <w:rPr>
          <w:rFonts w:ascii="Times New Roman" w:hAnsi="Times New Roman"/>
          <w:b/>
          <w:bCs/>
          <w:spacing w:val="-8"/>
          <w:sz w:val="32"/>
          <w:szCs w:val="32"/>
        </w:rPr>
        <w:t xml:space="preserve"> Observational Stud</w:t>
      </w:r>
      <w:r w:rsidR="00E258F5" w:rsidRPr="00E617DF">
        <w:rPr>
          <w:rFonts w:ascii="Times New Roman" w:hAnsi="Times New Roman" w:hint="eastAsia"/>
          <w:b/>
          <w:bCs/>
          <w:spacing w:val="-8"/>
          <w:sz w:val="32"/>
          <w:szCs w:val="32"/>
        </w:rPr>
        <w:t>y</w:t>
      </w:r>
      <w:r w:rsidR="00E258F5" w:rsidRPr="00E617DF">
        <w:rPr>
          <w:rFonts w:ascii="Times New Roman" w:hAnsi="Times New Roman"/>
          <w:b/>
          <w:bCs/>
          <w:spacing w:val="-8"/>
          <w:sz w:val="32"/>
          <w:szCs w:val="32"/>
        </w:rPr>
        <w:t xml:space="preserve"> From 2010-2019</w:t>
      </w:r>
      <w:r w:rsidRPr="00D1785D">
        <w:rPr>
          <w:rFonts w:ascii="Times New Roman" w:hAnsi="Times New Roman"/>
          <w:b/>
          <w:bCs/>
          <w:spacing w:val="-8"/>
          <w:sz w:val="36"/>
          <w:szCs w:val="36"/>
        </w:rPr>
        <w:t xml:space="preserve"> </w:t>
      </w:r>
    </w:p>
    <w:p w14:paraId="03B3EB84" w14:textId="2ACE100F" w:rsidR="00EA4BE7" w:rsidRPr="00DD79C7" w:rsidRDefault="00793A4B" w:rsidP="00795B0E">
      <w:pPr>
        <w:widowControl/>
        <w:spacing w:line="360" w:lineRule="auto"/>
        <w:jc w:val="left"/>
        <w:rPr>
          <w:rFonts w:ascii="Times New Roman" w:hAnsi="Times New Roman"/>
          <w:kern w:val="0"/>
          <w:szCs w:val="21"/>
          <w:vertAlign w:val="superscript"/>
        </w:rPr>
      </w:pPr>
      <w:r w:rsidRPr="00DD79C7">
        <w:rPr>
          <w:rFonts w:ascii="Times New Roman" w:hAnsi="Times New Roman"/>
          <w:kern w:val="0"/>
          <w:szCs w:val="21"/>
        </w:rPr>
        <w:t>Qing Yang</w:t>
      </w:r>
      <w:r w:rsidRPr="00DD79C7">
        <w:rPr>
          <w:rFonts w:ascii="Times New Roman" w:hAnsi="Times New Roman"/>
          <w:kern w:val="0"/>
          <w:szCs w:val="21"/>
          <w:vertAlign w:val="superscript"/>
        </w:rPr>
        <w:t>1*</w:t>
      </w:r>
      <w:r w:rsidRPr="00DD79C7">
        <w:rPr>
          <w:rFonts w:ascii="Times New Roman" w:hAnsi="Times New Roman"/>
          <w:kern w:val="0"/>
          <w:szCs w:val="21"/>
        </w:rPr>
        <w:t xml:space="preserve">, </w:t>
      </w:r>
      <w:proofErr w:type="spellStart"/>
      <w:r w:rsidRPr="00DD79C7">
        <w:rPr>
          <w:rFonts w:ascii="Times New Roman" w:hAnsi="Times New Roman"/>
          <w:kern w:val="0"/>
          <w:szCs w:val="21"/>
        </w:rPr>
        <w:t>Xinyue</w:t>
      </w:r>
      <w:proofErr w:type="spellEnd"/>
      <w:r w:rsidRPr="00DD79C7">
        <w:rPr>
          <w:rFonts w:ascii="Times New Roman" w:hAnsi="Times New Roman"/>
          <w:kern w:val="0"/>
          <w:szCs w:val="21"/>
        </w:rPr>
        <w:t xml:space="preserve"> Lang</w:t>
      </w:r>
      <w:r w:rsidRPr="00DD79C7">
        <w:rPr>
          <w:rFonts w:ascii="Times New Roman" w:hAnsi="Times New Roman"/>
          <w:kern w:val="0"/>
          <w:szCs w:val="21"/>
          <w:vertAlign w:val="superscript"/>
        </w:rPr>
        <w:t>1,2*</w:t>
      </w:r>
      <w:r w:rsidRPr="00DD79C7">
        <w:rPr>
          <w:rFonts w:ascii="Times New Roman" w:hAnsi="Times New Roman"/>
          <w:kern w:val="0"/>
          <w:szCs w:val="21"/>
        </w:rPr>
        <w:t>, Xin Quan</w:t>
      </w:r>
      <w:r w:rsidRPr="00DD79C7">
        <w:rPr>
          <w:rFonts w:ascii="Times New Roman" w:hAnsi="Times New Roman"/>
          <w:kern w:val="0"/>
          <w:szCs w:val="21"/>
          <w:vertAlign w:val="superscript"/>
        </w:rPr>
        <w:t>1</w:t>
      </w:r>
      <w:r w:rsidRPr="00DD79C7">
        <w:rPr>
          <w:rFonts w:ascii="Times New Roman" w:hAnsi="Times New Roman"/>
          <w:kern w:val="0"/>
          <w:szCs w:val="21"/>
        </w:rPr>
        <w:t>, Zebin Gong</w:t>
      </w:r>
      <w:r w:rsidRPr="00DD79C7">
        <w:rPr>
          <w:rFonts w:ascii="Times New Roman" w:hAnsi="Times New Roman"/>
          <w:kern w:val="0"/>
          <w:szCs w:val="21"/>
          <w:vertAlign w:val="superscript"/>
        </w:rPr>
        <w:t>1</w:t>
      </w:r>
      <w:r w:rsidRPr="00DD79C7">
        <w:rPr>
          <w:rFonts w:ascii="Times New Roman" w:hAnsi="Times New Roman"/>
          <w:kern w:val="0"/>
          <w:szCs w:val="21"/>
        </w:rPr>
        <w:t>, Yan Liang</w:t>
      </w:r>
      <w:r w:rsidRPr="00DD79C7">
        <w:rPr>
          <w:rFonts w:ascii="Times New Roman" w:hAnsi="Times New Roman"/>
          <w:kern w:val="0"/>
          <w:szCs w:val="21"/>
          <w:vertAlign w:val="superscript"/>
        </w:rPr>
        <w:t>1#</w:t>
      </w:r>
    </w:p>
    <w:p w14:paraId="2FFD57A2" w14:textId="77777777" w:rsidR="00DD79C7" w:rsidRPr="00DD79C7" w:rsidRDefault="00DD79C7" w:rsidP="00DD79C7">
      <w:pPr>
        <w:pStyle w:val="1"/>
        <w:numPr>
          <w:ilvl w:val="0"/>
          <w:numId w:val="2"/>
        </w:numPr>
        <w:spacing w:line="360" w:lineRule="auto"/>
        <w:rPr>
          <w:sz w:val="21"/>
          <w:szCs w:val="21"/>
        </w:rPr>
      </w:pPr>
      <w:r w:rsidRPr="00DD79C7">
        <w:rPr>
          <w:sz w:val="21"/>
          <w:szCs w:val="21"/>
        </w:rPr>
        <w:t>Fuwai Hospital, Chinese Academy of Medical Sciences &amp; Peking Union Medical College, Beijing 100037, China</w:t>
      </w:r>
    </w:p>
    <w:p w14:paraId="25179FAB" w14:textId="77777777" w:rsidR="00DD79C7" w:rsidRPr="00DD79C7" w:rsidRDefault="00DD79C7" w:rsidP="00DD79C7">
      <w:pPr>
        <w:pStyle w:val="1"/>
        <w:numPr>
          <w:ilvl w:val="0"/>
          <w:numId w:val="2"/>
        </w:numPr>
        <w:spacing w:line="360" w:lineRule="auto"/>
        <w:rPr>
          <w:sz w:val="21"/>
          <w:szCs w:val="21"/>
        </w:rPr>
      </w:pPr>
      <w:r w:rsidRPr="00DD79C7">
        <w:rPr>
          <w:sz w:val="21"/>
          <w:szCs w:val="21"/>
        </w:rPr>
        <w:t>Medical Research &amp; Biometrics Center, National Center for Cardiovascular Diseases, Chinese Academy of Medical Sciences, Beijing 102300, China</w:t>
      </w:r>
    </w:p>
    <w:p w14:paraId="3E4ACAB8" w14:textId="77777777" w:rsidR="00DD79C7" w:rsidRPr="00DD79C7" w:rsidRDefault="00DD79C7" w:rsidP="00795B0E">
      <w:pPr>
        <w:widowControl/>
        <w:spacing w:line="360" w:lineRule="auto"/>
        <w:jc w:val="left"/>
        <w:rPr>
          <w:rFonts w:ascii="Times New Roman" w:hAnsi="Times New Roman"/>
          <w:kern w:val="0"/>
          <w:sz w:val="20"/>
          <w:szCs w:val="20"/>
          <w:vertAlign w:val="superscript"/>
        </w:rPr>
      </w:pPr>
    </w:p>
    <w:p w14:paraId="192F1B5E" w14:textId="4BF7FD0E" w:rsidR="00EA4BE7" w:rsidRPr="00EA4BE7" w:rsidRDefault="00EA4BE7" w:rsidP="00EA4BE7">
      <w:pPr>
        <w:pStyle w:val="1"/>
        <w:spacing w:line="360" w:lineRule="auto"/>
        <w:ind w:left="0"/>
        <w:rPr>
          <w:sz w:val="21"/>
          <w:szCs w:val="21"/>
        </w:rPr>
      </w:pPr>
      <w:r>
        <w:rPr>
          <w:sz w:val="21"/>
          <w:szCs w:val="21"/>
        </w:rPr>
        <w:t>*These authors contributed to the work equally and should be regarded as co-first authors.</w:t>
      </w:r>
    </w:p>
    <w:p w14:paraId="04DF3A53" w14:textId="77777777" w:rsidR="00843330" w:rsidRDefault="00843330" w:rsidP="00843330">
      <w:pPr>
        <w:pStyle w:val="1"/>
        <w:spacing w:before="100" w:beforeAutospacing="1" w:after="100" w:afterAutospacing="1" w:line="360" w:lineRule="auto"/>
        <w:ind w:left="0"/>
      </w:pPr>
    </w:p>
    <w:p w14:paraId="4AA13FD9" w14:textId="77777777" w:rsidR="00DD79C7" w:rsidRDefault="00DD79C7" w:rsidP="00DD79C7">
      <w:pPr>
        <w:pStyle w:val="1"/>
        <w:spacing w:line="360" w:lineRule="auto"/>
        <w:ind w:left="465"/>
        <w:rPr>
          <w:color w:val="242021"/>
          <w:szCs w:val="21"/>
        </w:rPr>
      </w:pPr>
    </w:p>
    <w:p w14:paraId="1386944E" w14:textId="39041CFC" w:rsidR="00703735" w:rsidRDefault="00DD79C7">
      <w:pPr>
        <w:pStyle w:val="TOC1"/>
        <w:tabs>
          <w:tab w:val="right" w:leader="dot" w:pos="8297"/>
        </w:tabs>
        <w:rPr>
          <w:noProof/>
          <w:szCs w:val="24"/>
        </w:rPr>
      </w:pPr>
      <w:r>
        <w:rPr>
          <w:rFonts w:eastAsia="宋体"/>
          <w:szCs w:val="21"/>
        </w:rPr>
        <w:fldChar w:fldCharType="begin"/>
      </w:r>
      <w:r>
        <w:rPr>
          <w:rFonts w:eastAsia="宋体"/>
          <w:szCs w:val="21"/>
        </w:rPr>
        <w:instrText xml:space="preserve"> TOC \o "1-3" \h \z \u </w:instrText>
      </w:r>
      <w:r>
        <w:rPr>
          <w:rFonts w:eastAsia="宋体"/>
          <w:szCs w:val="21"/>
        </w:rPr>
        <w:fldChar w:fldCharType="separate"/>
      </w:r>
      <w:hyperlink w:anchor="_Toc91790393" w:history="1">
        <w:r w:rsidR="00703735" w:rsidRPr="004679DF">
          <w:rPr>
            <w:rStyle w:val="a7"/>
            <w:rFonts w:ascii="Times New Roman" w:hAnsi="Times New Roman" w:cs="Times New Roman"/>
            <w:noProof/>
          </w:rPr>
          <w:t>Table Legends</w:t>
        </w:r>
        <w:r w:rsidR="00703735">
          <w:rPr>
            <w:noProof/>
            <w:webHidden/>
          </w:rPr>
          <w:tab/>
        </w:r>
        <w:r w:rsidR="00703735">
          <w:rPr>
            <w:noProof/>
            <w:webHidden/>
          </w:rPr>
          <w:fldChar w:fldCharType="begin"/>
        </w:r>
        <w:r w:rsidR="00703735">
          <w:rPr>
            <w:noProof/>
            <w:webHidden/>
          </w:rPr>
          <w:instrText xml:space="preserve"> PAGEREF _Toc91790393 \h </w:instrText>
        </w:r>
        <w:r w:rsidR="00703735">
          <w:rPr>
            <w:noProof/>
            <w:webHidden/>
          </w:rPr>
        </w:r>
        <w:r w:rsidR="00703735">
          <w:rPr>
            <w:noProof/>
            <w:webHidden/>
          </w:rPr>
          <w:fldChar w:fldCharType="separate"/>
        </w:r>
        <w:r w:rsidR="00703735">
          <w:rPr>
            <w:noProof/>
            <w:webHidden/>
          </w:rPr>
          <w:t>2</w:t>
        </w:r>
        <w:r w:rsidR="00703735">
          <w:rPr>
            <w:noProof/>
            <w:webHidden/>
          </w:rPr>
          <w:fldChar w:fldCharType="end"/>
        </w:r>
      </w:hyperlink>
    </w:p>
    <w:p w14:paraId="2CF43FCA" w14:textId="6D1813D4" w:rsidR="00703735" w:rsidRDefault="00703735">
      <w:pPr>
        <w:pStyle w:val="TOC1"/>
        <w:tabs>
          <w:tab w:val="right" w:leader="dot" w:pos="8297"/>
        </w:tabs>
        <w:rPr>
          <w:noProof/>
          <w:szCs w:val="24"/>
        </w:rPr>
      </w:pPr>
      <w:hyperlink w:anchor="_Toc91790394" w:history="1">
        <w:r w:rsidRPr="004679DF">
          <w:rPr>
            <w:rStyle w:val="a7"/>
            <w:rFonts w:ascii="Times New Roman" w:hAnsi="Times New Roman" w:cs="Times New Roman"/>
            <w:noProof/>
          </w:rPr>
          <w:t>Supplemental Tab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917903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0D22880A" w14:textId="313FFEDA" w:rsidR="00DD79C7" w:rsidRDefault="00DD79C7" w:rsidP="00DD79C7"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eastAsia="宋体"/>
          <w:szCs w:val="21"/>
        </w:rPr>
        <w:fldChar w:fldCharType="end"/>
      </w:r>
    </w:p>
    <w:p w14:paraId="60744B8B" w14:textId="6E8B89FB" w:rsidR="00772A8F" w:rsidRDefault="00772A8F" w:rsidP="003517B8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14:paraId="1A98CE3F" w14:textId="677DD2BE" w:rsidR="00777B70" w:rsidRPr="008824ED" w:rsidRDefault="00777B70" w:rsidP="00777B70">
      <w:pPr>
        <w:pStyle w:val="a8"/>
        <w:jc w:val="left"/>
        <w:rPr>
          <w:rFonts w:ascii="Times New Roman" w:hAnsi="Times New Roman" w:cs="Times New Roman"/>
          <w:sz w:val="30"/>
          <w:szCs w:val="30"/>
        </w:rPr>
      </w:pPr>
      <w:bookmarkStart w:id="0" w:name="_Toc91790393"/>
      <w:r w:rsidRPr="008824ED">
        <w:rPr>
          <w:rFonts w:ascii="Times New Roman" w:hAnsi="Times New Roman" w:cs="Times New Roman"/>
          <w:sz w:val="30"/>
          <w:szCs w:val="30"/>
        </w:rPr>
        <w:lastRenderedPageBreak/>
        <w:t>Table Legends</w:t>
      </w:r>
      <w:bookmarkEnd w:id="0"/>
      <w:r w:rsidRPr="008824ED">
        <w:rPr>
          <w:rFonts w:ascii="Times New Roman" w:hAnsi="Times New Roman" w:cs="Times New Roman"/>
          <w:sz w:val="30"/>
          <w:szCs w:val="30"/>
        </w:rPr>
        <w:t xml:space="preserve"> </w:t>
      </w:r>
    </w:p>
    <w:p w14:paraId="732D0F31" w14:textId="09F96288" w:rsidR="00777B70" w:rsidRDefault="00777B70" w:rsidP="00777B70">
      <w:pPr>
        <w:spacing w:line="276" w:lineRule="auto"/>
        <w:rPr>
          <w:rFonts w:ascii="Times New Roman" w:hAnsi="Times New Roman"/>
          <w:sz w:val="24"/>
        </w:rPr>
      </w:pPr>
      <w:r w:rsidRPr="00772A8F">
        <w:rPr>
          <w:rFonts w:ascii="Times New Roman" w:hAnsi="Times New Roman"/>
          <w:b/>
          <w:bCs/>
          <w:sz w:val="24"/>
        </w:rPr>
        <w:t>Table S1</w:t>
      </w:r>
      <w:r w:rsidRPr="00772A8F">
        <w:rPr>
          <w:rFonts w:ascii="Times New Roman" w:hAnsi="Times New Roman"/>
          <w:sz w:val="24"/>
        </w:rPr>
        <w:t xml:space="preserve">. </w:t>
      </w:r>
      <w:r w:rsidRPr="000062AB">
        <w:rPr>
          <w:rFonts w:ascii="Times New Roman" w:hAnsi="Times New Roman"/>
          <w:sz w:val="24"/>
        </w:rPr>
        <w:t>The number and the proportion of patients with ventricular thrombus</w:t>
      </w:r>
    </w:p>
    <w:p w14:paraId="22ACAF82" w14:textId="77777777" w:rsidR="00777B70" w:rsidRPr="00772A8F" w:rsidRDefault="00777B70" w:rsidP="00777B70">
      <w:pPr>
        <w:spacing w:line="276" w:lineRule="auto"/>
        <w:rPr>
          <w:rFonts w:ascii="Times New Roman" w:hAnsi="Times New Roman"/>
          <w:sz w:val="18"/>
          <w:szCs w:val="18"/>
        </w:rPr>
      </w:pPr>
      <w:r w:rsidRPr="006D3E6E">
        <w:rPr>
          <w:rFonts w:ascii="Times New Roman" w:hAnsi="Times New Roman"/>
          <w:b/>
          <w:bCs/>
          <w:sz w:val="18"/>
          <w:szCs w:val="18"/>
        </w:rPr>
        <w:t>Abbreviations:</w:t>
      </w:r>
      <w:r w:rsidRPr="00772A8F">
        <w:rPr>
          <w:rFonts w:ascii="Times New Roman" w:hAnsi="Times New Roman"/>
          <w:b/>
          <w:bCs/>
          <w:sz w:val="18"/>
          <w:szCs w:val="18"/>
        </w:rPr>
        <w:t xml:space="preserve"> </w:t>
      </w:r>
      <w:r w:rsidRPr="00772A8F">
        <w:rPr>
          <w:rFonts w:ascii="Times New Roman" w:hAnsi="Times New Roman"/>
          <w:sz w:val="18"/>
          <w:szCs w:val="18"/>
        </w:rPr>
        <w:t>VT: ventricular thrombus; N: numbers of patients.</w:t>
      </w:r>
    </w:p>
    <w:p w14:paraId="55D5C67F" w14:textId="773CBE95" w:rsidR="00777B70" w:rsidRDefault="00777B70" w:rsidP="00777B70">
      <w:pPr>
        <w:spacing w:line="276" w:lineRule="auto"/>
        <w:rPr>
          <w:rFonts w:ascii="Times New Roman" w:hAnsi="Times New Roman"/>
          <w:sz w:val="24"/>
        </w:rPr>
      </w:pPr>
      <w:r w:rsidRPr="000062AB">
        <w:rPr>
          <w:rFonts w:ascii="Times New Roman" w:hAnsi="Times New Roman"/>
          <w:b/>
          <w:bCs/>
          <w:sz w:val="24"/>
        </w:rPr>
        <w:t xml:space="preserve">Table S2. </w:t>
      </w:r>
      <w:r w:rsidRPr="000062AB">
        <w:rPr>
          <w:rFonts w:ascii="Times New Roman" w:hAnsi="Times New Roman"/>
          <w:sz w:val="24"/>
        </w:rPr>
        <w:t>Baseline characteristics of patients with or without the imag</w:t>
      </w:r>
      <w:r>
        <w:rPr>
          <w:rFonts w:ascii="Times New Roman" w:hAnsi="Times New Roman"/>
          <w:sz w:val="24"/>
        </w:rPr>
        <w:t>ing</w:t>
      </w:r>
      <w:r w:rsidRPr="000062AB">
        <w:rPr>
          <w:rFonts w:ascii="Times New Roman" w:hAnsi="Times New Roman"/>
          <w:sz w:val="24"/>
        </w:rPr>
        <w:t xml:space="preserve"> follow-up [N (%)]</w:t>
      </w:r>
    </w:p>
    <w:p w14:paraId="052CDFCA" w14:textId="77777777" w:rsidR="00777B70" w:rsidRPr="001F3C39" w:rsidRDefault="00777B70" w:rsidP="00777B70">
      <w:pPr>
        <w:jc w:val="left"/>
        <w:rPr>
          <w:rFonts w:ascii="Times New Roman" w:hAnsi="Times New Roman"/>
          <w:sz w:val="18"/>
          <w:szCs w:val="18"/>
        </w:rPr>
      </w:pPr>
      <w:r w:rsidRPr="001F3C39">
        <w:rPr>
          <w:rFonts w:ascii="Times New Roman" w:hAnsi="Times New Roman" w:hint="eastAsia"/>
          <w:sz w:val="18"/>
          <w:szCs w:val="18"/>
        </w:rPr>
        <w:t>*</w:t>
      </w:r>
      <w:r w:rsidRPr="001F3C39">
        <w:rPr>
          <w:rFonts w:ascii="Times New Roman" w:hAnsi="Times New Roman"/>
          <w:sz w:val="18"/>
          <w:szCs w:val="18"/>
        </w:rPr>
        <w:t xml:space="preserve"> Other diagnoses included peripartum cardiomyopathy, myocarditis, arrhythmogenic right ventricular cardiomyopathy, hypertensive heart disease and noncompaction of ventricular myocardium.</w:t>
      </w:r>
    </w:p>
    <w:p w14:paraId="25920035" w14:textId="77777777" w:rsidR="00777B70" w:rsidRPr="000062AB" w:rsidRDefault="00777B70" w:rsidP="00777B70">
      <w:pPr>
        <w:jc w:val="left"/>
        <w:rPr>
          <w:lang w:eastAsia="zh-Hans"/>
        </w:rPr>
      </w:pPr>
      <w:r w:rsidRPr="001F3C39"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 w:rsidRPr="001F3C39">
        <w:rPr>
          <w:rFonts w:ascii="Times New Roman" w:hAnsi="Times New Roman"/>
          <w:sz w:val="18"/>
          <w:szCs w:val="18"/>
        </w:rPr>
        <w:t>VT: ventricular thrombus; N: numbers of patients; SD: standard deviation; IQR: interquartile range</w:t>
      </w:r>
      <w:r>
        <w:rPr>
          <w:rFonts w:ascii="Times New Roman" w:hAnsi="Times New Roman"/>
          <w:sz w:val="18"/>
          <w:szCs w:val="18"/>
        </w:rPr>
        <w:t>;</w:t>
      </w:r>
      <w:r w:rsidRPr="001F3C39">
        <w:rPr>
          <w:rFonts w:ascii="Times New Roman" w:hAnsi="Times New Roman"/>
          <w:sz w:val="18"/>
          <w:szCs w:val="18"/>
        </w:rPr>
        <w:t xml:space="preserve"> BMI: body mass index; ICM: ischemic cardiomyopathy; DCM: dilated cardiomyopathy; HCM:</w:t>
      </w:r>
      <w:r w:rsidRPr="001F3C39">
        <w:t xml:space="preserve"> </w:t>
      </w:r>
      <w:r w:rsidRPr="001F3C39">
        <w:rPr>
          <w:rFonts w:ascii="Times New Roman" w:hAnsi="Times New Roman"/>
          <w:sz w:val="18"/>
          <w:szCs w:val="18"/>
        </w:rPr>
        <w:t>hypertrophic cardiomyopathy;</w:t>
      </w:r>
      <w:r w:rsidRPr="001F3C39" w:rsidDel="00C95060">
        <w:rPr>
          <w:rFonts w:ascii="Times New Roman" w:hAnsi="Times New Roman"/>
          <w:sz w:val="18"/>
          <w:szCs w:val="18"/>
        </w:rPr>
        <w:t xml:space="preserve"> </w:t>
      </w:r>
      <w:r w:rsidRPr="001F3C39">
        <w:rPr>
          <w:rFonts w:ascii="Times New Roman" w:hAnsi="Times New Roman"/>
          <w:sz w:val="18"/>
          <w:szCs w:val="18"/>
        </w:rPr>
        <w:t xml:space="preserve">LVEF: </w:t>
      </w:r>
      <w:r>
        <w:rPr>
          <w:rFonts w:ascii="Times New Roman" w:hAnsi="Times New Roman" w:hint="eastAsia"/>
          <w:sz w:val="18"/>
          <w:szCs w:val="18"/>
        </w:rPr>
        <w:t>left</w:t>
      </w:r>
      <w:r>
        <w:rPr>
          <w:rFonts w:ascii="Times New Roman" w:hAnsi="Times New Roman"/>
          <w:sz w:val="18"/>
          <w:szCs w:val="18"/>
        </w:rPr>
        <w:t xml:space="preserve"> </w:t>
      </w:r>
      <w:r w:rsidRPr="001F3C39">
        <w:rPr>
          <w:rFonts w:ascii="Times New Roman" w:hAnsi="Times New Roman"/>
          <w:sz w:val="18"/>
          <w:szCs w:val="18"/>
        </w:rPr>
        <w:t>ventricular ejection fraction.</w:t>
      </w:r>
    </w:p>
    <w:p w14:paraId="6D1EB117" w14:textId="38CDEF47" w:rsidR="00777B70" w:rsidRDefault="00777B70" w:rsidP="00777B70">
      <w:pPr>
        <w:spacing w:line="276" w:lineRule="auto"/>
        <w:rPr>
          <w:rFonts w:ascii="Times New Roman" w:hAnsi="Times New Roman"/>
          <w:sz w:val="24"/>
        </w:rPr>
      </w:pPr>
      <w:r w:rsidRPr="000062AB">
        <w:rPr>
          <w:rFonts w:ascii="Times New Roman" w:hAnsi="Times New Roman"/>
          <w:b/>
          <w:bCs/>
          <w:sz w:val="24"/>
        </w:rPr>
        <w:t xml:space="preserve">Table S3. </w:t>
      </w:r>
      <w:r w:rsidRPr="000062AB">
        <w:rPr>
          <w:rFonts w:ascii="Times New Roman" w:hAnsi="Times New Roman"/>
          <w:sz w:val="24"/>
        </w:rPr>
        <w:t>Baseline characteristics of patients who had the imag</w:t>
      </w:r>
      <w:r>
        <w:rPr>
          <w:rFonts w:ascii="Times New Roman" w:hAnsi="Times New Roman"/>
          <w:sz w:val="24"/>
        </w:rPr>
        <w:t>ing</w:t>
      </w:r>
      <w:r w:rsidRPr="000062AB">
        <w:rPr>
          <w:rFonts w:ascii="Times New Roman" w:hAnsi="Times New Roman"/>
          <w:sz w:val="24"/>
        </w:rPr>
        <w:t xml:space="preserve"> follow-up [N (%)]</w:t>
      </w:r>
    </w:p>
    <w:p w14:paraId="4D7CB644" w14:textId="77777777" w:rsidR="00777B70" w:rsidRPr="001F3C39" w:rsidRDefault="00777B70" w:rsidP="00777B70">
      <w:pPr>
        <w:jc w:val="left"/>
        <w:rPr>
          <w:rFonts w:ascii="Times New Roman" w:hAnsi="Times New Roman"/>
          <w:sz w:val="18"/>
          <w:szCs w:val="18"/>
        </w:rPr>
      </w:pPr>
      <w:r w:rsidRPr="001F3C39">
        <w:rPr>
          <w:rFonts w:ascii="Times New Roman" w:hAnsi="Times New Roman" w:hint="eastAsia"/>
          <w:sz w:val="18"/>
          <w:szCs w:val="18"/>
        </w:rPr>
        <w:t>*</w:t>
      </w:r>
      <w:r w:rsidRPr="001F3C39">
        <w:rPr>
          <w:rFonts w:ascii="Times New Roman" w:hAnsi="Times New Roman"/>
          <w:sz w:val="18"/>
          <w:szCs w:val="18"/>
        </w:rPr>
        <w:t xml:space="preserve"> Other diagnoses included peripartum cardiomyopathy, myocarditis, arrhythmogenic right ventricular cardiomyopathy, hypertensive heart disease and noncompaction of ventricular myocardium.</w:t>
      </w:r>
    </w:p>
    <w:p w14:paraId="446932BC" w14:textId="0B097040" w:rsidR="00777B70" w:rsidRDefault="00777B70" w:rsidP="00777B70">
      <w:pPr>
        <w:jc w:val="left"/>
        <w:rPr>
          <w:rFonts w:ascii="Times New Roman" w:hAnsi="Times New Roman"/>
          <w:sz w:val="18"/>
          <w:szCs w:val="18"/>
        </w:rPr>
      </w:pPr>
      <w:r w:rsidRPr="001F3C39"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 w:rsidRPr="001F3C39">
        <w:rPr>
          <w:rFonts w:ascii="Times New Roman" w:hAnsi="Times New Roman"/>
          <w:sz w:val="18"/>
          <w:szCs w:val="18"/>
        </w:rPr>
        <w:t>VT: ventricular thrombus; N: numbers of patients; SD: standard deviation; IQR: interquartile range</w:t>
      </w:r>
      <w:r>
        <w:rPr>
          <w:rFonts w:ascii="Times New Roman" w:hAnsi="Times New Roman"/>
          <w:sz w:val="18"/>
          <w:szCs w:val="18"/>
        </w:rPr>
        <w:t>;</w:t>
      </w:r>
      <w:r w:rsidRPr="001F3C39">
        <w:rPr>
          <w:rFonts w:ascii="Times New Roman" w:hAnsi="Times New Roman"/>
          <w:sz w:val="18"/>
          <w:szCs w:val="18"/>
        </w:rPr>
        <w:t xml:space="preserve"> NOACs: non-vitamin K antagonist oral anticoagulants; VKAs: vitamin K antagonists; BMI: body mass index; ICM: ischemic cardiomyopathy; DCM: dilated cardiomyopathy; HCM:</w:t>
      </w:r>
      <w:r w:rsidRPr="001F3C39">
        <w:t xml:space="preserve"> </w:t>
      </w:r>
      <w:r w:rsidRPr="001F3C39">
        <w:rPr>
          <w:rFonts w:ascii="Times New Roman" w:hAnsi="Times New Roman"/>
          <w:sz w:val="18"/>
          <w:szCs w:val="18"/>
        </w:rPr>
        <w:t>hypertrophic cardiomyopathy;</w:t>
      </w:r>
      <w:r w:rsidRPr="001F3C39" w:rsidDel="00C95060">
        <w:rPr>
          <w:rFonts w:ascii="Times New Roman" w:hAnsi="Times New Roman"/>
          <w:sz w:val="18"/>
          <w:szCs w:val="18"/>
        </w:rPr>
        <w:t xml:space="preserve"> </w:t>
      </w:r>
      <w:r w:rsidRPr="001F3C39">
        <w:rPr>
          <w:rFonts w:ascii="Times New Roman" w:hAnsi="Times New Roman"/>
          <w:sz w:val="18"/>
          <w:szCs w:val="18"/>
        </w:rPr>
        <w:t xml:space="preserve">LVEF: </w:t>
      </w:r>
      <w:r>
        <w:rPr>
          <w:rFonts w:ascii="Times New Roman" w:hAnsi="Times New Roman" w:hint="eastAsia"/>
          <w:sz w:val="18"/>
          <w:szCs w:val="18"/>
        </w:rPr>
        <w:t>left</w:t>
      </w:r>
      <w:r>
        <w:rPr>
          <w:rFonts w:ascii="Times New Roman" w:hAnsi="Times New Roman"/>
          <w:sz w:val="18"/>
          <w:szCs w:val="18"/>
        </w:rPr>
        <w:t xml:space="preserve"> </w:t>
      </w:r>
      <w:r w:rsidRPr="001F3C39">
        <w:rPr>
          <w:rFonts w:ascii="Times New Roman" w:hAnsi="Times New Roman"/>
          <w:sz w:val="18"/>
          <w:szCs w:val="18"/>
        </w:rPr>
        <w:t>ventricular ejection fraction.</w:t>
      </w:r>
    </w:p>
    <w:p w14:paraId="12CC1C95" w14:textId="0B8CA83A" w:rsidR="00777B70" w:rsidRPr="000062AB" w:rsidRDefault="00777B70" w:rsidP="00777B70">
      <w:pPr>
        <w:spacing w:line="276" w:lineRule="auto"/>
        <w:rPr>
          <w:rFonts w:ascii="Times New Roman" w:hAnsi="Times New Roman"/>
          <w:sz w:val="24"/>
        </w:rPr>
      </w:pPr>
      <w:r w:rsidRPr="00772A8F">
        <w:rPr>
          <w:rFonts w:ascii="Times New Roman" w:hAnsi="Times New Roman"/>
          <w:b/>
          <w:bCs/>
          <w:sz w:val="24"/>
        </w:rPr>
        <w:t>Table S</w:t>
      </w:r>
      <w:r w:rsidR="00BF0CEF">
        <w:rPr>
          <w:rFonts w:ascii="Times New Roman" w:hAnsi="Times New Roman"/>
          <w:b/>
          <w:bCs/>
          <w:sz w:val="24"/>
        </w:rPr>
        <w:t>4</w:t>
      </w:r>
      <w:r w:rsidRPr="00772A8F"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D102B5">
        <w:rPr>
          <w:rFonts w:ascii="Times New Roman" w:hAnsi="Times New Roman"/>
          <w:sz w:val="24"/>
        </w:rPr>
        <w:t>Subgroup analyses on the primary and the secondary outcome within follow-up periods [N (%)]</w:t>
      </w:r>
    </w:p>
    <w:p w14:paraId="3B714224" w14:textId="77777777" w:rsidR="00777B70" w:rsidRPr="00D102B5" w:rsidRDefault="00777B70" w:rsidP="00777B70">
      <w:pPr>
        <w:rPr>
          <w:rFonts w:ascii="Times New Roman" w:hAnsi="Times New Roman"/>
          <w:b/>
          <w:bCs/>
          <w:sz w:val="28"/>
          <w:szCs w:val="28"/>
          <w:lang w:eastAsia="zh-Hans"/>
        </w:rPr>
      </w:pPr>
      <w:r>
        <w:rPr>
          <w:rFonts w:ascii="Times New Roman" w:hAnsi="Times New Roman"/>
          <w:b/>
          <w:bCs/>
          <w:sz w:val="18"/>
          <w:szCs w:val="18"/>
        </w:rPr>
        <w:t>Abbreviations:</w:t>
      </w:r>
      <w:r>
        <w:rPr>
          <w:rFonts w:ascii="Times New Roman" w:hAnsi="Times New Roman"/>
          <w:sz w:val="18"/>
          <w:szCs w:val="18"/>
        </w:rPr>
        <w:t xml:space="preserve"> </w:t>
      </w:r>
      <w:r w:rsidRPr="00FC4991">
        <w:rPr>
          <w:rFonts w:ascii="Times New Roman" w:hAnsi="Times New Roman"/>
          <w:color w:val="242021"/>
          <w:sz w:val="18"/>
          <w:szCs w:val="18"/>
        </w:rPr>
        <w:t>N: numbers of patients</w:t>
      </w:r>
      <w:r>
        <w:rPr>
          <w:rFonts w:ascii="Times New Roman" w:hAnsi="Times New Roman"/>
          <w:color w:val="242021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NOACs: non-vitamin K antagonist oral anticoagulants; VKAs: vitamin K antagonists.</w:t>
      </w:r>
    </w:p>
    <w:p w14:paraId="030339E5" w14:textId="7601B18B" w:rsidR="00777B70" w:rsidRPr="00772A8F" w:rsidRDefault="00777B70" w:rsidP="00777B70">
      <w:pPr>
        <w:spacing w:line="276" w:lineRule="auto"/>
        <w:rPr>
          <w:rFonts w:ascii="Times New Roman" w:hAnsi="Times New Roman"/>
          <w:sz w:val="24"/>
        </w:rPr>
      </w:pPr>
      <w:r w:rsidRPr="00772A8F">
        <w:rPr>
          <w:rFonts w:ascii="Times New Roman" w:hAnsi="Times New Roman"/>
          <w:b/>
          <w:bCs/>
          <w:sz w:val="24"/>
        </w:rPr>
        <w:t>Table S</w:t>
      </w:r>
      <w:r w:rsidR="00BF0CEF">
        <w:rPr>
          <w:rFonts w:ascii="Times New Roman" w:hAnsi="Times New Roman"/>
          <w:b/>
          <w:bCs/>
          <w:sz w:val="24"/>
        </w:rPr>
        <w:t>5</w:t>
      </w:r>
      <w:r w:rsidRPr="00772A8F">
        <w:rPr>
          <w:rFonts w:ascii="Times New Roman" w:hAnsi="Times New Roman"/>
          <w:b/>
          <w:bCs/>
          <w:sz w:val="24"/>
        </w:rPr>
        <w:t>.</w:t>
      </w:r>
      <w:r w:rsidRPr="00D102B5">
        <w:rPr>
          <w:rFonts w:ascii="Times New Roman" w:hAnsi="Times New Roman"/>
          <w:sz w:val="24"/>
        </w:rPr>
        <w:t xml:space="preserve"> Other re</w:t>
      </w:r>
      <w:r w:rsidRPr="00772A8F">
        <w:rPr>
          <w:rFonts w:ascii="Times New Roman" w:hAnsi="Times New Roman"/>
          <w:sz w:val="24"/>
        </w:rPr>
        <w:t xml:space="preserve">sults of Cox </w:t>
      </w:r>
      <w:r w:rsidRPr="00C43DEE">
        <w:rPr>
          <w:rFonts w:ascii="Times New Roman" w:hAnsi="Times New Roman"/>
          <w:sz w:val="24"/>
        </w:rPr>
        <w:t>proportional hazards regression analysis*</w:t>
      </w:r>
    </w:p>
    <w:p w14:paraId="2DD0BF5D" w14:textId="77777777" w:rsidR="00777B70" w:rsidRDefault="00777B70" w:rsidP="00777B70">
      <w:pPr>
        <w:jc w:val="left"/>
        <w:rPr>
          <w:rFonts w:ascii="Times New Roman" w:hAnsi="Times New Roman"/>
          <w:sz w:val="18"/>
          <w:szCs w:val="18"/>
        </w:rPr>
      </w:pPr>
      <w:r w:rsidRPr="00A71416"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>I</w:t>
      </w:r>
      <w:r>
        <w:rPr>
          <w:rFonts w:ascii="Times New Roman" w:hAnsi="Times New Roman" w:hint="eastAsia"/>
          <w:sz w:val="18"/>
          <w:szCs w:val="18"/>
        </w:rPr>
        <w:t>n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the</w:t>
      </w:r>
      <w:r>
        <w:rPr>
          <w:rFonts w:ascii="Times New Roman" w:hAnsi="Times New Roman"/>
          <w:sz w:val="18"/>
          <w:szCs w:val="18"/>
        </w:rPr>
        <w:t xml:space="preserve"> C</w:t>
      </w:r>
      <w:r w:rsidRPr="00034B99">
        <w:rPr>
          <w:rFonts w:ascii="Times New Roman" w:hAnsi="Times New Roman"/>
          <w:sz w:val="18"/>
          <w:szCs w:val="18"/>
        </w:rPr>
        <w:t xml:space="preserve">ox </w:t>
      </w:r>
      <w:r>
        <w:rPr>
          <w:rFonts w:ascii="Times New Roman" w:hAnsi="Times New Roman"/>
          <w:sz w:val="18"/>
          <w:szCs w:val="18"/>
        </w:rPr>
        <w:t>p</w:t>
      </w:r>
      <w:r w:rsidRPr="00034B99">
        <w:rPr>
          <w:rFonts w:ascii="Times New Roman" w:hAnsi="Times New Roman"/>
          <w:sz w:val="18"/>
          <w:szCs w:val="18"/>
        </w:rPr>
        <w:t xml:space="preserve">roportional </w:t>
      </w:r>
      <w:r>
        <w:rPr>
          <w:rFonts w:ascii="Times New Roman" w:hAnsi="Times New Roman"/>
          <w:sz w:val="18"/>
          <w:szCs w:val="18"/>
        </w:rPr>
        <w:t>h</w:t>
      </w:r>
      <w:r w:rsidRPr="00034B99">
        <w:rPr>
          <w:rFonts w:ascii="Times New Roman" w:hAnsi="Times New Roman"/>
          <w:sz w:val="18"/>
          <w:szCs w:val="18"/>
        </w:rPr>
        <w:t xml:space="preserve">azards </w:t>
      </w:r>
      <w:r>
        <w:rPr>
          <w:rFonts w:ascii="Times New Roman" w:hAnsi="Times New Roman"/>
          <w:sz w:val="18"/>
          <w:szCs w:val="18"/>
        </w:rPr>
        <w:t>r</w:t>
      </w:r>
      <w:r w:rsidRPr="00034B99">
        <w:rPr>
          <w:rFonts w:ascii="Times New Roman" w:hAnsi="Times New Roman"/>
          <w:sz w:val="18"/>
          <w:szCs w:val="18"/>
        </w:rPr>
        <w:t xml:space="preserve">egression </w:t>
      </w:r>
      <w:r>
        <w:rPr>
          <w:rFonts w:ascii="Times New Roman" w:hAnsi="Times New Roman"/>
          <w:sz w:val="18"/>
          <w:szCs w:val="18"/>
        </w:rPr>
        <w:t>a</w:t>
      </w:r>
      <w:r w:rsidRPr="00034B99">
        <w:rPr>
          <w:rFonts w:ascii="Times New Roman" w:hAnsi="Times New Roman"/>
          <w:sz w:val="18"/>
          <w:szCs w:val="18"/>
        </w:rPr>
        <w:t>nalysis</w:t>
      </w:r>
      <w:r>
        <w:rPr>
          <w:rFonts w:ascii="Times New Roman" w:hAnsi="Times New Roman"/>
          <w:sz w:val="18"/>
          <w:szCs w:val="18"/>
        </w:rPr>
        <w:t>, the end point was</w:t>
      </w:r>
      <w:r w:rsidRPr="00C72D42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</w:t>
      </w:r>
      <w:r w:rsidRPr="00C72D42">
        <w:rPr>
          <w:rFonts w:ascii="Times New Roman" w:hAnsi="Times New Roman"/>
          <w:sz w:val="18"/>
          <w:szCs w:val="18"/>
        </w:rPr>
        <w:t>hrombus resolution in patients with VT within 12 months follow-up</w:t>
      </w:r>
      <w:r>
        <w:rPr>
          <w:rFonts w:ascii="Times New Roman" w:hAnsi="Times New Roman"/>
          <w:sz w:val="18"/>
          <w:szCs w:val="18"/>
        </w:rPr>
        <w:t xml:space="preserve">. </w:t>
      </w:r>
    </w:p>
    <w:p w14:paraId="3C4A1CF8" w14:textId="77777777" w:rsidR="00777B70" w:rsidRDefault="00777B70" w:rsidP="00777B70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>*Variables were from those not-significant variables in the a</w:t>
      </w:r>
      <w:r w:rsidRPr="00927893">
        <w:rPr>
          <w:rFonts w:ascii="Times New Roman" w:hAnsi="Times New Roman"/>
          <w:sz w:val="18"/>
          <w:szCs w:val="18"/>
        </w:rPr>
        <w:t>nalysis of variance</w:t>
      </w:r>
      <w:r>
        <w:rPr>
          <w:rFonts w:ascii="Times New Roman" w:hAnsi="Times New Roman"/>
          <w:sz w:val="18"/>
          <w:szCs w:val="18"/>
        </w:rPr>
        <w:t xml:space="preserve"> or</w:t>
      </w:r>
      <w:r w:rsidRPr="00927893">
        <w:rPr>
          <w:rFonts w:ascii="Times New Roman" w:hAnsi="Times New Roman"/>
          <w:sz w:val="18"/>
          <w:szCs w:val="18"/>
        </w:rPr>
        <w:t xml:space="preserve"> Kruskal-Wallis H test </w:t>
      </w:r>
      <w:r>
        <w:rPr>
          <w:rFonts w:ascii="Times New Roman" w:hAnsi="Times New Roman"/>
          <w:sz w:val="18"/>
          <w:szCs w:val="18"/>
        </w:rPr>
        <w:t>for</w:t>
      </w:r>
      <w:r w:rsidRPr="00927893">
        <w:rPr>
          <w:rFonts w:ascii="Times New Roman" w:hAnsi="Times New Roman"/>
          <w:sz w:val="18"/>
          <w:szCs w:val="18"/>
        </w:rPr>
        <w:t xml:space="preserve"> continuous variables</w:t>
      </w:r>
      <w:r>
        <w:rPr>
          <w:rFonts w:ascii="Times New Roman" w:hAnsi="Times New Roman"/>
          <w:sz w:val="18"/>
          <w:szCs w:val="18"/>
        </w:rPr>
        <w:t xml:space="preserve"> and t</w:t>
      </w:r>
      <w:r w:rsidRPr="00927893">
        <w:rPr>
          <w:rFonts w:ascii="Times New Roman" w:hAnsi="Times New Roman"/>
          <w:sz w:val="18"/>
          <w:szCs w:val="18"/>
        </w:rPr>
        <w:t xml:space="preserve">he Pearson chi-squared test or Fisher’s exact test </w:t>
      </w:r>
      <w:r>
        <w:rPr>
          <w:rFonts w:ascii="Times New Roman" w:hAnsi="Times New Roman"/>
          <w:sz w:val="18"/>
          <w:szCs w:val="18"/>
        </w:rPr>
        <w:t xml:space="preserve">for </w:t>
      </w:r>
      <w:r w:rsidRPr="00927893">
        <w:rPr>
          <w:rFonts w:ascii="Times New Roman" w:hAnsi="Times New Roman"/>
          <w:sz w:val="18"/>
          <w:szCs w:val="18"/>
        </w:rPr>
        <w:t>categorical data</w:t>
      </w:r>
      <w:r>
        <w:rPr>
          <w:rFonts w:ascii="Times New Roman" w:hAnsi="Times New Roman"/>
          <w:sz w:val="18"/>
          <w:szCs w:val="18"/>
        </w:rPr>
        <w:t>, shown in Table 1.</w:t>
      </w:r>
    </w:p>
    <w:p w14:paraId="024619D5" w14:textId="77777777" w:rsidR="00777B70" w:rsidRPr="004B1D8C" w:rsidRDefault="00777B70" w:rsidP="00777B70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 xml:space="preserve">** Other diagnoses included </w:t>
      </w:r>
      <w:r w:rsidRPr="00610FB6">
        <w:rPr>
          <w:rFonts w:ascii="Times New Roman" w:hAnsi="Times New Roman"/>
          <w:sz w:val="18"/>
          <w:szCs w:val="18"/>
        </w:rPr>
        <w:t xml:space="preserve">peripartum cardiomyopathy, myocarditis, </w:t>
      </w:r>
      <w:r w:rsidRPr="00493D04">
        <w:rPr>
          <w:rFonts w:ascii="Times New Roman" w:hAnsi="Times New Roman"/>
          <w:sz w:val="18"/>
          <w:szCs w:val="18"/>
        </w:rPr>
        <w:t xml:space="preserve">arrhythmogenic right ventricular cardiomyopathy, hypertensive heart disease </w:t>
      </w:r>
      <w:r w:rsidRPr="00610FB6">
        <w:rPr>
          <w:rFonts w:ascii="Times New Roman" w:hAnsi="Times New Roman"/>
          <w:sz w:val="18"/>
          <w:szCs w:val="18"/>
        </w:rPr>
        <w:t>and noncompaction of ventricular myocardium</w:t>
      </w:r>
      <w:r>
        <w:rPr>
          <w:rFonts w:ascii="Times New Roman" w:hAnsi="Times New Roman"/>
          <w:sz w:val="18"/>
          <w:szCs w:val="18"/>
        </w:rPr>
        <w:t>.</w:t>
      </w:r>
    </w:p>
    <w:p w14:paraId="5659BBA5" w14:textId="77777777" w:rsidR="00777B70" w:rsidRDefault="00777B70" w:rsidP="00777B70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Abbreviations:</w:t>
      </w:r>
      <w:r>
        <w:rPr>
          <w:rFonts w:ascii="Times New Roman" w:hAnsi="Times New Roman"/>
          <w:sz w:val="18"/>
          <w:szCs w:val="18"/>
        </w:rPr>
        <w:t xml:space="preserve"> </w:t>
      </w:r>
      <w:r w:rsidRPr="002D30DF">
        <w:rPr>
          <w:rFonts w:ascii="Times New Roman" w:hAnsi="Times New Roman"/>
          <w:sz w:val="18"/>
          <w:szCs w:val="18"/>
        </w:rPr>
        <w:t>VT</w:t>
      </w:r>
      <w:r>
        <w:rPr>
          <w:rFonts w:ascii="Times New Roman" w:hAnsi="Times New Roman"/>
          <w:sz w:val="18"/>
          <w:szCs w:val="18"/>
        </w:rPr>
        <w:t>:</w:t>
      </w:r>
      <w:r w:rsidRPr="002D30DF">
        <w:rPr>
          <w:rFonts w:ascii="Times New Roman" w:hAnsi="Times New Roman"/>
          <w:sz w:val="18"/>
          <w:szCs w:val="18"/>
        </w:rPr>
        <w:t xml:space="preserve"> ventricular thrombus</w:t>
      </w:r>
      <w:r>
        <w:rPr>
          <w:rFonts w:ascii="Times New Roman" w:hAnsi="Times New Roman"/>
          <w:sz w:val="18"/>
          <w:szCs w:val="18"/>
        </w:rPr>
        <w:t xml:space="preserve">; </w:t>
      </w:r>
      <w:r w:rsidRPr="00FC4991">
        <w:rPr>
          <w:rFonts w:ascii="Times New Roman" w:hAnsi="Times New Roman"/>
          <w:color w:val="242021"/>
          <w:sz w:val="18"/>
          <w:szCs w:val="18"/>
        </w:rPr>
        <w:t>N: numbers of patients</w:t>
      </w:r>
      <w:r>
        <w:rPr>
          <w:rFonts w:ascii="Times New Roman" w:hAnsi="Times New Roman"/>
          <w:color w:val="242021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 xml:space="preserve">NOACs: non-vitamin K antagonist oral anticoagulants; VKAs: vitamin K antagonists; VA: </w:t>
      </w:r>
      <w:r w:rsidRPr="0039540E">
        <w:rPr>
          <w:rFonts w:ascii="Times New Roman" w:hAnsi="Times New Roman"/>
          <w:sz w:val="18"/>
          <w:szCs w:val="18"/>
        </w:rPr>
        <w:t>ventricular aneurysm</w:t>
      </w:r>
      <w:r>
        <w:rPr>
          <w:rFonts w:ascii="Times New Roman" w:hAnsi="Times New Roman"/>
          <w:sz w:val="18"/>
          <w:szCs w:val="18"/>
        </w:rPr>
        <w:t>;</w:t>
      </w:r>
      <w:r w:rsidRPr="0039540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ICM: i</w:t>
      </w:r>
      <w:r w:rsidRPr="00A54A28">
        <w:rPr>
          <w:rFonts w:ascii="Times New Roman" w:hAnsi="Times New Roman"/>
          <w:sz w:val="18"/>
          <w:szCs w:val="18"/>
        </w:rPr>
        <w:t>schemic cardiomyopathy</w:t>
      </w:r>
      <w:r>
        <w:rPr>
          <w:rFonts w:ascii="Times New Roman" w:hAnsi="Times New Roman"/>
          <w:sz w:val="18"/>
          <w:szCs w:val="18"/>
        </w:rPr>
        <w:t>; DCM: d</w:t>
      </w:r>
      <w:r w:rsidRPr="00105CC7">
        <w:rPr>
          <w:rFonts w:ascii="Times New Roman" w:hAnsi="Times New Roman"/>
          <w:sz w:val="18"/>
          <w:szCs w:val="18"/>
        </w:rPr>
        <w:t>ilated cardiomyopathy</w:t>
      </w:r>
      <w:r>
        <w:rPr>
          <w:rFonts w:ascii="Times New Roman" w:hAnsi="Times New Roman"/>
          <w:sz w:val="18"/>
          <w:szCs w:val="18"/>
        </w:rPr>
        <w:t>; HCM:</w:t>
      </w:r>
      <w:r w:rsidRPr="00105CC7">
        <w:t xml:space="preserve"> </w:t>
      </w:r>
      <w:r>
        <w:rPr>
          <w:rFonts w:ascii="Times New Roman" w:hAnsi="Times New Roman"/>
          <w:sz w:val="18"/>
          <w:szCs w:val="18"/>
        </w:rPr>
        <w:t>h</w:t>
      </w:r>
      <w:r w:rsidRPr="00C72D42">
        <w:rPr>
          <w:rFonts w:ascii="Times New Roman" w:hAnsi="Times New Roman"/>
          <w:sz w:val="18"/>
          <w:szCs w:val="18"/>
        </w:rPr>
        <w:t>ypertrophic cardiomyopathy;</w:t>
      </w:r>
      <w:r>
        <w:rPr>
          <w:rFonts w:ascii="Times New Roman" w:hAnsi="Times New Roman"/>
          <w:sz w:val="18"/>
          <w:szCs w:val="18"/>
        </w:rPr>
        <w:t xml:space="preserve"> </w:t>
      </w:r>
      <w:r w:rsidRPr="00C72D42">
        <w:rPr>
          <w:rFonts w:ascii="Times New Roman" w:hAnsi="Times New Roman"/>
          <w:sz w:val="18"/>
          <w:szCs w:val="18"/>
        </w:rPr>
        <w:t>L</w:t>
      </w:r>
      <w:r>
        <w:rPr>
          <w:rFonts w:ascii="Times New Roman" w:hAnsi="Times New Roman"/>
          <w:color w:val="000000"/>
          <w:sz w:val="18"/>
          <w:szCs w:val="18"/>
        </w:rPr>
        <w:t xml:space="preserve">VEF: </w:t>
      </w:r>
      <w:r>
        <w:rPr>
          <w:rFonts w:ascii="Times New Roman" w:hAnsi="Times New Roman" w:hint="eastAsia"/>
          <w:sz w:val="18"/>
          <w:szCs w:val="18"/>
        </w:rPr>
        <w:t>left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>ventricular ejection fraction;</w:t>
      </w:r>
      <w:r w:rsidRPr="00C72D42" w:rsidDel="00C95060">
        <w:rPr>
          <w:rFonts w:ascii="Times New Roman" w:hAnsi="Times New Roman"/>
          <w:sz w:val="18"/>
          <w:szCs w:val="18"/>
        </w:rPr>
        <w:t xml:space="preserve"> </w:t>
      </w:r>
      <w:r w:rsidRPr="001C3D15">
        <w:rPr>
          <w:rFonts w:ascii="Times New Roman" w:hAnsi="Times New Roman"/>
          <w:sz w:val="18"/>
          <w:szCs w:val="18"/>
        </w:rPr>
        <w:t>HR</w:t>
      </w:r>
      <w:r>
        <w:rPr>
          <w:rFonts w:ascii="Times New Roman" w:hAnsi="Times New Roman" w:hint="eastAsia"/>
          <w:sz w:val="18"/>
          <w:szCs w:val="18"/>
        </w:rPr>
        <w:t>:</w:t>
      </w:r>
      <w:r>
        <w:rPr>
          <w:rFonts w:ascii="Times New Roman" w:hAnsi="Times New Roman"/>
          <w:sz w:val="18"/>
          <w:szCs w:val="18"/>
        </w:rPr>
        <w:t xml:space="preserve"> </w:t>
      </w:r>
      <w:r w:rsidRPr="001C3D15">
        <w:rPr>
          <w:rFonts w:ascii="Times New Roman" w:hAnsi="Times New Roman"/>
          <w:sz w:val="18"/>
          <w:szCs w:val="18"/>
        </w:rPr>
        <w:t>hazard ratio</w:t>
      </w:r>
      <w:r>
        <w:rPr>
          <w:rFonts w:ascii="Times New Roman" w:hAnsi="Times New Roman"/>
          <w:sz w:val="18"/>
          <w:szCs w:val="18"/>
        </w:rPr>
        <w:t>, CI: confidence interval.</w:t>
      </w:r>
    </w:p>
    <w:p w14:paraId="1795BC4D" w14:textId="0D9588D9" w:rsidR="00777B70" w:rsidRPr="00E84FE9" w:rsidRDefault="00777B70" w:rsidP="00777B70">
      <w:pPr>
        <w:rPr>
          <w:rFonts w:ascii="Times New Roman" w:hAnsi="Times New Roman"/>
          <w:sz w:val="24"/>
        </w:rPr>
      </w:pPr>
      <w:r w:rsidRPr="00E84FE9">
        <w:rPr>
          <w:rFonts w:ascii="Times New Roman" w:hAnsi="Times New Roman" w:hint="eastAsia"/>
          <w:b/>
          <w:bCs/>
          <w:sz w:val="24"/>
        </w:rPr>
        <w:t>T</w:t>
      </w:r>
      <w:r w:rsidRPr="00E84FE9">
        <w:rPr>
          <w:rFonts w:ascii="Times New Roman" w:hAnsi="Times New Roman"/>
          <w:b/>
          <w:bCs/>
          <w:sz w:val="24"/>
        </w:rPr>
        <w:t xml:space="preserve">able </w:t>
      </w:r>
      <w:r>
        <w:rPr>
          <w:rFonts w:ascii="Times New Roman" w:hAnsi="Times New Roman"/>
          <w:b/>
          <w:bCs/>
          <w:sz w:val="24"/>
        </w:rPr>
        <w:t>S</w:t>
      </w:r>
      <w:r w:rsidR="00BF0CEF">
        <w:rPr>
          <w:rFonts w:ascii="Times New Roman" w:hAnsi="Times New Roman"/>
          <w:b/>
          <w:bCs/>
          <w:sz w:val="24"/>
        </w:rPr>
        <w:t>6</w:t>
      </w:r>
      <w:r w:rsidRPr="00E84FE9">
        <w:rPr>
          <w:rFonts w:ascii="Times New Roman" w:hAnsi="Times New Roman"/>
          <w:b/>
          <w:bCs/>
          <w:sz w:val="24"/>
        </w:rPr>
        <w:t xml:space="preserve">. </w:t>
      </w:r>
      <w:r w:rsidRPr="00E84FE9">
        <w:rPr>
          <w:rFonts w:ascii="Times New Roman" w:hAnsi="Times New Roman"/>
          <w:sz w:val="24"/>
        </w:rPr>
        <w:t xml:space="preserve">Literature reviewed </w:t>
      </w:r>
      <w:r w:rsidRPr="00E84FE9">
        <w:rPr>
          <w:rFonts w:ascii="Times New Roman" w:hAnsi="Times New Roman"/>
          <w:sz w:val="24"/>
          <w:lang w:eastAsia="zh-Hans"/>
        </w:rPr>
        <w:t xml:space="preserve">[N </w:t>
      </w:r>
      <w:r w:rsidRPr="00E84FE9">
        <w:rPr>
          <w:rFonts w:ascii="Times New Roman" w:eastAsia="Times New Roman" w:hAnsi="Times New Roman"/>
          <w:kern w:val="0"/>
          <w:sz w:val="24"/>
          <w:lang w:eastAsia="zh-Hans"/>
        </w:rPr>
        <w:t>(%)]</w:t>
      </w:r>
    </w:p>
    <w:p w14:paraId="6665A76B" w14:textId="77777777" w:rsidR="00777B70" w:rsidRPr="00E84FE9" w:rsidRDefault="00777B70" w:rsidP="00777B70">
      <w:pPr>
        <w:jc w:val="left"/>
        <w:rPr>
          <w:rFonts w:ascii="Times New Roman" w:hAnsi="Times New Roman"/>
          <w:sz w:val="18"/>
          <w:szCs w:val="18"/>
        </w:rPr>
      </w:pPr>
      <w:r w:rsidRPr="00E84FE9"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 w:rsidRPr="00E84FE9">
        <w:rPr>
          <w:rFonts w:ascii="Times New Roman" w:hAnsi="Times New Roman"/>
          <w:sz w:val="18"/>
          <w:szCs w:val="18"/>
        </w:rPr>
        <w:t>N: numbers of patients; NOACs: non-vitamin K antagonist oral anticoagulants; VKAs: vitamin K antagonists.</w:t>
      </w:r>
    </w:p>
    <w:p w14:paraId="4373C213" w14:textId="75B8057B" w:rsidR="00245947" w:rsidRDefault="00245947">
      <w:pPr>
        <w:widowControl/>
        <w:jc w:val="left"/>
        <w:rPr>
          <w:rFonts w:ascii="Times New Roman" w:eastAsiaTheme="majorEastAsia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br w:type="page"/>
      </w:r>
    </w:p>
    <w:p w14:paraId="599BBBC6" w14:textId="75B8057B" w:rsidR="00DD79C7" w:rsidRPr="008824ED" w:rsidRDefault="00DD79C7" w:rsidP="008824ED">
      <w:pPr>
        <w:pStyle w:val="a8"/>
        <w:jc w:val="left"/>
        <w:rPr>
          <w:rFonts w:ascii="Times New Roman" w:hAnsi="Times New Roman" w:cs="Times New Roman"/>
          <w:sz w:val="30"/>
          <w:szCs w:val="30"/>
        </w:rPr>
      </w:pPr>
      <w:bookmarkStart w:id="1" w:name="_Toc91790394"/>
      <w:r w:rsidRPr="008824ED">
        <w:rPr>
          <w:rFonts w:ascii="Times New Roman" w:hAnsi="Times New Roman" w:cs="Times New Roman"/>
          <w:sz w:val="30"/>
          <w:szCs w:val="30"/>
        </w:rPr>
        <w:lastRenderedPageBreak/>
        <w:t>Supplemental Table</w:t>
      </w:r>
      <w:bookmarkEnd w:id="1"/>
      <w:r w:rsidRPr="008824ED">
        <w:rPr>
          <w:rFonts w:ascii="Times New Roman" w:hAnsi="Times New Roman" w:cs="Times New Roman"/>
          <w:sz w:val="30"/>
          <w:szCs w:val="30"/>
        </w:rPr>
        <w:t xml:space="preserve"> </w:t>
      </w:r>
    </w:p>
    <w:p w14:paraId="26384CDE" w14:textId="4645A976" w:rsidR="005405B1" w:rsidRDefault="005405B1" w:rsidP="00772A8F">
      <w:pPr>
        <w:jc w:val="center"/>
        <w:rPr>
          <w:rFonts w:ascii="Times New Roman" w:eastAsia="Times New Roman" w:hAnsi="Times New Roman"/>
          <w:b/>
          <w:bCs/>
          <w:kern w:val="0"/>
          <w:sz w:val="24"/>
          <w:lang w:eastAsia="zh-Hans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T</w:t>
      </w:r>
      <w:r>
        <w:rPr>
          <w:rFonts w:ascii="Times New Roman" w:hAnsi="Times New Roman"/>
          <w:b/>
          <w:bCs/>
          <w:sz w:val="28"/>
          <w:szCs w:val="28"/>
        </w:rPr>
        <w:t xml:space="preserve">able S1. </w:t>
      </w:r>
      <w:r w:rsidRPr="00981583">
        <w:rPr>
          <w:rFonts w:ascii="Times New Roman" w:hAnsi="Times New Roman"/>
          <w:sz w:val="28"/>
          <w:szCs w:val="28"/>
        </w:rPr>
        <w:t xml:space="preserve">The number </w:t>
      </w:r>
      <w:r w:rsidR="001117FB">
        <w:rPr>
          <w:rFonts w:ascii="Times New Roman" w:hAnsi="Times New Roman"/>
          <w:sz w:val="28"/>
          <w:szCs w:val="28"/>
        </w:rPr>
        <w:t xml:space="preserve">and the proportion </w:t>
      </w:r>
      <w:r w:rsidRPr="00981583">
        <w:rPr>
          <w:rFonts w:ascii="Times New Roman" w:hAnsi="Times New Roman"/>
          <w:sz w:val="28"/>
          <w:szCs w:val="28"/>
        </w:rPr>
        <w:t xml:space="preserve">of patients with </w:t>
      </w:r>
      <w:r w:rsidR="00C43DEE" w:rsidRPr="00C43DEE">
        <w:rPr>
          <w:rFonts w:ascii="Times New Roman" w:hAnsi="Times New Roman"/>
          <w:sz w:val="28"/>
          <w:szCs w:val="28"/>
        </w:rPr>
        <w:t>ventricular thrombus</w:t>
      </w:r>
      <w:r w:rsidRPr="00981583">
        <w:rPr>
          <w:rFonts w:ascii="Times New Roman" w:hAnsi="Times New Roman"/>
          <w:sz w:val="28"/>
          <w:szCs w:val="28"/>
        </w:rPr>
        <w:t xml:space="preserve"> </w:t>
      </w:r>
    </w:p>
    <w:tbl>
      <w:tblPr>
        <w:tblStyle w:val="a5"/>
        <w:tblpPr w:leftFromText="180" w:rightFromText="180" w:vertAnchor="text" w:horzAnchor="margin" w:tblpXSpec="center" w:tblpY="177"/>
        <w:tblOverlap w:val="never"/>
        <w:tblW w:w="7088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7"/>
        <w:gridCol w:w="1992"/>
        <w:gridCol w:w="1763"/>
        <w:gridCol w:w="2126"/>
      </w:tblGrid>
      <w:tr w:rsidR="002F2FEC" w14:paraId="4C1F0C39" w14:textId="77777777" w:rsidTr="002F2FEC">
        <w:trPr>
          <w:trHeight w:val="772"/>
        </w:trPr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B4DDD3" w14:textId="77777777" w:rsidR="002F2FEC" w:rsidRPr="00930CE3" w:rsidRDefault="002F2FEC" w:rsidP="002F2FEC">
            <w:pPr>
              <w:jc w:val="center"/>
              <w:rPr>
                <w:b/>
                <w:bCs/>
              </w:rPr>
            </w:pPr>
            <w:r w:rsidRPr="00930CE3">
              <w:rPr>
                <w:b/>
                <w:bCs/>
                <w:sz w:val="21"/>
              </w:rPr>
              <w:t>Year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ED0B4" w14:textId="77777777" w:rsidR="002F2FEC" w:rsidRPr="0014060C" w:rsidRDefault="002F2FEC" w:rsidP="002F2FEC">
            <w:pPr>
              <w:jc w:val="center"/>
              <w:rPr>
                <w:b/>
                <w:bCs/>
              </w:rPr>
            </w:pPr>
            <w:r w:rsidRPr="0014060C">
              <w:rPr>
                <w:b/>
                <w:bCs/>
                <w:lang w:eastAsia="zh-Hans"/>
              </w:rPr>
              <w:t xml:space="preserve">Discharged </w:t>
            </w:r>
            <w:r>
              <w:rPr>
                <w:rFonts w:ascii="宋体" w:eastAsia="宋体" w:hAnsi="宋体" w:cs="宋体" w:hint="eastAsia"/>
                <w:b/>
                <w:bCs/>
                <w:lang w:eastAsia="zh-Hans"/>
              </w:rPr>
              <w:t>p</w:t>
            </w:r>
            <w:r w:rsidRPr="0014060C">
              <w:rPr>
                <w:rFonts w:hint="eastAsia"/>
                <w:b/>
                <w:bCs/>
              </w:rPr>
              <w:t>a</w:t>
            </w:r>
            <w:r w:rsidRPr="0014060C">
              <w:rPr>
                <w:b/>
                <w:bCs/>
                <w:lang w:eastAsia="zh-Hans"/>
              </w:rPr>
              <w:t xml:space="preserve">tients, </w:t>
            </w:r>
            <w:r>
              <w:rPr>
                <w:b/>
                <w:bCs/>
              </w:rPr>
              <w:t>N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95631" w14:textId="77777777" w:rsidR="002F2FEC" w:rsidRDefault="002F2FEC" w:rsidP="002F2FEC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eastAsia="zh-Hans"/>
              </w:rPr>
              <w:t>Patients with VT, 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C769D" w14:textId="6BF24D61" w:rsidR="002F2FEC" w:rsidRDefault="004069A8" w:rsidP="002F2FEC">
            <w:pPr>
              <w:jc w:val="center"/>
              <w:rPr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Proportion</w:t>
            </w:r>
            <w:r w:rsidR="002F2FEC">
              <w:rPr>
                <w:rFonts w:ascii="Times New Roman Bold" w:hAnsi="Times New Roman Bold" w:cs="Times New Roman Bold"/>
                <w:b/>
                <w:bCs/>
                <w:lang w:eastAsia="zh-Hans"/>
              </w:rPr>
              <w:t xml:space="preserve"> of VT, </w:t>
            </w: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%</w:t>
            </w:r>
          </w:p>
        </w:tc>
      </w:tr>
      <w:tr w:rsidR="008C493A" w14:paraId="36ACFDA0" w14:textId="77777777" w:rsidTr="002F2FEC">
        <w:trPr>
          <w:trHeight w:val="392"/>
        </w:trPr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4C078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2010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8ACA9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sz w:val="21"/>
                <w:lang w:eastAsia="zh-Hans"/>
              </w:rPr>
              <w:t>33</w:t>
            </w:r>
            <w:r>
              <w:rPr>
                <w:sz w:val="21"/>
                <w:lang w:eastAsia="zh-Hans"/>
              </w:rPr>
              <w:t>,</w:t>
            </w:r>
            <w:r w:rsidRPr="00930CE3">
              <w:rPr>
                <w:sz w:val="21"/>
                <w:lang w:eastAsia="zh-Hans"/>
              </w:rPr>
              <w:t>618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4ACE7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4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A0E22" w14:textId="3236370F" w:rsidR="008C493A" w:rsidRPr="00930CE3" w:rsidRDefault="008C493A" w:rsidP="008C493A">
            <w:pPr>
              <w:jc w:val="center"/>
              <w:rPr>
                <w:lang w:eastAsia="zh-Hans"/>
              </w:rPr>
            </w:pPr>
            <w:r>
              <w:rPr>
                <w:rFonts w:hint="eastAsia"/>
                <w:color w:val="000000"/>
              </w:rPr>
              <w:t>0.14%</w:t>
            </w:r>
          </w:p>
        </w:tc>
      </w:tr>
      <w:tr w:rsidR="008C493A" w14:paraId="2F8BAC90" w14:textId="77777777" w:rsidTr="002F2FEC">
        <w:trPr>
          <w:trHeight w:val="392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C3B6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20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D5C3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sz w:val="21"/>
                <w:lang w:eastAsia="zh-Hans"/>
              </w:rPr>
              <w:t>41</w:t>
            </w:r>
            <w:r>
              <w:rPr>
                <w:sz w:val="21"/>
                <w:lang w:eastAsia="zh-Hans"/>
              </w:rPr>
              <w:t>,</w:t>
            </w:r>
            <w:r w:rsidRPr="00930CE3">
              <w:rPr>
                <w:sz w:val="21"/>
                <w:lang w:eastAsia="zh-Hans"/>
              </w:rPr>
              <w:t>51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7FF7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16AC" w14:textId="25B617C0" w:rsidR="008C493A" w:rsidRPr="00930CE3" w:rsidRDefault="008C493A" w:rsidP="008C493A">
            <w:pPr>
              <w:jc w:val="center"/>
              <w:rPr>
                <w:lang w:eastAsia="zh-Hans"/>
              </w:rPr>
            </w:pPr>
            <w:r>
              <w:rPr>
                <w:rFonts w:hint="eastAsia"/>
                <w:color w:val="000000"/>
              </w:rPr>
              <w:t>0.16%</w:t>
            </w:r>
          </w:p>
        </w:tc>
      </w:tr>
      <w:tr w:rsidR="008C493A" w14:paraId="5BD2FB70" w14:textId="77777777" w:rsidTr="002F2FEC">
        <w:trPr>
          <w:trHeight w:val="392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CF54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20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9A23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sz w:val="21"/>
                <w:lang w:eastAsia="zh-Hans"/>
              </w:rPr>
              <w:t>46</w:t>
            </w:r>
            <w:r>
              <w:rPr>
                <w:sz w:val="21"/>
                <w:lang w:eastAsia="zh-Hans"/>
              </w:rPr>
              <w:t>,</w:t>
            </w:r>
            <w:r w:rsidRPr="00930CE3">
              <w:rPr>
                <w:sz w:val="21"/>
                <w:lang w:eastAsia="zh-Hans"/>
              </w:rPr>
              <w:t>0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1BA4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1DC5" w14:textId="5A0BCD52" w:rsidR="008C493A" w:rsidRPr="00930CE3" w:rsidRDefault="008C493A" w:rsidP="008C493A">
            <w:pPr>
              <w:jc w:val="center"/>
              <w:rPr>
                <w:lang w:eastAsia="zh-Hans"/>
              </w:rPr>
            </w:pPr>
            <w:r>
              <w:rPr>
                <w:rFonts w:hint="eastAsia"/>
                <w:color w:val="000000"/>
              </w:rPr>
              <w:t>0.17%</w:t>
            </w:r>
          </w:p>
        </w:tc>
      </w:tr>
      <w:tr w:rsidR="008C493A" w14:paraId="76759F43" w14:textId="77777777" w:rsidTr="002F2FEC">
        <w:trPr>
          <w:trHeight w:val="392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CE9B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20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DEC1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sz w:val="21"/>
                <w:lang w:eastAsia="zh-Hans"/>
              </w:rPr>
              <w:t>48</w:t>
            </w:r>
            <w:r>
              <w:rPr>
                <w:sz w:val="21"/>
                <w:lang w:eastAsia="zh-Hans"/>
              </w:rPr>
              <w:t>,</w:t>
            </w:r>
            <w:r w:rsidRPr="00930CE3">
              <w:rPr>
                <w:sz w:val="21"/>
                <w:lang w:eastAsia="zh-Hans"/>
              </w:rPr>
              <w:t>20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9923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937C" w14:textId="0CC4CAC4" w:rsidR="008C493A" w:rsidRPr="00930CE3" w:rsidRDefault="008C493A" w:rsidP="008C493A">
            <w:pPr>
              <w:jc w:val="center"/>
              <w:rPr>
                <w:lang w:eastAsia="zh-Hans"/>
              </w:rPr>
            </w:pPr>
            <w:r>
              <w:rPr>
                <w:rFonts w:hint="eastAsia"/>
                <w:color w:val="000000"/>
              </w:rPr>
              <w:t>0.18%</w:t>
            </w:r>
          </w:p>
        </w:tc>
      </w:tr>
      <w:tr w:rsidR="008C493A" w14:paraId="6CE77590" w14:textId="77777777" w:rsidTr="002F2FEC">
        <w:trPr>
          <w:trHeight w:val="392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B56B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20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88E3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sz w:val="21"/>
                <w:lang w:eastAsia="zh-Hans"/>
              </w:rPr>
              <w:t>52</w:t>
            </w:r>
            <w:r>
              <w:rPr>
                <w:sz w:val="21"/>
                <w:lang w:eastAsia="zh-Hans"/>
              </w:rPr>
              <w:t>,</w:t>
            </w:r>
            <w:r w:rsidRPr="00930CE3">
              <w:rPr>
                <w:sz w:val="21"/>
                <w:lang w:eastAsia="zh-Hans"/>
              </w:rPr>
              <w:t>01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3D17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5FEA" w14:textId="3D081129" w:rsidR="008C493A" w:rsidRPr="00930CE3" w:rsidRDefault="008C493A" w:rsidP="008C493A">
            <w:pPr>
              <w:jc w:val="center"/>
              <w:rPr>
                <w:lang w:eastAsia="zh-Hans"/>
              </w:rPr>
            </w:pPr>
            <w:r>
              <w:rPr>
                <w:rFonts w:hint="eastAsia"/>
                <w:color w:val="000000"/>
              </w:rPr>
              <w:t>0.18%</w:t>
            </w:r>
          </w:p>
        </w:tc>
      </w:tr>
      <w:tr w:rsidR="008C493A" w14:paraId="0B373E78" w14:textId="77777777" w:rsidTr="002F2FEC">
        <w:trPr>
          <w:trHeight w:val="392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0230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20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9C11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sz w:val="21"/>
                <w:lang w:eastAsia="zh-Hans"/>
              </w:rPr>
              <w:t>56</w:t>
            </w:r>
            <w:r>
              <w:rPr>
                <w:sz w:val="21"/>
                <w:lang w:eastAsia="zh-Hans"/>
              </w:rPr>
              <w:t>,</w:t>
            </w:r>
            <w:r w:rsidRPr="00930CE3">
              <w:rPr>
                <w:sz w:val="21"/>
                <w:lang w:eastAsia="zh-Hans"/>
              </w:rPr>
              <w:t>93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0D98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5CC1" w14:textId="50E225C3" w:rsidR="008C493A" w:rsidRPr="00930CE3" w:rsidRDefault="008C493A" w:rsidP="008C493A">
            <w:pPr>
              <w:jc w:val="center"/>
              <w:rPr>
                <w:lang w:eastAsia="zh-Hans"/>
              </w:rPr>
            </w:pPr>
            <w:r>
              <w:rPr>
                <w:rFonts w:hint="eastAsia"/>
                <w:color w:val="000000"/>
              </w:rPr>
              <w:t>0.05%</w:t>
            </w:r>
          </w:p>
        </w:tc>
      </w:tr>
      <w:tr w:rsidR="008C493A" w14:paraId="6AB2096B" w14:textId="77777777" w:rsidTr="002F2FEC">
        <w:trPr>
          <w:trHeight w:val="392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39B7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201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FD31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sz w:val="21"/>
                <w:lang w:eastAsia="zh-Hans"/>
              </w:rPr>
              <w:t>63</w:t>
            </w:r>
            <w:r>
              <w:rPr>
                <w:sz w:val="21"/>
                <w:lang w:eastAsia="zh-Hans"/>
              </w:rPr>
              <w:t>,</w:t>
            </w:r>
            <w:r w:rsidRPr="00930CE3">
              <w:rPr>
                <w:sz w:val="21"/>
                <w:lang w:eastAsia="zh-Hans"/>
              </w:rPr>
              <w:t>56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273A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9C185" w14:textId="4BB0683A" w:rsidR="008C493A" w:rsidRPr="00930CE3" w:rsidRDefault="008C493A" w:rsidP="008C493A">
            <w:pPr>
              <w:jc w:val="center"/>
              <w:rPr>
                <w:lang w:eastAsia="zh-Hans"/>
              </w:rPr>
            </w:pPr>
            <w:r>
              <w:rPr>
                <w:rFonts w:hint="eastAsia"/>
                <w:color w:val="000000"/>
              </w:rPr>
              <w:t>0.05%</w:t>
            </w:r>
          </w:p>
        </w:tc>
      </w:tr>
      <w:tr w:rsidR="008C493A" w14:paraId="12DCF9C2" w14:textId="77777777" w:rsidTr="002F2FEC">
        <w:trPr>
          <w:trHeight w:val="392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429C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20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345D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sz w:val="21"/>
                <w:lang w:eastAsia="zh-Hans"/>
              </w:rPr>
              <w:t>66</w:t>
            </w:r>
            <w:r>
              <w:rPr>
                <w:sz w:val="21"/>
                <w:lang w:eastAsia="zh-Hans"/>
              </w:rPr>
              <w:t>,</w:t>
            </w:r>
            <w:r w:rsidRPr="00930CE3">
              <w:rPr>
                <w:sz w:val="21"/>
                <w:lang w:eastAsia="zh-Hans"/>
              </w:rPr>
              <w:t>83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9785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AAF3" w14:textId="64D45CD1" w:rsidR="008C493A" w:rsidRPr="00930CE3" w:rsidRDefault="008C493A" w:rsidP="008C493A">
            <w:pPr>
              <w:jc w:val="center"/>
              <w:rPr>
                <w:lang w:eastAsia="zh-Hans"/>
              </w:rPr>
            </w:pPr>
            <w:r>
              <w:rPr>
                <w:rFonts w:hint="eastAsia"/>
                <w:color w:val="000000"/>
              </w:rPr>
              <w:t>0.07%</w:t>
            </w:r>
          </w:p>
        </w:tc>
      </w:tr>
      <w:tr w:rsidR="008C493A" w14:paraId="40F38737" w14:textId="77777777" w:rsidTr="002F2FEC">
        <w:trPr>
          <w:trHeight w:val="392"/>
        </w:trPr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33E9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201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4078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sz w:val="21"/>
                <w:lang w:eastAsia="zh-Hans"/>
              </w:rPr>
              <w:t>69</w:t>
            </w:r>
            <w:r>
              <w:rPr>
                <w:sz w:val="21"/>
                <w:lang w:eastAsia="zh-Hans"/>
              </w:rPr>
              <w:t>,</w:t>
            </w:r>
            <w:r w:rsidRPr="00930CE3">
              <w:rPr>
                <w:sz w:val="21"/>
                <w:lang w:eastAsia="zh-Hans"/>
              </w:rPr>
              <w:t>70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18BB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8F4E" w14:textId="23285EDF" w:rsidR="008C493A" w:rsidRPr="00930CE3" w:rsidRDefault="008C493A" w:rsidP="008C493A">
            <w:pPr>
              <w:jc w:val="center"/>
              <w:rPr>
                <w:lang w:eastAsia="zh-Hans"/>
              </w:rPr>
            </w:pPr>
            <w:r>
              <w:rPr>
                <w:rFonts w:hint="eastAsia"/>
                <w:color w:val="000000"/>
              </w:rPr>
              <w:t>0.12%</w:t>
            </w:r>
          </w:p>
        </w:tc>
      </w:tr>
      <w:tr w:rsidR="008C493A" w14:paraId="35D0E921" w14:textId="77777777" w:rsidTr="002F2FEC">
        <w:trPr>
          <w:trHeight w:val="392"/>
        </w:trPr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727B0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201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DA7B8F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sz w:val="21"/>
                <w:lang w:eastAsia="zh-Hans"/>
              </w:rPr>
              <w:t>74</w:t>
            </w:r>
            <w:r>
              <w:rPr>
                <w:sz w:val="21"/>
                <w:lang w:eastAsia="zh-Hans"/>
              </w:rPr>
              <w:t>,</w:t>
            </w:r>
            <w:r w:rsidRPr="00930CE3">
              <w:rPr>
                <w:sz w:val="21"/>
                <w:lang w:eastAsia="zh-Hans"/>
              </w:rPr>
              <w:t>51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2D0A6" w14:textId="77777777" w:rsidR="008C493A" w:rsidRPr="00930CE3" w:rsidRDefault="008C493A" w:rsidP="008C493A">
            <w:pPr>
              <w:jc w:val="center"/>
              <w:rPr>
                <w:lang w:eastAsia="zh-Hans"/>
              </w:rPr>
            </w:pPr>
            <w:r w:rsidRPr="00930CE3">
              <w:rPr>
                <w:lang w:eastAsia="zh-Hans"/>
              </w:rPr>
              <w:t>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B56E3" w14:textId="60E758FD" w:rsidR="008C493A" w:rsidRPr="00930CE3" w:rsidRDefault="008C493A" w:rsidP="008C493A">
            <w:pPr>
              <w:jc w:val="center"/>
              <w:rPr>
                <w:lang w:eastAsia="zh-Hans"/>
              </w:rPr>
            </w:pPr>
            <w:r>
              <w:rPr>
                <w:rFonts w:hint="eastAsia"/>
                <w:color w:val="000000"/>
              </w:rPr>
              <w:t>0.05%</w:t>
            </w:r>
          </w:p>
        </w:tc>
      </w:tr>
    </w:tbl>
    <w:p w14:paraId="5FEFC021" w14:textId="77777777" w:rsidR="005405B1" w:rsidRDefault="005405B1" w:rsidP="005405B1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0BAA8C0E" w14:textId="77777777" w:rsidR="005405B1" w:rsidRDefault="005405B1" w:rsidP="005405B1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28CBB54D" w14:textId="77777777" w:rsidR="005405B1" w:rsidRDefault="005405B1" w:rsidP="005405B1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29F71800" w14:textId="77777777" w:rsidR="005405B1" w:rsidRDefault="005405B1" w:rsidP="005405B1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0760875A" w14:textId="77777777" w:rsidR="005405B1" w:rsidRDefault="005405B1" w:rsidP="005405B1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1D3548E3" w14:textId="77777777" w:rsidR="005405B1" w:rsidRDefault="005405B1" w:rsidP="005405B1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2039E0FE" w14:textId="77777777" w:rsidR="005405B1" w:rsidRDefault="005405B1" w:rsidP="005405B1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67793069" w14:textId="77777777" w:rsidR="005405B1" w:rsidRDefault="005405B1" w:rsidP="005405B1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2F431891" w14:textId="77777777" w:rsidR="005405B1" w:rsidRDefault="005405B1" w:rsidP="005405B1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3C124625" w14:textId="77777777" w:rsidR="005405B1" w:rsidRDefault="005405B1" w:rsidP="005405B1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2419E09F" w14:textId="77777777" w:rsidR="005405B1" w:rsidRDefault="005405B1" w:rsidP="005405B1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0FCAEBD0" w14:textId="77777777" w:rsidR="005405B1" w:rsidRDefault="005405B1" w:rsidP="005405B1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76C538F1" w14:textId="77777777" w:rsidR="005405B1" w:rsidRDefault="005405B1" w:rsidP="005405B1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0726601A" w14:textId="77777777" w:rsidR="005405B1" w:rsidRDefault="005405B1" w:rsidP="005405B1">
      <w:pPr>
        <w:rPr>
          <w:rFonts w:ascii="Times New Roman" w:hAnsi="Times New Roman"/>
          <w:b/>
          <w:bCs/>
          <w:sz w:val="18"/>
          <w:szCs w:val="18"/>
        </w:rPr>
      </w:pPr>
    </w:p>
    <w:p w14:paraId="6641844F" w14:textId="77777777" w:rsidR="005405B1" w:rsidRDefault="005405B1" w:rsidP="005405B1">
      <w:pPr>
        <w:rPr>
          <w:rFonts w:ascii="Times New Roman" w:hAnsi="Times New Roman"/>
          <w:b/>
          <w:bCs/>
          <w:sz w:val="18"/>
          <w:szCs w:val="18"/>
        </w:rPr>
      </w:pPr>
    </w:p>
    <w:p w14:paraId="7A7DB3BF" w14:textId="77777777" w:rsidR="005405B1" w:rsidRDefault="005405B1" w:rsidP="005405B1">
      <w:pPr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4365998D" w14:textId="77777777" w:rsidR="005405B1" w:rsidRPr="001824CF" w:rsidRDefault="005405B1" w:rsidP="005405B1">
      <w:pPr>
        <w:jc w:val="center"/>
        <w:rPr>
          <w:rFonts w:ascii="Times New Roman" w:hAnsi="Times New Roman"/>
          <w:sz w:val="18"/>
          <w:szCs w:val="18"/>
        </w:rPr>
      </w:pPr>
      <w:r w:rsidRPr="001824CF"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 w:rsidRPr="001824CF">
        <w:rPr>
          <w:rFonts w:ascii="Times New Roman" w:hAnsi="Times New Roman"/>
          <w:sz w:val="18"/>
          <w:szCs w:val="18"/>
        </w:rPr>
        <w:t>VT: ventricular thrombus; N: numbers of patients.</w:t>
      </w:r>
    </w:p>
    <w:p w14:paraId="4431FEA3" w14:textId="75881C3A" w:rsidR="001A160C" w:rsidRPr="000A7624" w:rsidRDefault="005405B1" w:rsidP="000A7624">
      <w:pPr>
        <w:widowControl/>
        <w:jc w:val="left"/>
        <w:rPr>
          <w:rFonts w:ascii="Times New Roman" w:hAnsi="Times New Roman"/>
          <w:color w:val="242021"/>
          <w:sz w:val="18"/>
          <w:szCs w:val="18"/>
        </w:rPr>
      </w:pPr>
      <w:r>
        <w:rPr>
          <w:rFonts w:ascii="Times New Roman" w:hAnsi="Times New Roman"/>
          <w:color w:val="242021"/>
          <w:sz w:val="18"/>
          <w:szCs w:val="18"/>
        </w:rPr>
        <w:br w:type="page"/>
      </w:r>
    </w:p>
    <w:p w14:paraId="593BF87A" w14:textId="03C49304" w:rsidR="00140572" w:rsidRPr="001F3C39" w:rsidRDefault="00140572" w:rsidP="00140572">
      <w:pPr>
        <w:jc w:val="center"/>
        <w:rPr>
          <w:rFonts w:ascii="Times New Roman" w:hAnsi="Times New Roman"/>
          <w:b/>
          <w:bCs/>
          <w:sz w:val="24"/>
        </w:rPr>
      </w:pPr>
      <w:r w:rsidRPr="001F3C39">
        <w:rPr>
          <w:rFonts w:ascii="Times New Roman" w:hAnsi="Times New Roman"/>
          <w:b/>
          <w:bCs/>
          <w:sz w:val="28"/>
          <w:szCs w:val="28"/>
        </w:rPr>
        <w:lastRenderedPageBreak/>
        <w:t xml:space="preserve">Table </w:t>
      </w:r>
      <w:r w:rsidR="00EA3CCF">
        <w:rPr>
          <w:rFonts w:ascii="Times New Roman" w:hAnsi="Times New Roman"/>
          <w:b/>
          <w:bCs/>
          <w:sz w:val="28"/>
          <w:szCs w:val="28"/>
        </w:rPr>
        <w:t>S2</w:t>
      </w:r>
      <w:r w:rsidRPr="001F3C39">
        <w:rPr>
          <w:rFonts w:ascii="Times New Roman" w:hAnsi="Times New Roman"/>
          <w:b/>
          <w:bCs/>
          <w:sz w:val="28"/>
          <w:szCs w:val="28"/>
        </w:rPr>
        <w:t>.</w:t>
      </w:r>
      <w:r w:rsidRPr="001F3C39">
        <w:rPr>
          <w:rFonts w:ascii="Times New Roman" w:hAnsi="Times New Roman"/>
          <w:sz w:val="28"/>
          <w:szCs w:val="28"/>
        </w:rPr>
        <w:t xml:space="preserve"> Baseline characteristics of patients </w:t>
      </w:r>
      <w:r w:rsidR="00B02B2A">
        <w:rPr>
          <w:rFonts w:ascii="Times New Roman" w:hAnsi="Times New Roman"/>
          <w:sz w:val="28"/>
          <w:szCs w:val="28"/>
        </w:rPr>
        <w:t xml:space="preserve">with or without </w:t>
      </w:r>
      <w:r>
        <w:rPr>
          <w:rFonts w:ascii="Times New Roman" w:hAnsi="Times New Roman"/>
          <w:sz w:val="28"/>
          <w:szCs w:val="28"/>
        </w:rPr>
        <w:t>the imag</w:t>
      </w:r>
      <w:r w:rsidR="0013305F">
        <w:rPr>
          <w:rFonts w:ascii="Times New Roman" w:hAnsi="Times New Roman"/>
          <w:sz w:val="28"/>
          <w:szCs w:val="28"/>
        </w:rPr>
        <w:t>ing</w:t>
      </w:r>
      <w:r>
        <w:rPr>
          <w:rFonts w:ascii="Times New Roman" w:hAnsi="Times New Roman"/>
          <w:sz w:val="28"/>
          <w:szCs w:val="28"/>
        </w:rPr>
        <w:t xml:space="preserve"> follow-up</w:t>
      </w:r>
      <w:r w:rsidRPr="001F3C39">
        <w:rPr>
          <w:rFonts w:ascii="Times New Roman" w:hAnsi="Times New Roman"/>
          <w:sz w:val="28"/>
          <w:szCs w:val="28"/>
        </w:rPr>
        <w:t xml:space="preserve"> </w:t>
      </w:r>
      <w:r w:rsidRPr="001F3C39">
        <w:rPr>
          <w:rFonts w:ascii="Times New Roman" w:hAnsi="Times New Roman"/>
          <w:sz w:val="24"/>
          <w:lang w:eastAsia="zh-Hans"/>
        </w:rPr>
        <w:t xml:space="preserve">[N </w:t>
      </w:r>
      <w:r w:rsidRPr="001F3C39">
        <w:rPr>
          <w:rFonts w:ascii="Times New Roman" w:eastAsia="Times New Roman" w:hAnsi="Times New Roman"/>
          <w:kern w:val="0"/>
          <w:sz w:val="24"/>
          <w:lang w:eastAsia="zh-Hans"/>
        </w:rPr>
        <w:t>(%)]</w:t>
      </w:r>
    </w:p>
    <w:tbl>
      <w:tblPr>
        <w:tblStyle w:val="a5"/>
        <w:tblW w:w="8007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984"/>
        <w:gridCol w:w="1203"/>
      </w:tblGrid>
      <w:tr w:rsidR="0061067B" w:rsidRPr="001F3C39" w14:paraId="46B0E4E8" w14:textId="77777777" w:rsidTr="00C01620">
        <w:trPr>
          <w:trHeight w:val="668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6CB8386F" w14:textId="77777777" w:rsidR="0061067B" w:rsidRPr="001F3C39" w:rsidRDefault="0061067B" w:rsidP="00AA502B">
            <w:pPr>
              <w:jc w:val="center"/>
              <w:rPr>
                <w:rFonts w:ascii="Times New Roman Bold" w:hAnsi="Times New Roman Bold" w:cs="Times New Roman Bold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DF8A7" w14:textId="694D718E" w:rsidR="0061067B" w:rsidRPr="001F3C39" w:rsidRDefault="00C01620" w:rsidP="00AA502B">
            <w:pPr>
              <w:jc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Patients w</w:t>
            </w:r>
            <w:r w:rsidR="0061067B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ith the imag</w:t>
            </w:r>
            <w:r w:rsidR="0013305F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ing</w:t>
            </w:r>
            <w:r w:rsidR="0061067B">
              <w:rPr>
                <w:rFonts w:ascii="Times New Roman Bold" w:hAnsi="Times New Roman Bold" w:cs="Times New Roman Bold"/>
                <w:b/>
                <w:bCs/>
                <w:lang w:eastAsia="zh-Hans"/>
              </w:rPr>
              <w:t xml:space="preserve"> follow-up (N=21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83986" w14:textId="01DF9796" w:rsidR="0061067B" w:rsidRPr="001F3C39" w:rsidRDefault="00C01620" w:rsidP="00AA502B">
            <w:pPr>
              <w:jc w:val="center"/>
              <w:rPr>
                <w:rFonts w:ascii="Times New Roman Bold" w:hAnsi="Times New Roman Bold" w:cs="Times New Roman Bold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Patients w</w:t>
            </w:r>
            <w:r w:rsidR="0061067B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ithout the imag</w:t>
            </w:r>
            <w:r w:rsidR="0013305F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ing</w:t>
            </w:r>
            <w:r w:rsidR="0061067B">
              <w:rPr>
                <w:rFonts w:ascii="Times New Roman Bold" w:hAnsi="Times New Roman Bold" w:cs="Times New Roman Bold"/>
                <w:b/>
                <w:bCs/>
                <w:lang w:eastAsia="zh-Hans"/>
              </w:rPr>
              <w:t xml:space="preserve"> follow-up (N=251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83408" w14:textId="77777777" w:rsidR="0061067B" w:rsidRPr="001F3C39" w:rsidRDefault="0061067B" w:rsidP="00AA502B">
            <w:pPr>
              <w:jc w:val="center"/>
              <w:rPr>
                <w:rFonts w:ascii="Times New Roman Bold" w:hAnsi="Times New Roman Bold" w:cs="Times New Roman Bold"/>
                <w:b/>
                <w:bCs/>
                <w:lang w:eastAsia="zh-Hans"/>
              </w:rPr>
            </w:pP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p value</w:t>
            </w:r>
          </w:p>
        </w:tc>
      </w:tr>
      <w:tr w:rsidR="00271D4D" w:rsidRPr="001F3C39" w14:paraId="2722227F" w14:textId="77777777" w:rsidTr="00C01620">
        <w:trPr>
          <w:trHeight w:val="9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A757F" w14:textId="77777777" w:rsidR="00271D4D" w:rsidRPr="001F3C39" w:rsidRDefault="00271D4D" w:rsidP="00271D4D">
            <w:pPr>
              <w:rPr>
                <w:rFonts w:ascii="Times New Roman Bold" w:hAnsi="Times New Roman Bold" w:cs="Times New Roman Bold"/>
                <w:b/>
                <w:bCs/>
                <w:sz w:val="24"/>
                <w:szCs w:val="24"/>
              </w:rPr>
            </w:pP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Age, y [Mean ± SD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A3B1D" w14:textId="4FC2A807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9.7±15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0AA74B" w14:textId="309C6F92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53.7±14.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CE9D" w14:textId="0697D5A1" w:rsidR="00271D4D" w:rsidRPr="001F3C39" w:rsidRDefault="00E815BD" w:rsidP="00271D4D">
            <w:pPr>
              <w:jc w:val="center"/>
            </w:pPr>
            <w:r>
              <w:t>0.00</w:t>
            </w:r>
            <w:r w:rsidR="00525751">
              <w:t>4</w:t>
            </w:r>
          </w:p>
        </w:tc>
      </w:tr>
      <w:tr w:rsidR="00271D4D" w:rsidRPr="001F3C39" w14:paraId="07143A1D" w14:textId="77777777" w:rsidTr="00C01620">
        <w:trPr>
          <w:trHeight w:val="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922439" w14:textId="77777777" w:rsidR="00271D4D" w:rsidRPr="001F3C39" w:rsidRDefault="00271D4D" w:rsidP="00271D4D">
            <w:pPr>
              <w:rPr>
                <w:rFonts w:ascii="Times New Roman Bold" w:hAnsi="Times New Roman Bold" w:cs="Times New Roman Bold"/>
                <w:b/>
                <w:bCs/>
              </w:rPr>
            </w:pPr>
            <w:r w:rsidRPr="001F3C39">
              <w:rPr>
                <w:b/>
                <w:bCs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84807C" w14:textId="54790B84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63 (76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4216D3" w14:textId="34285101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12 (84.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7EE2BD3" w14:textId="09EB3112" w:rsidR="00271D4D" w:rsidRPr="001F3C39" w:rsidRDefault="00271D4D" w:rsidP="00271D4D">
            <w:pPr>
              <w:jc w:val="center"/>
            </w:pPr>
            <w:r w:rsidRPr="001F3C39">
              <w:t>0.</w:t>
            </w:r>
            <w:r w:rsidR="00E815BD">
              <w:t>038</w:t>
            </w:r>
          </w:p>
        </w:tc>
      </w:tr>
      <w:tr w:rsidR="00271D4D" w:rsidRPr="001F3C39" w14:paraId="342EBDE4" w14:textId="77777777" w:rsidTr="00C01620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0612C6" w14:textId="77777777" w:rsidR="00271D4D" w:rsidRPr="001F3C39" w:rsidRDefault="00271D4D" w:rsidP="00271D4D">
            <w:pPr>
              <w:rPr>
                <w:rFonts w:ascii="Times New Roman Bold" w:hAnsi="Times New Roman Bold" w:cs="Times New Roman Bold"/>
                <w:b/>
                <w:bCs/>
              </w:rPr>
            </w:pPr>
            <w:r w:rsidRPr="001F3C39">
              <w:rPr>
                <w:rFonts w:ascii="Times New Roman Bold" w:hAnsi="Times New Roman Bold" w:cs="Times New Roman Bold"/>
                <w:b/>
                <w:bCs/>
              </w:rPr>
              <w:t xml:space="preserve">BMI, </w:t>
            </w: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kg/m</w:t>
            </w:r>
            <w:r w:rsidRPr="001F3C39">
              <w:rPr>
                <w:rFonts w:ascii="Times New Roman Bold" w:hAnsi="Times New Roman Bold" w:cs="Times New Roman Bold"/>
                <w:b/>
                <w:bCs/>
                <w:vertAlign w:val="superscript"/>
                <w:lang w:eastAsia="zh-Hans"/>
              </w:rPr>
              <w:t xml:space="preserve">2 </w:t>
            </w: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[Me</w:t>
            </w:r>
            <w:r w:rsidRPr="001F3C39">
              <w:rPr>
                <w:rFonts w:ascii="Times New Roman Bold" w:hAnsi="Times New Roman Bold" w:cs="Times New Roman Bold" w:hint="eastAsia"/>
                <w:b/>
                <w:bCs/>
              </w:rPr>
              <w:t>dian</w:t>
            </w:r>
            <w:r w:rsidRPr="001F3C39">
              <w:rPr>
                <w:rFonts w:ascii="Times New Roman Bold" w:hAnsi="Times New Roman Bold" w:cs="Times New Roman Bold"/>
                <w:b/>
                <w:bCs/>
              </w:rPr>
              <w:t xml:space="preserve"> </w:t>
            </w: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(IQR)]</w:t>
            </w:r>
            <w:r w:rsidRPr="001F3C39">
              <w:rPr>
                <w:rFonts w:ascii="Times New Roman Bold" w:hAnsi="Times New Roman Bold" w:cs="Times New Roman Bold"/>
                <w:b/>
                <w:bCs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0AFE29" w14:textId="78215503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4.3 (22.2-26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C548A1" w14:textId="4502898D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4.2 (21.8-26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107D2CC" w14:textId="593AF1E1" w:rsidR="00271D4D" w:rsidRPr="001F3C39" w:rsidRDefault="00271D4D" w:rsidP="00271D4D">
            <w:pPr>
              <w:jc w:val="center"/>
            </w:pPr>
            <w:r w:rsidRPr="001F3C39">
              <w:t>0.</w:t>
            </w:r>
            <w:r w:rsidR="00E815BD">
              <w:t>59</w:t>
            </w:r>
            <w:r w:rsidR="00525751">
              <w:t>4</w:t>
            </w:r>
          </w:p>
        </w:tc>
      </w:tr>
      <w:tr w:rsidR="0061067B" w:rsidRPr="001F3C39" w14:paraId="0EDE385C" w14:textId="77777777" w:rsidTr="00C01620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37AF3F" w14:textId="77777777" w:rsidR="0061067B" w:rsidRPr="001F3C39" w:rsidRDefault="0061067B" w:rsidP="00AA502B">
            <w:pPr>
              <w:jc w:val="left"/>
              <w:rPr>
                <w:rFonts w:ascii="Times New Roman Bold" w:hAnsi="Times New Roman Bold" w:cs="Times New Roman Bold"/>
                <w:b/>
                <w:bCs/>
              </w:rPr>
            </w:pPr>
            <w:r w:rsidRPr="001F3C39">
              <w:rPr>
                <w:rFonts w:ascii="Times New Roman Bold" w:hAnsi="Times New Roman Bold" w:cs="Times New Roman Bold"/>
                <w:b/>
                <w:bCs/>
              </w:rPr>
              <w:t>Presenting 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4AA813" w14:textId="77777777" w:rsidR="0061067B" w:rsidRPr="001F3C39" w:rsidRDefault="0061067B" w:rsidP="00AA502B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1ED6D8" w14:textId="77777777" w:rsidR="0061067B" w:rsidRPr="001F3C39" w:rsidRDefault="0061067B" w:rsidP="00AA502B">
            <w:pPr>
              <w:jc w:val="center"/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4E27638" w14:textId="455E2E2A" w:rsidR="0061067B" w:rsidRPr="001F3C39" w:rsidRDefault="00E815BD" w:rsidP="00AA502B">
            <w:pPr>
              <w:jc w:val="center"/>
            </w:pPr>
            <w:r>
              <w:t>0.043</w:t>
            </w:r>
          </w:p>
        </w:tc>
      </w:tr>
      <w:tr w:rsidR="00271D4D" w:rsidRPr="001F3C39" w14:paraId="789B831C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24D81E" w14:textId="77777777" w:rsidR="00271D4D" w:rsidRPr="001F3C39" w:rsidRDefault="00271D4D" w:rsidP="00271D4D">
            <w:pPr>
              <w:ind w:firstLineChars="100" w:firstLine="200"/>
              <w:rPr>
                <w:lang w:eastAsia="zh-Hans"/>
              </w:rPr>
            </w:pPr>
            <w:r w:rsidRPr="001F3C39">
              <w:rPr>
                <w:lang w:eastAsia="zh-Hans"/>
              </w:rPr>
              <w:t>I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83E7AA" w14:textId="078F39A4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58 (27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5B4CD5" w14:textId="36A6347D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80 (31.9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9193F3B" w14:textId="77777777" w:rsidR="00271D4D" w:rsidRPr="001F3C39" w:rsidRDefault="00271D4D" w:rsidP="00271D4D">
            <w:pPr>
              <w:jc w:val="center"/>
            </w:pPr>
            <w:r w:rsidRPr="001F3C39">
              <w:rPr>
                <w:rFonts w:hint="eastAsia"/>
              </w:rPr>
              <w:t>-</w:t>
            </w:r>
          </w:p>
        </w:tc>
      </w:tr>
      <w:tr w:rsidR="00271D4D" w:rsidRPr="001F3C39" w14:paraId="0101A06E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101D0B9" w14:textId="77777777" w:rsidR="00271D4D" w:rsidRPr="001F3C39" w:rsidRDefault="00271D4D" w:rsidP="00271D4D">
            <w:pPr>
              <w:ind w:firstLineChars="100" w:firstLine="200"/>
              <w:rPr>
                <w:lang w:eastAsia="zh-Hans"/>
              </w:rPr>
            </w:pPr>
            <w:r w:rsidRPr="001F3C39">
              <w:rPr>
                <w:lang w:eastAsia="zh-Hans"/>
              </w:rPr>
              <w:t>V</w:t>
            </w:r>
            <w:r w:rsidRPr="001F3C39">
              <w:t>entricular aneury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B0ECF3" w14:textId="0BD01D9C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66 (3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7EF268" w14:textId="62B8D82C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98 (39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565E4A7" w14:textId="77777777" w:rsidR="00271D4D" w:rsidRPr="001F3C39" w:rsidRDefault="00271D4D" w:rsidP="00271D4D">
            <w:pPr>
              <w:jc w:val="center"/>
            </w:pPr>
            <w:r w:rsidRPr="001F3C39">
              <w:rPr>
                <w:rFonts w:hint="eastAsia"/>
              </w:rPr>
              <w:t>-</w:t>
            </w:r>
          </w:p>
        </w:tc>
      </w:tr>
      <w:tr w:rsidR="00271D4D" w:rsidRPr="001F3C39" w14:paraId="26140E92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74538F" w14:textId="77777777" w:rsidR="00271D4D" w:rsidRPr="001F3C39" w:rsidRDefault="00271D4D" w:rsidP="00271D4D">
            <w:pPr>
              <w:ind w:firstLineChars="100" w:firstLine="200"/>
              <w:rPr>
                <w:lang w:eastAsia="zh-Hans"/>
              </w:rPr>
            </w:pPr>
            <w:r w:rsidRPr="001F3C39">
              <w:t>D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B66640" w14:textId="77512D2C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2 (1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7D6744" w14:textId="0AFC6180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39 (15.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BE2C7B3" w14:textId="77777777" w:rsidR="00271D4D" w:rsidRPr="001F3C39" w:rsidRDefault="00271D4D" w:rsidP="00271D4D">
            <w:pPr>
              <w:jc w:val="center"/>
            </w:pPr>
            <w:r w:rsidRPr="001F3C39">
              <w:rPr>
                <w:rFonts w:hint="eastAsia"/>
              </w:rPr>
              <w:t>-</w:t>
            </w:r>
          </w:p>
        </w:tc>
      </w:tr>
      <w:tr w:rsidR="00271D4D" w:rsidRPr="001F3C39" w14:paraId="79100BB9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7FCA22" w14:textId="77777777" w:rsidR="00271D4D" w:rsidRPr="001F3C39" w:rsidRDefault="00271D4D" w:rsidP="00271D4D">
            <w:pPr>
              <w:ind w:firstLineChars="100" w:firstLine="200"/>
              <w:rPr>
                <w:lang w:eastAsia="zh-Hans"/>
              </w:rPr>
            </w:pPr>
            <w:r w:rsidRPr="001F3C39">
              <w:t>HCM</w:t>
            </w:r>
            <w:r w:rsidRPr="001F3C39" w:rsidDel="00C95060"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7A650D" w14:textId="0314E6D5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 (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837060" w14:textId="0B8B00A1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6 (2.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FCCA62E" w14:textId="77777777" w:rsidR="00271D4D" w:rsidRPr="001F3C39" w:rsidRDefault="00271D4D" w:rsidP="00271D4D">
            <w:pPr>
              <w:jc w:val="center"/>
            </w:pPr>
            <w:r w:rsidRPr="001F3C39">
              <w:rPr>
                <w:rFonts w:hint="eastAsia"/>
              </w:rPr>
              <w:t>-</w:t>
            </w:r>
          </w:p>
        </w:tc>
      </w:tr>
      <w:tr w:rsidR="00271D4D" w:rsidRPr="001F3C39" w14:paraId="29E0B7E4" w14:textId="77777777" w:rsidTr="00C01620">
        <w:trPr>
          <w:trHeight w:val="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9EB050" w14:textId="77777777" w:rsidR="00271D4D" w:rsidRPr="001F3C39" w:rsidRDefault="00271D4D" w:rsidP="00271D4D">
            <w:pPr>
              <w:rPr>
                <w:lang w:eastAsia="zh-Hans"/>
              </w:rPr>
            </w:pPr>
            <w:r w:rsidRPr="001F3C39">
              <w:rPr>
                <w:lang w:eastAsia="zh-Hans"/>
              </w:rPr>
              <w:t xml:space="preserve">  Others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DEF3DC" w14:textId="211B18F8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2 (19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3E1013" w14:textId="4D3C2EFB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8 (11.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472F9A9" w14:textId="77777777" w:rsidR="00271D4D" w:rsidRPr="001F3C39" w:rsidRDefault="00271D4D" w:rsidP="00271D4D">
            <w:pPr>
              <w:jc w:val="center"/>
            </w:pPr>
            <w:r w:rsidRPr="001F3C39">
              <w:rPr>
                <w:rFonts w:hint="eastAsia"/>
              </w:rPr>
              <w:t>-</w:t>
            </w:r>
          </w:p>
        </w:tc>
      </w:tr>
      <w:tr w:rsidR="0061067B" w:rsidRPr="001F3C39" w14:paraId="522C8CBE" w14:textId="77777777" w:rsidTr="00C01620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FB6418" w14:textId="77777777" w:rsidR="0061067B" w:rsidRPr="001F3C39" w:rsidRDefault="0061067B" w:rsidP="00AA502B">
            <w:pPr>
              <w:jc w:val="left"/>
            </w:pP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P</w:t>
            </w:r>
            <w:r w:rsidRPr="001F3C39"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  <w:t>rior</w:t>
            </w:r>
            <w:r w:rsidRPr="001F3C39">
              <w:rPr>
                <w:rFonts w:ascii="Times New Roman Bold" w:hAnsi="Times New Roman Bold" w:cs="Times New Roman Bold"/>
                <w:b/>
                <w:bCs/>
              </w:rPr>
              <w:t xml:space="preserve"> medical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3BC463" w14:textId="77777777" w:rsidR="0061067B" w:rsidRPr="001F3C39" w:rsidRDefault="0061067B" w:rsidP="00AA502B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E9D15F" w14:textId="77777777" w:rsidR="0061067B" w:rsidRPr="001F3C39" w:rsidRDefault="0061067B" w:rsidP="00AA502B">
            <w:pPr>
              <w:jc w:val="center"/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5AFBE83" w14:textId="77777777" w:rsidR="0061067B" w:rsidRPr="001F3C39" w:rsidRDefault="0061067B" w:rsidP="00AA502B">
            <w:pPr>
              <w:jc w:val="center"/>
            </w:pPr>
          </w:p>
        </w:tc>
      </w:tr>
      <w:tr w:rsidR="00271D4D" w:rsidRPr="001F3C39" w14:paraId="4901AD12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20371C" w14:textId="77777777" w:rsidR="00271D4D" w:rsidRPr="001F3C39" w:rsidRDefault="00271D4D" w:rsidP="00271D4D">
            <w:pPr>
              <w:ind w:firstLineChars="100" w:firstLine="200"/>
              <w:rPr>
                <w:rFonts w:ascii="Times New Roman Bold" w:hAnsi="Times New Roman Bold" w:cs="Times New Roman Bold"/>
                <w:b/>
                <w:bCs/>
              </w:rPr>
            </w:pPr>
            <w:r w:rsidRPr="001F3C39">
              <w:t>Coronary arte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EED7BA" w14:textId="369736D0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23 (5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D7015D" w14:textId="4A980D4D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79 (71.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E6A9" w14:textId="0AE49EAB" w:rsidR="00271D4D" w:rsidRPr="001F3C39" w:rsidRDefault="00E815BD" w:rsidP="00271D4D">
            <w:pPr>
              <w:jc w:val="center"/>
            </w:pPr>
            <w:r>
              <w:t>0.00</w:t>
            </w:r>
            <w:r w:rsidR="00525751">
              <w:t>3</w:t>
            </w:r>
          </w:p>
        </w:tc>
      </w:tr>
      <w:tr w:rsidR="00271D4D" w:rsidRPr="001F3C39" w14:paraId="6CF933E9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5976E9" w14:textId="77777777" w:rsidR="00271D4D" w:rsidRPr="001F3C39" w:rsidRDefault="00271D4D" w:rsidP="00271D4D">
            <w:pPr>
              <w:ind w:firstLineChars="100" w:firstLine="200"/>
            </w:pPr>
            <w:r w:rsidRPr="001F3C39">
              <w:t>Atrial fibril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33ADA5" w14:textId="59BD3083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5 (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998D73" w14:textId="39F8AEB4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8 (11.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4BEF63C" w14:textId="2D84693C" w:rsidR="00271D4D" w:rsidRPr="001F3C39" w:rsidRDefault="00271D4D" w:rsidP="00271D4D">
            <w:pPr>
              <w:jc w:val="center"/>
            </w:pPr>
            <w:r w:rsidRPr="001F3C39">
              <w:t>0.</w:t>
            </w:r>
            <w:r w:rsidR="00E815BD">
              <w:t>13</w:t>
            </w:r>
            <w:r w:rsidR="00525751">
              <w:t>2</w:t>
            </w:r>
          </w:p>
        </w:tc>
      </w:tr>
      <w:tr w:rsidR="00271D4D" w:rsidRPr="001F3C39" w14:paraId="053048FC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4962DD" w14:textId="77777777" w:rsidR="00271D4D" w:rsidRPr="001F3C39" w:rsidRDefault="00271D4D" w:rsidP="00271D4D">
            <w:pPr>
              <w:ind w:firstLineChars="100" w:firstLine="200"/>
            </w:pPr>
            <w:r w:rsidRPr="001F3C39"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627D72" w14:textId="1B43C275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00 (4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734AFE" w14:textId="2031BAC7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93 (37.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D5C9E44" w14:textId="602B928B" w:rsidR="00271D4D" w:rsidRPr="001F3C39" w:rsidRDefault="00E815BD" w:rsidP="00271D4D">
            <w:pPr>
              <w:jc w:val="center"/>
            </w:pPr>
            <w:r>
              <w:t>0.02</w:t>
            </w:r>
            <w:r w:rsidR="00525751">
              <w:t>8</w:t>
            </w:r>
          </w:p>
        </w:tc>
      </w:tr>
      <w:tr w:rsidR="00271D4D" w:rsidRPr="001F3C39" w14:paraId="3FAA0905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86CA817" w14:textId="77777777" w:rsidR="00271D4D" w:rsidRPr="001F3C39" w:rsidRDefault="00271D4D" w:rsidP="00271D4D">
            <w:pPr>
              <w:ind w:firstLineChars="100" w:firstLine="200"/>
            </w:pPr>
            <w:r w:rsidRPr="001F3C39"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794B33" w14:textId="665FCB17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74 (3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46E35B" w14:textId="6FAFD188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09 (43.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AC917FC" w14:textId="76FADF2D" w:rsidR="00271D4D" w:rsidRPr="001F3C39" w:rsidRDefault="00271D4D" w:rsidP="00271D4D">
            <w:pPr>
              <w:jc w:val="center"/>
            </w:pPr>
            <w:r>
              <w:t>0.0</w:t>
            </w:r>
            <w:r w:rsidR="00E815BD">
              <w:t>6</w:t>
            </w:r>
            <w:r w:rsidR="00525751">
              <w:t>2</w:t>
            </w:r>
          </w:p>
        </w:tc>
      </w:tr>
      <w:tr w:rsidR="00271D4D" w:rsidRPr="001F3C39" w14:paraId="71109F1B" w14:textId="77777777" w:rsidTr="00C01620">
        <w:trPr>
          <w:trHeight w:val="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28E300" w14:textId="77777777" w:rsidR="00271D4D" w:rsidRPr="001F3C39" w:rsidRDefault="00271D4D" w:rsidP="00271D4D">
            <w:pPr>
              <w:ind w:firstLineChars="100" w:firstLine="200"/>
            </w:pPr>
            <w:r w:rsidRPr="001F3C39"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995D34" w14:textId="11F054C2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39 (1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996471" w14:textId="5D1B1E42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64 (25.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5B87941" w14:textId="1150C96C" w:rsidR="00271D4D" w:rsidRPr="001F3C39" w:rsidRDefault="00271D4D" w:rsidP="00271D4D">
            <w:pPr>
              <w:jc w:val="center"/>
            </w:pPr>
            <w:r w:rsidRPr="001F3C39">
              <w:t>0.0</w:t>
            </w:r>
            <w:r w:rsidR="00E815BD">
              <w:t>67</w:t>
            </w:r>
          </w:p>
        </w:tc>
      </w:tr>
      <w:tr w:rsidR="00271D4D" w:rsidRPr="001F3C39" w14:paraId="4EA2BD67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B4CF9D" w14:textId="77777777" w:rsidR="00271D4D" w:rsidRPr="001F3C39" w:rsidRDefault="00271D4D" w:rsidP="00271D4D">
            <w:pPr>
              <w:ind w:firstLineChars="100" w:firstLine="200"/>
            </w:pPr>
            <w:r w:rsidRPr="001F3C39">
              <w:rPr>
                <w:rFonts w:hint="eastAsia"/>
              </w:rPr>
              <w:t>Hyper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8D76CE" w14:textId="2586F86B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11 (5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137C39" w14:textId="614E94C8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46 (58.2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A6E904E" w14:textId="634BE250" w:rsidR="00271D4D" w:rsidRPr="001F3C39" w:rsidRDefault="00E815BD" w:rsidP="00271D4D">
            <w:pPr>
              <w:jc w:val="center"/>
            </w:pPr>
            <w:r>
              <w:t>0.210</w:t>
            </w:r>
          </w:p>
        </w:tc>
      </w:tr>
      <w:tr w:rsidR="00271D4D" w:rsidRPr="001F3C39" w14:paraId="413FAB7B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48F3AE" w14:textId="77777777" w:rsidR="00271D4D" w:rsidRPr="001F3C39" w:rsidRDefault="00271D4D" w:rsidP="00271D4D">
            <w:pPr>
              <w:ind w:firstLineChars="100" w:firstLine="200"/>
            </w:pPr>
            <w:r w:rsidRPr="001F3C39">
              <w:t>Em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B93D32" w14:textId="4AACC1BF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9 (2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6D589F" w14:textId="4C6AFEAC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64 (25.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08AA097" w14:textId="293A63A2" w:rsidR="00271D4D" w:rsidRPr="001F3C39" w:rsidRDefault="00271D4D" w:rsidP="00271D4D">
            <w:pPr>
              <w:jc w:val="center"/>
            </w:pPr>
            <w:r w:rsidRPr="001F3C39">
              <w:t>0.</w:t>
            </w:r>
            <w:r w:rsidR="00E815BD">
              <w:t>55</w:t>
            </w:r>
            <w:r w:rsidR="00525751">
              <w:t>2</w:t>
            </w:r>
          </w:p>
        </w:tc>
      </w:tr>
      <w:tr w:rsidR="00271D4D" w:rsidRPr="001F3C39" w14:paraId="215BE63B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A2535E" w14:textId="77777777" w:rsidR="00271D4D" w:rsidRPr="001F3C39" w:rsidRDefault="00271D4D" w:rsidP="00271D4D">
            <w:pPr>
              <w:ind w:firstLineChars="100" w:firstLine="200"/>
            </w:pPr>
            <w:r w:rsidRPr="001F3C39">
              <w:t>Chron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651423" w14:textId="3C5E526D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1 (5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C27E80" w14:textId="0215FAAC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7 (6.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B4F6ED7" w14:textId="400D0196" w:rsidR="00271D4D" w:rsidRPr="001F3C39" w:rsidRDefault="00271D4D" w:rsidP="00271D4D">
            <w:pPr>
              <w:jc w:val="center"/>
            </w:pPr>
            <w:r w:rsidRPr="001F3C39">
              <w:t>0.</w:t>
            </w:r>
            <w:r w:rsidR="00E815BD">
              <w:t>476</w:t>
            </w:r>
          </w:p>
        </w:tc>
      </w:tr>
      <w:tr w:rsidR="00271D4D" w:rsidRPr="001F3C39" w14:paraId="5287893E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9C1AC8" w14:textId="77777777" w:rsidR="00271D4D" w:rsidRPr="001F3C39" w:rsidRDefault="00271D4D" w:rsidP="00271D4D">
            <w:pPr>
              <w:ind w:firstLineChars="100" w:firstLine="200"/>
            </w:pPr>
            <w:r w:rsidRPr="001F3C39">
              <w:t>G</w:t>
            </w:r>
            <w:r w:rsidRPr="001F3C39">
              <w:rPr>
                <w:rFonts w:hint="eastAsia"/>
              </w:rPr>
              <w:t xml:space="preserve">astrointestinal </w:t>
            </w:r>
            <w:r w:rsidRPr="001F3C39">
              <w:t>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BC5115" w14:textId="25BD60CD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5 (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7F7814" w14:textId="7F242708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 (1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A1F6C38" w14:textId="56E38E3D" w:rsidR="00271D4D" w:rsidRPr="001F3C39" w:rsidRDefault="00271D4D" w:rsidP="00271D4D">
            <w:pPr>
              <w:jc w:val="center"/>
            </w:pPr>
            <w:r w:rsidRPr="001F3C39">
              <w:t>0.</w:t>
            </w:r>
            <w:r w:rsidR="00E815BD">
              <w:t>55</w:t>
            </w:r>
            <w:r w:rsidR="00525751">
              <w:t>3</w:t>
            </w:r>
          </w:p>
        </w:tc>
      </w:tr>
      <w:tr w:rsidR="0061067B" w:rsidRPr="001F3C39" w14:paraId="600A05F4" w14:textId="77777777" w:rsidTr="00C01620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A8F4C1" w14:textId="77777777" w:rsidR="0061067B" w:rsidRPr="001F3C39" w:rsidRDefault="0061067B" w:rsidP="00AA502B">
            <w:pPr>
              <w:jc w:val="left"/>
            </w:pPr>
            <w:r w:rsidRPr="001F3C39">
              <w:rPr>
                <w:b/>
                <w:bCs/>
              </w:rPr>
              <w:t>Location of ventricular thromb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C252CC" w14:textId="77777777" w:rsidR="0061067B" w:rsidRPr="001F3C39" w:rsidRDefault="0061067B" w:rsidP="00AA502B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EF4F46" w14:textId="77777777" w:rsidR="0061067B" w:rsidRPr="001F3C39" w:rsidRDefault="0061067B" w:rsidP="00AA502B">
            <w:pPr>
              <w:jc w:val="center"/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5BF1EB7" w14:textId="1665BB0B" w:rsidR="0061067B" w:rsidRPr="001F3C39" w:rsidRDefault="00E815BD" w:rsidP="003A3410">
            <w:pPr>
              <w:ind w:firstLineChars="150" w:firstLine="300"/>
            </w:pPr>
            <w:r>
              <w:t>0.</w:t>
            </w:r>
            <w:r w:rsidR="003A3410">
              <w:t>47</w:t>
            </w:r>
            <w:r w:rsidR="00525751">
              <w:t>3</w:t>
            </w:r>
          </w:p>
        </w:tc>
      </w:tr>
      <w:tr w:rsidR="007A7747" w:rsidRPr="001F3C39" w14:paraId="0939FD61" w14:textId="77777777" w:rsidTr="00C01620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9359AC" w14:textId="77777777" w:rsidR="007A7747" w:rsidRPr="001F3C39" w:rsidRDefault="007A7747" w:rsidP="007A7747">
            <w:pPr>
              <w:ind w:firstLineChars="100" w:firstLine="200"/>
              <w:rPr>
                <w:b/>
                <w:bCs/>
              </w:rPr>
            </w:pPr>
            <w:r w:rsidRPr="001F3C39">
              <w:t>Left ventri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E41B3C" w14:textId="3968401E" w:rsidR="007A7747" w:rsidRPr="001F3C39" w:rsidRDefault="007A7747" w:rsidP="007A774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92 (9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F5C175" w14:textId="4EE24DD9" w:rsidR="007A7747" w:rsidRPr="001F3C39" w:rsidRDefault="007A7747" w:rsidP="007A774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30 (91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2CFCEB6" w14:textId="02E0DDA8" w:rsidR="007A7747" w:rsidRPr="001F3C39" w:rsidRDefault="007A7747" w:rsidP="007A7747">
            <w:pPr>
              <w:jc w:val="center"/>
            </w:pPr>
            <w:r w:rsidRPr="007D57D3">
              <w:rPr>
                <w:rFonts w:hint="eastAsia"/>
              </w:rPr>
              <w:t>-</w:t>
            </w:r>
          </w:p>
        </w:tc>
      </w:tr>
      <w:tr w:rsidR="007A7747" w:rsidRPr="001F3C39" w14:paraId="47A26C76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BA1CE0" w14:textId="77777777" w:rsidR="007A7747" w:rsidRPr="001F3C39" w:rsidRDefault="007A7747" w:rsidP="007A7747">
            <w:pPr>
              <w:ind w:firstLineChars="100" w:firstLine="200"/>
            </w:pPr>
            <w:r w:rsidRPr="001F3C39">
              <w:t>Right ventri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F27E6A" w14:textId="2BE3B5BF" w:rsidR="007A7747" w:rsidRPr="001F3C39" w:rsidRDefault="007A7747" w:rsidP="007A774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3 (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E87576" w14:textId="39900DE8" w:rsidR="007A7747" w:rsidRPr="001F3C39" w:rsidRDefault="007A7747" w:rsidP="007A774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7 (6.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9B6748F" w14:textId="07A431AE" w:rsidR="007A7747" w:rsidRPr="001F3C39" w:rsidRDefault="007A7747" w:rsidP="007A7747">
            <w:pPr>
              <w:jc w:val="center"/>
            </w:pPr>
            <w:r w:rsidRPr="007D57D3">
              <w:rPr>
                <w:rFonts w:hint="eastAsia"/>
              </w:rPr>
              <w:t>-</w:t>
            </w:r>
          </w:p>
        </w:tc>
      </w:tr>
      <w:tr w:rsidR="007A7747" w:rsidRPr="001F3C39" w14:paraId="6DF0706F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D27D4E4" w14:textId="77777777" w:rsidR="007A7747" w:rsidRPr="001F3C39" w:rsidRDefault="007A7747" w:rsidP="007A7747">
            <w:pPr>
              <w:ind w:firstLineChars="100" w:firstLine="200"/>
            </w:pPr>
            <w:r w:rsidRPr="001F3C39">
              <w:rPr>
                <w:rFonts w:hint="eastAsia"/>
                <w:lang w:eastAsia="zh-Hans"/>
              </w:rPr>
              <w:t>Biventri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1F097E" w14:textId="4877351C" w:rsidR="007A7747" w:rsidRPr="001F3C39" w:rsidRDefault="007A7747" w:rsidP="007A774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7 (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BBF860" w14:textId="6BF0F00D" w:rsidR="007A7747" w:rsidRPr="001F3C39" w:rsidRDefault="007A7747" w:rsidP="007A774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 (1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EC6712C" w14:textId="411283CE" w:rsidR="007A7747" w:rsidRPr="001F3C39" w:rsidRDefault="007A7747" w:rsidP="007A7747">
            <w:pPr>
              <w:jc w:val="center"/>
            </w:pPr>
            <w:r w:rsidRPr="007D57D3">
              <w:rPr>
                <w:rFonts w:hint="eastAsia"/>
              </w:rPr>
              <w:t>-</w:t>
            </w:r>
          </w:p>
        </w:tc>
      </w:tr>
      <w:tr w:rsidR="0061067B" w:rsidRPr="001F3C39" w14:paraId="14AB6BF0" w14:textId="77777777" w:rsidTr="00C01620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164F28" w14:textId="77777777" w:rsidR="0061067B" w:rsidRPr="001F3C39" w:rsidRDefault="0061067B" w:rsidP="00AA502B">
            <w:pPr>
              <w:jc w:val="left"/>
            </w:pPr>
            <w:r w:rsidRPr="001F3C39">
              <w:rPr>
                <w:b/>
                <w:bCs/>
              </w:rPr>
              <w:t xml:space="preserve">Number of ventricular </w:t>
            </w:r>
            <w:proofErr w:type="gramStart"/>
            <w:r w:rsidRPr="001F3C39">
              <w:rPr>
                <w:b/>
                <w:bCs/>
              </w:rPr>
              <w:t>thrombus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E77CAF" w14:textId="77777777" w:rsidR="0061067B" w:rsidRPr="001F3C39" w:rsidRDefault="0061067B" w:rsidP="00AA502B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A72688" w14:textId="77777777" w:rsidR="0061067B" w:rsidRPr="001F3C39" w:rsidRDefault="0061067B" w:rsidP="00AA502B">
            <w:pPr>
              <w:jc w:val="center"/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274C4B7" w14:textId="57C5597B" w:rsidR="0061067B" w:rsidRPr="001F3C39" w:rsidRDefault="0061067B" w:rsidP="00AA502B">
            <w:pPr>
              <w:jc w:val="center"/>
            </w:pPr>
            <w:r w:rsidRPr="001F3C39">
              <w:t>0.</w:t>
            </w:r>
            <w:r w:rsidR="003A3410">
              <w:t>605</w:t>
            </w:r>
          </w:p>
        </w:tc>
      </w:tr>
      <w:tr w:rsidR="007A7747" w:rsidRPr="001F3C39" w14:paraId="18FE7C9A" w14:textId="77777777" w:rsidTr="00C01620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58864B" w14:textId="77777777" w:rsidR="007A7747" w:rsidRPr="001F3C39" w:rsidRDefault="007A7747" w:rsidP="007A7747">
            <w:pPr>
              <w:ind w:firstLineChars="100" w:firstLine="200"/>
              <w:rPr>
                <w:b/>
                <w:bCs/>
                <w:lang w:eastAsia="zh-Hans"/>
              </w:rPr>
            </w:pPr>
            <w:r w:rsidRPr="001F3C39">
              <w:rPr>
                <w:lang w:eastAsia="zh-Han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24B640" w14:textId="3B556FB6" w:rsidR="007A7747" w:rsidRPr="001F3C39" w:rsidRDefault="007A7747" w:rsidP="007A774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97 (9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708845" w14:textId="65BC85D0" w:rsidR="007A7747" w:rsidRPr="001F3C39" w:rsidRDefault="007A7747" w:rsidP="007A774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30 (91.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6FA3CE3" w14:textId="4FCC2785" w:rsidR="007A7747" w:rsidRPr="001F3C39" w:rsidRDefault="007A7747" w:rsidP="007A7747">
            <w:pPr>
              <w:jc w:val="center"/>
            </w:pPr>
            <w:r w:rsidRPr="00787DC7">
              <w:rPr>
                <w:rFonts w:hint="eastAsia"/>
              </w:rPr>
              <w:t>-</w:t>
            </w:r>
          </w:p>
        </w:tc>
      </w:tr>
      <w:tr w:rsidR="007A7747" w:rsidRPr="001F3C39" w14:paraId="65773BA9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FED2E5" w14:textId="77777777" w:rsidR="007A7747" w:rsidRPr="001F3C39" w:rsidRDefault="007A7747" w:rsidP="007A7747">
            <w:pPr>
              <w:ind w:firstLineChars="100" w:firstLine="200"/>
            </w:pPr>
            <w:r w:rsidRPr="001F3C39">
              <w:rPr>
                <w:rFonts w:hint="eastAsia"/>
                <w:lang w:eastAsia="zh-Hans"/>
              </w:rPr>
              <w:t>≥</w:t>
            </w:r>
            <w:r w:rsidRPr="001F3C39"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ED88D0" w14:textId="52268460" w:rsidR="007A7747" w:rsidRPr="001F3C39" w:rsidRDefault="007A7747" w:rsidP="007A774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5 (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A66382" w14:textId="6BE89FAA" w:rsidR="007A7747" w:rsidRPr="001F3C39" w:rsidRDefault="007A7747" w:rsidP="007A774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1 (8.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FCFE453" w14:textId="6615080F" w:rsidR="007A7747" w:rsidRPr="001F3C39" w:rsidRDefault="007A7747" w:rsidP="007A7747">
            <w:pPr>
              <w:jc w:val="center"/>
            </w:pPr>
            <w:r w:rsidRPr="00787DC7">
              <w:rPr>
                <w:rFonts w:hint="eastAsia"/>
              </w:rPr>
              <w:t>-</w:t>
            </w:r>
          </w:p>
        </w:tc>
      </w:tr>
      <w:tr w:rsidR="0061067B" w:rsidRPr="001F3C39" w14:paraId="0648D620" w14:textId="77777777" w:rsidTr="00C01620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38B7CF" w14:textId="77777777" w:rsidR="0061067B" w:rsidRPr="001F3C39" w:rsidRDefault="0061067B" w:rsidP="00AA502B">
            <w:pPr>
              <w:jc w:val="left"/>
            </w:pPr>
            <w:r w:rsidRPr="001F3C39">
              <w:rPr>
                <w:b/>
                <w:bCs/>
              </w:rPr>
              <w:t>Size of ventricular thromb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F04BE0" w14:textId="77777777" w:rsidR="0061067B" w:rsidRPr="001F3C39" w:rsidRDefault="0061067B" w:rsidP="00AA502B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9BBBC0" w14:textId="77777777" w:rsidR="0061067B" w:rsidRPr="001F3C39" w:rsidRDefault="0061067B" w:rsidP="00AA502B">
            <w:pPr>
              <w:jc w:val="center"/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C1D9779" w14:textId="77777777" w:rsidR="0061067B" w:rsidRPr="001F3C39" w:rsidRDefault="0061067B" w:rsidP="00AA502B">
            <w:pPr>
              <w:jc w:val="center"/>
            </w:pPr>
          </w:p>
        </w:tc>
      </w:tr>
      <w:tr w:rsidR="00271D4D" w:rsidRPr="001F3C39" w14:paraId="4BB700C7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4B42F2" w14:textId="77777777" w:rsidR="00271D4D" w:rsidRPr="001F3C39" w:rsidRDefault="00271D4D" w:rsidP="00271D4D">
            <w:pPr>
              <w:ind w:firstLineChars="100" w:firstLine="200"/>
              <w:rPr>
                <w:b/>
                <w:bCs/>
                <w:lang w:eastAsia="zh-Hans"/>
              </w:rPr>
            </w:pPr>
            <w:r w:rsidRPr="001F3C39">
              <w:t>D</w:t>
            </w:r>
            <w:r w:rsidRPr="001F3C39">
              <w:rPr>
                <w:rFonts w:hint="eastAsia"/>
              </w:rPr>
              <w:t>i</w:t>
            </w:r>
            <w:r w:rsidRPr="001F3C39">
              <w:rPr>
                <w:lang w:eastAsia="zh-Hans"/>
              </w:rPr>
              <w:t>ameter, 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541607" w14:textId="4C3B62C7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3.0 (14.0-3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DDFBC2" w14:textId="1FFD448E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1.0 (16.0-29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6B9845B4" w14:textId="49069E46" w:rsidR="00271D4D" w:rsidRPr="001F3C39" w:rsidRDefault="00271D4D" w:rsidP="00271D4D">
            <w:pPr>
              <w:jc w:val="center"/>
            </w:pPr>
            <w:r w:rsidRPr="001F3C39">
              <w:t>0.</w:t>
            </w:r>
            <w:r w:rsidR="003A3410">
              <w:t>943</w:t>
            </w:r>
          </w:p>
        </w:tc>
      </w:tr>
      <w:tr w:rsidR="00271D4D" w:rsidRPr="001F3C39" w14:paraId="6EA83CDA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A5ABD5" w14:textId="77777777" w:rsidR="00271D4D" w:rsidRPr="001F3C39" w:rsidRDefault="00271D4D" w:rsidP="00271D4D">
            <w:pPr>
              <w:ind w:firstLineChars="100" w:firstLine="200"/>
              <w:rPr>
                <w:lang w:eastAsia="zh-Hans"/>
              </w:rPr>
            </w:pPr>
            <w:r w:rsidRPr="001F3C39">
              <w:rPr>
                <w:lang w:eastAsia="zh-Hans"/>
              </w:rPr>
              <w:t>Thickness, 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BDE68A" w14:textId="2808C0A3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5.0 (11.0-2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422601" w14:textId="1F841228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7.0 (12.0-22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09426FB" w14:textId="1DF2AE10" w:rsidR="00271D4D" w:rsidRPr="001F3C39" w:rsidRDefault="00271D4D" w:rsidP="00271D4D">
            <w:pPr>
              <w:jc w:val="center"/>
            </w:pPr>
            <w:r w:rsidRPr="001F3C39">
              <w:t>0.</w:t>
            </w:r>
            <w:r w:rsidR="003A3410">
              <w:t>231</w:t>
            </w:r>
          </w:p>
        </w:tc>
      </w:tr>
      <w:tr w:rsidR="00271D4D" w:rsidRPr="001F3C39" w14:paraId="753FAC83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3376F3" w14:textId="77777777" w:rsidR="00271D4D" w:rsidRPr="001F3C39" w:rsidRDefault="00271D4D" w:rsidP="00271D4D">
            <w:r w:rsidRPr="001F3C39">
              <w:rPr>
                <w:b/>
                <w:bCs/>
              </w:rPr>
              <w:t xml:space="preserve">LVEF, </w:t>
            </w:r>
            <w:r w:rsidRPr="001F3C39">
              <w:rPr>
                <w:b/>
                <w:bCs/>
                <w:lang w:eastAsia="zh-Hans"/>
              </w:rPr>
              <w:t>% [Median (IQR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671694" w14:textId="5ED063EB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35.0 (26.0-4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D9FE7D" w14:textId="489A30B3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38.0 (28.0-48.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1AA16F7" w14:textId="020C4BFF" w:rsidR="00271D4D" w:rsidRPr="001F3C39" w:rsidRDefault="003A3410" w:rsidP="00271D4D">
            <w:pPr>
              <w:jc w:val="center"/>
            </w:pPr>
            <w:r>
              <w:rPr>
                <w:rFonts w:hint="eastAsia"/>
              </w:rPr>
              <w:t>0</w:t>
            </w:r>
            <w:r>
              <w:t>.082</w:t>
            </w:r>
          </w:p>
        </w:tc>
      </w:tr>
      <w:tr w:rsidR="00271D4D" w:rsidRPr="001F3C39" w14:paraId="7A2A4754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CA12EE" w14:textId="77777777" w:rsidR="00271D4D" w:rsidRPr="001F3C39" w:rsidRDefault="00271D4D" w:rsidP="00271D4D">
            <w:r w:rsidRPr="001F3C39">
              <w:rPr>
                <w:b/>
                <w:bCs/>
              </w:rPr>
              <w:t xml:space="preserve">D-Dimer, ug/mL </w:t>
            </w:r>
            <w:r w:rsidRPr="001F3C39">
              <w:rPr>
                <w:b/>
                <w:bCs/>
                <w:lang w:eastAsia="zh-Hans"/>
              </w:rPr>
              <w:t>[Mean ± SD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4504B6" w14:textId="2E99ECCE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.0 (0.4-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D28233" w14:textId="45DEFD7A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.2 (0.4-2.7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F019125" w14:textId="3F3CE621" w:rsidR="00271D4D" w:rsidRPr="001F3C39" w:rsidRDefault="003A3410" w:rsidP="00271D4D">
            <w:pPr>
              <w:jc w:val="center"/>
            </w:pPr>
            <w:r>
              <w:t>0.06</w:t>
            </w:r>
            <w:r w:rsidR="00525751">
              <w:t>4</w:t>
            </w:r>
          </w:p>
        </w:tc>
      </w:tr>
      <w:tr w:rsidR="0061067B" w:rsidRPr="001F3C39" w14:paraId="5C9BD8E8" w14:textId="77777777" w:rsidTr="00C01620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FF4A57" w14:textId="77777777" w:rsidR="0061067B" w:rsidRPr="001F3C39" w:rsidRDefault="0061067B" w:rsidP="00AA502B">
            <w:pPr>
              <w:jc w:val="left"/>
            </w:pPr>
            <w:r w:rsidRPr="001F3C39">
              <w:rPr>
                <w:rFonts w:ascii="Times New Roman Bold" w:hAnsi="Times New Roman Bold" w:cs="Times New Roman Bold"/>
                <w:b/>
                <w:bCs/>
              </w:rPr>
              <w:t>Combined med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D3C9F0" w14:textId="77777777" w:rsidR="0061067B" w:rsidRPr="001F3C39" w:rsidRDefault="0061067B" w:rsidP="00AA502B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F6F054" w14:textId="77777777" w:rsidR="0061067B" w:rsidRPr="001F3C39" w:rsidRDefault="0061067B" w:rsidP="00AA502B">
            <w:pPr>
              <w:jc w:val="center"/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569F2FE" w14:textId="77777777" w:rsidR="0061067B" w:rsidRPr="001F3C39" w:rsidRDefault="0061067B" w:rsidP="00AA502B">
            <w:pPr>
              <w:jc w:val="center"/>
            </w:pPr>
          </w:p>
        </w:tc>
      </w:tr>
      <w:tr w:rsidR="00271D4D" w:rsidRPr="001F3C39" w14:paraId="67A358F6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DD25EE" w14:textId="77777777" w:rsidR="00271D4D" w:rsidRPr="001F3C39" w:rsidRDefault="00271D4D" w:rsidP="00271D4D">
            <w:pPr>
              <w:ind w:firstLineChars="100" w:firstLine="200"/>
              <w:rPr>
                <w:rFonts w:ascii="Times New Roman Bold" w:hAnsi="Times New Roman Bold" w:cs="Times New Roman Bold"/>
                <w:b/>
                <w:bCs/>
              </w:rPr>
            </w:pPr>
            <w:r w:rsidRPr="001F3C39">
              <w:lastRenderedPageBreak/>
              <w:t>Parenteral antico</w:t>
            </w:r>
            <w:r w:rsidRPr="001F3C39">
              <w:rPr>
                <w:rFonts w:hint="eastAsia"/>
              </w:rPr>
              <w:t>a</w:t>
            </w:r>
            <w:r w:rsidRPr="001F3C39">
              <w:t>gul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04F9A4" w14:textId="5AA30422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36 (64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EA1524" w14:textId="1CE9DB48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66 (66.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2BAB59DE" w14:textId="1E55442D" w:rsidR="00271D4D" w:rsidRPr="001F3C39" w:rsidRDefault="003A3410" w:rsidP="00271D4D">
            <w:pPr>
              <w:jc w:val="center"/>
            </w:pPr>
            <w:r w:rsidRPr="001F3C39">
              <w:t>0.</w:t>
            </w:r>
            <w:r>
              <w:t>655</w:t>
            </w:r>
          </w:p>
        </w:tc>
      </w:tr>
      <w:tr w:rsidR="00271D4D" w:rsidRPr="001F3C39" w14:paraId="5839DBF0" w14:textId="77777777" w:rsidTr="00C01620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8C1DE" w14:textId="6C535E14" w:rsidR="00271D4D" w:rsidRPr="001F3C39" w:rsidRDefault="00271D4D" w:rsidP="00271D4D">
            <w:pPr>
              <w:ind w:firstLineChars="100" w:firstLine="200"/>
            </w:pPr>
            <w:r w:rsidRPr="001F3C39">
              <w:rPr>
                <w:lang w:eastAsia="zh-Hans"/>
              </w:rPr>
              <w:t>Antiplatelet </w:t>
            </w:r>
            <w:r w:rsidR="00BF16F7">
              <w:rPr>
                <w:rFonts w:hint="eastAsia"/>
              </w:rPr>
              <w:t>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215B8" w14:textId="32A11C44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7 (22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83D44" w14:textId="6FB4F761" w:rsidR="00271D4D" w:rsidRPr="001F3C39" w:rsidRDefault="00271D4D" w:rsidP="00271D4D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60 (23.9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5D2EE" w14:textId="48253110" w:rsidR="00271D4D" w:rsidRPr="001F3C39" w:rsidRDefault="003A3410" w:rsidP="00271D4D">
            <w:pPr>
              <w:jc w:val="center"/>
            </w:pPr>
            <w:r>
              <w:t>0.659</w:t>
            </w:r>
          </w:p>
        </w:tc>
      </w:tr>
    </w:tbl>
    <w:p w14:paraId="3EB75A2F" w14:textId="77777777" w:rsidR="00140572" w:rsidRPr="001F3C39" w:rsidRDefault="00140572" w:rsidP="00140572">
      <w:pPr>
        <w:jc w:val="left"/>
        <w:rPr>
          <w:rFonts w:ascii="Times New Roman" w:hAnsi="Times New Roman"/>
          <w:sz w:val="18"/>
          <w:szCs w:val="18"/>
        </w:rPr>
      </w:pPr>
      <w:r w:rsidRPr="001F3C39">
        <w:rPr>
          <w:rFonts w:ascii="Times New Roman" w:hAnsi="Times New Roman" w:hint="eastAsia"/>
          <w:sz w:val="18"/>
          <w:szCs w:val="18"/>
        </w:rPr>
        <w:t>*</w:t>
      </w:r>
      <w:r w:rsidRPr="001F3C39">
        <w:rPr>
          <w:rFonts w:ascii="Times New Roman" w:hAnsi="Times New Roman"/>
          <w:sz w:val="18"/>
          <w:szCs w:val="18"/>
        </w:rPr>
        <w:t xml:space="preserve"> Other diagnoses included peripartum cardiomyopathy, myocarditis, arrhythmogenic right ventricular cardiomyopathy, hypertensive heart disease and noncompaction of ventricular myocardium.</w:t>
      </w:r>
    </w:p>
    <w:p w14:paraId="1B0B884E" w14:textId="6E68D58D" w:rsidR="00140572" w:rsidRPr="001F3C39" w:rsidRDefault="00140572" w:rsidP="00140572">
      <w:pPr>
        <w:jc w:val="left"/>
        <w:rPr>
          <w:lang w:eastAsia="zh-Hans"/>
        </w:rPr>
      </w:pPr>
      <w:r w:rsidRPr="001F3C39"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 w:rsidRPr="001F3C39">
        <w:rPr>
          <w:rFonts w:ascii="Times New Roman" w:hAnsi="Times New Roman"/>
          <w:sz w:val="18"/>
          <w:szCs w:val="18"/>
        </w:rPr>
        <w:t xml:space="preserve">VT: ventricular thrombus; N: numbers of patients; SD: standard deviation; </w:t>
      </w:r>
      <w:r w:rsidR="008A6667" w:rsidRPr="001F3C39">
        <w:rPr>
          <w:rFonts w:ascii="Times New Roman" w:hAnsi="Times New Roman"/>
          <w:sz w:val="18"/>
          <w:szCs w:val="18"/>
        </w:rPr>
        <w:t>IQR: interquartile range</w:t>
      </w:r>
      <w:r w:rsidR="008A6667">
        <w:rPr>
          <w:rFonts w:ascii="Times New Roman" w:hAnsi="Times New Roman"/>
          <w:sz w:val="18"/>
          <w:szCs w:val="18"/>
        </w:rPr>
        <w:t xml:space="preserve">; </w:t>
      </w:r>
      <w:r w:rsidRPr="001F3C39">
        <w:rPr>
          <w:rFonts w:ascii="Times New Roman" w:hAnsi="Times New Roman"/>
          <w:sz w:val="18"/>
          <w:szCs w:val="18"/>
        </w:rPr>
        <w:t>BMI: body mass index; ICM: ischemic cardiomyopathy; DCM: dilated cardiomyopathy; HCM:</w:t>
      </w:r>
      <w:r w:rsidRPr="001F3C39">
        <w:t xml:space="preserve"> </w:t>
      </w:r>
      <w:r w:rsidRPr="001F3C39">
        <w:rPr>
          <w:rFonts w:ascii="Times New Roman" w:hAnsi="Times New Roman"/>
          <w:sz w:val="18"/>
          <w:szCs w:val="18"/>
        </w:rPr>
        <w:t>hypertrophic cardiomyopathy;</w:t>
      </w:r>
      <w:r w:rsidRPr="001F3C39" w:rsidDel="00C95060">
        <w:rPr>
          <w:rFonts w:ascii="Times New Roman" w:hAnsi="Times New Roman"/>
          <w:sz w:val="18"/>
          <w:szCs w:val="18"/>
        </w:rPr>
        <w:t xml:space="preserve"> </w:t>
      </w:r>
      <w:r w:rsidRPr="001F3C39">
        <w:rPr>
          <w:rFonts w:ascii="Times New Roman" w:hAnsi="Times New Roman"/>
          <w:sz w:val="18"/>
          <w:szCs w:val="18"/>
        </w:rPr>
        <w:t xml:space="preserve">LVEF: </w:t>
      </w:r>
      <w:r w:rsidR="00E82A4B">
        <w:rPr>
          <w:rFonts w:ascii="Times New Roman" w:hAnsi="Times New Roman"/>
          <w:sz w:val="18"/>
          <w:szCs w:val="18"/>
        </w:rPr>
        <w:t xml:space="preserve">left </w:t>
      </w:r>
      <w:r w:rsidRPr="001F3C39">
        <w:rPr>
          <w:rFonts w:ascii="Times New Roman" w:hAnsi="Times New Roman"/>
          <w:sz w:val="18"/>
          <w:szCs w:val="18"/>
        </w:rPr>
        <w:t>ventricular ejection fraction</w:t>
      </w:r>
      <w:r w:rsidR="008A6667">
        <w:rPr>
          <w:rFonts w:ascii="Times New Roman" w:hAnsi="Times New Roman"/>
          <w:sz w:val="18"/>
          <w:szCs w:val="18"/>
        </w:rPr>
        <w:t>.</w:t>
      </w:r>
    </w:p>
    <w:p w14:paraId="3012C84F" w14:textId="77777777" w:rsidR="00140572" w:rsidRDefault="00140572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br w:type="page"/>
      </w:r>
    </w:p>
    <w:p w14:paraId="5D1E0F82" w14:textId="23AC7D33" w:rsidR="001A160C" w:rsidRPr="001F3C39" w:rsidRDefault="001A160C" w:rsidP="001A160C">
      <w:pPr>
        <w:jc w:val="center"/>
        <w:rPr>
          <w:rFonts w:ascii="Times New Roman" w:hAnsi="Times New Roman"/>
          <w:b/>
          <w:bCs/>
          <w:sz w:val="24"/>
        </w:rPr>
      </w:pPr>
      <w:r w:rsidRPr="001F3C39">
        <w:rPr>
          <w:rFonts w:ascii="Times New Roman" w:hAnsi="Times New Roman"/>
          <w:b/>
          <w:bCs/>
          <w:sz w:val="28"/>
          <w:szCs w:val="28"/>
        </w:rPr>
        <w:lastRenderedPageBreak/>
        <w:t xml:space="preserve">Table </w:t>
      </w:r>
      <w:r w:rsidR="00175427">
        <w:rPr>
          <w:rFonts w:ascii="Times New Roman" w:hAnsi="Times New Roman"/>
          <w:b/>
          <w:bCs/>
          <w:sz w:val="28"/>
          <w:szCs w:val="28"/>
        </w:rPr>
        <w:t>S3</w:t>
      </w:r>
      <w:r w:rsidRPr="001F3C39">
        <w:rPr>
          <w:rFonts w:ascii="Times New Roman" w:hAnsi="Times New Roman"/>
          <w:b/>
          <w:bCs/>
          <w:sz w:val="28"/>
          <w:szCs w:val="28"/>
        </w:rPr>
        <w:t>.</w:t>
      </w:r>
      <w:r w:rsidRPr="001F3C39">
        <w:rPr>
          <w:rFonts w:ascii="Times New Roman" w:hAnsi="Times New Roman"/>
          <w:sz w:val="28"/>
          <w:szCs w:val="28"/>
        </w:rPr>
        <w:t xml:space="preserve"> Baseline characteristics of patients </w:t>
      </w:r>
      <w:r w:rsidR="00BB041B">
        <w:rPr>
          <w:rFonts w:ascii="Times New Roman" w:hAnsi="Times New Roman"/>
          <w:sz w:val="28"/>
          <w:szCs w:val="28"/>
        </w:rPr>
        <w:t>who had the imag</w:t>
      </w:r>
      <w:r w:rsidR="0013305F">
        <w:rPr>
          <w:rFonts w:ascii="Times New Roman" w:hAnsi="Times New Roman"/>
          <w:sz w:val="28"/>
          <w:szCs w:val="28"/>
        </w:rPr>
        <w:t>ing</w:t>
      </w:r>
      <w:r w:rsidR="00BB041B">
        <w:rPr>
          <w:rFonts w:ascii="Times New Roman" w:hAnsi="Times New Roman"/>
          <w:sz w:val="28"/>
          <w:szCs w:val="28"/>
        </w:rPr>
        <w:t xml:space="preserve"> follow-up</w:t>
      </w:r>
      <w:r w:rsidRPr="001F3C39">
        <w:rPr>
          <w:rFonts w:ascii="Times New Roman" w:hAnsi="Times New Roman"/>
          <w:sz w:val="28"/>
          <w:szCs w:val="28"/>
        </w:rPr>
        <w:t xml:space="preserve"> </w:t>
      </w:r>
      <w:r w:rsidRPr="001F3C39">
        <w:rPr>
          <w:rFonts w:ascii="Times New Roman" w:hAnsi="Times New Roman"/>
          <w:sz w:val="24"/>
          <w:lang w:eastAsia="zh-Hans"/>
        </w:rPr>
        <w:t xml:space="preserve">[N </w:t>
      </w:r>
      <w:r w:rsidRPr="001F3C39">
        <w:rPr>
          <w:rFonts w:ascii="Times New Roman" w:eastAsia="Times New Roman" w:hAnsi="Times New Roman"/>
          <w:kern w:val="0"/>
          <w:sz w:val="24"/>
          <w:lang w:eastAsia="zh-Hans"/>
        </w:rPr>
        <w:t>(%)]</w:t>
      </w:r>
    </w:p>
    <w:tbl>
      <w:tblPr>
        <w:tblStyle w:val="a5"/>
        <w:tblW w:w="9833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984"/>
        <w:gridCol w:w="1186"/>
      </w:tblGrid>
      <w:tr w:rsidR="001A160C" w:rsidRPr="001F3C39" w14:paraId="6FA355E1" w14:textId="77777777" w:rsidTr="00DD1528">
        <w:trPr>
          <w:trHeight w:val="668"/>
          <w:jc w:val="center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6545D7A6" w14:textId="77777777" w:rsidR="001A160C" w:rsidRPr="001F3C39" w:rsidRDefault="001A160C" w:rsidP="00694D87">
            <w:pPr>
              <w:jc w:val="center"/>
              <w:rPr>
                <w:rFonts w:ascii="Times New Roman Bold" w:hAnsi="Times New Roman Bold" w:cs="Times New Roman Bold"/>
                <w:b/>
                <w:bCs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EEAF3" w14:textId="77777777" w:rsidR="001A160C" w:rsidRPr="001F3C39" w:rsidRDefault="001A160C" w:rsidP="00694D87">
            <w:pPr>
              <w:jc w:val="center"/>
              <w:rPr>
                <w:rFonts w:ascii="Times New Roman Bold" w:hAnsi="Times New Roman Bold" w:cs="Times New Roman Bold"/>
                <w:b/>
                <w:bCs/>
                <w:lang w:eastAsia="zh-Hans"/>
              </w:rPr>
            </w:pP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NOACs</w:t>
            </w:r>
          </w:p>
          <w:p w14:paraId="1138387C" w14:textId="77777777" w:rsidR="001A160C" w:rsidRPr="001F3C39" w:rsidRDefault="001A160C" w:rsidP="00694D87">
            <w:pPr>
              <w:jc w:val="center"/>
              <w:rPr>
                <w:rFonts w:ascii="Times New Roman Bold" w:hAnsi="Times New Roman Bold" w:cs="Times New Roman Bold"/>
                <w:b/>
                <w:bCs/>
              </w:rPr>
            </w:pP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(N=</w:t>
            </w: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53</w:t>
            </w: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B961C" w14:textId="77777777" w:rsidR="001A160C" w:rsidRPr="001F3C39" w:rsidRDefault="001A160C" w:rsidP="00694D87">
            <w:pPr>
              <w:jc w:val="center"/>
              <w:rPr>
                <w:rFonts w:ascii="Times New Roman Bold" w:hAnsi="Times New Roman Bold" w:cs="Times New Roman Bold"/>
                <w:b/>
                <w:bCs/>
                <w:lang w:eastAsia="zh-Hans"/>
              </w:rPr>
            </w:pP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VKAs</w:t>
            </w:r>
          </w:p>
          <w:p w14:paraId="671A7853" w14:textId="77777777" w:rsidR="001A160C" w:rsidRPr="001F3C39" w:rsidRDefault="001A160C" w:rsidP="00694D87">
            <w:pPr>
              <w:jc w:val="center"/>
              <w:rPr>
                <w:rFonts w:ascii="Times New Roman Bold" w:hAnsi="Times New Roman Bold" w:cs="Times New Roman Bold"/>
                <w:b/>
                <w:bCs/>
                <w:lang w:eastAsia="zh-Hans"/>
              </w:rPr>
            </w:pP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(N=</w:t>
            </w: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92</w:t>
            </w: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870547" w14:textId="25524CD9" w:rsidR="001A160C" w:rsidRPr="001F3C39" w:rsidRDefault="001A160C" w:rsidP="00694D87">
            <w:pPr>
              <w:jc w:val="center"/>
              <w:rPr>
                <w:rFonts w:ascii="Times New Roman Bold" w:hAnsi="Times New Roman Bold" w:cs="Times New Roman Bold"/>
                <w:b/>
                <w:bCs/>
                <w:lang w:eastAsia="zh-Hans"/>
              </w:rPr>
            </w:pP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Antiplatelet </w:t>
            </w:r>
            <w:r w:rsidR="00DD1528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therapy</w:t>
            </w: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(N=</w:t>
            </w: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6</w:t>
            </w: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7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28208" w14:textId="77777777" w:rsidR="001A160C" w:rsidRPr="001F3C39" w:rsidRDefault="001A160C" w:rsidP="00694D87">
            <w:pPr>
              <w:jc w:val="center"/>
              <w:rPr>
                <w:rFonts w:ascii="Times New Roman Bold" w:hAnsi="Times New Roman Bold" w:cs="Times New Roman Bold"/>
                <w:b/>
                <w:bCs/>
                <w:lang w:eastAsia="zh-Hans"/>
              </w:rPr>
            </w:pP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p value</w:t>
            </w:r>
          </w:p>
        </w:tc>
      </w:tr>
      <w:tr w:rsidR="001A160C" w:rsidRPr="001F3C39" w14:paraId="4FDD9FF8" w14:textId="77777777" w:rsidTr="00DD1528">
        <w:trPr>
          <w:trHeight w:val="9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284EF" w14:textId="77777777" w:rsidR="001A160C" w:rsidRPr="001F3C39" w:rsidRDefault="001A160C" w:rsidP="00694D87">
            <w:pPr>
              <w:rPr>
                <w:rFonts w:ascii="Times New Roman Bold" w:hAnsi="Times New Roman Bold" w:cs="Times New Roman Bold"/>
                <w:b/>
                <w:bCs/>
                <w:sz w:val="24"/>
                <w:szCs w:val="24"/>
              </w:rPr>
            </w:pP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Age, y [Mean ± SD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2A9C2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2.7±1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471E49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8.9±15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61DA2B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56.3±11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B8301" w14:textId="77777777" w:rsidR="001A160C" w:rsidRPr="001F3C39" w:rsidRDefault="001A160C" w:rsidP="00694D87">
            <w:pPr>
              <w:jc w:val="center"/>
            </w:pPr>
            <w:r w:rsidRPr="001F3C39">
              <w:t>&lt;0.0001</w:t>
            </w:r>
          </w:p>
        </w:tc>
      </w:tr>
      <w:tr w:rsidR="001A160C" w:rsidRPr="001F3C39" w14:paraId="41D0DE65" w14:textId="77777777" w:rsidTr="00DD1528">
        <w:trPr>
          <w:trHeight w:val="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4EC86F" w14:textId="77777777" w:rsidR="001A160C" w:rsidRPr="001F3C39" w:rsidRDefault="001A160C" w:rsidP="00694D87">
            <w:pPr>
              <w:rPr>
                <w:rFonts w:ascii="Times New Roman Bold" w:hAnsi="Times New Roman Bold" w:cs="Times New Roman Bold"/>
                <w:b/>
                <w:bCs/>
              </w:rPr>
            </w:pPr>
            <w:r w:rsidRPr="001F3C39">
              <w:rPr>
                <w:b/>
                <w:bCs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6C0DE8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37 (6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5E7758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72 (7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151A52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54 (80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89FB434" w14:textId="77777777" w:rsidR="001A160C" w:rsidRPr="001F3C39" w:rsidRDefault="001A160C" w:rsidP="00694D87">
            <w:pPr>
              <w:jc w:val="center"/>
            </w:pPr>
            <w:r w:rsidRPr="001F3C39">
              <w:t>0.</w:t>
            </w:r>
            <w:r>
              <w:t>3482</w:t>
            </w:r>
          </w:p>
        </w:tc>
      </w:tr>
      <w:tr w:rsidR="001A160C" w:rsidRPr="001F3C39" w14:paraId="58AFBB3D" w14:textId="77777777" w:rsidTr="00DD1528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F0A8AE" w14:textId="77777777" w:rsidR="001A160C" w:rsidRPr="001F3C39" w:rsidRDefault="001A160C" w:rsidP="00694D87">
            <w:pPr>
              <w:rPr>
                <w:rFonts w:ascii="Times New Roman Bold" w:hAnsi="Times New Roman Bold" w:cs="Times New Roman Bold"/>
                <w:b/>
                <w:bCs/>
              </w:rPr>
            </w:pPr>
            <w:r w:rsidRPr="001F3C39">
              <w:rPr>
                <w:rFonts w:ascii="Times New Roman Bold" w:hAnsi="Times New Roman Bold" w:cs="Times New Roman Bold"/>
                <w:b/>
                <w:bCs/>
              </w:rPr>
              <w:t xml:space="preserve">BMI, </w:t>
            </w: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kg/m</w:t>
            </w:r>
            <w:r w:rsidRPr="001F3C39">
              <w:rPr>
                <w:rFonts w:ascii="Times New Roman Bold" w:hAnsi="Times New Roman Bold" w:cs="Times New Roman Bold"/>
                <w:b/>
                <w:bCs/>
                <w:vertAlign w:val="superscript"/>
                <w:lang w:eastAsia="zh-Hans"/>
              </w:rPr>
              <w:t xml:space="preserve">2 </w:t>
            </w: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[Me</w:t>
            </w:r>
            <w:r w:rsidRPr="001F3C39">
              <w:rPr>
                <w:rFonts w:ascii="Times New Roman Bold" w:hAnsi="Times New Roman Bold" w:cs="Times New Roman Bold" w:hint="eastAsia"/>
                <w:b/>
                <w:bCs/>
              </w:rPr>
              <w:t>dian</w:t>
            </w:r>
            <w:r w:rsidRPr="001F3C39">
              <w:rPr>
                <w:rFonts w:ascii="Times New Roman Bold" w:hAnsi="Times New Roman Bold" w:cs="Times New Roman Bold"/>
                <w:b/>
                <w:bCs/>
              </w:rPr>
              <w:t xml:space="preserve"> </w:t>
            </w: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(IQR)]</w:t>
            </w:r>
            <w:r w:rsidRPr="001F3C39">
              <w:rPr>
                <w:rFonts w:ascii="Times New Roman Bold" w:hAnsi="Times New Roman Bold" w:cs="Times New Roman Bold"/>
                <w:b/>
                <w:bCs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83C27A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3.9 (22.3-2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C87CB1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4.2 (21.8-2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6458E2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4.8 (22.9-26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EB2B3FC" w14:textId="77777777" w:rsidR="001A160C" w:rsidRPr="001F3C39" w:rsidRDefault="001A160C" w:rsidP="00694D87">
            <w:pPr>
              <w:jc w:val="center"/>
            </w:pPr>
            <w:r w:rsidRPr="001F3C39">
              <w:t>0.</w:t>
            </w:r>
            <w:r>
              <w:t>6596</w:t>
            </w:r>
          </w:p>
        </w:tc>
      </w:tr>
      <w:tr w:rsidR="001A160C" w:rsidRPr="001F3C39" w14:paraId="79B27505" w14:textId="77777777" w:rsidTr="00DD1528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AEF431" w14:textId="77777777" w:rsidR="001A160C" w:rsidRPr="001F3C39" w:rsidRDefault="001A160C" w:rsidP="00694D87">
            <w:pPr>
              <w:jc w:val="left"/>
              <w:rPr>
                <w:rFonts w:ascii="Times New Roman Bold" w:hAnsi="Times New Roman Bold" w:cs="Times New Roman Bold"/>
                <w:b/>
                <w:bCs/>
              </w:rPr>
            </w:pPr>
            <w:r w:rsidRPr="001F3C39">
              <w:rPr>
                <w:rFonts w:ascii="Times New Roman Bold" w:hAnsi="Times New Roman Bold" w:cs="Times New Roman Bold"/>
                <w:b/>
                <w:bCs/>
              </w:rPr>
              <w:t>Presenting 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DADE42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8D5760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5DF011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4CF8F20" w14:textId="77777777" w:rsidR="001A160C" w:rsidRPr="001F3C39" w:rsidRDefault="001A160C" w:rsidP="00694D87">
            <w:pPr>
              <w:jc w:val="center"/>
            </w:pPr>
            <w:r w:rsidRPr="001F3C39">
              <w:t>&lt;0.0001</w:t>
            </w:r>
          </w:p>
        </w:tc>
      </w:tr>
      <w:tr w:rsidR="001A160C" w:rsidRPr="001F3C39" w14:paraId="51416A54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403C13" w14:textId="77777777" w:rsidR="001A160C" w:rsidRPr="001F3C39" w:rsidRDefault="001A160C" w:rsidP="00694D87">
            <w:pPr>
              <w:ind w:firstLineChars="100" w:firstLine="200"/>
              <w:rPr>
                <w:lang w:eastAsia="zh-Hans"/>
              </w:rPr>
            </w:pPr>
            <w:r w:rsidRPr="001F3C39">
              <w:rPr>
                <w:lang w:eastAsia="zh-Hans"/>
              </w:rPr>
              <w:t>I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4D771A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9 (1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DEDDE2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0 (2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F32534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9 (43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5E730A1" w14:textId="77777777" w:rsidR="001A160C" w:rsidRPr="001F3C39" w:rsidRDefault="001A160C" w:rsidP="00694D87">
            <w:pPr>
              <w:jc w:val="center"/>
            </w:pPr>
            <w:r w:rsidRPr="001F3C39">
              <w:rPr>
                <w:rFonts w:hint="eastAsia"/>
              </w:rPr>
              <w:t>-</w:t>
            </w:r>
          </w:p>
        </w:tc>
      </w:tr>
      <w:tr w:rsidR="001A160C" w:rsidRPr="001F3C39" w14:paraId="6F3EAA72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98EA30" w14:textId="77777777" w:rsidR="001A160C" w:rsidRPr="001F3C39" w:rsidRDefault="001A160C" w:rsidP="00694D87">
            <w:pPr>
              <w:ind w:firstLineChars="100" w:firstLine="200"/>
              <w:rPr>
                <w:lang w:eastAsia="zh-Hans"/>
              </w:rPr>
            </w:pPr>
            <w:r w:rsidRPr="001F3C39">
              <w:rPr>
                <w:lang w:eastAsia="zh-Hans"/>
              </w:rPr>
              <w:t>V</w:t>
            </w:r>
            <w:r w:rsidRPr="001F3C39">
              <w:t>entricular aneury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5D0CD3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6 (1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C1EF3E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2 (2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03E947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38 (56.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A1914C5" w14:textId="77777777" w:rsidR="001A160C" w:rsidRPr="001F3C39" w:rsidRDefault="001A160C" w:rsidP="00694D87">
            <w:pPr>
              <w:jc w:val="center"/>
            </w:pPr>
            <w:r w:rsidRPr="001F3C39">
              <w:rPr>
                <w:rFonts w:hint="eastAsia"/>
              </w:rPr>
              <w:t>-</w:t>
            </w:r>
          </w:p>
        </w:tc>
      </w:tr>
      <w:tr w:rsidR="001A160C" w:rsidRPr="001F3C39" w14:paraId="645C0BEB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1DD24C" w14:textId="77777777" w:rsidR="001A160C" w:rsidRPr="001F3C39" w:rsidRDefault="001A160C" w:rsidP="00694D87">
            <w:pPr>
              <w:ind w:firstLineChars="100" w:firstLine="200"/>
              <w:rPr>
                <w:lang w:eastAsia="zh-Hans"/>
              </w:rPr>
            </w:pPr>
            <w:r w:rsidRPr="001F3C39">
              <w:t>D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198340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6 (3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CD1FB1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6 (2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45A349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0 (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8962D7D" w14:textId="77777777" w:rsidR="001A160C" w:rsidRPr="001F3C39" w:rsidRDefault="001A160C" w:rsidP="00694D87">
            <w:pPr>
              <w:jc w:val="center"/>
            </w:pPr>
            <w:r w:rsidRPr="001F3C39">
              <w:rPr>
                <w:rFonts w:hint="eastAsia"/>
              </w:rPr>
              <w:t>-</w:t>
            </w:r>
          </w:p>
        </w:tc>
      </w:tr>
      <w:tr w:rsidR="001A160C" w:rsidRPr="001F3C39" w14:paraId="55BA89A9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422BB6" w14:textId="77777777" w:rsidR="001A160C" w:rsidRPr="001F3C39" w:rsidRDefault="001A160C" w:rsidP="00694D87">
            <w:pPr>
              <w:ind w:firstLineChars="100" w:firstLine="200"/>
              <w:rPr>
                <w:lang w:eastAsia="zh-Hans"/>
              </w:rPr>
            </w:pPr>
            <w:r w:rsidRPr="001F3C39">
              <w:t>HCM</w:t>
            </w:r>
            <w:r w:rsidRPr="001F3C39" w:rsidDel="00C95060"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93A9D4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E6F326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3 (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0AB712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0 (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71E0534" w14:textId="77777777" w:rsidR="001A160C" w:rsidRPr="001F3C39" w:rsidRDefault="001A160C" w:rsidP="00694D87">
            <w:pPr>
              <w:jc w:val="center"/>
            </w:pPr>
            <w:r w:rsidRPr="001F3C39">
              <w:rPr>
                <w:rFonts w:hint="eastAsia"/>
              </w:rPr>
              <w:t>-</w:t>
            </w:r>
          </w:p>
        </w:tc>
      </w:tr>
      <w:tr w:rsidR="001A160C" w:rsidRPr="001F3C39" w14:paraId="64CD637F" w14:textId="77777777" w:rsidTr="00DD1528">
        <w:trPr>
          <w:trHeight w:val="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3FF647" w14:textId="77777777" w:rsidR="001A160C" w:rsidRPr="001F3C39" w:rsidRDefault="001A160C" w:rsidP="00694D87">
            <w:pPr>
              <w:rPr>
                <w:lang w:eastAsia="zh-Hans"/>
              </w:rPr>
            </w:pPr>
            <w:r w:rsidRPr="001F3C39">
              <w:rPr>
                <w:lang w:eastAsia="zh-Hans"/>
              </w:rPr>
              <w:t xml:space="preserve">  Others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D7F27C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1 (3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7E6014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1 (2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38C1B9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0 (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A6CA39B" w14:textId="77777777" w:rsidR="001A160C" w:rsidRPr="001F3C39" w:rsidRDefault="001A160C" w:rsidP="00694D87">
            <w:pPr>
              <w:jc w:val="center"/>
            </w:pPr>
            <w:r w:rsidRPr="001F3C39">
              <w:rPr>
                <w:rFonts w:hint="eastAsia"/>
              </w:rPr>
              <w:t>-</w:t>
            </w:r>
          </w:p>
        </w:tc>
      </w:tr>
      <w:tr w:rsidR="001A160C" w:rsidRPr="001F3C39" w14:paraId="6504313A" w14:textId="77777777" w:rsidTr="00DD1528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6EF872" w14:textId="77777777" w:rsidR="001A160C" w:rsidRPr="001F3C39" w:rsidRDefault="001A160C" w:rsidP="00694D87">
            <w:pPr>
              <w:jc w:val="left"/>
            </w:pPr>
            <w:r w:rsidRPr="001F3C39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P</w:t>
            </w:r>
            <w:r w:rsidRPr="001F3C39"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  <w:t>rior</w:t>
            </w:r>
            <w:r w:rsidRPr="001F3C39">
              <w:rPr>
                <w:rFonts w:ascii="Times New Roman Bold" w:hAnsi="Times New Roman Bold" w:cs="Times New Roman Bold"/>
                <w:b/>
                <w:bCs/>
              </w:rPr>
              <w:t xml:space="preserve"> medical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3E0A2D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19353E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1C5DA4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6415FC8" w14:textId="77777777" w:rsidR="001A160C" w:rsidRPr="001F3C39" w:rsidRDefault="001A160C" w:rsidP="00694D87">
            <w:pPr>
              <w:jc w:val="center"/>
            </w:pPr>
          </w:p>
        </w:tc>
      </w:tr>
      <w:tr w:rsidR="001A160C" w:rsidRPr="001F3C39" w14:paraId="7DC29717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E17966" w14:textId="77777777" w:rsidR="001A160C" w:rsidRPr="001F3C39" w:rsidRDefault="001A160C" w:rsidP="00694D87">
            <w:pPr>
              <w:ind w:firstLineChars="100" w:firstLine="200"/>
              <w:rPr>
                <w:rFonts w:ascii="Times New Roman Bold" w:hAnsi="Times New Roman Bold" w:cs="Times New Roman Bold"/>
                <w:b/>
                <w:bCs/>
              </w:rPr>
            </w:pPr>
            <w:r w:rsidRPr="001F3C39">
              <w:t>Coronary arte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FB3D83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7 (3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737D04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4 (4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8FE5A9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62 (92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4AC0" w14:textId="77777777" w:rsidR="001A160C" w:rsidRPr="001F3C39" w:rsidRDefault="001A160C" w:rsidP="00694D87">
            <w:pPr>
              <w:jc w:val="center"/>
            </w:pPr>
            <w:r w:rsidRPr="001F3C39">
              <w:t>&lt;0.0001</w:t>
            </w:r>
          </w:p>
        </w:tc>
      </w:tr>
      <w:tr w:rsidR="001A160C" w:rsidRPr="001F3C39" w14:paraId="14CCFD49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2B4A90" w14:textId="77777777" w:rsidR="001A160C" w:rsidRPr="001F3C39" w:rsidRDefault="001A160C" w:rsidP="00694D87">
            <w:pPr>
              <w:ind w:firstLineChars="100" w:firstLine="200"/>
            </w:pPr>
            <w:r w:rsidRPr="001F3C39">
              <w:t>Atrial fibril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D83DDE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 (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CA5965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8 (8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D45953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3 (4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87392A1" w14:textId="77777777" w:rsidR="001A160C" w:rsidRPr="001F3C39" w:rsidRDefault="001A160C" w:rsidP="00694D87">
            <w:pPr>
              <w:jc w:val="center"/>
            </w:pPr>
            <w:r w:rsidRPr="001F3C39">
              <w:t>0.</w:t>
            </w:r>
            <w:r>
              <w:t>5848</w:t>
            </w:r>
          </w:p>
        </w:tc>
      </w:tr>
      <w:tr w:rsidR="001A160C" w:rsidRPr="001F3C39" w14:paraId="456225EE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71DA859" w14:textId="77777777" w:rsidR="001A160C" w:rsidRPr="001F3C39" w:rsidRDefault="001A160C" w:rsidP="00694D87">
            <w:pPr>
              <w:ind w:firstLineChars="100" w:firstLine="200"/>
            </w:pPr>
            <w:r w:rsidRPr="001F3C39"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D0151A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33 (6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C67E2F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56 (6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E38E97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1 (16.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DE21590" w14:textId="77777777" w:rsidR="001A160C" w:rsidRPr="001F3C39" w:rsidRDefault="001A160C" w:rsidP="00694D87">
            <w:pPr>
              <w:jc w:val="center"/>
            </w:pPr>
            <w:r w:rsidRPr="001F3C39">
              <w:t>&lt;0.0001</w:t>
            </w:r>
          </w:p>
        </w:tc>
      </w:tr>
      <w:tr w:rsidR="001A160C" w:rsidRPr="001F3C39" w14:paraId="3A9D6203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55F586" w14:textId="77777777" w:rsidR="001A160C" w:rsidRPr="001F3C39" w:rsidRDefault="001A160C" w:rsidP="00694D87">
            <w:pPr>
              <w:ind w:firstLineChars="100" w:firstLine="200"/>
            </w:pPr>
            <w:r w:rsidRPr="001F3C39"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B8FC42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2 (2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B23D02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9 (3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DB1EB7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33 (49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93613AB" w14:textId="77777777" w:rsidR="001A160C" w:rsidRPr="001F3C39" w:rsidRDefault="001A160C" w:rsidP="00694D87">
            <w:pPr>
              <w:jc w:val="center"/>
            </w:pPr>
            <w:r>
              <w:t>0.0066</w:t>
            </w:r>
          </w:p>
        </w:tc>
      </w:tr>
      <w:tr w:rsidR="001A160C" w:rsidRPr="001F3C39" w14:paraId="66E9E26E" w14:textId="77777777" w:rsidTr="00DD1528">
        <w:trPr>
          <w:trHeight w:val="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2C5CD3B" w14:textId="77777777" w:rsidR="001A160C" w:rsidRPr="001F3C39" w:rsidRDefault="001A160C" w:rsidP="00694D87">
            <w:pPr>
              <w:ind w:firstLineChars="100" w:firstLine="200"/>
            </w:pPr>
            <w:r w:rsidRPr="001F3C39"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5F167E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5 (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EEB33F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5 (1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5F38B3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9 (28.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70F0971" w14:textId="77777777" w:rsidR="001A160C" w:rsidRPr="001F3C39" w:rsidRDefault="001A160C" w:rsidP="00694D87">
            <w:pPr>
              <w:jc w:val="center"/>
            </w:pPr>
            <w:r w:rsidRPr="001F3C39">
              <w:t>0.0</w:t>
            </w:r>
            <w:r>
              <w:t>231</w:t>
            </w:r>
          </w:p>
        </w:tc>
      </w:tr>
      <w:tr w:rsidR="001A160C" w:rsidRPr="001F3C39" w14:paraId="706849EC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5A08083" w14:textId="77777777" w:rsidR="001A160C" w:rsidRPr="001F3C39" w:rsidRDefault="001A160C" w:rsidP="00694D87">
            <w:pPr>
              <w:ind w:firstLineChars="100" w:firstLine="200"/>
            </w:pPr>
            <w:r w:rsidRPr="001F3C39">
              <w:rPr>
                <w:rFonts w:hint="eastAsia"/>
              </w:rPr>
              <w:t>Hyper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6EE04D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6 (3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9FEB72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4 (47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B186FD2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51 (76.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386AB59" w14:textId="77777777" w:rsidR="001A160C" w:rsidRPr="001F3C39" w:rsidRDefault="001A160C" w:rsidP="00694D87">
            <w:pPr>
              <w:jc w:val="center"/>
            </w:pPr>
            <w:r w:rsidRPr="001F3C39">
              <w:t>&lt;0.001</w:t>
            </w:r>
          </w:p>
        </w:tc>
      </w:tr>
      <w:tr w:rsidR="001A160C" w:rsidRPr="001F3C39" w14:paraId="73D808AC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E8E5B5" w14:textId="77777777" w:rsidR="001A160C" w:rsidRPr="001F3C39" w:rsidRDefault="001A160C" w:rsidP="00694D87">
            <w:pPr>
              <w:ind w:firstLineChars="100" w:firstLine="200"/>
            </w:pPr>
            <w:r w:rsidRPr="001F3C39">
              <w:t>Em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C13E13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6 (3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773957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4 (2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DFA1AA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9 (13.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649AF55" w14:textId="77777777" w:rsidR="001A160C" w:rsidRPr="001F3C39" w:rsidRDefault="001A160C" w:rsidP="00694D87">
            <w:pPr>
              <w:jc w:val="center"/>
            </w:pPr>
            <w:r w:rsidRPr="001F3C39">
              <w:t>0.</w:t>
            </w:r>
            <w:r>
              <w:t>0644</w:t>
            </w:r>
          </w:p>
        </w:tc>
      </w:tr>
      <w:tr w:rsidR="001A160C" w:rsidRPr="001F3C39" w14:paraId="6A4E6E78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D1A28C" w14:textId="77777777" w:rsidR="001A160C" w:rsidRPr="001F3C39" w:rsidRDefault="001A160C" w:rsidP="00694D87">
            <w:pPr>
              <w:ind w:firstLineChars="100" w:firstLine="200"/>
            </w:pPr>
            <w:r w:rsidRPr="001F3C39">
              <w:t>Chron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55BCA3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3282A5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5 (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CACE16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5 (7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950C2D0" w14:textId="77777777" w:rsidR="001A160C" w:rsidRPr="001F3C39" w:rsidRDefault="001A160C" w:rsidP="00694D87">
            <w:pPr>
              <w:jc w:val="center"/>
            </w:pPr>
            <w:r w:rsidRPr="001F3C39">
              <w:t>0.</w:t>
            </w:r>
            <w:r>
              <w:t>3886</w:t>
            </w:r>
          </w:p>
        </w:tc>
      </w:tr>
      <w:tr w:rsidR="001A160C" w:rsidRPr="001F3C39" w14:paraId="321B2C91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DF0D852" w14:textId="77777777" w:rsidR="001A160C" w:rsidRPr="001F3C39" w:rsidRDefault="001A160C" w:rsidP="00694D87">
            <w:pPr>
              <w:ind w:firstLineChars="100" w:firstLine="200"/>
            </w:pPr>
            <w:r w:rsidRPr="001F3C39">
              <w:t>G</w:t>
            </w:r>
            <w:r w:rsidRPr="001F3C39">
              <w:rPr>
                <w:rFonts w:hint="eastAsia"/>
              </w:rPr>
              <w:t xml:space="preserve">astrointestinal </w:t>
            </w:r>
            <w:r w:rsidRPr="001F3C39">
              <w:t>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A79CC0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355F38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 (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92CFB8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0 (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537A0A8" w14:textId="77777777" w:rsidR="001A160C" w:rsidRPr="001F3C39" w:rsidRDefault="001A160C" w:rsidP="00694D87">
            <w:pPr>
              <w:jc w:val="center"/>
            </w:pPr>
            <w:r w:rsidRPr="001F3C39">
              <w:t>0.</w:t>
            </w:r>
            <w:r>
              <w:t>1969</w:t>
            </w:r>
          </w:p>
        </w:tc>
      </w:tr>
      <w:tr w:rsidR="001A160C" w:rsidRPr="001F3C39" w14:paraId="1015EFA3" w14:textId="77777777" w:rsidTr="00DD1528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8980DB" w14:textId="77777777" w:rsidR="001A160C" w:rsidRPr="001F3C39" w:rsidRDefault="001A160C" w:rsidP="00694D87">
            <w:pPr>
              <w:jc w:val="left"/>
            </w:pPr>
            <w:r w:rsidRPr="001F3C39">
              <w:rPr>
                <w:b/>
                <w:bCs/>
              </w:rPr>
              <w:t>Location of ventricular thromb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2124A7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88055D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42B3CD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9F8926B" w14:textId="77777777" w:rsidR="001A160C" w:rsidRPr="001F3C39" w:rsidRDefault="001A160C" w:rsidP="00694D87">
            <w:pPr>
              <w:ind w:firstLineChars="100" w:firstLine="200"/>
            </w:pPr>
            <w:r>
              <w:t>0.0009</w:t>
            </w:r>
          </w:p>
        </w:tc>
      </w:tr>
      <w:tr w:rsidR="00327FA0" w:rsidRPr="001F3C39" w14:paraId="51024C0B" w14:textId="77777777" w:rsidTr="00DD1528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96EEBF" w14:textId="77777777" w:rsidR="00327FA0" w:rsidRPr="001F3C39" w:rsidRDefault="00327FA0" w:rsidP="00327FA0">
            <w:pPr>
              <w:ind w:firstLineChars="100" w:firstLine="200"/>
              <w:rPr>
                <w:b/>
                <w:bCs/>
              </w:rPr>
            </w:pPr>
            <w:r w:rsidRPr="001F3C39">
              <w:t>Left ventri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51E783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1 (7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2B430F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84 (91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B898AD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67 (10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CC5F2D8" w14:textId="70F4673D" w:rsidR="00327FA0" w:rsidRPr="001F3C39" w:rsidRDefault="00327FA0" w:rsidP="00327FA0">
            <w:pPr>
              <w:jc w:val="center"/>
            </w:pPr>
            <w:r w:rsidRPr="007E35D9">
              <w:rPr>
                <w:rFonts w:hint="eastAsia"/>
              </w:rPr>
              <w:t>-</w:t>
            </w:r>
          </w:p>
        </w:tc>
      </w:tr>
      <w:tr w:rsidR="00327FA0" w:rsidRPr="001F3C39" w14:paraId="6419A7FE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2C1A56" w14:textId="77777777" w:rsidR="00327FA0" w:rsidRPr="001F3C39" w:rsidRDefault="00327FA0" w:rsidP="00327FA0">
            <w:pPr>
              <w:ind w:firstLineChars="100" w:firstLine="200"/>
            </w:pPr>
            <w:r w:rsidRPr="001F3C39">
              <w:t>Right ventri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FB3501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7 (1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2D2016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6 (6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34B2B9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0 (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4B94F07" w14:textId="6B2982B3" w:rsidR="00327FA0" w:rsidRPr="001F3C39" w:rsidRDefault="00327FA0" w:rsidP="00327FA0">
            <w:pPr>
              <w:jc w:val="center"/>
            </w:pPr>
            <w:r w:rsidRPr="007E35D9">
              <w:rPr>
                <w:rFonts w:hint="eastAsia"/>
              </w:rPr>
              <w:t>-</w:t>
            </w:r>
          </w:p>
        </w:tc>
      </w:tr>
      <w:tr w:rsidR="00327FA0" w:rsidRPr="001F3C39" w14:paraId="47AB00EF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4E9D0E" w14:textId="77777777" w:rsidR="00327FA0" w:rsidRPr="001F3C39" w:rsidRDefault="00327FA0" w:rsidP="00327FA0">
            <w:pPr>
              <w:ind w:firstLineChars="100" w:firstLine="200"/>
            </w:pPr>
            <w:r w:rsidRPr="001F3C39">
              <w:rPr>
                <w:rFonts w:hint="eastAsia"/>
                <w:lang w:eastAsia="zh-Hans"/>
              </w:rPr>
              <w:t>Biventri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EBFD80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5 (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68E20E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 (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B502A9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0 (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E33E37D" w14:textId="3287EA77" w:rsidR="00327FA0" w:rsidRPr="001F3C39" w:rsidRDefault="00327FA0" w:rsidP="00327FA0">
            <w:pPr>
              <w:jc w:val="center"/>
            </w:pPr>
            <w:r w:rsidRPr="007E35D9">
              <w:rPr>
                <w:rFonts w:hint="eastAsia"/>
              </w:rPr>
              <w:t>-</w:t>
            </w:r>
          </w:p>
        </w:tc>
      </w:tr>
      <w:tr w:rsidR="001A160C" w:rsidRPr="001F3C39" w14:paraId="697DE32C" w14:textId="77777777" w:rsidTr="00DD1528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4FB874" w14:textId="77777777" w:rsidR="001A160C" w:rsidRPr="001F3C39" w:rsidRDefault="001A160C" w:rsidP="00694D87">
            <w:pPr>
              <w:jc w:val="left"/>
            </w:pPr>
            <w:r w:rsidRPr="001F3C39">
              <w:rPr>
                <w:b/>
                <w:bCs/>
              </w:rPr>
              <w:t xml:space="preserve">Number of ventricular </w:t>
            </w:r>
            <w:proofErr w:type="gramStart"/>
            <w:r w:rsidRPr="001F3C39">
              <w:rPr>
                <w:b/>
                <w:bCs/>
              </w:rPr>
              <w:t>thrombus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63F5A2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D32A3D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08063B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2E3D562" w14:textId="77777777" w:rsidR="001A160C" w:rsidRPr="001F3C39" w:rsidRDefault="001A160C" w:rsidP="00694D87">
            <w:pPr>
              <w:jc w:val="center"/>
            </w:pPr>
            <w:r w:rsidRPr="001F3C39">
              <w:t>0.00</w:t>
            </w:r>
            <w:r>
              <w:t>57</w:t>
            </w:r>
          </w:p>
        </w:tc>
      </w:tr>
      <w:tr w:rsidR="00327FA0" w:rsidRPr="001F3C39" w14:paraId="6BB95830" w14:textId="77777777" w:rsidTr="00DD1528">
        <w:trPr>
          <w:trHeight w:val="356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80EF45" w14:textId="77777777" w:rsidR="00327FA0" w:rsidRPr="001F3C39" w:rsidRDefault="00327FA0" w:rsidP="00327FA0">
            <w:pPr>
              <w:ind w:firstLineChars="100" w:firstLine="200"/>
              <w:rPr>
                <w:b/>
                <w:bCs/>
                <w:lang w:eastAsia="zh-Hans"/>
              </w:rPr>
            </w:pPr>
            <w:r w:rsidRPr="001F3C39">
              <w:rPr>
                <w:lang w:eastAsia="zh-Han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67ED33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5 (8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03B424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85 (9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22913D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67 (10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A2A8191" w14:textId="001CC70A" w:rsidR="00327FA0" w:rsidRPr="001F3C39" w:rsidRDefault="00327FA0" w:rsidP="00327FA0">
            <w:pPr>
              <w:jc w:val="center"/>
            </w:pPr>
            <w:r w:rsidRPr="00C16B5E">
              <w:rPr>
                <w:rFonts w:hint="eastAsia"/>
              </w:rPr>
              <w:t>-</w:t>
            </w:r>
          </w:p>
        </w:tc>
      </w:tr>
      <w:tr w:rsidR="00327FA0" w:rsidRPr="001F3C39" w14:paraId="61E57DB6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791256" w14:textId="77777777" w:rsidR="00327FA0" w:rsidRPr="001F3C39" w:rsidRDefault="00327FA0" w:rsidP="00327FA0">
            <w:pPr>
              <w:ind w:firstLineChars="100" w:firstLine="200"/>
            </w:pPr>
            <w:r w:rsidRPr="001F3C39">
              <w:rPr>
                <w:rFonts w:hint="eastAsia"/>
                <w:lang w:eastAsia="zh-Hans"/>
              </w:rPr>
              <w:t>≥</w:t>
            </w:r>
            <w:r w:rsidRPr="001F3C39"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C15277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8 (1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85AEA5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7 (7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89BCE5" w14:textId="77777777" w:rsidR="00327FA0" w:rsidRPr="001F3C39" w:rsidRDefault="00327FA0" w:rsidP="00327FA0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0 (0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C206592" w14:textId="6B0C702B" w:rsidR="00327FA0" w:rsidRPr="001F3C39" w:rsidRDefault="00327FA0" w:rsidP="00327FA0">
            <w:pPr>
              <w:jc w:val="center"/>
            </w:pPr>
            <w:r w:rsidRPr="00C16B5E">
              <w:rPr>
                <w:rFonts w:hint="eastAsia"/>
              </w:rPr>
              <w:t>-</w:t>
            </w:r>
          </w:p>
        </w:tc>
      </w:tr>
      <w:tr w:rsidR="001A160C" w:rsidRPr="001F3C39" w14:paraId="449DD9C3" w14:textId="77777777" w:rsidTr="00DD1528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1489A2" w14:textId="77777777" w:rsidR="001A160C" w:rsidRPr="001F3C39" w:rsidRDefault="001A160C" w:rsidP="00694D87">
            <w:pPr>
              <w:jc w:val="left"/>
            </w:pPr>
            <w:r w:rsidRPr="001F3C39">
              <w:rPr>
                <w:b/>
                <w:bCs/>
              </w:rPr>
              <w:t>Size of ventricular thromb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F0CF82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55AF42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31225D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D0003C8" w14:textId="77777777" w:rsidR="001A160C" w:rsidRPr="001F3C39" w:rsidRDefault="001A160C" w:rsidP="00694D87">
            <w:pPr>
              <w:jc w:val="center"/>
            </w:pPr>
          </w:p>
        </w:tc>
      </w:tr>
      <w:tr w:rsidR="001A160C" w:rsidRPr="001F3C39" w14:paraId="3C37B56A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B7D9F7" w14:textId="77777777" w:rsidR="001A160C" w:rsidRPr="001F3C39" w:rsidRDefault="001A160C" w:rsidP="00694D87">
            <w:pPr>
              <w:ind w:firstLineChars="100" w:firstLine="200"/>
              <w:rPr>
                <w:b/>
                <w:bCs/>
                <w:lang w:eastAsia="zh-Hans"/>
              </w:rPr>
            </w:pPr>
            <w:r w:rsidRPr="001F3C39">
              <w:t>D</w:t>
            </w:r>
            <w:r w:rsidRPr="001F3C39">
              <w:rPr>
                <w:rFonts w:hint="eastAsia"/>
              </w:rPr>
              <w:t>i</w:t>
            </w:r>
            <w:r w:rsidRPr="001F3C39">
              <w:rPr>
                <w:lang w:eastAsia="zh-Hans"/>
              </w:rPr>
              <w:t>ameter, 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31C78E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3.0 (17.0-3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C13893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2.0 (12.0-3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A43CC4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7.5 (18.0-34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8BBEB1E" w14:textId="77777777" w:rsidR="001A160C" w:rsidRPr="001F3C39" w:rsidRDefault="001A160C" w:rsidP="00694D87">
            <w:pPr>
              <w:jc w:val="center"/>
            </w:pPr>
            <w:r w:rsidRPr="001F3C39">
              <w:t>0.6</w:t>
            </w:r>
            <w:r>
              <w:t>485</w:t>
            </w:r>
          </w:p>
        </w:tc>
      </w:tr>
      <w:tr w:rsidR="001A160C" w:rsidRPr="001F3C39" w14:paraId="7C3B44FC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378357" w14:textId="77777777" w:rsidR="001A160C" w:rsidRPr="001F3C39" w:rsidRDefault="001A160C" w:rsidP="00694D87">
            <w:pPr>
              <w:ind w:firstLineChars="100" w:firstLine="200"/>
              <w:rPr>
                <w:lang w:eastAsia="zh-Hans"/>
              </w:rPr>
            </w:pPr>
            <w:r w:rsidRPr="001F3C39">
              <w:rPr>
                <w:lang w:eastAsia="zh-Hans"/>
              </w:rPr>
              <w:t>Thickness, m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B686A9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6.0 (13.0-2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58C401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4.0 (10.0-2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64468F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5.5 (11.0-21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2F3C0E1" w14:textId="77777777" w:rsidR="001A160C" w:rsidRPr="001F3C39" w:rsidRDefault="001A160C" w:rsidP="00694D87">
            <w:pPr>
              <w:jc w:val="center"/>
            </w:pPr>
            <w:r w:rsidRPr="001F3C39">
              <w:t>0.</w:t>
            </w:r>
            <w:r>
              <w:t>8430</w:t>
            </w:r>
          </w:p>
        </w:tc>
      </w:tr>
      <w:tr w:rsidR="001A160C" w:rsidRPr="001F3C39" w14:paraId="196DD47E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D2822B" w14:textId="77777777" w:rsidR="001A160C" w:rsidRPr="001F3C39" w:rsidRDefault="001A160C" w:rsidP="00694D87">
            <w:r w:rsidRPr="001F3C39">
              <w:rPr>
                <w:b/>
                <w:bCs/>
              </w:rPr>
              <w:t xml:space="preserve">LVEF, </w:t>
            </w:r>
            <w:r w:rsidRPr="001F3C39">
              <w:rPr>
                <w:b/>
                <w:bCs/>
                <w:lang w:eastAsia="zh-Hans"/>
              </w:rPr>
              <w:t>% [Median (IQR)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D86099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30.0 (25.0-4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FE912B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31.0 (24.0-4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13F251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40.0 (32.0-46.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A43E324" w14:textId="77777777" w:rsidR="001A160C" w:rsidRPr="001F3C39" w:rsidRDefault="001A160C" w:rsidP="00694D87">
            <w:pPr>
              <w:jc w:val="center"/>
            </w:pPr>
            <w:r w:rsidRPr="001F3C39">
              <w:t xml:space="preserve"> &lt;0.0001</w:t>
            </w:r>
          </w:p>
        </w:tc>
      </w:tr>
      <w:tr w:rsidR="001A160C" w:rsidRPr="001F3C39" w14:paraId="03E83E20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7D955B" w14:textId="77777777" w:rsidR="001A160C" w:rsidRPr="001F3C39" w:rsidRDefault="001A160C" w:rsidP="00694D87">
            <w:r w:rsidRPr="001F3C39">
              <w:rPr>
                <w:b/>
                <w:bCs/>
              </w:rPr>
              <w:t xml:space="preserve">D-Dimer, ug/mL </w:t>
            </w:r>
            <w:r w:rsidRPr="001F3C39">
              <w:rPr>
                <w:b/>
                <w:bCs/>
                <w:lang w:eastAsia="zh-Hans"/>
              </w:rPr>
              <w:t>[Mean ± SD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D784A5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.4 (0.5-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089DD0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.0 (0.4-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9AEF4E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0.6 (0.3-1.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3DB6CC3" w14:textId="77777777" w:rsidR="001A160C" w:rsidRPr="001F3C39" w:rsidRDefault="001A160C" w:rsidP="00694D87">
            <w:pPr>
              <w:jc w:val="center"/>
            </w:pPr>
            <w:r w:rsidRPr="001F3C39">
              <w:t>0.2</w:t>
            </w:r>
            <w:r>
              <w:t>105</w:t>
            </w:r>
          </w:p>
        </w:tc>
      </w:tr>
      <w:tr w:rsidR="001A160C" w:rsidRPr="001F3C39" w14:paraId="14EC351B" w14:textId="77777777" w:rsidTr="00DD1528">
        <w:trPr>
          <w:trHeight w:val="35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A3F776" w14:textId="77777777" w:rsidR="001A160C" w:rsidRPr="001F3C39" w:rsidRDefault="001A160C" w:rsidP="00694D87">
            <w:pPr>
              <w:jc w:val="left"/>
            </w:pPr>
            <w:r w:rsidRPr="001F3C39">
              <w:rPr>
                <w:rFonts w:ascii="Times New Roman Bold" w:hAnsi="Times New Roman Bold" w:cs="Times New Roman Bold"/>
                <w:b/>
                <w:bCs/>
              </w:rPr>
              <w:t>Combined med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595FA7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B77831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8AA035" w14:textId="77777777" w:rsidR="001A160C" w:rsidRPr="001F3C39" w:rsidRDefault="001A160C" w:rsidP="00694D87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D30D1C5" w14:textId="77777777" w:rsidR="001A160C" w:rsidRPr="001F3C39" w:rsidRDefault="001A160C" w:rsidP="00694D87">
            <w:pPr>
              <w:jc w:val="center"/>
            </w:pPr>
          </w:p>
        </w:tc>
      </w:tr>
      <w:tr w:rsidR="001A160C" w:rsidRPr="001F3C39" w14:paraId="40CD8E5E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4BE0BAC" w14:textId="77777777" w:rsidR="001A160C" w:rsidRPr="001F3C39" w:rsidRDefault="001A160C" w:rsidP="00694D87">
            <w:pPr>
              <w:ind w:firstLineChars="100" w:firstLine="200"/>
              <w:rPr>
                <w:rFonts w:ascii="Times New Roman Bold" w:hAnsi="Times New Roman Bold" w:cs="Times New Roman Bold"/>
                <w:b/>
                <w:bCs/>
              </w:rPr>
            </w:pPr>
            <w:r w:rsidRPr="001F3C39">
              <w:t>Parenteral antico</w:t>
            </w:r>
            <w:r w:rsidRPr="001F3C39">
              <w:rPr>
                <w:rFonts w:hint="eastAsia"/>
              </w:rPr>
              <w:t>a</w:t>
            </w:r>
            <w:r w:rsidRPr="001F3C39">
              <w:t>gul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D2AE89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21 (3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7E8A92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65 (7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96E3D9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50 (74.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6AFC962" w14:textId="77777777" w:rsidR="001A160C" w:rsidRPr="001F3C39" w:rsidRDefault="001A160C" w:rsidP="00694D87">
            <w:pPr>
              <w:jc w:val="center"/>
            </w:pPr>
            <w:r w:rsidRPr="001F3C39">
              <w:t>&lt;0.0001</w:t>
            </w:r>
          </w:p>
        </w:tc>
      </w:tr>
      <w:tr w:rsidR="001A160C" w:rsidRPr="001F3C39" w14:paraId="15420121" w14:textId="77777777" w:rsidTr="00DD1528">
        <w:trPr>
          <w:trHeight w:val="34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B76DB" w14:textId="1F9FA4BC" w:rsidR="001A160C" w:rsidRPr="001F3C39" w:rsidRDefault="001A160C" w:rsidP="00694D87">
            <w:pPr>
              <w:ind w:firstLineChars="100" w:firstLine="200"/>
            </w:pPr>
            <w:r w:rsidRPr="001F3C39">
              <w:rPr>
                <w:lang w:eastAsia="zh-Hans"/>
              </w:rPr>
              <w:lastRenderedPageBreak/>
              <w:t>Antiplatelet </w:t>
            </w:r>
            <w:r w:rsidR="003A017B">
              <w:rPr>
                <w:rFonts w:hint="eastAsia"/>
              </w:rPr>
              <w:t>therap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B66B6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14 (26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FFB9A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33 (35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743895" w14:textId="77777777" w:rsidR="001A160C" w:rsidRPr="001F3C39" w:rsidRDefault="001A160C" w:rsidP="00694D87">
            <w:pPr>
              <w:jc w:val="center"/>
            </w:pPr>
            <w:r>
              <w:rPr>
                <w:rFonts w:ascii="Times New Roman Regular" w:eastAsia="MYingHei_18030_C-Medium" w:hAnsi="Times New Roman Regular" w:cs="Times New Roman Regular"/>
                <w:color w:val="000000"/>
              </w:rPr>
              <w:t>0 (0.0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B8CB7" w14:textId="77777777" w:rsidR="001A160C" w:rsidRPr="001F3C39" w:rsidRDefault="001A160C" w:rsidP="00694D87">
            <w:pPr>
              <w:jc w:val="center"/>
            </w:pPr>
            <w:r w:rsidRPr="001F3C39">
              <w:t>&lt;0.0001</w:t>
            </w:r>
          </w:p>
        </w:tc>
      </w:tr>
    </w:tbl>
    <w:p w14:paraId="20320EC1" w14:textId="77777777" w:rsidR="001A160C" w:rsidRPr="001F3C39" w:rsidRDefault="001A160C" w:rsidP="001A160C">
      <w:pPr>
        <w:jc w:val="left"/>
        <w:rPr>
          <w:rFonts w:ascii="Times New Roman" w:hAnsi="Times New Roman"/>
          <w:sz w:val="18"/>
          <w:szCs w:val="18"/>
        </w:rPr>
      </w:pPr>
      <w:r w:rsidRPr="001F3C39">
        <w:rPr>
          <w:rFonts w:ascii="Times New Roman" w:hAnsi="Times New Roman" w:hint="eastAsia"/>
          <w:sz w:val="18"/>
          <w:szCs w:val="18"/>
        </w:rPr>
        <w:t>*</w:t>
      </w:r>
      <w:r w:rsidRPr="001F3C39">
        <w:rPr>
          <w:rFonts w:ascii="Times New Roman" w:hAnsi="Times New Roman"/>
          <w:sz w:val="18"/>
          <w:szCs w:val="18"/>
        </w:rPr>
        <w:t xml:space="preserve"> Other diagnoses included peripartum cardiomyopathy, myocarditis, arrhythmogenic right ventricular cardiomyopathy, hypertensive heart disease and noncompaction of ventricular myocardium.</w:t>
      </w:r>
    </w:p>
    <w:p w14:paraId="3B6CCBB2" w14:textId="19E61761" w:rsidR="001A160C" w:rsidRPr="001F3C39" w:rsidRDefault="001A160C" w:rsidP="001A160C">
      <w:pPr>
        <w:jc w:val="left"/>
        <w:rPr>
          <w:lang w:eastAsia="zh-Hans"/>
        </w:rPr>
      </w:pPr>
      <w:r w:rsidRPr="001F3C39">
        <w:rPr>
          <w:rFonts w:ascii="Times New Roman" w:hAnsi="Times New Roman"/>
          <w:b/>
          <w:bCs/>
          <w:sz w:val="18"/>
          <w:szCs w:val="18"/>
        </w:rPr>
        <w:t xml:space="preserve">Abbreviations: </w:t>
      </w:r>
      <w:r w:rsidRPr="001F3C39">
        <w:rPr>
          <w:rFonts w:ascii="Times New Roman" w:hAnsi="Times New Roman"/>
          <w:sz w:val="18"/>
          <w:szCs w:val="18"/>
        </w:rPr>
        <w:t xml:space="preserve">VT: ventricular thrombus; N: numbers of patients; SD: standard deviation; </w:t>
      </w:r>
      <w:r w:rsidR="00327FA0" w:rsidRPr="001F3C39">
        <w:rPr>
          <w:rFonts w:ascii="Times New Roman" w:hAnsi="Times New Roman"/>
          <w:sz w:val="18"/>
          <w:szCs w:val="18"/>
        </w:rPr>
        <w:t>IQR: interquartile range</w:t>
      </w:r>
      <w:r w:rsidR="00327FA0">
        <w:rPr>
          <w:rFonts w:ascii="Times New Roman" w:hAnsi="Times New Roman"/>
          <w:sz w:val="18"/>
          <w:szCs w:val="18"/>
        </w:rPr>
        <w:t>;</w:t>
      </w:r>
      <w:r w:rsidR="00327FA0" w:rsidRPr="001F3C39">
        <w:rPr>
          <w:rFonts w:ascii="Times New Roman" w:hAnsi="Times New Roman"/>
          <w:sz w:val="18"/>
          <w:szCs w:val="18"/>
        </w:rPr>
        <w:t xml:space="preserve"> </w:t>
      </w:r>
      <w:r w:rsidRPr="001F3C39">
        <w:rPr>
          <w:rFonts w:ascii="Times New Roman" w:hAnsi="Times New Roman"/>
          <w:sz w:val="18"/>
          <w:szCs w:val="18"/>
        </w:rPr>
        <w:t>NOACs: non-vitamin K antagonist oral anticoagulants; VKAs: vitamin K antagonists; BMI: body mass index; ICM: ischemic cardiomyopathy; DCM: dilated cardiomyopathy; HCM:</w:t>
      </w:r>
      <w:r w:rsidRPr="001F3C39">
        <w:t xml:space="preserve"> </w:t>
      </w:r>
      <w:r w:rsidRPr="001F3C39">
        <w:rPr>
          <w:rFonts w:ascii="Times New Roman" w:hAnsi="Times New Roman"/>
          <w:sz w:val="18"/>
          <w:szCs w:val="18"/>
        </w:rPr>
        <w:t>hypertrophic cardiomyopathy;</w:t>
      </w:r>
      <w:r w:rsidRPr="001F3C39" w:rsidDel="00C95060">
        <w:rPr>
          <w:rFonts w:ascii="Times New Roman" w:hAnsi="Times New Roman"/>
          <w:sz w:val="18"/>
          <w:szCs w:val="18"/>
        </w:rPr>
        <w:t xml:space="preserve"> </w:t>
      </w:r>
      <w:r w:rsidRPr="001F3C39">
        <w:rPr>
          <w:rFonts w:ascii="Times New Roman" w:hAnsi="Times New Roman"/>
          <w:sz w:val="18"/>
          <w:szCs w:val="18"/>
        </w:rPr>
        <w:t xml:space="preserve">LVEF: </w:t>
      </w:r>
      <w:r w:rsidR="00BA24D9">
        <w:rPr>
          <w:rFonts w:ascii="Times New Roman" w:hAnsi="Times New Roman"/>
          <w:sz w:val="18"/>
          <w:szCs w:val="18"/>
        </w:rPr>
        <w:t xml:space="preserve">left </w:t>
      </w:r>
      <w:r w:rsidRPr="001F3C39">
        <w:rPr>
          <w:rFonts w:ascii="Times New Roman" w:hAnsi="Times New Roman"/>
          <w:sz w:val="18"/>
          <w:szCs w:val="18"/>
        </w:rPr>
        <w:t>ventricular ejection fraction.</w:t>
      </w:r>
    </w:p>
    <w:p w14:paraId="3CBB8941" w14:textId="77777777" w:rsidR="00777B70" w:rsidRDefault="00777B70" w:rsidP="000A7624">
      <w:pPr>
        <w:rPr>
          <w:rFonts w:ascii="Times New Roman" w:hAnsi="Times New Roman"/>
          <w:b/>
          <w:bCs/>
          <w:sz w:val="28"/>
          <w:szCs w:val="28"/>
        </w:rPr>
      </w:pPr>
    </w:p>
    <w:p w14:paraId="11A47B27" w14:textId="77777777" w:rsidR="00BF0CEF" w:rsidRDefault="00BF0CEF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br w:type="page"/>
      </w:r>
    </w:p>
    <w:p w14:paraId="1671BB55" w14:textId="4B6C37C6" w:rsidR="005405B1" w:rsidRPr="00981583" w:rsidRDefault="005405B1" w:rsidP="000A7624">
      <w:pPr>
        <w:rPr>
          <w:rFonts w:ascii="Times New Roman" w:eastAsia="Times New Roman" w:hAnsi="Times New Roman"/>
          <w:kern w:val="0"/>
          <w:sz w:val="24"/>
          <w:lang w:eastAsia="zh-Hans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lastRenderedPageBreak/>
        <w:t>T</w:t>
      </w:r>
      <w:r>
        <w:rPr>
          <w:rFonts w:ascii="Times New Roman" w:hAnsi="Times New Roman"/>
          <w:b/>
          <w:bCs/>
          <w:sz w:val="28"/>
          <w:szCs w:val="28"/>
        </w:rPr>
        <w:t>able S</w:t>
      </w:r>
      <w:r w:rsidR="00BF0CEF">
        <w:rPr>
          <w:rFonts w:ascii="Times New Roman" w:hAnsi="Times New Roman"/>
          <w:b/>
          <w:bCs/>
          <w:sz w:val="28"/>
          <w:szCs w:val="28"/>
        </w:rPr>
        <w:t>4</w:t>
      </w:r>
      <w:r>
        <w:rPr>
          <w:rFonts w:ascii="Times New Roman" w:hAnsi="Times New Roman"/>
          <w:b/>
          <w:bCs/>
          <w:sz w:val="28"/>
          <w:szCs w:val="28"/>
        </w:rPr>
        <w:t xml:space="preserve">. </w:t>
      </w:r>
      <w:r w:rsidRPr="00981583">
        <w:rPr>
          <w:rFonts w:ascii="Times New Roman" w:hAnsi="Times New Roman"/>
          <w:sz w:val="28"/>
          <w:szCs w:val="28"/>
        </w:rPr>
        <w:t xml:space="preserve">Subgroup analyses on the </w:t>
      </w:r>
      <w:r w:rsidR="000D1F46">
        <w:rPr>
          <w:rFonts w:ascii="Times New Roman" w:hAnsi="Times New Roman"/>
          <w:sz w:val="28"/>
          <w:szCs w:val="28"/>
        </w:rPr>
        <w:t xml:space="preserve">primary and the secondary outcome </w:t>
      </w:r>
      <w:r w:rsidR="00175427">
        <w:rPr>
          <w:rFonts w:ascii="Times New Roman" w:hAnsi="Times New Roman"/>
          <w:sz w:val="28"/>
          <w:szCs w:val="28"/>
        </w:rPr>
        <w:t xml:space="preserve">within </w:t>
      </w:r>
      <w:r w:rsidR="008D0691">
        <w:rPr>
          <w:rFonts w:ascii="Times New Roman" w:hAnsi="Times New Roman"/>
          <w:sz w:val="28"/>
          <w:szCs w:val="28"/>
        </w:rPr>
        <w:t xml:space="preserve">follow-up periods </w:t>
      </w:r>
      <w:r w:rsidRPr="00981583">
        <w:rPr>
          <w:rFonts w:ascii="Times New Roman" w:hAnsi="Times New Roman"/>
          <w:color w:val="000000"/>
          <w:sz w:val="24"/>
          <w:lang w:eastAsia="zh-Hans"/>
        </w:rPr>
        <w:t xml:space="preserve">[N </w:t>
      </w:r>
      <w:r w:rsidRPr="00981583">
        <w:rPr>
          <w:rFonts w:ascii="Times New Roman" w:eastAsia="Times New Roman" w:hAnsi="Times New Roman"/>
          <w:kern w:val="0"/>
          <w:sz w:val="24"/>
          <w:lang w:eastAsia="zh-Hans"/>
        </w:rPr>
        <w:t>(%)]</w:t>
      </w:r>
    </w:p>
    <w:tbl>
      <w:tblPr>
        <w:tblStyle w:val="a5"/>
        <w:tblpPr w:leftFromText="180" w:rightFromText="180" w:vertAnchor="text" w:horzAnchor="margin" w:tblpXSpec="center" w:tblpY="255"/>
        <w:tblOverlap w:val="never"/>
        <w:tblW w:w="10491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1419"/>
        <w:gridCol w:w="1984"/>
        <w:gridCol w:w="1701"/>
      </w:tblGrid>
      <w:tr w:rsidR="005A7120" w14:paraId="04F26D7E" w14:textId="77777777" w:rsidTr="00911917">
        <w:trPr>
          <w:trHeight w:val="845"/>
        </w:trPr>
        <w:tc>
          <w:tcPr>
            <w:tcW w:w="3686" w:type="dxa"/>
            <w:tcBorders>
              <w:left w:val="nil"/>
              <w:right w:val="nil"/>
            </w:tcBorders>
            <w:vAlign w:val="center"/>
          </w:tcPr>
          <w:p w14:paraId="242C5B29" w14:textId="74CC3559" w:rsidR="005A7120" w:rsidRDefault="005A7120" w:rsidP="00DC4149">
            <w:pPr>
              <w:jc w:val="center"/>
              <w:rPr>
                <w:b/>
                <w:bCs/>
                <w:sz w:val="24"/>
              </w:rPr>
            </w:pPr>
            <w:r w:rsidRPr="00C908A3"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  <w:t>Group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16B8F5B" w14:textId="238F6791" w:rsidR="005A7120" w:rsidRDefault="00193225" w:rsidP="00193225">
            <w:pPr>
              <w:jc w:val="center"/>
              <w:rPr>
                <w:rFonts w:ascii="Times New Roman Bold" w:hAnsi="Times New Roman Bold" w:cs="Times New Roman Bold"/>
                <w:b/>
                <w:bCs/>
                <w:lang w:eastAsia="zh-Hans"/>
              </w:rPr>
            </w:pPr>
            <w:r w:rsidRPr="00193225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Thrombus resolutio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8F7072" w14:textId="3D5FDB44" w:rsidR="005A7120" w:rsidRDefault="005A7120" w:rsidP="00DC4149">
            <w:pPr>
              <w:jc w:val="center"/>
              <w:rPr>
                <w:rFonts w:ascii="Times New Roman Bold" w:hAnsi="Times New Roman Bold" w:cs="Times New Roman Bold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  <w:t>B</w:t>
            </w: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leedi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D9A505" w14:textId="77777777" w:rsidR="005A7120" w:rsidRDefault="005A7120" w:rsidP="00DC4149">
            <w:pPr>
              <w:jc w:val="center"/>
              <w:rPr>
                <w:rFonts w:ascii="Times New Roman Bold" w:hAnsi="Times New Roman Bold" w:cs="Times New Roman Bold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T</w:t>
            </w:r>
            <w:r w:rsidRPr="0023028A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hromboembolis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9CA854" w14:textId="77777777" w:rsidR="005A7120" w:rsidRDefault="005A7120" w:rsidP="00DC4149">
            <w:pPr>
              <w:jc w:val="center"/>
              <w:rPr>
                <w:rFonts w:ascii="Times New Roman Bold" w:hAnsi="Times New Roman Bold" w:cs="Times New Roman Bold"/>
                <w:b/>
                <w:bCs/>
                <w:lang w:eastAsia="zh-Hans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lang w:eastAsia="zh-Hans"/>
              </w:rPr>
              <w:t>A</w:t>
            </w: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ll-cause death</w:t>
            </w:r>
          </w:p>
        </w:tc>
      </w:tr>
      <w:tr w:rsidR="005A7120" w14:paraId="695F1D88" w14:textId="77777777" w:rsidTr="00911917">
        <w:trPr>
          <w:trHeight w:val="9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A8EF9" w14:textId="77777777" w:rsidR="005A7120" w:rsidRDefault="005A7120" w:rsidP="00DC4149">
            <w:pPr>
              <w:ind w:firstLineChars="200" w:firstLine="402"/>
              <w:rPr>
                <w:b/>
                <w:bCs/>
              </w:rPr>
            </w:pPr>
            <w:r>
              <w:rPr>
                <w:b/>
                <w:bCs/>
                <w:lang w:eastAsia="zh-Hans"/>
              </w:rPr>
              <w:t>NOAC</w:t>
            </w:r>
            <w:r>
              <w:rPr>
                <w:rFonts w:hint="eastAsia"/>
                <w:b/>
                <w:bCs/>
                <w:lang w:eastAsia="zh-Hans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878E2" w14:textId="77777777" w:rsidR="005A7120" w:rsidRDefault="005A7120" w:rsidP="00DC4149">
            <w:pPr>
              <w:jc w:val="center"/>
              <w:rPr>
                <w:b/>
                <w:bCs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80E41" w14:textId="36674CC2" w:rsidR="005A7120" w:rsidRDefault="005A7120" w:rsidP="00DC4149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7971F" w14:textId="77777777" w:rsidR="005A7120" w:rsidRDefault="005A7120" w:rsidP="00DC4149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D735A" w14:textId="77777777" w:rsidR="005A7120" w:rsidRDefault="005A7120" w:rsidP="00DC4149">
            <w:pPr>
              <w:jc w:val="center"/>
              <w:rPr>
                <w:b/>
                <w:bCs/>
              </w:rPr>
            </w:pPr>
          </w:p>
        </w:tc>
      </w:tr>
      <w:tr w:rsidR="005A7120" w14:paraId="017B5C1E" w14:textId="77777777" w:rsidTr="00911917">
        <w:trPr>
          <w:trHeight w:val="35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FCE272" w14:textId="77777777" w:rsidR="005A7120" w:rsidRDefault="005A7120" w:rsidP="00DC4149">
            <w:pPr>
              <w:ind w:firstLineChars="300" w:firstLine="600"/>
              <w:rPr>
                <w:b/>
                <w:bCs/>
              </w:rPr>
            </w:pPr>
            <w:r>
              <w:t>R</w:t>
            </w:r>
            <w:r w:rsidRPr="00277679">
              <w:t>ivaroxa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612BFF" w14:textId="2B070EA5" w:rsidR="005A7120" w:rsidRDefault="003E74DD" w:rsidP="00DC4149">
            <w:pPr>
              <w:jc w:val="center"/>
            </w:pPr>
            <w:r>
              <w:rPr>
                <w:rFonts w:hint="eastAsia"/>
              </w:rPr>
              <w:t>4</w:t>
            </w:r>
            <w:r>
              <w:t>3/</w:t>
            </w:r>
            <w:r w:rsidR="00B603D9">
              <w:t>48</w:t>
            </w:r>
            <w:r w:rsidR="00524EEA">
              <w:t>(89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E10B07A" w14:textId="7B60B0E0" w:rsidR="005A7120" w:rsidRDefault="005A7120" w:rsidP="00DC4149">
            <w:pPr>
              <w:jc w:val="center"/>
            </w:pPr>
            <w:r>
              <w:rPr>
                <w:rFonts w:hint="eastAsia"/>
              </w:rPr>
              <w:t>1</w:t>
            </w:r>
            <w:r>
              <w:t>/72(1</w:t>
            </w:r>
            <w:r w:rsidR="00524EEA">
              <w:t>.4</w:t>
            </w:r>
            <w: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4F3048" w14:textId="77777777" w:rsidR="005A7120" w:rsidRDefault="005A7120" w:rsidP="00DC4149">
            <w:pPr>
              <w:jc w:val="center"/>
            </w:pPr>
            <w:r>
              <w:t>0</w:t>
            </w:r>
            <w:r w:rsidRPr="007D1C14">
              <w:t>/</w:t>
            </w:r>
            <w: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FC0C95" w14:textId="77777777" w:rsidR="005A7120" w:rsidRDefault="005A7120" w:rsidP="00DC4149">
            <w:pPr>
              <w:jc w:val="center"/>
            </w:pPr>
            <w:r>
              <w:t>0</w:t>
            </w:r>
            <w:r w:rsidRPr="007D1C14">
              <w:t>/</w:t>
            </w:r>
            <w:r>
              <w:t>72</w:t>
            </w:r>
          </w:p>
        </w:tc>
      </w:tr>
      <w:tr w:rsidR="005A7120" w14:paraId="2D1F77C3" w14:textId="77777777" w:rsidTr="00911917">
        <w:trPr>
          <w:trHeight w:val="35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4898FE9" w14:textId="77777777" w:rsidR="005A7120" w:rsidRDefault="005A7120" w:rsidP="00DC4149">
            <w:pPr>
              <w:ind w:firstLineChars="300" w:firstLine="600"/>
              <w:rPr>
                <w:b/>
                <w:bCs/>
              </w:rPr>
            </w:pPr>
            <w:r>
              <w:t>D</w:t>
            </w:r>
            <w:r w:rsidRPr="00277679">
              <w:t>abigatran etexilate</w:t>
            </w:r>
            <w: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6E1D1" w14:textId="17FD9757" w:rsidR="005A7120" w:rsidRDefault="00ED36EE" w:rsidP="00DC4149">
            <w:pPr>
              <w:jc w:val="center"/>
            </w:pPr>
            <w:r>
              <w:rPr>
                <w:rFonts w:hint="eastAsia"/>
              </w:rPr>
              <w:t>2</w:t>
            </w:r>
            <w:r>
              <w:t>/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06E325E" w14:textId="03E1A36B" w:rsidR="005A7120" w:rsidRDefault="005A7120" w:rsidP="00DC4149">
            <w:pPr>
              <w:jc w:val="center"/>
            </w:pPr>
            <w:r>
              <w:rPr>
                <w:rFonts w:hint="eastAsia"/>
              </w:rPr>
              <w:t>0</w:t>
            </w:r>
            <w:r>
              <w:t>/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8F0801" w14:textId="77777777" w:rsidR="005A7120" w:rsidRDefault="005A7120" w:rsidP="00DC4149">
            <w:pPr>
              <w:jc w:val="center"/>
            </w:pPr>
            <w:r w:rsidRPr="00EF1865">
              <w:rPr>
                <w:rFonts w:hint="eastAsia"/>
              </w:rPr>
              <w:t>0</w:t>
            </w:r>
            <w:r w:rsidRPr="00EF1865">
              <w:t>/</w:t>
            </w:r>
            <w: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32EF9F" w14:textId="77777777" w:rsidR="005A7120" w:rsidRDefault="005A7120" w:rsidP="00DC4149">
            <w:pPr>
              <w:jc w:val="center"/>
            </w:pPr>
            <w:r w:rsidRPr="00EF1865">
              <w:rPr>
                <w:rFonts w:hint="eastAsia"/>
              </w:rPr>
              <w:t>0</w:t>
            </w:r>
            <w:r w:rsidRPr="00EF1865">
              <w:t>/</w:t>
            </w:r>
            <w:r>
              <w:t>4</w:t>
            </w:r>
          </w:p>
        </w:tc>
      </w:tr>
      <w:tr w:rsidR="005A7120" w14:paraId="27AF0F84" w14:textId="77777777" w:rsidTr="00911917">
        <w:trPr>
          <w:trHeight w:val="35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B4234E1" w14:textId="77777777" w:rsidR="005A7120" w:rsidRDefault="005A7120" w:rsidP="00DC4149">
            <w:pPr>
              <w:ind w:firstLineChars="300" w:firstLine="600"/>
              <w:rPr>
                <w:b/>
                <w:bCs/>
              </w:rPr>
            </w:pPr>
            <w:r>
              <w:t>A</w:t>
            </w:r>
            <w:r w:rsidRPr="00277679">
              <w:t>pixa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3C8858" w14:textId="2A99E050" w:rsidR="005A7120" w:rsidRDefault="00ED36EE" w:rsidP="00DC4149">
            <w:pPr>
              <w:jc w:val="center"/>
            </w:pPr>
            <w:r>
              <w:rPr>
                <w:rFonts w:hint="eastAsia"/>
              </w:rPr>
              <w:t>1</w:t>
            </w:r>
            <w:r>
              <w:t>/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8D5250E" w14:textId="7451CD43" w:rsidR="005A7120" w:rsidRDefault="005A7120" w:rsidP="00DC4149">
            <w:pPr>
              <w:jc w:val="center"/>
            </w:pPr>
            <w:r>
              <w:t>0/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FB8B1D" w14:textId="77777777" w:rsidR="005A7120" w:rsidRDefault="005A7120" w:rsidP="00DC4149">
            <w:pPr>
              <w:jc w:val="center"/>
            </w:pPr>
            <w:r>
              <w:t>0/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4A949" w14:textId="77777777" w:rsidR="005A7120" w:rsidRDefault="005A7120" w:rsidP="00DC4149">
            <w:pPr>
              <w:jc w:val="center"/>
            </w:pPr>
            <w:r>
              <w:t>0/1</w:t>
            </w:r>
          </w:p>
        </w:tc>
      </w:tr>
      <w:tr w:rsidR="005A7120" w14:paraId="36336305" w14:textId="77777777" w:rsidTr="00911917">
        <w:trPr>
          <w:trHeight w:val="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1F30510" w14:textId="77777777" w:rsidR="005A7120" w:rsidRDefault="005A7120" w:rsidP="00DC4149">
            <w:pPr>
              <w:ind w:firstLineChars="200" w:firstLine="402"/>
              <w:rPr>
                <w:b/>
                <w:bCs/>
              </w:rPr>
            </w:pPr>
            <w:r>
              <w:rPr>
                <w:b/>
                <w:bCs/>
                <w:lang w:eastAsia="zh-Hans"/>
              </w:rPr>
              <w:t>VKA</w:t>
            </w:r>
            <w:r>
              <w:rPr>
                <w:rFonts w:hint="eastAsia"/>
                <w:b/>
                <w:bCs/>
                <w:lang w:eastAsia="zh-Hans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37654F" w14:textId="77777777" w:rsidR="005A7120" w:rsidRDefault="005A7120" w:rsidP="00DC4149">
            <w:pPr>
              <w:jc w:val="center"/>
              <w:rPr>
                <w:b/>
                <w:bCs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8BBE239" w14:textId="0A474BE6" w:rsidR="005A7120" w:rsidRDefault="005A7120" w:rsidP="00DC4149">
            <w:pPr>
              <w:jc w:val="center"/>
              <w:rPr>
                <w:b/>
                <w:bCs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E287FD" w14:textId="77777777" w:rsidR="005A7120" w:rsidRDefault="005A7120" w:rsidP="00DC4149">
            <w:pPr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87C23D" w14:textId="77777777" w:rsidR="005A7120" w:rsidRDefault="005A7120" w:rsidP="00DC4149">
            <w:pPr>
              <w:jc w:val="center"/>
              <w:rPr>
                <w:b/>
                <w:bCs/>
              </w:rPr>
            </w:pPr>
          </w:p>
        </w:tc>
      </w:tr>
      <w:tr w:rsidR="005A7120" w14:paraId="1F2D07B8" w14:textId="77777777" w:rsidTr="00911917">
        <w:trPr>
          <w:trHeight w:val="35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6A8DE1" w14:textId="77777777" w:rsidR="005A7120" w:rsidRDefault="005A7120" w:rsidP="00DC4149">
            <w:pPr>
              <w:ind w:firstLineChars="300" w:firstLine="600"/>
              <w:rPr>
                <w:b/>
                <w:bCs/>
              </w:rPr>
            </w:pPr>
            <w:r>
              <w:t>Warfar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FBE24E" w14:textId="25874407" w:rsidR="005A7120" w:rsidRDefault="00193225" w:rsidP="00DC4149">
            <w:pPr>
              <w:jc w:val="center"/>
            </w:pPr>
            <w:r>
              <w:rPr>
                <w:rFonts w:hint="eastAsia"/>
              </w:rPr>
              <w:t>7</w:t>
            </w:r>
            <w:r>
              <w:t>1/92</w:t>
            </w:r>
            <w:r w:rsidR="009C5470">
              <w:t>(77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4F3E534" w14:textId="77060A25" w:rsidR="005A7120" w:rsidRPr="00277679" w:rsidRDefault="005A7120" w:rsidP="00DC4149">
            <w:pPr>
              <w:jc w:val="center"/>
              <w:rPr>
                <w:rFonts w:ascii="宋体" w:hAnsi="宋体" w:cs="宋体"/>
              </w:rPr>
            </w:pPr>
            <w:r>
              <w:t>12/199(6</w:t>
            </w:r>
            <w:r w:rsidR="00524EEA">
              <w:t>.0</w:t>
            </w:r>
            <w: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ACBA4F" w14:textId="77777777" w:rsidR="005A7120" w:rsidRDefault="005A7120" w:rsidP="00DC4149">
            <w:pPr>
              <w:jc w:val="center"/>
            </w:pPr>
            <w:r>
              <w:rPr>
                <w:rFonts w:hint="eastAsia"/>
              </w:rPr>
              <w:t>1</w:t>
            </w:r>
            <w:r>
              <w:t>/199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7427F0" w14:textId="10284A2D" w:rsidR="005A7120" w:rsidRPr="00A71196" w:rsidRDefault="005A7120" w:rsidP="00DC4149">
            <w:pPr>
              <w:jc w:val="center"/>
              <w:rPr>
                <w:rFonts w:ascii="宋体" w:hAnsi="宋体" w:cs="宋体"/>
              </w:rPr>
            </w:pPr>
            <w:r>
              <w:t>5/199(2</w:t>
            </w:r>
            <w:r w:rsidR="00524EEA">
              <w:t>.5</w:t>
            </w:r>
            <w:r>
              <w:t>)</w:t>
            </w:r>
          </w:p>
        </w:tc>
      </w:tr>
      <w:tr w:rsidR="005A7120" w14:paraId="48456D06" w14:textId="77777777" w:rsidTr="00911917">
        <w:trPr>
          <w:trHeight w:val="35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D8DD60B" w14:textId="03B2BB9F" w:rsidR="005A7120" w:rsidRDefault="005A7120" w:rsidP="00DC4149">
            <w:pPr>
              <w:ind w:firstLineChars="200" w:firstLine="402"/>
              <w:rPr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  <w:lang w:eastAsia="zh-Hans"/>
              </w:rPr>
              <w:t>Antiplatelet </w:t>
            </w:r>
            <w:r w:rsidR="00451D57">
              <w:rPr>
                <w:rFonts w:ascii="Times New Roman Bold" w:hAnsi="Times New Roman Bold" w:cs="Times New Roman Bold" w:hint="eastAsia"/>
                <w:b/>
                <w:bCs/>
              </w:rPr>
              <w:t>thera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1CCF2" w14:textId="77777777" w:rsidR="005A7120" w:rsidRDefault="005A7120" w:rsidP="00DC4149">
            <w:pPr>
              <w:jc w:val="center"/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7397F5F" w14:textId="52259F01" w:rsidR="005A7120" w:rsidRDefault="005A7120" w:rsidP="00DC4149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D81EF9" w14:textId="77777777" w:rsidR="005A7120" w:rsidRDefault="005A7120" w:rsidP="00DC4149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930E3" w14:textId="77777777" w:rsidR="005A7120" w:rsidRDefault="005A7120" w:rsidP="00DC4149">
            <w:pPr>
              <w:jc w:val="center"/>
            </w:pPr>
          </w:p>
        </w:tc>
      </w:tr>
      <w:tr w:rsidR="005A7120" w14:paraId="1AB0417C" w14:textId="77777777" w:rsidTr="0091191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A746310" w14:textId="77777777" w:rsidR="005A7120" w:rsidRPr="00E82D81" w:rsidRDefault="005A7120" w:rsidP="00DC4149">
            <w:pPr>
              <w:ind w:firstLineChars="200" w:firstLine="400"/>
              <w:rPr>
                <w:rFonts w:ascii="Times New Roman Bold" w:hAnsi="Times New Roman Bold" w:cs="Times New Roman Bold"/>
              </w:rPr>
            </w:pPr>
            <w:r w:rsidRPr="00E82D81">
              <w:rPr>
                <w:rFonts w:ascii="Times New Roman Bold" w:hAnsi="Times New Roman Bold" w:cs="Times New Roman Bold" w:hint="eastAsia"/>
              </w:rPr>
              <w:t xml:space="preserve"> </w:t>
            </w:r>
            <w:r w:rsidRPr="00E82D81">
              <w:rPr>
                <w:rFonts w:ascii="Times New Roman Bold" w:hAnsi="Times New Roman Bold" w:cs="Times New Roman Bold"/>
              </w:rPr>
              <w:t xml:space="preserve"> Asp</w:t>
            </w:r>
            <w:r>
              <w:rPr>
                <w:rFonts w:ascii="Times New Roman Bold" w:hAnsi="Times New Roman Bold" w:cs="Times New Roman Bold"/>
              </w:rPr>
              <w:t>irin/C</w:t>
            </w:r>
            <w:r w:rsidRPr="00277679">
              <w:rPr>
                <w:rFonts w:ascii="Times New Roman Bold" w:hAnsi="Times New Roman Bold" w:cs="Times New Roman Bold"/>
              </w:rPr>
              <w:t>lopidogrel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B1FA7D" w14:textId="5F176C6D" w:rsidR="005A7120" w:rsidRDefault="001B18B4" w:rsidP="00DC4149">
            <w:pPr>
              <w:jc w:val="center"/>
            </w:pPr>
            <w:r>
              <w:rPr>
                <w:rFonts w:hint="eastAsia"/>
              </w:rPr>
              <w:t>7</w:t>
            </w:r>
            <w:r>
              <w:t>/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85F1019" w14:textId="7545F473" w:rsidR="005A7120" w:rsidRDefault="005A7120" w:rsidP="00DC4149">
            <w:pPr>
              <w:jc w:val="center"/>
            </w:pPr>
            <w:r>
              <w:t>3/32(9</w:t>
            </w:r>
            <w:r w:rsidR="009C5470">
              <w:t>.4</w:t>
            </w:r>
            <w: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F95E6F" w14:textId="5C56A5CA" w:rsidR="005A7120" w:rsidRDefault="005A7120" w:rsidP="00DC4149">
            <w:pPr>
              <w:jc w:val="center"/>
            </w:pPr>
            <w:r>
              <w:t>1/32(3</w:t>
            </w:r>
            <w:r w:rsidR="009C5470">
              <w:t>.1</w:t>
            </w:r>
            <w: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A88983" w14:textId="6BC705BA" w:rsidR="005A7120" w:rsidRDefault="005A7120" w:rsidP="00DC4149">
            <w:pPr>
              <w:jc w:val="center"/>
            </w:pPr>
            <w:r>
              <w:t>1/32(3</w:t>
            </w:r>
            <w:r w:rsidR="00524EEA">
              <w:t>.1</w:t>
            </w:r>
            <w:r>
              <w:t>)</w:t>
            </w:r>
          </w:p>
        </w:tc>
      </w:tr>
      <w:tr w:rsidR="005A7120" w14:paraId="153F5D4A" w14:textId="77777777" w:rsidTr="00911917">
        <w:trPr>
          <w:trHeight w:val="34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CE2D2" w14:textId="77777777" w:rsidR="005A7120" w:rsidRPr="00E82D81" w:rsidRDefault="005A7120" w:rsidP="00DC4149">
            <w:pPr>
              <w:ind w:firstLineChars="200" w:firstLine="400"/>
              <w:rPr>
                <w:rFonts w:ascii="Times New Roman Bold" w:hAnsi="Times New Roman Bold" w:cs="Times New Roman Bold"/>
              </w:rPr>
            </w:pPr>
            <w:r w:rsidRPr="00E82D81">
              <w:rPr>
                <w:rFonts w:ascii="Times New Roman Bold" w:hAnsi="Times New Roman Bold" w:cs="Times New Roman Bold" w:hint="eastAsia"/>
              </w:rPr>
              <w:t xml:space="preserve"> </w:t>
            </w:r>
            <w:r>
              <w:rPr>
                <w:rFonts w:ascii="Times New Roman Bold" w:hAnsi="Times New Roman Bold" w:cs="Times New Roman Bold"/>
              </w:rPr>
              <w:t xml:space="preserve"> </w:t>
            </w:r>
            <w:r w:rsidRPr="00E82D81">
              <w:rPr>
                <w:rFonts w:ascii="Times New Roman Bold" w:hAnsi="Times New Roman Bold" w:cs="Times New Roman Bold"/>
              </w:rPr>
              <w:t>Asp</w:t>
            </w:r>
            <w:r>
              <w:rPr>
                <w:rFonts w:ascii="Times New Roman Bold" w:hAnsi="Times New Roman Bold" w:cs="Times New Roman Bold"/>
              </w:rPr>
              <w:t xml:space="preserve">irin </w:t>
            </w:r>
            <w:r w:rsidRPr="00E82D81">
              <w:rPr>
                <w:rFonts w:ascii="Times New Roman Bold" w:hAnsi="Times New Roman Bold" w:cs="Times New Roman Bold"/>
              </w:rPr>
              <w:t>+</w:t>
            </w:r>
            <w:r>
              <w:rPr>
                <w:rFonts w:ascii="Times New Roman Bold" w:hAnsi="Times New Roman Bold" w:cs="Times New Roman Bold"/>
              </w:rPr>
              <w:t xml:space="preserve"> C</w:t>
            </w:r>
            <w:r w:rsidRPr="00277679">
              <w:rPr>
                <w:rFonts w:ascii="Times New Roman Bold" w:hAnsi="Times New Roman Bold" w:cs="Times New Roman Bold"/>
              </w:rPr>
              <w:t xml:space="preserve">lopidogrel or </w:t>
            </w:r>
            <w:r>
              <w:rPr>
                <w:rFonts w:ascii="Times New Roman Bold" w:hAnsi="Times New Roman Bold" w:cs="Times New Roman Bold"/>
              </w:rPr>
              <w:t>T</w:t>
            </w:r>
            <w:r w:rsidRPr="00982901">
              <w:rPr>
                <w:rFonts w:ascii="Times New Roman Bold" w:hAnsi="Times New Roman Bold" w:cs="Times New Roman Bold"/>
              </w:rPr>
              <w:t>icagrel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BF620" w14:textId="7D641A41" w:rsidR="005A7120" w:rsidRDefault="001B18B4" w:rsidP="00DC4149">
            <w:pPr>
              <w:jc w:val="center"/>
            </w:pPr>
            <w:r>
              <w:rPr>
                <w:rFonts w:hint="eastAsia"/>
              </w:rPr>
              <w:t>4</w:t>
            </w:r>
            <w:r>
              <w:t>8/</w:t>
            </w:r>
            <w:r w:rsidR="00193225">
              <w:t>57</w:t>
            </w:r>
            <w:r w:rsidR="009C5470">
              <w:t>(84.2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611D6" w14:textId="031795CB" w:rsidR="005A7120" w:rsidRDefault="005A7120" w:rsidP="00DC4149">
            <w:pPr>
              <w:jc w:val="center"/>
            </w:pPr>
            <w:r>
              <w:t>9/155(</w:t>
            </w:r>
            <w:r w:rsidR="009C5470">
              <w:t>5.8</w:t>
            </w:r>
            <w: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6FB83" w14:textId="77777777" w:rsidR="005A7120" w:rsidRDefault="005A7120" w:rsidP="00DC4149">
            <w:pPr>
              <w:jc w:val="center"/>
            </w:pPr>
            <w:r>
              <w:rPr>
                <w:rFonts w:hint="eastAsia"/>
              </w:rPr>
              <w:t>0</w:t>
            </w:r>
            <w:r>
              <w:t>/1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B8FFC" w14:textId="77777777" w:rsidR="005A7120" w:rsidRDefault="005A7120" w:rsidP="00DC4149">
            <w:pPr>
              <w:jc w:val="center"/>
            </w:pPr>
            <w:r>
              <w:t>1/155(0.6)</w:t>
            </w:r>
          </w:p>
        </w:tc>
      </w:tr>
    </w:tbl>
    <w:p w14:paraId="2612E922" w14:textId="6AC832A0" w:rsidR="00CF4685" w:rsidRPr="00175427" w:rsidRDefault="005405B1" w:rsidP="00175427">
      <w:pPr>
        <w:rPr>
          <w:rFonts w:ascii="Times New Roman" w:hAnsi="Times New Roman"/>
          <w:b/>
          <w:bCs/>
          <w:sz w:val="28"/>
          <w:szCs w:val="28"/>
          <w:lang w:eastAsia="zh-Hans"/>
        </w:rPr>
      </w:pPr>
      <w:r>
        <w:rPr>
          <w:rFonts w:ascii="Times New Roman" w:hAnsi="Times New Roman"/>
          <w:b/>
          <w:bCs/>
          <w:sz w:val="18"/>
          <w:szCs w:val="18"/>
        </w:rPr>
        <w:t>Abbreviations:</w:t>
      </w:r>
      <w:r>
        <w:rPr>
          <w:rFonts w:ascii="Times New Roman" w:hAnsi="Times New Roman"/>
          <w:sz w:val="18"/>
          <w:szCs w:val="18"/>
        </w:rPr>
        <w:t xml:space="preserve"> </w:t>
      </w:r>
      <w:r w:rsidRPr="00FC4991">
        <w:rPr>
          <w:rFonts w:ascii="Times New Roman" w:hAnsi="Times New Roman"/>
          <w:color w:val="242021"/>
          <w:sz w:val="18"/>
          <w:szCs w:val="18"/>
        </w:rPr>
        <w:t>N: numbers of patients</w:t>
      </w:r>
      <w:r>
        <w:rPr>
          <w:rFonts w:ascii="Times New Roman" w:hAnsi="Times New Roman"/>
          <w:color w:val="242021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>NOACs: non-vitamin K antagonist oral anticoagulants; VKAs: vitamin K antagonists.</w:t>
      </w:r>
    </w:p>
    <w:p w14:paraId="1B479668" w14:textId="77777777" w:rsidR="00E44A20" w:rsidRDefault="00E44A20" w:rsidP="00CF4685">
      <w:pPr>
        <w:jc w:val="center"/>
        <w:rPr>
          <w:rFonts w:ascii="Times New Roman" w:hAnsi="Times New Roman"/>
          <w:b/>
          <w:bCs/>
          <w:sz w:val="28"/>
          <w:szCs w:val="28"/>
        </w:rPr>
        <w:sectPr w:rsidR="00E44A20" w:rsidSect="00DC4149">
          <w:pgSz w:w="11901" w:h="16840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0BA183DC" w14:textId="4303F0D9" w:rsidR="00CF4685" w:rsidRPr="00981583" w:rsidRDefault="00CF4685" w:rsidP="00CF4685">
      <w:pPr>
        <w:jc w:val="center"/>
        <w:rPr>
          <w:rFonts w:ascii="Times New Roman" w:eastAsia="Times New Roman" w:hAnsi="Times New Roman"/>
          <w:kern w:val="0"/>
          <w:sz w:val="24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lastRenderedPageBreak/>
        <w:t>T</w:t>
      </w:r>
      <w:r>
        <w:rPr>
          <w:rFonts w:ascii="Times New Roman" w:hAnsi="Times New Roman"/>
          <w:b/>
          <w:bCs/>
          <w:sz w:val="28"/>
          <w:szCs w:val="28"/>
        </w:rPr>
        <w:t xml:space="preserve">able </w:t>
      </w:r>
      <w:r w:rsidR="0091242E">
        <w:rPr>
          <w:rFonts w:ascii="Times New Roman" w:hAnsi="Times New Roman"/>
          <w:b/>
          <w:bCs/>
          <w:sz w:val="28"/>
          <w:szCs w:val="28"/>
        </w:rPr>
        <w:t>S</w:t>
      </w:r>
      <w:r w:rsidR="00BF0CEF">
        <w:rPr>
          <w:rFonts w:ascii="Times New Roman" w:hAnsi="Times New Roman"/>
          <w:b/>
          <w:bCs/>
          <w:sz w:val="28"/>
          <w:szCs w:val="28"/>
        </w:rPr>
        <w:t>5</w:t>
      </w:r>
      <w:r>
        <w:rPr>
          <w:rFonts w:ascii="Times New Roman" w:hAnsi="Times New Roman"/>
          <w:b/>
          <w:bCs/>
          <w:sz w:val="28"/>
          <w:szCs w:val="28"/>
        </w:rPr>
        <w:t xml:space="preserve">. </w:t>
      </w:r>
      <w:r w:rsidR="006A6043" w:rsidRPr="006A6043">
        <w:rPr>
          <w:rFonts w:ascii="Times New Roman" w:hAnsi="Times New Roman"/>
          <w:sz w:val="28"/>
          <w:szCs w:val="28"/>
        </w:rPr>
        <w:t xml:space="preserve">Other </w:t>
      </w:r>
      <w:r w:rsidR="006A6043" w:rsidRPr="006A6043">
        <w:rPr>
          <w:rFonts w:ascii="Times New Roman" w:eastAsia="Times New Roman" w:hAnsi="Times New Roman"/>
          <w:kern w:val="0"/>
          <w:sz w:val="28"/>
          <w:szCs w:val="28"/>
          <w:lang w:eastAsia="zh-Hans"/>
        </w:rPr>
        <w:t>r</w:t>
      </w:r>
      <w:r w:rsidRPr="006A6043">
        <w:rPr>
          <w:rFonts w:ascii="Times New Roman" w:eastAsia="Times New Roman" w:hAnsi="Times New Roman"/>
          <w:kern w:val="0"/>
          <w:sz w:val="28"/>
          <w:szCs w:val="28"/>
          <w:lang w:eastAsia="zh-Hans"/>
        </w:rPr>
        <w:t>esu</w:t>
      </w:r>
      <w:r w:rsidRPr="00C72D42">
        <w:rPr>
          <w:rFonts w:ascii="Times New Roman" w:eastAsia="Times New Roman" w:hAnsi="Times New Roman"/>
          <w:kern w:val="0"/>
          <w:sz w:val="28"/>
          <w:szCs w:val="28"/>
          <w:lang w:eastAsia="zh-Hans"/>
        </w:rPr>
        <w:t xml:space="preserve">lts of Cox </w:t>
      </w:r>
      <w:r w:rsidR="00C43DEE">
        <w:rPr>
          <w:rFonts w:ascii="Times New Roman" w:eastAsia="Times New Roman" w:hAnsi="Times New Roman"/>
          <w:kern w:val="0"/>
          <w:sz w:val="28"/>
          <w:szCs w:val="28"/>
          <w:lang w:eastAsia="zh-Hans"/>
        </w:rPr>
        <w:t>p</w:t>
      </w:r>
      <w:r w:rsidRPr="00C72D42">
        <w:rPr>
          <w:rFonts w:ascii="Times New Roman" w:eastAsia="Times New Roman" w:hAnsi="Times New Roman"/>
          <w:kern w:val="0"/>
          <w:sz w:val="28"/>
          <w:szCs w:val="28"/>
          <w:lang w:eastAsia="zh-Hans"/>
        </w:rPr>
        <w:t xml:space="preserve">roportional </w:t>
      </w:r>
      <w:r w:rsidR="00C43DEE">
        <w:rPr>
          <w:rFonts w:ascii="Times New Roman" w:eastAsia="Times New Roman" w:hAnsi="Times New Roman"/>
          <w:kern w:val="0"/>
          <w:sz w:val="28"/>
          <w:szCs w:val="28"/>
          <w:lang w:eastAsia="zh-Hans"/>
        </w:rPr>
        <w:t>h</w:t>
      </w:r>
      <w:r w:rsidRPr="00C72D42">
        <w:rPr>
          <w:rFonts w:ascii="Times New Roman" w:eastAsia="Times New Roman" w:hAnsi="Times New Roman"/>
          <w:kern w:val="0"/>
          <w:sz w:val="28"/>
          <w:szCs w:val="28"/>
          <w:lang w:eastAsia="zh-Hans"/>
        </w:rPr>
        <w:t xml:space="preserve">azards </w:t>
      </w:r>
      <w:r w:rsidR="00C43DEE">
        <w:rPr>
          <w:rFonts w:ascii="Times New Roman" w:eastAsia="Times New Roman" w:hAnsi="Times New Roman"/>
          <w:kern w:val="0"/>
          <w:sz w:val="28"/>
          <w:szCs w:val="28"/>
          <w:lang w:eastAsia="zh-Hans"/>
        </w:rPr>
        <w:t>r</w:t>
      </w:r>
      <w:r w:rsidRPr="00C72D42">
        <w:rPr>
          <w:rFonts w:ascii="Times New Roman" w:eastAsia="Times New Roman" w:hAnsi="Times New Roman"/>
          <w:kern w:val="0"/>
          <w:sz w:val="28"/>
          <w:szCs w:val="28"/>
          <w:lang w:eastAsia="zh-Hans"/>
        </w:rPr>
        <w:t xml:space="preserve">egression </w:t>
      </w:r>
      <w:r w:rsidR="00C43DEE">
        <w:rPr>
          <w:rFonts w:ascii="Times New Roman" w:eastAsia="Times New Roman" w:hAnsi="Times New Roman"/>
          <w:kern w:val="0"/>
          <w:sz w:val="28"/>
          <w:szCs w:val="28"/>
          <w:lang w:eastAsia="zh-Hans"/>
        </w:rPr>
        <w:t>a</w:t>
      </w:r>
      <w:r w:rsidRPr="00C72D42">
        <w:rPr>
          <w:rFonts w:ascii="Times New Roman" w:eastAsia="Times New Roman" w:hAnsi="Times New Roman"/>
          <w:kern w:val="0"/>
          <w:sz w:val="28"/>
          <w:szCs w:val="28"/>
          <w:lang w:eastAsia="zh-Hans"/>
        </w:rPr>
        <w:t>nalysis</w:t>
      </w:r>
      <w:r w:rsidR="0091242E">
        <w:rPr>
          <w:rFonts w:ascii="Times New Roman" w:eastAsia="Times New Roman" w:hAnsi="Times New Roman"/>
          <w:kern w:val="0"/>
          <w:sz w:val="28"/>
          <w:szCs w:val="28"/>
          <w:lang w:eastAsia="zh-Hans"/>
        </w:rPr>
        <w:t>*</w:t>
      </w:r>
    </w:p>
    <w:tbl>
      <w:tblPr>
        <w:tblStyle w:val="a5"/>
        <w:tblpPr w:leftFromText="180" w:rightFromText="180" w:vertAnchor="text" w:horzAnchor="page" w:tblpXSpec="center" w:tblpY="142"/>
        <w:tblOverlap w:val="never"/>
        <w:tblW w:w="7328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97"/>
        <w:gridCol w:w="1837"/>
        <w:gridCol w:w="1594"/>
      </w:tblGrid>
      <w:tr w:rsidR="00DE4A60" w14:paraId="02D958CB" w14:textId="77777777" w:rsidTr="00451E50">
        <w:trPr>
          <w:trHeight w:val="411"/>
        </w:trPr>
        <w:tc>
          <w:tcPr>
            <w:tcW w:w="3897" w:type="dxa"/>
            <w:vMerge w:val="restart"/>
            <w:tcBorders>
              <w:left w:val="nil"/>
              <w:right w:val="nil"/>
            </w:tcBorders>
            <w:vAlign w:val="center"/>
          </w:tcPr>
          <w:p w14:paraId="4E4C3CED" w14:textId="157F45BA" w:rsidR="00DE4A60" w:rsidRPr="00C72D42" w:rsidRDefault="00DE4A60" w:rsidP="00C72D42">
            <w:pPr>
              <w:jc w:val="center"/>
              <w:rPr>
                <w:b/>
                <w:bCs/>
              </w:rPr>
            </w:pPr>
            <w:r w:rsidRPr="00C72D42">
              <w:rPr>
                <w:b/>
                <w:bCs/>
              </w:rPr>
              <w:t>Variable</w:t>
            </w:r>
            <w:r w:rsidR="0091242E">
              <w:rPr>
                <w:sz w:val="28"/>
                <w:szCs w:val="28"/>
              </w:rPr>
              <w:t>**</w:t>
            </w:r>
          </w:p>
        </w:tc>
        <w:tc>
          <w:tcPr>
            <w:tcW w:w="34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A3E2A" w14:textId="77777777" w:rsidR="00DE4A60" w:rsidRPr="00C72D42" w:rsidRDefault="00DE4A60" w:rsidP="00C72D42">
            <w:pPr>
              <w:jc w:val="center"/>
              <w:rPr>
                <w:b/>
                <w:bCs/>
              </w:rPr>
            </w:pPr>
            <w:r w:rsidRPr="000B31B0">
              <w:rPr>
                <w:b/>
                <w:bCs/>
              </w:rPr>
              <w:t>Univariable</w:t>
            </w:r>
          </w:p>
        </w:tc>
      </w:tr>
      <w:tr w:rsidR="00DE4A60" w14:paraId="4885EFD7" w14:textId="77777777" w:rsidTr="00451E50">
        <w:trPr>
          <w:trHeight w:val="431"/>
        </w:trPr>
        <w:tc>
          <w:tcPr>
            <w:tcW w:w="38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302408" w14:textId="77777777" w:rsidR="00DE4A60" w:rsidRPr="00C72D42" w:rsidRDefault="00DE4A60" w:rsidP="00C72D42">
            <w:pPr>
              <w:jc w:val="center"/>
              <w:rPr>
                <w:b/>
                <w:bCs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34144" w14:textId="77777777" w:rsidR="00DE4A60" w:rsidRPr="000B31B0" w:rsidRDefault="00DE4A60" w:rsidP="00C72D42">
            <w:pPr>
              <w:jc w:val="center"/>
              <w:rPr>
                <w:b/>
                <w:bCs/>
              </w:rPr>
            </w:pPr>
            <w:r w:rsidRPr="000B31B0">
              <w:rPr>
                <w:b/>
                <w:bCs/>
              </w:rPr>
              <w:t>HR (95% CI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BAFEE" w14:textId="77777777" w:rsidR="00DE4A60" w:rsidRPr="000B31B0" w:rsidRDefault="00DE4A60" w:rsidP="00C72D42">
            <w:pPr>
              <w:jc w:val="center"/>
              <w:rPr>
                <w:b/>
                <w:bCs/>
                <w:lang w:eastAsia="zh-Hans"/>
              </w:rPr>
            </w:pPr>
            <w:r w:rsidRPr="000B31B0">
              <w:rPr>
                <w:rFonts w:ascii="Times New Roman Bold" w:hAnsi="Times New Roman Bold" w:cs="Times New Roman Bold"/>
                <w:b/>
                <w:bCs/>
                <w:lang w:eastAsia="zh-Hans"/>
              </w:rPr>
              <w:t>p value</w:t>
            </w:r>
          </w:p>
        </w:tc>
      </w:tr>
      <w:tr w:rsidR="00DE4A60" w14:paraId="3D4D3637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7E120085" w14:textId="77777777" w:rsidR="00DE4A60" w:rsidRPr="00C72D42" w:rsidRDefault="00DE4A60" w:rsidP="00C72D42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Demograph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3AAF4F7" w14:textId="77777777" w:rsidR="00DE4A60" w:rsidRPr="00591008" w:rsidRDefault="00DE4A60" w:rsidP="00C72D42">
            <w:pPr>
              <w:jc w:val="center"/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0846AF2" w14:textId="77777777" w:rsidR="00DE4A60" w:rsidRPr="00591008" w:rsidRDefault="00DE4A60" w:rsidP="00C72D42">
            <w:pPr>
              <w:jc w:val="center"/>
            </w:pPr>
          </w:p>
        </w:tc>
      </w:tr>
      <w:tr w:rsidR="00DE4A60" w14:paraId="5E7B45CE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33F816F1" w14:textId="77777777" w:rsidR="00DE4A60" w:rsidRPr="004C2FF3" w:rsidRDefault="00DE4A60" w:rsidP="00C72D42">
            <w:pPr>
              <w:ind w:firstLineChars="100" w:firstLine="200"/>
              <w:jc w:val="left"/>
            </w:pPr>
            <w:r>
              <w:rPr>
                <w:rFonts w:hint="eastAsia"/>
              </w:rPr>
              <w:t>B</w:t>
            </w:r>
            <w:r>
              <w:t>MI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F94DFF6" w14:textId="77777777" w:rsidR="00DE4A60" w:rsidRPr="004C2FF3" w:rsidRDefault="00DE4A60" w:rsidP="00C72D42">
            <w:pPr>
              <w:jc w:val="center"/>
            </w:pPr>
            <w:r>
              <w:t>1 (0.98, 1.0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D60B3FD" w14:textId="2416C085" w:rsidR="00DE4A60" w:rsidRDefault="001217BE" w:rsidP="00C72D42">
            <w:pPr>
              <w:jc w:val="center"/>
            </w:pPr>
            <w:r>
              <w:t>0</w:t>
            </w:r>
            <w:r w:rsidR="00DE4A60" w:rsidRPr="00C72D42">
              <w:t>.7</w:t>
            </w:r>
            <w:r>
              <w:t>0</w:t>
            </w:r>
            <w:r w:rsidR="005C20E6">
              <w:t>6</w:t>
            </w:r>
          </w:p>
        </w:tc>
      </w:tr>
      <w:tr w:rsidR="00DE4A60" w14:paraId="49AC6D18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3A31D357" w14:textId="77777777" w:rsidR="00DE4A60" w:rsidRPr="00C72D42" w:rsidRDefault="00DE4A60" w:rsidP="00C72D42">
            <w:pPr>
              <w:jc w:val="left"/>
              <w:rPr>
                <w:b/>
                <w:bCs/>
              </w:rPr>
            </w:pPr>
            <w:r w:rsidRPr="00C72D42">
              <w:rPr>
                <w:b/>
                <w:bCs/>
              </w:rPr>
              <w:t>Presenting diagnosi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48592D7" w14:textId="77777777" w:rsidR="00DE4A60" w:rsidRPr="004C2FF3" w:rsidRDefault="00DE4A60" w:rsidP="00C72D42">
            <w:pPr>
              <w:jc w:val="center"/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35EFA9A" w14:textId="77777777" w:rsidR="00DE4A60" w:rsidRDefault="00DE4A60" w:rsidP="00C72D42">
            <w:pPr>
              <w:jc w:val="center"/>
            </w:pPr>
          </w:p>
        </w:tc>
      </w:tr>
      <w:tr w:rsidR="00451E50" w14:paraId="75468A7B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76E21E10" w14:textId="33C2D335" w:rsidR="00451E50" w:rsidRPr="004C2FF3" w:rsidRDefault="00451E50" w:rsidP="00451E50">
            <w:pPr>
              <w:ind w:firstLineChars="100" w:firstLine="200"/>
              <w:jc w:val="left"/>
            </w:pPr>
            <w:r w:rsidRPr="007C1D2E">
              <w:t>I</w:t>
            </w:r>
            <w:r>
              <w:t xml:space="preserve">CM (vs </w:t>
            </w:r>
            <w:r w:rsidR="00731B91">
              <w:rPr>
                <w:lang w:eastAsia="zh-Hans"/>
              </w:rPr>
              <w:t>VA</w:t>
            </w:r>
            <w:r>
              <w:t>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BA83EAD" w14:textId="08E76ACD" w:rsidR="00451E50" w:rsidRPr="004C2FF3" w:rsidRDefault="00451E50" w:rsidP="00451E50">
            <w:pPr>
              <w:jc w:val="center"/>
            </w:pPr>
            <w:r>
              <w:rPr>
                <w:rFonts w:eastAsia="宋体"/>
                <w:sz w:val="21"/>
                <w:szCs w:val="21"/>
              </w:rPr>
              <w:t>1.4 (0.94, 2.0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0795E38" w14:textId="70933E31" w:rsidR="00451E50" w:rsidRDefault="001217BE" w:rsidP="00451E50">
            <w:pPr>
              <w:jc w:val="center"/>
            </w:pPr>
            <w:r>
              <w:rPr>
                <w:rFonts w:eastAsia="宋体"/>
                <w:color w:val="000000"/>
                <w:sz w:val="21"/>
                <w:szCs w:val="21"/>
              </w:rPr>
              <w:t>0</w:t>
            </w:r>
            <w:r w:rsidR="00451E50">
              <w:rPr>
                <w:rFonts w:eastAsia="宋体"/>
                <w:color w:val="000000"/>
                <w:sz w:val="21"/>
                <w:szCs w:val="21"/>
              </w:rPr>
              <w:t>.</w:t>
            </w:r>
            <w:r w:rsidR="008E0356">
              <w:rPr>
                <w:rFonts w:eastAsia="宋体"/>
                <w:color w:val="000000"/>
                <w:sz w:val="21"/>
                <w:szCs w:val="21"/>
              </w:rPr>
              <w:t>09</w:t>
            </w:r>
            <w:r w:rsidR="005C20E6">
              <w:rPr>
                <w:rFonts w:eastAsia="宋体"/>
                <w:color w:val="000000"/>
                <w:sz w:val="21"/>
                <w:szCs w:val="21"/>
              </w:rPr>
              <w:t>8</w:t>
            </w:r>
          </w:p>
        </w:tc>
      </w:tr>
      <w:tr w:rsidR="00451E50" w14:paraId="246733B9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7D190982" w14:textId="4EEF7325" w:rsidR="00451E50" w:rsidRPr="004C2FF3" w:rsidRDefault="0039540E" w:rsidP="00451E50">
            <w:pPr>
              <w:ind w:firstLineChars="100" w:firstLine="200"/>
              <w:jc w:val="left"/>
            </w:pPr>
            <w:r>
              <w:t>VA</w:t>
            </w:r>
            <w:r w:rsidR="00451E50">
              <w:t xml:space="preserve"> (vs D</w:t>
            </w:r>
            <w:r w:rsidR="00451E50">
              <w:rPr>
                <w:rFonts w:hint="eastAsia"/>
              </w:rPr>
              <w:t>C</w:t>
            </w:r>
            <w:r w:rsidR="00451E50">
              <w:t>M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48EC826" w14:textId="159C3FDC" w:rsidR="00451E50" w:rsidRPr="004C2FF3" w:rsidRDefault="00451E50" w:rsidP="00451E50">
            <w:pPr>
              <w:jc w:val="center"/>
            </w:pPr>
            <w:r>
              <w:rPr>
                <w:rFonts w:eastAsia="宋体"/>
                <w:sz w:val="21"/>
                <w:szCs w:val="21"/>
              </w:rPr>
              <w:t>0.49 (0.32, 0.7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4A12077" w14:textId="710288E9" w:rsidR="00451E50" w:rsidRDefault="008E0356" w:rsidP="00451E50">
            <w:pPr>
              <w:jc w:val="center"/>
            </w:pPr>
            <w:r>
              <w:rPr>
                <w:rFonts w:eastAsia="宋体"/>
                <w:sz w:val="21"/>
                <w:szCs w:val="21"/>
              </w:rPr>
              <w:t>&lt;0.001</w:t>
            </w:r>
          </w:p>
        </w:tc>
      </w:tr>
      <w:tr w:rsidR="00451E50" w14:paraId="7B5F3511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373B6EFC" w14:textId="38575EE7" w:rsidR="00451E50" w:rsidRPr="004C2FF3" w:rsidRDefault="0039540E" w:rsidP="00451E50">
            <w:pPr>
              <w:ind w:firstLineChars="100" w:firstLine="200"/>
              <w:jc w:val="left"/>
            </w:pPr>
            <w:r>
              <w:t>VA</w:t>
            </w:r>
            <w:r w:rsidR="00451E50">
              <w:t xml:space="preserve"> (vs H</w:t>
            </w:r>
            <w:r w:rsidR="00451E50">
              <w:rPr>
                <w:rFonts w:hint="eastAsia"/>
              </w:rPr>
              <w:t>C</w:t>
            </w:r>
            <w:r w:rsidR="00451E50">
              <w:t>M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E1D8AD7" w14:textId="686A4230" w:rsidR="00451E50" w:rsidRPr="004C2FF3" w:rsidRDefault="00451E50" w:rsidP="00451E50">
            <w:pPr>
              <w:jc w:val="center"/>
            </w:pPr>
            <w:r>
              <w:rPr>
                <w:rFonts w:eastAsia="宋体"/>
                <w:sz w:val="21"/>
                <w:szCs w:val="21"/>
              </w:rPr>
              <w:t>1.01 (0.31, 3.2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E645D61" w14:textId="5B3CB77D" w:rsidR="00451E50" w:rsidRDefault="001217BE" w:rsidP="00451E50">
            <w:pPr>
              <w:jc w:val="center"/>
            </w:pPr>
            <w:r>
              <w:rPr>
                <w:rFonts w:eastAsia="宋体"/>
                <w:color w:val="000000"/>
                <w:sz w:val="21"/>
                <w:szCs w:val="21"/>
              </w:rPr>
              <w:t>0</w:t>
            </w:r>
            <w:r w:rsidR="00451E50">
              <w:rPr>
                <w:rFonts w:eastAsia="宋体"/>
                <w:color w:val="000000"/>
                <w:sz w:val="21"/>
                <w:szCs w:val="21"/>
              </w:rPr>
              <w:t>.9</w:t>
            </w:r>
            <w:r w:rsidR="008E0356">
              <w:rPr>
                <w:rFonts w:eastAsia="宋体"/>
                <w:color w:val="000000"/>
                <w:sz w:val="21"/>
                <w:szCs w:val="21"/>
              </w:rPr>
              <w:t>87</w:t>
            </w:r>
          </w:p>
        </w:tc>
      </w:tr>
      <w:tr w:rsidR="00451E50" w14:paraId="6E91FE20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10048DEE" w14:textId="5E8A8D54" w:rsidR="00451E50" w:rsidRPr="004C2FF3" w:rsidRDefault="0039540E" w:rsidP="00451E50">
            <w:pPr>
              <w:ind w:firstLineChars="100" w:firstLine="200"/>
              <w:jc w:val="left"/>
            </w:pPr>
            <w:r>
              <w:t>VA</w:t>
            </w:r>
            <w:r w:rsidR="00451E50">
              <w:t xml:space="preserve"> (vs Others*</w:t>
            </w:r>
            <w:r w:rsidR="004B1D8C">
              <w:t>**</w:t>
            </w:r>
            <w:r w:rsidR="00451E50">
              <w:t>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9C59D3C" w14:textId="2567F83D" w:rsidR="00451E50" w:rsidRPr="004C2FF3" w:rsidRDefault="00451E50" w:rsidP="00451E50">
            <w:pPr>
              <w:jc w:val="center"/>
            </w:pPr>
            <w:r>
              <w:rPr>
                <w:rFonts w:eastAsia="宋体"/>
                <w:sz w:val="21"/>
                <w:szCs w:val="21"/>
              </w:rPr>
              <w:t>0.47 (0.3, 0.7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D2DBBFF" w14:textId="1B6138FA" w:rsidR="00451E50" w:rsidRDefault="008E0356" w:rsidP="00451E50">
            <w:pPr>
              <w:jc w:val="center"/>
            </w:pPr>
            <w:r>
              <w:rPr>
                <w:rFonts w:eastAsia="宋体"/>
                <w:sz w:val="21"/>
                <w:szCs w:val="21"/>
              </w:rPr>
              <w:t>&lt;0.001</w:t>
            </w:r>
          </w:p>
        </w:tc>
      </w:tr>
      <w:tr w:rsidR="00451E50" w14:paraId="18A0009C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32717D6D" w14:textId="24CEDDFE" w:rsidR="00451E50" w:rsidRPr="004C2FF3" w:rsidRDefault="00451E50" w:rsidP="00451E50">
            <w:pPr>
              <w:ind w:firstLineChars="100" w:firstLine="200"/>
              <w:jc w:val="left"/>
            </w:pPr>
            <w:r>
              <w:t>DCM (vs Others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6E59477" w14:textId="5450DF26" w:rsidR="00451E50" w:rsidRPr="004C2FF3" w:rsidRDefault="00451E50" w:rsidP="00451E50">
            <w:pPr>
              <w:jc w:val="center"/>
            </w:pPr>
            <w:r>
              <w:rPr>
                <w:rFonts w:eastAsia="宋体"/>
                <w:sz w:val="21"/>
                <w:szCs w:val="21"/>
              </w:rPr>
              <w:t>0.96 (0.6, 1.5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07D7936" w14:textId="3A32B935" w:rsidR="00451E50" w:rsidRDefault="008E0356" w:rsidP="00451E50">
            <w:pPr>
              <w:jc w:val="center"/>
            </w:pPr>
            <w:r>
              <w:rPr>
                <w:rFonts w:eastAsia="宋体"/>
                <w:color w:val="000000"/>
                <w:sz w:val="21"/>
                <w:szCs w:val="21"/>
              </w:rPr>
              <w:t>0.848</w:t>
            </w:r>
          </w:p>
        </w:tc>
      </w:tr>
      <w:tr w:rsidR="00451E50" w14:paraId="03550CEB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08046D5F" w14:textId="7F902D06" w:rsidR="00451E50" w:rsidRPr="004C2FF3" w:rsidRDefault="00451E50" w:rsidP="00451E50">
            <w:pPr>
              <w:ind w:firstLineChars="100" w:firstLine="200"/>
              <w:jc w:val="left"/>
            </w:pPr>
            <w:r>
              <w:t>HCM (vs Others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CE48D2F" w14:textId="35188067" w:rsidR="00451E50" w:rsidRPr="004C2FF3" w:rsidRDefault="00451E50" w:rsidP="00451E50">
            <w:pPr>
              <w:jc w:val="center"/>
            </w:pPr>
            <w:r>
              <w:rPr>
                <w:rFonts w:eastAsia="宋体"/>
                <w:sz w:val="21"/>
                <w:szCs w:val="21"/>
              </w:rPr>
              <w:t>0.46 (0.14, 1.5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7091C57" w14:textId="1DB7C553" w:rsidR="00451E50" w:rsidRDefault="008E0356" w:rsidP="00451E50">
            <w:pPr>
              <w:jc w:val="center"/>
            </w:pPr>
            <w:r>
              <w:rPr>
                <w:rFonts w:eastAsia="宋体"/>
                <w:color w:val="000000"/>
                <w:sz w:val="21"/>
                <w:szCs w:val="21"/>
              </w:rPr>
              <w:t>0.201</w:t>
            </w:r>
          </w:p>
        </w:tc>
      </w:tr>
      <w:tr w:rsidR="00DE4A60" w14:paraId="53B9160A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6CF4610F" w14:textId="77777777" w:rsidR="00DE4A60" w:rsidRPr="00C72D42" w:rsidRDefault="00DE4A60" w:rsidP="00C72D42">
            <w:pPr>
              <w:jc w:val="left"/>
              <w:rPr>
                <w:b/>
                <w:bCs/>
              </w:rPr>
            </w:pPr>
            <w:r w:rsidRPr="00C72D42">
              <w:rPr>
                <w:b/>
                <w:bCs/>
              </w:rPr>
              <w:t>P</w:t>
            </w:r>
            <w:r w:rsidRPr="00C72D42">
              <w:rPr>
                <w:rFonts w:hint="eastAsia"/>
                <w:b/>
                <w:bCs/>
              </w:rPr>
              <w:t>rior</w:t>
            </w:r>
            <w:r w:rsidRPr="00C72D42">
              <w:rPr>
                <w:b/>
                <w:bCs/>
              </w:rPr>
              <w:t xml:space="preserve"> medical history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63C5C5B" w14:textId="77777777" w:rsidR="00DE4A60" w:rsidRPr="004C2FF3" w:rsidRDefault="00DE4A60" w:rsidP="00C72D42">
            <w:pPr>
              <w:jc w:val="center"/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04AFFC15" w14:textId="77777777" w:rsidR="00DE4A60" w:rsidRDefault="00DE4A60" w:rsidP="00C72D42">
            <w:pPr>
              <w:jc w:val="center"/>
            </w:pPr>
          </w:p>
        </w:tc>
      </w:tr>
      <w:tr w:rsidR="00DE4A60" w14:paraId="1200A8CF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3BCD0E3A" w14:textId="77777777" w:rsidR="00DE4A60" w:rsidRDefault="00DE4A60" w:rsidP="00C72D42">
            <w:pPr>
              <w:ind w:firstLineChars="100" w:firstLine="200"/>
              <w:jc w:val="left"/>
            </w:pPr>
            <w:r>
              <w:t>Diabete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4A79119" w14:textId="77777777" w:rsidR="00DE4A60" w:rsidRPr="00D1002D" w:rsidRDefault="00DE4A60" w:rsidP="00C72D42">
            <w:pPr>
              <w:jc w:val="center"/>
            </w:pPr>
            <w:r>
              <w:t>0.78 (0.53, 1.1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6B76579A" w14:textId="513DFA8F" w:rsidR="00DE4A60" w:rsidRPr="00FA3AA3" w:rsidRDefault="008E0356" w:rsidP="00C72D42">
            <w:pPr>
              <w:jc w:val="center"/>
            </w:pPr>
            <w:r>
              <w:t>0.191</w:t>
            </w:r>
          </w:p>
        </w:tc>
      </w:tr>
      <w:tr w:rsidR="00DE4A60" w14:paraId="046F23CE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3A2AA631" w14:textId="77777777" w:rsidR="00DE4A60" w:rsidRDefault="00DE4A60" w:rsidP="00C72D42">
            <w:pPr>
              <w:ind w:firstLineChars="100" w:firstLine="200"/>
              <w:jc w:val="left"/>
            </w:pPr>
            <w:r>
              <w:t>Embolism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1367382" w14:textId="77777777" w:rsidR="00DE4A60" w:rsidRPr="00D1002D" w:rsidRDefault="00DE4A60" w:rsidP="00C72D42">
            <w:pPr>
              <w:jc w:val="center"/>
            </w:pPr>
            <w:r>
              <w:t>0.8 (0.55, 1.1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0F9F433" w14:textId="70150FDC" w:rsidR="00DE4A60" w:rsidRPr="00FA3AA3" w:rsidRDefault="008E0356" w:rsidP="00C72D42">
            <w:pPr>
              <w:jc w:val="center"/>
            </w:pPr>
            <w:r>
              <w:t>0.22</w:t>
            </w:r>
            <w:r w:rsidR="005C20E6">
              <w:t>5</w:t>
            </w:r>
          </w:p>
        </w:tc>
      </w:tr>
      <w:tr w:rsidR="00DE4A60" w14:paraId="74BD8DE7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36BD530E" w14:textId="77777777" w:rsidR="00DE4A60" w:rsidRPr="00C72D42" w:rsidRDefault="00DE4A60" w:rsidP="00C72D42">
            <w:pPr>
              <w:ind w:firstLineChars="100" w:firstLine="200"/>
              <w:jc w:val="left"/>
            </w:pPr>
            <w:r>
              <w:t>Chronic kidney disease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82802ED" w14:textId="77777777" w:rsidR="00DE4A60" w:rsidRPr="00D1002D" w:rsidRDefault="00DE4A60" w:rsidP="00C72D42">
            <w:pPr>
              <w:jc w:val="center"/>
            </w:pPr>
            <w:r>
              <w:t>0.76 (0.37, 1.5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204F279" w14:textId="730E70D1" w:rsidR="00DE4A60" w:rsidRPr="00FA3AA3" w:rsidRDefault="008E0356" w:rsidP="00C72D42">
            <w:pPr>
              <w:jc w:val="center"/>
            </w:pPr>
            <w:r>
              <w:t>0.451</w:t>
            </w:r>
          </w:p>
        </w:tc>
      </w:tr>
      <w:tr w:rsidR="00DE4A60" w14:paraId="2976FE87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26F9C524" w14:textId="77777777" w:rsidR="00DE4A60" w:rsidRDefault="00DE4A60" w:rsidP="00C72D42">
            <w:pPr>
              <w:ind w:firstLineChars="100" w:firstLine="200"/>
              <w:jc w:val="left"/>
            </w:pPr>
            <w:r>
              <w:t>G</w:t>
            </w:r>
            <w:r>
              <w:rPr>
                <w:rFonts w:hint="eastAsia"/>
              </w:rPr>
              <w:t xml:space="preserve">astrointestinal </w:t>
            </w:r>
            <w:r>
              <w:t>bleeding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70CB10C" w14:textId="77777777" w:rsidR="00DE4A60" w:rsidRPr="00D1002D" w:rsidRDefault="00DE4A60" w:rsidP="00C72D42">
            <w:pPr>
              <w:jc w:val="center"/>
            </w:pPr>
            <w:r>
              <w:t>0.81 (0.26, 2.54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CF0F154" w14:textId="4ED4CAAA" w:rsidR="00DE4A60" w:rsidRPr="00FA3AA3" w:rsidRDefault="008E0356" w:rsidP="00C72D42">
            <w:pPr>
              <w:jc w:val="center"/>
            </w:pPr>
            <w:r>
              <w:t>0.</w:t>
            </w:r>
            <w:r w:rsidR="00AD0230">
              <w:t>721</w:t>
            </w:r>
          </w:p>
        </w:tc>
      </w:tr>
      <w:tr w:rsidR="00DE4A60" w14:paraId="142564B2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550F581C" w14:textId="77777777" w:rsidR="00DE4A60" w:rsidRPr="00C72D42" w:rsidRDefault="00DE4A60" w:rsidP="00C72D42">
            <w:pPr>
              <w:jc w:val="left"/>
              <w:rPr>
                <w:b/>
                <w:bCs/>
              </w:rPr>
            </w:pPr>
            <w:r w:rsidRPr="00C27384">
              <w:rPr>
                <w:b/>
                <w:bCs/>
              </w:rPr>
              <w:t>Locations of ventricular thrombu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8B4068F" w14:textId="77777777" w:rsidR="00DE4A60" w:rsidRPr="00D1002D" w:rsidRDefault="00DE4A60" w:rsidP="00C72D42">
            <w:pPr>
              <w:jc w:val="center"/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D6C745D" w14:textId="77777777" w:rsidR="00DE4A60" w:rsidRPr="00FA3AA3" w:rsidRDefault="00DE4A60" w:rsidP="00C72D42">
            <w:pPr>
              <w:jc w:val="center"/>
            </w:pPr>
          </w:p>
        </w:tc>
      </w:tr>
      <w:tr w:rsidR="00DE4A60" w14:paraId="4D2DEB7A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7994C299" w14:textId="77777777" w:rsidR="00DE4A60" w:rsidRPr="00C72D42" w:rsidRDefault="00DE4A60" w:rsidP="00C72D42">
            <w:pPr>
              <w:ind w:firstLineChars="100" w:firstLine="200"/>
              <w:jc w:val="left"/>
            </w:pPr>
            <w:r>
              <w:t>Left ventricular (</w:t>
            </w:r>
            <w:r>
              <w:rPr>
                <w:rFonts w:hint="eastAsia"/>
              </w:rPr>
              <w:t>vs</w:t>
            </w:r>
            <w:r>
              <w:t xml:space="preserve"> right ventricular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AFA61CA" w14:textId="77777777" w:rsidR="00DE4A60" w:rsidRPr="00D1002D" w:rsidRDefault="00DE4A60" w:rsidP="00C72D42">
            <w:pPr>
              <w:jc w:val="center"/>
            </w:pPr>
            <w:r>
              <w:t>1.14 (0.6, 2.16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286661D" w14:textId="0FF80E45" w:rsidR="00DE4A60" w:rsidRPr="00FA3AA3" w:rsidRDefault="00AD0230" w:rsidP="00C72D42">
            <w:pPr>
              <w:jc w:val="center"/>
            </w:pPr>
            <w:r>
              <w:t>0.690</w:t>
            </w:r>
          </w:p>
        </w:tc>
      </w:tr>
      <w:tr w:rsidR="00DE4A60" w14:paraId="4C1EFB84" w14:textId="77777777" w:rsidTr="00451E50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454B1418" w14:textId="77777777" w:rsidR="00DE4A60" w:rsidRPr="00C72D42" w:rsidRDefault="00DE4A60" w:rsidP="00C72D42">
            <w:pPr>
              <w:jc w:val="left"/>
              <w:rPr>
                <w:b/>
                <w:bCs/>
              </w:rPr>
            </w:pPr>
            <w:r w:rsidRPr="00C27384">
              <w:rPr>
                <w:b/>
                <w:bCs/>
              </w:rPr>
              <w:t>Size of ventricular thrombu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C4EC0E5" w14:textId="77777777" w:rsidR="00DE4A60" w:rsidRPr="00D1002D" w:rsidRDefault="00DE4A60" w:rsidP="00C72D42">
            <w:pPr>
              <w:jc w:val="center"/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44B0BC7" w14:textId="77777777" w:rsidR="00DE4A60" w:rsidRPr="00FA3AA3" w:rsidRDefault="00DE4A60" w:rsidP="00C72D42"/>
        </w:tc>
      </w:tr>
      <w:tr w:rsidR="00DE4A60" w14:paraId="35F563CC" w14:textId="77777777" w:rsidTr="009F1A28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</w:tcPr>
          <w:p w14:paraId="5BA3CC38" w14:textId="77777777" w:rsidR="00DE4A60" w:rsidRPr="00C72D42" w:rsidRDefault="00DE4A60" w:rsidP="00C72D42">
            <w:pPr>
              <w:ind w:firstLineChars="100" w:firstLine="200"/>
              <w:jc w:val="left"/>
            </w:pPr>
            <w:r>
              <w:t>Diameter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5DE754F" w14:textId="77777777" w:rsidR="00DE4A60" w:rsidRPr="00D1002D" w:rsidRDefault="00DE4A60" w:rsidP="00C72D42">
            <w:pPr>
              <w:jc w:val="center"/>
            </w:pPr>
            <w:r>
              <w:t>0.99 (0.97, 1.01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2471FEE" w14:textId="32D17970" w:rsidR="00DE4A60" w:rsidRPr="00FA3AA3" w:rsidRDefault="00AD0230" w:rsidP="00C72D42">
            <w:pPr>
              <w:jc w:val="center"/>
            </w:pPr>
            <w:r>
              <w:t>0.032</w:t>
            </w:r>
          </w:p>
        </w:tc>
      </w:tr>
      <w:tr w:rsidR="00DE4A60" w14:paraId="0E1E41CD" w14:textId="77777777" w:rsidTr="009F1A28">
        <w:trPr>
          <w:trHeight w:val="340"/>
        </w:trPr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25264" w14:textId="77777777" w:rsidR="00DE4A60" w:rsidRDefault="00DE4A60" w:rsidP="00C72D42">
            <w:pPr>
              <w:ind w:firstLineChars="100" w:firstLine="200"/>
              <w:jc w:val="left"/>
            </w:pPr>
            <w:r>
              <w:t>Thickness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F9288" w14:textId="77777777" w:rsidR="00DE4A60" w:rsidRPr="00D1002D" w:rsidRDefault="00DE4A60" w:rsidP="00C72D42">
            <w:pPr>
              <w:jc w:val="center"/>
            </w:pPr>
            <w:r>
              <w:t>0.98 (0.96, 1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53AD5" w14:textId="0C0AF28C" w:rsidR="00DE4A60" w:rsidRPr="00FA3AA3" w:rsidRDefault="00AD0230" w:rsidP="00C72D42">
            <w:pPr>
              <w:jc w:val="center"/>
            </w:pPr>
            <w:r>
              <w:t>0.047</w:t>
            </w:r>
          </w:p>
        </w:tc>
      </w:tr>
    </w:tbl>
    <w:p w14:paraId="72115070" w14:textId="77777777" w:rsidR="00777B70" w:rsidRDefault="00777B70" w:rsidP="00CF4685">
      <w:pPr>
        <w:jc w:val="left"/>
        <w:rPr>
          <w:rFonts w:ascii="Times New Roman" w:hAnsi="Times New Roman"/>
          <w:sz w:val="18"/>
          <w:szCs w:val="18"/>
        </w:rPr>
      </w:pPr>
    </w:p>
    <w:p w14:paraId="2EDCE81F" w14:textId="52474853" w:rsidR="00CF4685" w:rsidRDefault="00CF4685" w:rsidP="00CF4685">
      <w:pPr>
        <w:jc w:val="left"/>
        <w:rPr>
          <w:rFonts w:ascii="Times New Roman" w:hAnsi="Times New Roman"/>
          <w:sz w:val="18"/>
          <w:szCs w:val="18"/>
        </w:rPr>
      </w:pPr>
      <w:r w:rsidRPr="00A71416">
        <w:rPr>
          <w:rFonts w:ascii="Times New Roman" w:hAnsi="Times New Roman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>I</w:t>
      </w:r>
      <w:r>
        <w:rPr>
          <w:rFonts w:ascii="Times New Roman" w:hAnsi="Times New Roman" w:hint="eastAsia"/>
          <w:sz w:val="18"/>
          <w:szCs w:val="18"/>
        </w:rPr>
        <w:t>n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the</w:t>
      </w:r>
      <w:r>
        <w:rPr>
          <w:rFonts w:ascii="Times New Roman" w:hAnsi="Times New Roman"/>
          <w:sz w:val="18"/>
          <w:szCs w:val="18"/>
        </w:rPr>
        <w:t xml:space="preserve"> </w:t>
      </w:r>
      <w:r w:rsidR="00C43DEE">
        <w:rPr>
          <w:rFonts w:ascii="Times New Roman" w:hAnsi="Times New Roman"/>
          <w:sz w:val="18"/>
          <w:szCs w:val="18"/>
        </w:rPr>
        <w:t>C</w:t>
      </w:r>
      <w:r w:rsidRPr="00034B99">
        <w:rPr>
          <w:rFonts w:ascii="Times New Roman" w:hAnsi="Times New Roman"/>
          <w:sz w:val="18"/>
          <w:szCs w:val="18"/>
        </w:rPr>
        <w:t xml:space="preserve">ox </w:t>
      </w:r>
      <w:r>
        <w:rPr>
          <w:rFonts w:ascii="Times New Roman" w:hAnsi="Times New Roman"/>
          <w:sz w:val="18"/>
          <w:szCs w:val="18"/>
        </w:rPr>
        <w:t>p</w:t>
      </w:r>
      <w:r w:rsidRPr="00034B99">
        <w:rPr>
          <w:rFonts w:ascii="Times New Roman" w:hAnsi="Times New Roman"/>
          <w:sz w:val="18"/>
          <w:szCs w:val="18"/>
        </w:rPr>
        <w:t xml:space="preserve">roportional </w:t>
      </w:r>
      <w:r>
        <w:rPr>
          <w:rFonts w:ascii="Times New Roman" w:hAnsi="Times New Roman"/>
          <w:sz w:val="18"/>
          <w:szCs w:val="18"/>
        </w:rPr>
        <w:t>h</w:t>
      </w:r>
      <w:r w:rsidRPr="00034B99">
        <w:rPr>
          <w:rFonts w:ascii="Times New Roman" w:hAnsi="Times New Roman"/>
          <w:sz w:val="18"/>
          <w:szCs w:val="18"/>
        </w:rPr>
        <w:t xml:space="preserve">azards </w:t>
      </w:r>
      <w:r>
        <w:rPr>
          <w:rFonts w:ascii="Times New Roman" w:hAnsi="Times New Roman"/>
          <w:sz w:val="18"/>
          <w:szCs w:val="18"/>
        </w:rPr>
        <w:t>r</w:t>
      </w:r>
      <w:r w:rsidRPr="00034B99">
        <w:rPr>
          <w:rFonts w:ascii="Times New Roman" w:hAnsi="Times New Roman"/>
          <w:sz w:val="18"/>
          <w:szCs w:val="18"/>
        </w:rPr>
        <w:t xml:space="preserve">egression </w:t>
      </w:r>
      <w:r>
        <w:rPr>
          <w:rFonts w:ascii="Times New Roman" w:hAnsi="Times New Roman"/>
          <w:sz w:val="18"/>
          <w:szCs w:val="18"/>
        </w:rPr>
        <w:t>a</w:t>
      </w:r>
      <w:r w:rsidRPr="00034B99">
        <w:rPr>
          <w:rFonts w:ascii="Times New Roman" w:hAnsi="Times New Roman"/>
          <w:sz w:val="18"/>
          <w:szCs w:val="18"/>
        </w:rPr>
        <w:t>nalysis</w:t>
      </w:r>
      <w:r>
        <w:rPr>
          <w:rFonts w:ascii="Times New Roman" w:hAnsi="Times New Roman"/>
          <w:sz w:val="18"/>
          <w:szCs w:val="18"/>
        </w:rPr>
        <w:t>, the end point was</w:t>
      </w:r>
      <w:r w:rsidRPr="00C72D42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t</w:t>
      </w:r>
      <w:r w:rsidRPr="00C72D42">
        <w:rPr>
          <w:rFonts w:ascii="Times New Roman" w:hAnsi="Times New Roman"/>
          <w:sz w:val="18"/>
          <w:szCs w:val="18"/>
        </w:rPr>
        <w:t>hrombus resolution in patients with VT within 12 months follow-up</w:t>
      </w:r>
      <w:r>
        <w:rPr>
          <w:rFonts w:ascii="Times New Roman" w:hAnsi="Times New Roman"/>
          <w:sz w:val="18"/>
          <w:szCs w:val="18"/>
        </w:rPr>
        <w:t>.</w:t>
      </w:r>
      <w:r w:rsidR="006A6043">
        <w:rPr>
          <w:rFonts w:ascii="Times New Roman" w:hAnsi="Times New Roman"/>
          <w:sz w:val="18"/>
          <w:szCs w:val="18"/>
        </w:rPr>
        <w:t xml:space="preserve"> </w:t>
      </w:r>
    </w:p>
    <w:p w14:paraId="45C46CF8" w14:textId="7631019F" w:rsidR="0091242E" w:rsidRDefault="0091242E" w:rsidP="00CF4685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>*</w:t>
      </w:r>
      <w:r w:rsidR="00551150">
        <w:rPr>
          <w:rFonts w:ascii="Times New Roman" w:hAnsi="Times New Roman"/>
          <w:sz w:val="18"/>
          <w:szCs w:val="18"/>
        </w:rPr>
        <w:t xml:space="preserve">Variables were from those </w:t>
      </w:r>
      <w:r w:rsidR="00927893">
        <w:rPr>
          <w:rFonts w:ascii="Times New Roman" w:hAnsi="Times New Roman"/>
          <w:sz w:val="18"/>
          <w:szCs w:val="18"/>
        </w:rPr>
        <w:t>not-significant variables in the a</w:t>
      </w:r>
      <w:r w:rsidR="00927893" w:rsidRPr="00927893">
        <w:rPr>
          <w:rFonts w:ascii="Times New Roman" w:hAnsi="Times New Roman"/>
          <w:sz w:val="18"/>
          <w:szCs w:val="18"/>
        </w:rPr>
        <w:t>nalysis of variance</w:t>
      </w:r>
      <w:r w:rsidR="00927893">
        <w:rPr>
          <w:rFonts w:ascii="Times New Roman" w:hAnsi="Times New Roman"/>
          <w:sz w:val="18"/>
          <w:szCs w:val="18"/>
        </w:rPr>
        <w:t xml:space="preserve"> or</w:t>
      </w:r>
      <w:r w:rsidR="00927893" w:rsidRPr="00927893">
        <w:rPr>
          <w:rFonts w:ascii="Times New Roman" w:hAnsi="Times New Roman"/>
          <w:sz w:val="18"/>
          <w:szCs w:val="18"/>
        </w:rPr>
        <w:t xml:space="preserve"> Kruskal-Wallis H test </w:t>
      </w:r>
      <w:r w:rsidR="001A4DC4">
        <w:rPr>
          <w:rFonts w:ascii="Times New Roman" w:hAnsi="Times New Roman"/>
          <w:sz w:val="18"/>
          <w:szCs w:val="18"/>
        </w:rPr>
        <w:t>for</w:t>
      </w:r>
      <w:r w:rsidR="00927893" w:rsidRPr="00927893">
        <w:rPr>
          <w:rFonts w:ascii="Times New Roman" w:hAnsi="Times New Roman"/>
          <w:sz w:val="18"/>
          <w:szCs w:val="18"/>
        </w:rPr>
        <w:t xml:space="preserve"> continuous variables</w:t>
      </w:r>
      <w:r w:rsidR="001A4DC4">
        <w:rPr>
          <w:rFonts w:ascii="Times New Roman" w:hAnsi="Times New Roman"/>
          <w:sz w:val="18"/>
          <w:szCs w:val="18"/>
        </w:rPr>
        <w:t xml:space="preserve"> and t</w:t>
      </w:r>
      <w:r w:rsidR="00927893" w:rsidRPr="00927893">
        <w:rPr>
          <w:rFonts w:ascii="Times New Roman" w:hAnsi="Times New Roman"/>
          <w:sz w:val="18"/>
          <w:szCs w:val="18"/>
        </w:rPr>
        <w:t xml:space="preserve">he Pearson chi-squared test or Fisher’s exact test </w:t>
      </w:r>
      <w:r w:rsidR="001A4DC4">
        <w:rPr>
          <w:rFonts w:ascii="Times New Roman" w:hAnsi="Times New Roman"/>
          <w:sz w:val="18"/>
          <w:szCs w:val="18"/>
        </w:rPr>
        <w:t xml:space="preserve">for </w:t>
      </w:r>
      <w:r w:rsidR="00927893" w:rsidRPr="00927893">
        <w:rPr>
          <w:rFonts w:ascii="Times New Roman" w:hAnsi="Times New Roman"/>
          <w:sz w:val="18"/>
          <w:szCs w:val="18"/>
        </w:rPr>
        <w:t>categorical data</w:t>
      </w:r>
      <w:r w:rsidR="001A4DC4">
        <w:rPr>
          <w:rFonts w:ascii="Times New Roman" w:hAnsi="Times New Roman"/>
          <w:sz w:val="18"/>
          <w:szCs w:val="18"/>
        </w:rPr>
        <w:t>, shown in Table 1.</w:t>
      </w:r>
    </w:p>
    <w:p w14:paraId="51181D1B" w14:textId="3F5FE3D0" w:rsidR="004B1D8C" w:rsidRPr="004B1D8C" w:rsidRDefault="004B1D8C" w:rsidP="00CF4685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*</w:t>
      </w:r>
      <w:r>
        <w:rPr>
          <w:rFonts w:ascii="Times New Roman" w:hAnsi="Times New Roman"/>
          <w:sz w:val="18"/>
          <w:szCs w:val="18"/>
        </w:rPr>
        <w:t xml:space="preserve">** Other diagnoses included </w:t>
      </w:r>
      <w:r w:rsidRPr="00610FB6">
        <w:rPr>
          <w:rFonts w:ascii="Times New Roman" w:hAnsi="Times New Roman"/>
          <w:sz w:val="18"/>
          <w:szCs w:val="18"/>
        </w:rPr>
        <w:t xml:space="preserve">peripartum cardiomyopathy, myocarditis, </w:t>
      </w:r>
      <w:r w:rsidRPr="00493D04">
        <w:rPr>
          <w:rFonts w:ascii="Times New Roman" w:hAnsi="Times New Roman"/>
          <w:sz w:val="18"/>
          <w:szCs w:val="18"/>
        </w:rPr>
        <w:t xml:space="preserve">arrhythmogenic right ventricular cardiomyopathy, hypertensive heart disease </w:t>
      </w:r>
      <w:r w:rsidRPr="00610FB6">
        <w:rPr>
          <w:rFonts w:ascii="Times New Roman" w:hAnsi="Times New Roman"/>
          <w:sz w:val="18"/>
          <w:szCs w:val="18"/>
        </w:rPr>
        <w:t>and noncompaction of ventricular myocardium</w:t>
      </w:r>
      <w:r>
        <w:rPr>
          <w:rFonts w:ascii="Times New Roman" w:hAnsi="Times New Roman"/>
          <w:sz w:val="18"/>
          <w:szCs w:val="18"/>
        </w:rPr>
        <w:t>.</w:t>
      </w:r>
    </w:p>
    <w:p w14:paraId="614E86EA" w14:textId="798BC7D8" w:rsidR="00CF4685" w:rsidRDefault="00CF4685" w:rsidP="00CF4685">
      <w:pPr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Abbreviations:</w:t>
      </w:r>
      <w:r>
        <w:rPr>
          <w:rFonts w:ascii="Times New Roman" w:hAnsi="Times New Roman"/>
          <w:sz w:val="18"/>
          <w:szCs w:val="18"/>
        </w:rPr>
        <w:t xml:space="preserve"> </w:t>
      </w:r>
      <w:r w:rsidRPr="002D30DF">
        <w:rPr>
          <w:rFonts w:ascii="Times New Roman" w:hAnsi="Times New Roman"/>
          <w:sz w:val="18"/>
          <w:szCs w:val="18"/>
        </w:rPr>
        <w:t>VT</w:t>
      </w:r>
      <w:r>
        <w:rPr>
          <w:rFonts w:ascii="Times New Roman" w:hAnsi="Times New Roman"/>
          <w:sz w:val="18"/>
          <w:szCs w:val="18"/>
        </w:rPr>
        <w:t>:</w:t>
      </w:r>
      <w:r w:rsidRPr="002D30DF">
        <w:rPr>
          <w:rFonts w:ascii="Times New Roman" w:hAnsi="Times New Roman"/>
          <w:sz w:val="18"/>
          <w:szCs w:val="18"/>
        </w:rPr>
        <w:t xml:space="preserve"> ventricular thrombus</w:t>
      </w:r>
      <w:r>
        <w:rPr>
          <w:rFonts w:ascii="Times New Roman" w:hAnsi="Times New Roman"/>
          <w:sz w:val="18"/>
          <w:szCs w:val="18"/>
        </w:rPr>
        <w:t xml:space="preserve">; </w:t>
      </w:r>
      <w:r w:rsidRPr="00FC4991">
        <w:rPr>
          <w:rFonts w:ascii="Times New Roman" w:hAnsi="Times New Roman"/>
          <w:color w:val="242021"/>
          <w:sz w:val="18"/>
          <w:szCs w:val="18"/>
        </w:rPr>
        <w:t>N: numbers of patients</w:t>
      </w:r>
      <w:r>
        <w:rPr>
          <w:rFonts w:ascii="Times New Roman" w:hAnsi="Times New Roman"/>
          <w:color w:val="242021"/>
          <w:sz w:val="18"/>
          <w:szCs w:val="18"/>
        </w:rPr>
        <w:t xml:space="preserve">; </w:t>
      </w:r>
      <w:r>
        <w:rPr>
          <w:rFonts w:ascii="Times New Roman" w:hAnsi="Times New Roman"/>
          <w:sz w:val="18"/>
          <w:szCs w:val="18"/>
        </w:rPr>
        <w:t xml:space="preserve">NOACs: non-vitamin K antagonist oral anticoagulants; VKAs: vitamin K antagonists; </w:t>
      </w:r>
      <w:r w:rsidR="0039540E">
        <w:rPr>
          <w:rFonts w:ascii="Times New Roman" w:hAnsi="Times New Roman"/>
          <w:sz w:val="18"/>
          <w:szCs w:val="18"/>
        </w:rPr>
        <w:t xml:space="preserve">VA: </w:t>
      </w:r>
      <w:r w:rsidR="0039540E" w:rsidRPr="0039540E">
        <w:rPr>
          <w:rFonts w:ascii="Times New Roman" w:hAnsi="Times New Roman"/>
          <w:sz w:val="18"/>
          <w:szCs w:val="18"/>
        </w:rPr>
        <w:t>ventricular aneurysm</w:t>
      </w:r>
      <w:r w:rsidR="0039540E">
        <w:rPr>
          <w:rFonts w:ascii="Times New Roman" w:hAnsi="Times New Roman"/>
          <w:sz w:val="18"/>
          <w:szCs w:val="18"/>
        </w:rPr>
        <w:t>;</w:t>
      </w:r>
      <w:r w:rsidR="0039540E" w:rsidRPr="0039540E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ICM: i</w:t>
      </w:r>
      <w:r w:rsidRPr="00A54A28">
        <w:rPr>
          <w:rFonts w:ascii="Times New Roman" w:hAnsi="Times New Roman"/>
          <w:sz w:val="18"/>
          <w:szCs w:val="18"/>
        </w:rPr>
        <w:t>schemic cardiomyopathy</w:t>
      </w:r>
      <w:r>
        <w:rPr>
          <w:rFonts w:ascii="Times New Roman" w:hAnsi="Times New Roman"/>
          <w:sz w:val="18"/>
          <w:szCs w:val="18"/>
        </w:rPr>
        <w:t>; DCM: d</w:t>
      </w:r>
      <w:r w:rsidRPr="00105CC7">
        <w:rPr>
          <w:rFonts w:ascii="Times New Roman" w:hAnsi="Times New Roman"/>
          <w:sz w:val="18"/>
          <w:szCs w:val="18"/>
        </w:rPr>
        <w:t>ilated cardiomyopathy</w:t>
      </w:r>
      <w:r>
        <w:rPr>
          <w:rFonts w:ascii="Times New Roman" w:hAnsi="Times New Roman"/>
          <w:sz w:val="18"/>
          <w:szCs w:val="18"/>
        </w:rPr>
        <w:t>; HCM:</w:t>
      </w:r>
      <w:r w:rsidRPr="00105CC7">
        <w:t xml:space="preserve"> </w:t>
      </w:r>
      <w:r w:rsidR="00F17BEC">
        <w:rPr>
          <w:rFonts w:ascii="Times New Roman" w:hAnsi="Times New Roman"/>
          <w:sz w:val="18"/>
          <w:szCs w:val="18"/>
        </w:rPr>
        <w:t>h</w:t>
      </w:r>
      <w:r w:rsidRPr="00C72D42">
        <w:rPr>
          <w:rFonts w:ascii="Times New Roman" w:hAnsi="Times New Roman"/>
          <w:sz w:val="18"/>
          <w:szCs w:val="18"/>
        </w:rPr>
        <w:t>ypertrophic cardiomyopathy;</w:t>
      </w:r>
      <w:r>
        <w:rPr>
          <w:rFonts w:ascii="Times New Roman" w:hAnsi="Times New Roman"/>
          <w:sz w:val="18"/>
          <w:szCs w:val="18"/>
        </w:rPr>
        <w:t xml:space="preserve"> </w:t>
      </w:r>
      <w:r w:rsidRPr="00C72D42">
        <w:rPr>
          <w:rFonts w:ascii="Times New Roman" w:hAnsi="Times New Roman"/>
          <w:sz w:val="18"/>
          <w:szCs w:val="18"/>
        </w:rPr>
        <w:t>L</w:t>
      </w:r>
      <w:r>
        <w:rPr>
          <w:rFonts w:ascii="Times New Roman" w:hAnsi="Times New Roman"/>
          <w:color w:val="000000"/>
          <w:sz w:val="18"/>
          <w:szCs w:val="18"/>
        </w:rPr>
        <w:t xml:space="preserve">VEF: </w:t>
      </w:r>
      <w:r w:rsidR="009668FA">
        <w:rPr>
          <w:rFonts w:ascii="Times New Roman" w:hAnsi="Times New Roman"/>
          <w:sz w:val="18"/>
          <w:szCs w:val="18"/>
        </w:rPr>
        <w:t xml:space="preserve">left </w:t>
      </w:r>
      <w:r>
        <w:rPr>
          <w:rFonts w:ascii="Times New Roman" w:hAnsi="Times New Roman"/>
          <w:color w:val="000000"/>
          <w:sz w:val="18"/>
          <w:szCs w:val="18"/>
        </w:rPr>
        <w:t>ventricular ejection fraction;</w:t>
      </w:r>
      <w:r w:rsidRPr="00C72D42" w:rsidDel="00C95060">
        <w:rPr>
          <w:rFonts w:ascii="Times New Roman" w:hAnsi="Times New Roman"/>
          <w:sz w:val="18"/>
          <w:szCs w:val="18"/>
        </w:rPr>
        <w:t xml:space="preserve"> </w:t>
      </w:r>
      <w:r w:rsidRPr="001C3D15">
        <w:rPr>
          <w:rFonts w:ascii="Times New Roman" w:hAnsi="Times New Roman"/>
          <w:sz w:val="18"/>
          <w:szCs w:val="18"/>
        </w:rPr>
        <w:t>HR</w:t>
      </w:r>
      <w:r>
        <w:rPr>
          <w:rFonts w:ascii="Times New Roman" w:hAnsi="Times New Roman" w:hint="eastAsia"/>
          <w:sz w:val="18"/>
          <w:szCs w:val="18"/>
        </w:rPr>
        <w:t>:</w:t>
      </w:r>
      <w:r>
        <w:rPr>
          <w:rFonts w:ascii="Times New Roman" w:hAnsi="Times New Roman"/>
          <w:sz w:val="18"/>
          <w:szCs w:val="18"/>
        </w:rPr>
        <w:t xml:space="preserve"> </w:t>
      </w:r>
      <w:r w:rsidRPr="001C3D15">
        <w:rPr>
          <w:rFonts w:ascii="Times New Roman" w:hAnsi="Times New Roman"/>
          <w:sz w:val="18"/>
          <w:szCs w:val="18"/>
        </w:rPr>
        <w:t>hazard ratio</w:t>
      </w:r>
      <w:r>
        <w:rPr>
          <w:rFonts w:ascii="Times New Roman" w:hAnsi="Times New Roman"/>
          <w:sz w:val="18"/>
          <w:szCs w:val="18"/>
        </w:rPr>
        <w:t>, CI: confidence interval.</w:t>
      </w:r>
    </w:p>
    <w:p w14:paraId="322AA3C5" w14:textId="77777777" w:rsidR="00EB0D26" w:rsidRDefault="00EB0D26" w:rsidP="00777B70">
      <w:pPr>
        <w:jc w:val="center"/>
        <w:rPr>
          <w:rFonts w:ascii="Times New Roman" w:hAnsi="Times New Roman"/>
          <w:sz w:val="18"/>
          <w:szCs w:val="18"/>
        </w:rPr>
        <w:sectPr w:rsidR="00EB0D26" w:rsidSect="00EB0D26">
          <w:footerReference w:type="even" r:id="rId7"/>
          <w:footerReference w:type="default" r:id="rId8"/>
          <w:pgSz w:w="11900" w:h="16840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8BF3EDC" w14:textId="0A77D4C8" w:rsidR="00777B70" w:rsidRPr="00841B5C" w:rsidRDefault="00777B70" w:rsidP="00777B70">
      <w:pPr>
        <w:jc w:val="center"/>
        <w:rPr>
          <w:rFonts w:ascii="Times New Roman" w:hAnsi="Times New Roman"/>
          <w:sz w:val="18"/>
          <w:szCs w:val="18"/>
        </w:rPr>
      </w:pPr>
    </w:p>
    <w:p w14:paraId="63FE50A6" w14:textId="7A931BE8" w:rsidR="00777B70" w:rsidRPr="00E84FE9" w:rsidRDefault="00777B70" w:rsidP="00777B70">
      <w:pPr>
        <w:jc w:val="center"/>
        <w:rPr>
          <w:rFonts w:ascii="Times New Roman" w:hAnsi="Times New Roman"/>
          <w:sz w:val="28"/>
          <w:szCs w:val="28"/>
        </w:rPr>
      </w:pPr>
      <w:r w:rsidRPr="00E84FE9">
        <w:rPr>
          <w:rFonts w:ascii="Times New Roman" w:hAnsi="Times New Roman" w:hint="eastAsia"/>
          <w:b/>
          <w:bCs/>
          <w:sz w:val="28"/>
          <w:szCs w:val="28"/>
        </w:rPr>
        <w:t>T</w:t>
      </w:r>
      <w:r w:rsidRPr="00E84FE9">
        <w:rPr>
          <w:rFonts w:ascii="Times New Roman" w:hAnsi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/>
          <w:b/>
          <w:bCs/>
          <w:sz w:val="28"/>
          <w:szCs w:val="28"/>
        </w:rPr>
        <w:t>S</w:t>
      </w:r>
      <w:r w:rsidR="00BF0CEF">
        <w:rPr>
          <w:rFonts w:ascii="Times New Roman" w:hAnsi="Times New Roman"/>
          <w:b/>
          <w:bCs/>
          <w:sz w:val="28"/>
          <w:szCs w:val="28"/>
        </w:rPr>
        <w:t>6</w:t>
      </w:r>
      <w:r w:rsidRPr="00E84FE9">
        <w:rPr>
          <w:rFonts w:ascii="Times New Roman" w:hAnsi="Times New Roman"/>
          <w:b/>
          <w:bCs/>
          <w:sz w:val="28"/>
          <w:szCs w:val="28"/>
        </w:rPr>
        <w:t xml:space="preserve">. </w:t>
      </w:r>
      <w:r w:rsidRPr="00E84FE9">
        <w:rPr>
          <w:rFonts w:ascii="Times New Roman" w:hAnsi="Times New Roman"/>
          <w:sz w:val="28"/>
          <w:szCs w:val="28"/>
        </w:rPr>
        <w:t xml:space="preserve">Literature reviewed </w:t>
      </w:r>
      <w:r w:rsidRPr="00E84FE9">
        <w:rPr>
          <w:rFonts w:ascii="Times New Roman" w:hAnsi="Times New Roman"/>
          <w:sz w:val="24"/>
          <w:lang w:eastAsia="zh-Hans"/>
        </w:rPr>
        <w:t xml:space="preserve">[N </w:t>
      </w:r>
      <w:r w:rsidRPr="00E84FE9">
        <w:rPr>
          <w:rFonts w:ascii="Times New Roman" w:eastAsia="Times New Roman" w:hAnsi="Times New Roman"/>
          <w:kern w:val="0"/>
          <w:sz w:val="24"/>
          <w:lang w:eastAsia="zh-Hans"/>
        </w:rPr>
        <w:t>(%)]</w:t>
      </w:r>
    </w:p>
    <w:tbl>
      <w:tblPr>
        <w:tblStyle w:val="a5"/>
        <w:tblW w:w="12333" w:type="dxa"/>
        <w:jc w:val="center"/>
        <w:tblInd w:w="0" w:type="dxa"/>
        <w:tblLook w:val="04A0" w:firstRow="1" w:lastRow="0" w:firstColumn="1" w:lastColumn="0" w:noHBand="0" w:noVBand="1"/>
      </w:tblPr>
      <w:tblGrid>
        <w:gridCol w:w="1757"/>
        <w:gridCol w:w="1655"/>
        <w:gridCol w:w="1610"/>
        <w:gridCol w:w="2018"/>
        <w:gridCol w:w="1874"/>
        <w:gridCol w:w="1859"/>
        <w:gridCol w:w="1560"/>
      </w:tblGrid>
      <w:tr w:rsidR="00777B70" w:rsidRPr="00E84FE9" w14:paraId="4B0707E7" w14:textId="77777777" w:rsidTr="006E2073">
        <w:trPr>
          <w:trHeight w:val="513"/>
          <w:jc w:val="center"/>
        </w:trPr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8CE91" w14:textId="77777777" w:rsidR="00777B70" w:rsidRPr="00E84FE9" w:rsidRDefault="00777B70" w:rsidP="006E2073">
            <w:pPr>
              <w:jc w:val="center"/>
              <w:rPr>
                <w:b/>
                <w:bCs/>
                <w:lang w:eastAsia="zh-Hans"/>
              </w:rPr>
            </w:pPr>
            <w:r w:rsidRPr="00E84FE9">
              <w:rPr>
                <w:b/>
                <w:bCs/>
                <w:lang w:eastAsia="zh-Hans"/>
              </w:rPr>
              <w:t>Study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C9577D" w14:textId="77777777" w:rsidR="00777B70" w:rsidRPr="00E84FE9" w:rsidRDefault="00777B70" w:rsidP="006E2073">
            <w:pPr>
              <w:jc w:val="center"/>
              <w:rPr>
                <w:b/>
                <w:bCs/>
                <w:lang w:eastAsia="zh-Hans"/>
              </w:rPr>
            </w:pPr>
            <w:r w:rsidRPr="00E84FE9">
              <w:rPr>
                <w:b/>
                <w:bCs/>
                <w:lang w:eastAsia="zh-Hans"/>
              </w:rPr>
              <w:t>Comparison</w:t>
            </w:r>
          </w:p>
        </w:tc>
        <w:tc>
          <w:tcPr>
            <w:tcW w:w="16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DFC7A" w14:textId="77777777" w:rsidR="00777B70" w:rsidRPr="00E84FE9" w:rsidRDefault="00777B70" w:rsidP="006E2073">
            <w:pPr>
              <w:jc w:val="center"/>
              <w:rPr>
                <w:b/>
                <w:bCs/>
                <w:lang w:eastAsia="zh-Hans"/>
              </w:rPr>
            </w:pPr>
            <w:r w:rsidRPr="00E84FE9">
              <w:rPr>
                <w:b/>
                <w:bCs/>
                <w:lang w:eastAsia="zh-Hans"/>
              </w:rPr>
              <w:t>Sample</w:t>
            </w:r>
            <w:r w:rsidRPr="00E84FE9">
              <w:rPr>
                <w:rFonts w:hint="eastAsia"/>
                <w:b/>
                <w:bCs/>
                <w:lang w:eastAsia="zh-Hans"/>
              </w:rPr>
              <w:t xml:space="preserve"> </w:t>
            </w:r>
            <w:r w:rsidRPr="00E84FE9">
              <w:rPr>
                <w:b/>
                <w:bCs/>
                <w:lang w:eastAsia="zh-Hans"/>
              </w:rPr>
              <w:t>size</w:t>
            </w:r>
          </w:p>
        </w:tc>
        <w:tc>
          <w:tcPr>
            <w:tcW w:w="20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3B9249" w14:textId="77777777" w:rsidR="00777B70" w:rsidRPr="00E84FE9" w:rsidRDefault="00777B70" w:rsidP="006E2073">
            <w:pPr>
              <w:jc w:val="center"/>
              <w:rPr>
                <w:b/>
                <w:bCs/>
                <w:lang w:eastAsia="zh-Hans"/>
              </w:rPr>
            </w:pPr>
            <w:r w:rsidRPr="00E84FE9">
              <w:rPr>
                <w:b/>
                <w:bCs/>
                <w:lang w:eastAsia="zh-Hans"/>
              </w:rPr>
              <w:t>Thrombus resolution</w:t>
            </w: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67DCAE" w14:textId="77777777" w:rsidR="00777B70" w:rsidRPr="00E84FE9" w:rsidRDefault="00777B70" w:rsidP="006E2073">
            <w:pPr>
              <w:jc w:val="center"/>
              <w:rPr>
                <w:b/>
                <w:bCs/>
                <w:lang w:eastAsia="zh-Hans"/>
              </w:rPr>
            </w:pPr>
            <w:r w:rsidRPr="00E84FE9">
              <w:rPr>
                <w:b/>
                <w:bCs/>
                <w:lang w:eastAsia="zh-Hans"/>
              </w:rPr>
              <w:t>Bleeding</w:t>
            </w:r>
          </w:p>
        </w:tc>
        <w:tc>
          <w:tcPr>
            <w:tcW w:w="18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9B0BD" w14:textId="77777777" w:rsidR="00777B70" w:rsidRPr="00E84FE9" w:rsidRDefault="00777B70" w:rsidP="006E2073">
            <w:pPr>
              <w:jc w:val="center"/>
              <w:rPr>
                <w:b/>
                <w:bCs/>
                <w:lang w:eastAsia="zh-Hans"/>
              </w:rPr>
            </w:pPr>
            <w:r w:rsidRPr="00E84FE9">
              <w:rPr>
                <w:b/>
                <w:bCs/>
                <w:lang w:eastAsia="zh-Hans"/>
              </w:rPr>
              <w:t>Stroke or systemic embolis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E1EF9" w14:textId="77777777" w:rsidR="00777B70" w:rsidRPr="00E84FE9" w:rsidRDefault="00777B70" w:rsidP="006E2073">
            <w:pPr>
              <w:jc w:val="center"/>
              <w:rPr>
                <w:b/>
                <w:bCs/>
                <w:lang w:eastAsia="zh-Hans"/>
              </w:rPr>
            </w:pPr>
            <w:r w:rsidRPr="00E84FE9">
              <w:rPr>
                <w:b/>
                <w:bCs/>
                <w:lang w:eastAsia="zh-Hans"/>
              </w:rPr>
              <w:t>All-cause death</w:t>
            </w:r>
          </w:p>
        </w:tc>
      </w:tr>
      <w:tr w:rsidR="00777B70" w:rsidRPr="00E84FE9" w14:paraId="2A58F48A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C713C3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Yao et al,</w:t>
            </w:r>
          </w:p>
          <w:p w14:paraId="5B4E20CA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2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D660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F76B" w14:textId="77777777" w:rsidR="00777B70" w:rsidRPr="00E84FE9" w:rsidRDefault="00777B70" w:rsidP="006E2073">
            <w:pPr>
              <w:widowControl/>
              <w:jc w:val="center"/>
            </w:pPr>
            <w:r w:rsidRPr="00E84FE9">
              <w:t>4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95D8" w14:textId="77777777" w:rsidR="00777B70" w:rsidRPr="00E84FE9" w:rsidRDefault="00777B70" w:rsidP="006E2073">
            <w:pPr>
              <w:jc w:val="center"/>
            </w:pPr>
            <w:r w:rsidRPr="00E84FE9">
              <w:t>29(6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4E5E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5041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9ADD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1511C873" w14:textId="77777777" w:rsidTr="006E2073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AA2D52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7ECD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5A68" w14:textId="77777777" w:rsidR="00777B70" w:rsidRPr="00E84FE9" w:rsidRDefault="00777B70" w:rsidP="006E2073">
            <w:pPr>
              <w:widowControl/>
              <w:jc w:val="center"/>
            </w:pPr>
            <w:r w:rsidRPr="00E84FE9">
              <w:t>5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431C" w14:textId="77777777" w:rsidR="00777B70" w:rsidRPr="00E84FE9" w:rsidRDefault="00777B70" w:rsidP="006E2073">
            <w:pPr>
              <w:jc w:val="center"/>
            </w:pPr>
            <w:r w:rsidRPr="00E84FE9">
              <w:t>37(6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889F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3AD8" w14:textId="77777777" w:rsidR="00777B70" w:rsidRPr="00E84FE9" w:rsidRDefault="00777B70" w:rsidP="006E2073">
            <w:pPr>
              <w:jc w:val="center"/>
            </w:pPr>
            <w:r w:rsidRPr="00E84FE9">
              <w:t>2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2658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14662F7F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AC61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proofErr w:type="spellStart"/>
            <w:r w:rsidRPr="00E84FE9">
              <w:rPr>
                <w:rFonts w:eastAsiaTheme="minorEastAsia"/>
                <w:b/>
                <w:bCs/>
              </w:rPr>
              <w:t>Iskaros</w:t>
            </w:r>
            <w:proofErr w:type="spellEnd"/>
            <w:r w:rsidRPr="00E84FE9">
              <w:rPr>
                <w:b/>
                <w:bCs/>
              </w:rPr>
              <w:t xml:space="preserve"> et al,</w:t>
            </w:r>
          </w:p>
          <w:p w14:paraId="4D3905D1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2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F114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D510C" w14:textId="77777777" w:rsidR="00777B70" w:rsidRPr="00E84FE9" w:rsidRDefault="00777B70" w:rsidP="006E2073">
            <w:pPr>
              <w:widowControl/>
              <w:jc w:val="center"/>
            </w:pPr>
            <w:r w:rsidRPr="00E84FE9">
              <w:t>3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2FD2" w14:textId="77777777" w:rsidR="00777B70" w:rsidRPr="00E84FE9" w:rsidRDefault="00777B70" w:rsidP="006E2073">
            <w:pPr>
              <w:jc w:val="center"/>
            </w:pPr>
            <w:r w:rsidRPr="00E84FE9">
              <w:t>27(8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6BDF" w14:textId="77777777" w:rsidR="00777B70" w:rsidRPr="00E84FE9" w:rsidRDefault="00777B70" w:rsidP="006E2073">
            <w:pPr>
              <w:jc w:val="center"/>
            </w:pPr>
            <w:r w:rsidRPr="00E84FE9">
              <w:t>2(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2906" w14:textId="77777777" w:rsidR="00777B70" w:rsidRPr="00E84FE9" w:rsidRDefault="00777B70" w:rsidP="006E2073">
            <w:pPr>
              <w:jc w:val="center"/>
            </w:pPr>
            <w:r w:rsidRPr="00E84FE9">
              <w:t>5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8AF2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6A7DEAAC" w14:textId="77777777" w:rsidTr="006E2073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DCDA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5623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465E" w14:textId="77777777" w:rsidR="00777B70" w:rsidRPr="00E84FE9" w:rsidRDefault="00777B70" w:rsidP="006E2073">
            <w:pPr>
              <w:widowControl/>
              <w:jc w:val="center"/>
            </w:pPr>
            <w:r w:rsidRPr="00E84FE9">
              <w:t>4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7331" w14:textId="77777777" w:rsidR="00777B70" w:rsidRPr="00E84FE9" w:rsidRDefault="00777B70" w:rsidP="006E2073">
            <w:pPr>
              <w:jc w:val="center"/>
            </w:pPr>
            <w:r w:rsidRPr="00E84FE9">
              <w:t>34(7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FFFB" w14:textId="77777777" w:rsidR="00777B70" w:rsidRPr="00E84FE9" w:rsidRDefault="00777B70" w:rsidP="006E2073">
            <w:pPr>
              <w:jc w:val="center"/>
            </w:pPr>
            <w:r w:rsidRPr="00E84FE9">
              <w:t>2(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3093" w14:textId="77777777" w:rsidR="00777B70" w:rsidRPr="00E84FE9" w:rsidRDefault="00777B70" w:rsidP="006E2073">
            <w:pPr>
              <w:jc w:val="center"/>
            </w:pPr>
            <w:r w:rsidRPr="00E84FE9">
              <w:t>11(2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62ED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392E84DE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A0BABF" w14:textId="77777777" w:rsidR="00777B70" w:rsidRDefault="00777B70" w:rsidP="006E2073">
            <w:pPr>
              <w:widowControl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Z</w:t>
            </w:r>
            <w:r>
              <w:rPr>
                <w:b/>
                <w:bCs/>
              </w:rPr>
              <w:t>hang et al,</w:t>
            </w:r>
          </w:p>
          <w:p w14:paraId="602931AA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1F66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6153" w14:textId="77777777" w:rsidR="00777B70" w:rsidRPr="00E84FE9" w:rsidRDefault="00777B70" w:rsidP="006E2073">
            <w:pPr>
              <w:widowControl/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7BC0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2</w:t>
            </w:r>
            <w:r>
              <w:t>6(78.8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6358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04B3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1</w:t>
            </w:r>
            <w:r>
              <w:t>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5026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1</w:t>
            </w:r>
            <w:r>
              <w:t>(3)</w:t>
            </w:r>
          </w:p>
        </w:tc>
      </w:tr>
      <w:tr w:rsidR="00777B70" w:rsidRPr="00E84FE9" w14:paraId="524CB6BF" w14:textId="77777777" w:rsidTr="006E2073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AC01EE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D3AB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F02E" w14:textId="77777777" w:rsidR="00777B70" w:rsidRPr="00E84FE9" w:rsidRDefault="00777B70" w:rsidP="006E2073">
            <w:pPr>
              <w:widowControl/>
              <w:jc w:val="center"/>
            </w:pPr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033A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2</w:t>
            </w:r>
            <w:r>
              <w:t>3(74.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C547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1</w:t>
            </w:r>
            <w:r>
              <w:t>(1.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FC59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4</w:t>
            </w:r>
            <w:r>
              <w:t>(1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CE13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4</w:t>
            </w:r>
            <w:r>
              <w:t>(12.9)</w:t>
            </w:r>
          </w:p>
        </w:tc>
      </w:tr>
      <w:tr w:rsidR="00777B70" w:rsidRPr="00E84FE9" w14:paraId="24E13B27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0BA35D" w14:textId="77777777" w:rsidR="00777B70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6D12CD">
              <w:rPr>
                <w:b/>
                <w:bCs/>
              </w:rPr>
              <w:t>Mihm</w:t>
            </w:r>
            <w:r>
              <w:rPr>
                <w:b/>
                <w:bCs/>
              </w:rPr>
              <w:t xml:space="preserve"> et al,</w:t>
            </w:r>
          </w:p>
          <w:p w14:paraId="2D8708CB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</w:t>
            </w:r>
            <w:r>
              <w:rPr>
                <w:b/>
                <w:bCs/>
              </w:rPr>
              <w:t>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1DB4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4095" w14:textId="77777777" w:rsidR="00777B70" w:rsidRPr="00E84FE9" w:rsidRDefault="00777B70" w:rsidP="006E2073">
            <w:pPr>
              <w:widowControl/>
              <w:jc w:val="center"/>
            </w:pPr>
            <w:r>
              <w:rPr>
                <w:rFonts w:hint="eastAsia"/>
              </w:rPr>
              <w:t>3</w:t>
            </w:r>
            <w: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64D4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1</w:t>
            </w:r>
            <w:r>
              <w:t>4/24(58.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E48B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5(1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85EF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3(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E8B6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4(12.1)</w:t>
            </w:r>
          </w:p>
        </w:tc>
      </w:tr>
      <w:tr w:rsidR="00777B70" w:rsidRPr="00E84FE9" w14:paraId="04B72CAF" w14:textId="77777777" w:rsidTr="006E2073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A70103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B29E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5235" w14:textId="77777777" w:rsidR="00777B70" w:rsidRPr="00E84FE9" w:rsidRDefault="00777B70" w:rsidP="006E2073">
            <w:pPr>
              <w:widowControl/>
              <w:jc w:val="center"/>
            </w:pPr>
            <w:r>
              <w:rPr>
                <w:rFonts w:hint="eastAsia"/>
              </w:rPr>
              <w:t>7</w:t>
            </w:r>
            <w: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8A00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2</w:t>
            </w:r>
            <w:r>
              <w:t>6/40(6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1E88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(2.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01CE7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4(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870F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6(8)</w:t>
            </w:r>
          </w:p>
        </w:tc>
      </w:tr>
      <w:tr w:rsidR="00777B70" w:rsidRPr="00E84FE9" w14:paraId="31079535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39EE13" w14:textId="77777777" w:rsidR="00777B70" w:rsidRDefault="00777B70" w:rsidP="006E2073">
            <w:pPr>
              <w:widowControl/>
              <w:jc w:val="center"/>
              <w:rPr>
                <w:b/>
                <w:bCs/>
              </w:rPr>
            </w:pPr>
            <w:proofErr w:type="spellStart"/>
            <w:r w:rsidRPr="00980F6B">
              <w:rPr>
                <w:b/>
                <w:bCs/>
              </w:rPr>
              <w:t>Alcalai</w:t>
            </w:r>
            <w:proofErr w:type="spellEnd"/>
            <w:r>
              <w:rPr>
                <w:b/>
                <w:bCs/>
              </w:rPr>
              <w:t xml:space="preserve"> et al, </w:t>
            </w:r>
          </w:p>
          <w:p w14:paraId="036F00BC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D7C2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056F" w14:textId="77777777" w:rsidR="00777B70" w:rsidRPr="00E84FE9" w:rsidRDefault="00777B70" w:rsidP="006E2073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4751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6(94.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E004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E162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1D9B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(5.56)</w:t>
            </w:r>
          </w:p>
        </w:tc>
      </w:tr>
      <w:tr w:rsidR="00777B70" w:rsidRPr="00E84FE9" w14:paraId="562B82C0" w14:textId="77777777" w:rsidTr="006E2073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F3DA30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6254D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C7DA" w14:textId="77777777" w:rsidR="00777B70" w:rsidRPr="00E84FE9" w:rsidRDefault="00777B70" w:rsidP="006E2073">
            <w:pPr>
              <w:widowControl/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B79C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4(93.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A51A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(11.7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B096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(5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31AC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0</w:t>
            </w:r>
          </w:p>
        </w:tc>
      </w:tr>
      <w:tr w:rsidR="00777B70" w:rsidRPr="00E84FE9" w14:paraId="740ACA52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43F5D6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proofErr w:type="spellStart"/>
            <w:r w:rsidRPr="00E459CF">
              <w:rPr>
                <w:b/>
                <w:bCs/>
              </w:rPr>
              <w:t>Albabtain</w:t>
            </w:r>
            <w:proofErr w:type="spellEnd"/>
            <w:r>
              <w:rPr>
                <w:b/>
                <w:bCs/>
              </w:rPr>
              <w:t xml:space="preserve"> et al, 2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F6C5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D037" w14:textId="77777777" w:rsidR="00777B70" w:rsidRPr="00E84FE9" w:rsidRDefault="00777B70" w:rsidP="006E2073">
            <w:pPr>
              <w:widowControl/>
              <w:jc w:val="center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9024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0(71.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9DD4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(7.14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A575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(7.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E525F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(7.14)</w:t>
            </w:r>
          </w:p>
        </w:tc>
      </w:tr>
      <w:tr w:rsidR="00777B70" w:rsidRPr="00E84FE9" w14:paraId="115BA326" w14:textId="77777777" w:rsidTr="006E2073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009463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89AE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D1BE" w14:textId="77777777" w:rsidR="00777B70" w:rsidRPr="00E84FE9" w:rsidRDefault="00777B70" w:rsidP="006E2073">
            <w:pPr>
              <w:widowControl/>
              <w:jc w:val="center"/>
            </w:pPr>
            <w:r>
              <w:rPr>
                <w:rFonts w:hint="eastAsia"/>
              </w:rPr>
              <w:t>3</w:t>
            </w:r>
            <w:r>
              <w:t>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57D7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4(68.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A9A5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(2.8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1747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(2.8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CDD8" w14:textId="77777777" w:rsidR="00777B70" w:rsidRPr="00E84FE9" w:rsidRDefault="00777B70" w:rsidP="006E2073">
            <w:pPr>
              <w:jc w:val="center"/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3(8.57)</w:t>
            </w:r>
          </w:p>
        </w:tc>
      </w:tr>
      <w:tr w:rsidR="00777B70" w:rsidRPr="00E84FE9" w14:paraId="6F314751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8EADD1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proofErr w:type="spellStart"/>
            <w:r w:rsidRPr="00334EAE">
              <w:rPr>
                <w:b/>
                <w:bCs/>
              </w:rPr>
              <w:t>Varwani</w:t>
            </w:r>
            <w:proofErr w:type="spellEnd"/>
            <w:r w:rsidRPr="00334EAE">
              <w:rPr>
                <w:b/>
                <w:bCs/>
              </w:rPr>
              <w:t> </w:t>
            </w:r>
            <w:r>
              <w:rPr>
                <w:b/>
                <w:bCs/>
              </w:rPr>
              <w:t>et al, 2021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E992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33D2" w14:textId="77777777" w:rsidR="00777B70" w:rsidRDefault="00777B70" w:rsidP="006E2073">
            <w:pPr>
              <w:widowControl/>
              <w:jc w:val="center"/>
            </w:pPr>
            <w:r>
              <w:rPr>
                <w:rFonts w:hint="eastAsia"/>
              </w:rPr>
              <w:t>5</w:t>
            </w:r>
            <w:r>
              <w:t>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D875" w14:textId="77777777" w:rsidR="00777B70" w:rsidRDefault="00777B70" w:rsidP="006E2073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2(61.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B9D2" w14:textId="77777777" w:rsidR="00777B70" w:rsidRDefault="00777B70" w:rsidP="006E2073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3(5.2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ABC5" w14:textId="77777777" w:rsidR="00777B70" w:rsidRDefault="00777B70" w:rsidP="006E2073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(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6F6B" w14:textId="77777777" w:rsidR="00777B70" w:rsidRDefault="00777B70" w:rsidP="006E2073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</w:rPr>
              <w:t>0</w:t>
            </w:r>
          </w:p>
        </w:tc>
      </w:tr>
      <w:tr w:rsidR="00777B70" w:rsidRPr="00E84FE9" w14:paraId="06102861" w14:textId="77777777" w:rsidTr="006E2073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89DA8C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0AE5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CB75" w14:textId="77777777" w:rsidR="00777B70" w:rsidRDefault="00777B70" w:rsidP="006E2073">
            <w:pPr>
              <w:widowControl/>
              <w:jc w:val="center"/>
            </w:pPr>
            <w:r>
              <w:rPr>
                <w:rFonts w:hint="eastAsia"/>
              </w:rPr>
              <w:t>3</w:t>
            </w:r>
            <w: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204B" w14:textId="77777777" w:rsidR="00777B70" w:rsidRDefault="00777B70" w:rsidP="006E2073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6(6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C074" w14:textId="77777777" w:rsidR="00777B70" w:rsidRDefault="00777B70" w:rsidP="006E2073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2(5.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E881" w14:textId="77777777" w:rsidR="00777B70" w:rsidRDefault="00777B70" w:rsidP="006E2073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</w:rPr>
              <w:t>1(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3F7B" w14:textId="77777777" w:rsidR="00777B70" w:rsidRDefault="00777B70" w:rsidP="006E2073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</w:rPr>
              <w:t>0</w:t>
            </w:r>
          </w:p>
        </w:tc>
      </w:tr>
      <w:tr w:rsidR="00777B70" w:rsidRPr="00E84FE9" w14:paraId="350D9924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E9CAC9" w14:textId="77777777" w:rsidR="00777B70" w:rsidRDefault="00777B70" w:rsidP="006E2073">
            <w:pPr>
              <w:widowControl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J</w:t>
            </w:r>
            <w:r>
              <w:rPr>
                <w:b/>
                <w:bCs/>
              </w:rPr>
              <w:t>ones et al,</w:t>
            </w:r>
          </w:p>
          <w:p w14:paraId="081547AE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2</w:t>
            </w:r>
            <w:r>
              <w:rPr>
                <w:b/>
                <w:bCs/>
              </w:rPr>
              <w:t>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B9CB4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6B99" w14:textId="77777777" w:rsidR="00777B70" w:rsidRPr="00E84FE9" w:rsidRDefault="00777B70" w:rsidP="006E2073">
            <w:pPr>
              <w:widowControl/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ADFE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3</w:t>
            </w:r>
            <w:r>
              <w:t>9(9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A1D9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FBAA1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1</w:t>
            </w:r>
            <w:r>
              <w:t>(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8030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777B70" w:rsidRPr="00E84FE9" w14:paraId="62D17C3F" w14:textId="77777777" w:rsidTr="006E2073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B8BC8A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D864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617F" w14:textId="77777777" w:rsidR="00777B70" w:rsidRPr="00E84FE9" w:rsidRDefault="00777B70" w:rsidP="006E2073">
            <w:pPr>
              <w:widowControl/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3800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5</w:t>
            </w:r>
            <w:r>
              <w:t>1(8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435F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4</w:t>
            </w:r>
            <w:r>
              <w:t>(6.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7884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3</w:t>
            </w:r>
            <w:r>
              <w:t>(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341A" w14:textId="77777777" w:rsidR="00777B70" w:rsidRPr="00E84FE9" w:rsidRDefault="00777B70" w:rsidP="006E2073">
            <w:pPr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777B70" w:rsidRPr="00E84FE9" w14:paraId="28FE43A2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5C93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Daher et al,</w:t>
            </w:r>
          </w:p>
          <w:p w14:paraId="05242529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3A62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AD0D" w14:textId="77777777" w:rsidR="00777B70" w:rsidRPr="00E84FE9" w:rsidRDefault="00777B70" w:rsidP="006E2073">
            <w:pPr>
              <w:widowControl/>
              <w:jc w:val="center"/>
            </w:pPr>
            <w:r w:rsidRPr="00E84FE9">
              <w:t>1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9154" w14:textId="77777777" w:rsidR="00777B70" w:rsidRPr="00E84FE9" w:rsidRDefault="00777B70" w:rsidP="006E2073">
            <w:pPr>
              <w:jc w:val="center"/>
            </w:pPr>
            <w:r w:rsidRPr="00E84FE9">
              <w:t>12(7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39E7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2C75" w14:textId="77777777" w:rsidR="00777B70" w:rsidRPr="00E84FE9" w:rsidRDefault="00777B70" w:rsidP="006E2073">
            <w:pPr>
              <w:jc w:val="center"/>
            </w:pPr>
            <w:r w:rsidRPr="00E84FE9">
              <w:t>2(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60AA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</w:tr>
      <w:tr w:rsidR="00777B70" w:rsidRPr="00E84FE9" w14:paraId="515B154E" w14:textId="77777777" w:rsidTr="006E2073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6AA7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6979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3AE0" w14:textId="77777777" w:rsidR="00777B70" w:rsidRPr="00E84FE9" w:rsidRDefault="00777B70" w:rsidP="006E2073">
            <w:pPr>
              <w:widowControl/>
              <w:jc w:val="center"/>
            </w:pPr>
            <w:r w:rsidRPr="00E84FE9">
              <w:t>4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56C8" w14:textId="77777777" w:rsidR="00777B70" w:rsidRPr="00E84FE9" w:rsidRDefault="00777B70" w:rsidP="006E2073">
            <w:pPr>
              <w:jc w:val="center"/>
            </w:pPr>
            <w:r w:rsidRPr="00E84FE9">
              <w:t>30(7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DAFE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4626" w14:textId="77777777" w:rsidR="00777B70" w:rsidRPr="00E84FE9" w:rsidRDefault="00777B70" w:rsidP="006E2073">
            <w:pPr>
              <w:jc w:val="center"/>
            </w:pPr>
            <w:r w:rsidRPr="00E84FE9">
              <w:t>4(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EDA8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</w:tr>
      <w:tr w:rsidR="00777B70" w:rsidRPr="00E84FE9" w14:paraId="32C125E7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4D31EB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rFonts w:hint="eastAsia"/>
                <w:b/>
                <w:bCs/>
              </w:rPr>
              <w:t>Y</w:t>
            </w:r>
            <w:r w:rsidRPr="00E84FE9">
              <w:rPr>
                <w:b/>
                <w:bCs/>
              </w:rPr>
              <w:t>unis et al,</w:t>
            </w:r>
          </w:p>
          <w:p w14:paraId="6280E361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E65F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6DBA" w14:textId="77777777" w:rsidR="00777B70" w:rsidRPr="00E84FE9" w:rsidRDefault="00777B70" w:rsidP="006E2073">
            <w:pPr>
              <w:widowControl/>
              <w:jc w:val="center"/>
            </w:pPr>
            <w:r w:rsidRPr="00E84FE9">
              <w:t>6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60A6" w14:textId="77777777" w:rsidR="00777B70" w:rsidRPr="00E84FE9" w:rsidRDefault="00777B70" w:rsidP="006E2073">
            <w:pPr>
              <w:jc w:val="center"/>
            </w:pPr>
            <w:r w:rsidRPr="00E84FE9">
              <w:t>64(10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7F3F" w14:textId="77777777" w:rsidR="00777B70" w:rsidRPr="00E84FE9" w:rsidRDefault="00777B70" w:rsidP="006E2073">
            <w:pPr>
              <w:jc w:val="center"/>
            </w:pPr>
            <w:r w:rsidRPr="00E84FE9">
              <w:t>26(40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5D8A" w14:textId="77777777" w:rsidR="00777B70" w:rsidRPr="00E84FE9" w:rsidRDefault="00777B70" w:rsidP="006E2073">
            <w:pPr>
              <w:jc w:val="center"/>
            </w:pPr>
            <w:r w:rsidRPr="00E84FE9">
              <w:t>3(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7D2E" w14:textId="77777777" w:rsidR="00777B70" w:rsidRPr="00E84FE9" w:rsidRDefault="00777B70" w:rsidP="006E2073">
            <w:pPr>
              <w:jc w:val="center"/>
            </w:pPr>
            <w:r w:rsidRPr="00E84FE9">
              <w:t>12(19)</w:t>
            </w:r>
          </w:p>
        </w:tc>
      </w:tr>
      <w:tr w:rsidR="00777B70" w:rsidRPr="00E84FE9" w14:paraId="0DECDC8D" w14:textId="77777777" w:rsidTr="006E2073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D7E0BE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99FD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44E5" w14:textId="77777777" w:rsidR="00777B70" w:rsidRPr="00E84FE9" w:rsidRDefault="00777B70" w:rsidP="006E2073">
            <w:pPr>
              <w:widowControl/>
              <w:jc w:val="center"/>
            </w:pPr>
            <w:r w:rsidRPr="00E84FE9">
              <w:t>2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D1B2" w14:textId="77777777" w:rsidR="00777B70" w:rsidRPr="00E84FE9" w:rsidRDefault="00777B70" w:rsidP="006E2073">
            <w:pPr>
              <w:jc w:val="center"/>
            </w:pPr>
            <w:r w:rsidRPr="00E84FE9">
              <w:t>194(9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55E9A" w14:textId="77777777" w:rsidR="00777B70" w:rsidRPr="00E84FE9" w:rsidRDefault="00777B70" w:rsidP="006E2073">
            <w:pPr>
              <w:jc w:val="center"/>
            </w:pPr>
            <w:r w:rsidRPr="00E84FE9">
              <w:t>70(3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F19D" w14:textId="77777777" w:rsidR="00777B70" w:rsidRPr="00E84FE9" w:rsidRDefault="00777B70" w:rsidP="006E2073">
            <w:pPr>
              <w:jc w:val="center"/>
            </w:pPr>
            <w:r w:rsidRPr="00E84FE9">
              <w:t>16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12AB" w14:textId="77777777" w:rsidR="00777B70" w:rsidRPr="00E84FE9" w:rsidRDefault="00777B70" w:rsidP="006E2073">
            <w:pPr>
              <w:jc w:val="center"/>
            </w:pPr>
            <w:r w:rsidRPr="00E84FE9">
              <w:t>42(21)</w:t>
            </w:r>
          </w:p>
        </w:tc>
      </w:tr>
      <w:tr w:rsidR="00777B70" w:rsidRPr="00E84FE9" w14:paraId="0273B78B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2D5CA10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rFonts w:hint="eastAsia"/>
                <w:b/>
                <w:bCs/>
              </w:rPr>
              <w:t>A</w:t>
            </w:r>
            <w:r w:rsidRPr="00E84FE9">
              <w:rPr>
                <w:b/>
                <w:bCs/>
              </w:rPr>
              <w:t>li et al,</w:t>
            </w:r>
          </w:p>
          <w:p w14:paraId="6EB5B488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lastRenderedPageBreak/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BB4C0" w14:textId="77777777" w:rsidR="00777B70" w:rsidRPr="00E84FE9" w:rsidRDefault="00777B70" w:rsidP="006E2073">
            <w:pPr>
              <w:widowControl/>
              <w:jc w:val="center"/>
            </w:pPr>
            <w:r w:rsidRPr="00E84FE9">
              <w:lastRenderedPageBreak/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0098" w14:textId="77777777" w:rsidR="00777B70" w:rsidRPr="00E84FE9" w:rsidRDefault="00777B70" w:rsidP="006E2073">
            <w:pPr>
              <w:widowControl/>
              <w:jc w:val="center"/>
            </w:pPr>
            <w:r w:rsidRPr="00E84FE9">
              <w:t>3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8EB4" w14:textId="77777777" w:rsidR="00777B70" w:rsidRPr="00E84FE9" w:rsidRDefault="00777B70" w:rsidP="006E2073">
            <w:pPr>
              <w:jc w:val="center"/>
            </w:pPr>
            <w:r w:rsidRPr="00E84FE9">
              <w:t>18(5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4DCF" w14:textId="77777777" w:rsidR="00777B70" w:rsidRPr="00E84FE9" w:rsidRDefault="00777B70" w:rsidP="006E2073">
            <w:pPr>
              <w:jc w:val="center"/>
            </w:pPr>
            <w:r w:rsidRPr="00E84FE9">
              <w:t>2(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BD70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5737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0230340A" w14:textId="77777777" w:rsidTr="006E2073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550BD1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0CDF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9D7A" w14:textId="77777777" w:rsidR="00777B70" w:rsidRPr="00E84FE9" w:rsidRDefault="00777B70" w:rsidP="006E2073">
            <w:pPr>
              <w:widowControl/>
              <w:jc w:val="center"/>
            </w:pPr>
            <w:r w:rsidRPr="00E84FE9">
              <w:t>6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42B0" w14:textId="77777777" w:rsidR="00777B70" w:rsidRPr="00E84FE9" w:rsidRDefault="00777B70" w:rsidP="006E2073">
            <w:pPr>
              <w:jc w:val="center"/>
            </w:pPr>
            <w:r w:rsidRPr="00E84FE9">
              <w:t>37(6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2CF6" w14:textId="77777777" w:rsidR="00777B70" w:rsidRPr="00E84FE9" w:rsidRDefault="00777B70" w:rsidP="006E2073">
            <w:pPr>
              <w:jc w:val="center"/>
            </w:pPr>
            <w:r w:rsidRPr="00E84FE9">
              <w:t>15(2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96BB" w14:textId="77777777" w:rsidR="00777B70" w:rsidRPr="00E84FE9" w:rsidRDefault="00777B70" w:rsidP="006E2073">
            <w:pPr>
              <w:jc w:val="center"/>
            </w:pPr>
            <w:r w:rsidRPr="00E84FE9">
              <w:t>2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7B12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57A55BF7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1696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Iqbal et al,</w:t>
            </w:r>
          </w:p>
          <w:p w14:paraId="24F43FC1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E8FA0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D607" w14:textId="77777777" w:rsidR="00777B70" w:rsidRPr="00E84FE9" w:rsidRDefault="00777B70" w:rsidP="006E2073">
            <w:pPr>
              <w:widowControl/>
              <w:jc w:val="center"/>
            </w:pPr>
            <w:r w:rsidRPr="00E84FE9">
              <w:t>2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8968" w14:textId="77777777" w:rsidR="00777B70" w:rsidRPr="00E84FE9" w:rsidRDefault="00777B70" w:rsidP="006E2073">
            <w:pPr>
              <w:jc w:val="center"/>
            </w:pPr>
            <w:r w:rsidRPr="00E84FE9">
              <w:t>13(6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43D6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1CD1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60FB" w14:textId="77777777" w:rsidR="00777B70" w:rsidRPr="00E84FE9" w:rsidRDefault="00777B70" w:rsidP="006E2073">
            <w:pPr>
              <w:jc w:val="center"/>
            </w:pPr>
            <w:r w:rsidRPr="00E84FE9">
              <w:t>3(14)</w:t>
            </w:r>
          </w:p>
        </w:tc>
      </w:tr>
      <w:tr w:rsidR="00777B70" w:rsidRPr="00E84FE9" w14:paraId="19E310C3" w14:textId="77777777" w:rsidTr="006E2073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0A50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9B5F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4C2E" w14:textId="77777777" w:rsidR="00777B70" w:rsidRPr="00E84FE9" w:rsidRDefault="00777B70" w:rsidP="006E2073">
            <w:pPr>
              <w:widowControl/>
              <w:jc w:val="center"/>
            </w:pPr>
            <w:r w:rsidRPr="00E84FE9">
              <w:t>6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2AD2" w14:textId="77777777" w:rsidR="00777B70" w:rsidRPr="00E84FE9" w:rsidRDefault="00777B70" w:rsidP="006E2073">
            <w:pPr>
              <w:jc w:val="center"/>
            </w:pPr>
            <w:r w:rsidRPr="00E84FE9">
              <w:t>42(7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9747" w14:textId="77777777" w:rsidR="00777B70" w:rsidRPr="00E84FE9" w:rsidRDefault="00777B70" w:rsidP="006E2073">
            <w:pPr>
              <w:jc w:val="center"/>
            </w:pPr>
            <w:r w:rsidRPr="00E84FE9">
              <w:t>3(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423A" w14:textId="77777777" w:rsidR="00777B70" w:rsidRPr="00E84FE9" w:rsidRDefault="00777B70" w:rsidP="006E2073">
            <w:pPr>
              <w:jc w:val="center"/>
            </w:pPr>
            <w:r w:rsidRPr="00E84FE9">
              <w:t>2(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9731" w14:textId="77777777" w:rsidR="00777B70" w:rsidRPr="00E84FE9" w:rsidRDefault="00777B70" w:rsidP="006E2073">
            <w:pPr>
              <w:jc w:val="center"/>
            </w:pPr>
            <w:r w:rsidRPr="00E84FE9">
              <w:t>6(10)</w:t>
            </w:r>
          </w:p>
        </w:tc>
      </w:tr>
      <w:tr w:rsidR="00777B70" w:rsidRPr="00E84FE9" w14:paraId="5FC1CEE6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DA23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Robinson et al,</w:t>
            </w:r>
          </w:p>
          <w:p w14:paraId="1CEB4DA1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D5F6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E1E2" w14:textId="77777777" w:rsidR="00777B70" w:rsidRPr="00E84FE9" w:rsidRDefault="00777B70" w:rsidP="006E2073">
            <w:pPr>
              <w:widowControl/>
              <w:jc w:val="center"/>
            </w:pPr>
            <w:r w:rsidRPr="00E84FE9">
              <w:t>12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78B0" w14:textId="77777777" w:rsidR="00777B70" w:rsidRPr="00E84FE9" w:rsidRDefault="00777B70" w:rsidP="006E2073">
            <w:pPr>
              <w:jc w:val="center"/>
            </w:pPr>
            <w:r w:rsidRPr="00E84FE9">
              <w:t>56(46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CCC1" w14:textId="77777777" w:rsidR="00777B70" w:rsidRPr="00E84FE9" w:rsidRDefault="00777B70" w:rsidP="006E2073">
            <w:pPr>
              <w:jc w:val="center"/>
            </w:pPr>
            <w:r w:rsidRPr="00E84FE9">
              <w:t>8(7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4F9A1" w14:textId="77777777" w:rsidR="00777B70" w:rsidRPr="00E84FE9" w:rsidRDefault="00777B70" w:rsidP="006E2073">
            <w:pPr>
              <w:jc w:val="center"/>
            </w:pPr>
            <w:r w:rsidRPr="00E84FE9">
              <w:t>17(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97672" w14:textId="77777777" w:rsidR="00777B70" w:rsidRPr="00E84FE9" w:rsidRDefault="00777B70" w:rsidP="006E2073">
            <w:pPr>
              <w:jc w:val="center"/>
            </w:pPr>
            <w:r w:rsidRPr="00E84FE9">
              <w:t>15(12)</w:t>
            </w:r>
          </w:p>
        </w:tc>
      </w:tr>
      <w:tr w:rsidR="00777B70" w:rsidRPr="00E84FE9" w14:paraId="0BF22099" w14:textId="77777777" w:rsidTr="006E2073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4571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CB80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EA55" w14:textId="77777777" w:rsidR="00777B70" w:rsidRPr="00E84FE9" w:rsidRDefault="00777B70" w:rsidP="006E2073">
            <w:pPr>
              <w:widowControl/>
              <w:jc w:val="center"/>
            </w:pPr>
            <w:r w:rsidRPr="00E84FE9">
              <w:t>23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8A08" w14:textId="77777777" w:rsidR="00777B70" w:rsidRPr="00E84FE9" w:rsidRDefault="00777B70" w:rsidP="006E2073">
            <w:pPr>
              <w:jc w:val="center"/>
            </w:pPr>
            <w:r w:rsidRPr="00E84FE9">
              <w:t>131(5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35DE" w14:textId="77777777" w:rsidR="00777B70" w:rsidRPr="00E84FE9" w:rsidRDefault="00777B70" w:rsidP="006E2073">
            <w:pPr>
              <w:jc w:val="center"/>
            </w:pPr>
            <w:r w:rsidRPr="00E84FE9">
              <w:t>19(8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3AC5" w14:textId="77777777" w:rsidR="00777B70" w:rsidRPr="00E84FE9" w:rsidRDefault="00777B70" w:rsidP="006E2073">
            <w:pPr>
              <w:jc w:val="center"/>
            </w:pPr>
            <w:r w:rsidRPr="00E84FE9">
              <w:t>14(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8F75" w14:textId="77777777" w:rsidR="00777B70" w:rsidRPr="00E84FE9" w:rsidRDefault="00777B70" w:rsidP="006E2073">
            <w:pPr>
              <w:jc w:val="center"/>
            </w:pPr>
            <w:r w:rsidRPr="00E84FE9">
              <w:t>33(14)</w:t>
            </w:r>
          </w:p>
        </w:tc>
      </w:tr>
      <w:tr w:rsidR="00777B70" w:rsidRPr="00E84FE9" w14:paraId="0E73F209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D93DAF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proofErr w:type="spellStart"/>
            <w:r w:rsidRPr="00E84FE9">
              <w:rPr>
                <w:rFonts w:eastAsiaTheme="minorEastAsia"/>
                <w:b/>
                <w:bCs/>
              </w:rPr>
              <w:t>Willeford</w:t>
            </w:r>
            <w:proofErr w:type="spellEnd"/>
            <w:r w:rsidRPr="00E84FE9">
              <w:rPr>
                <w:b/>
                <w:bCs/>
              </w:rPr>
              <w:t xml:space="preserve"> et al,</w:t>
            </w:r>
          </w:p>
          <w:p w14:paraId="432053F1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1792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1FC5" w14:textId="77777777" w:rsidR="00777B70" w:rsidRPr="00E84FE9" w:rsidRDefault="00777B70" w:rsidP="006E2073">
            <w:pPr>
              <w:widowControl/>
              <w:jc w:val="center"/>
            </w:pPr>
            <w:r w:rsidRPr="00E84FE9">
              <w:t>2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9957" w14:textId="77777777" w:rsidR="00777B70" w:rsidRPr="00E84FE9" w:rsidRDefault="00777B70" w:rsidP="006E2073">
            <w:pPr>
              <w:jc w:val="center"/>
            </w:pPr>
            <w:r w:rsidRPr="00E84FE9">
              <w:t>13(5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711A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CBC2" w14:textId="77777777" w:rsidR="00777B70" w:rsidRPr="00E84FE9" w:rsidRDefault="00777B70" w:rsidP="006E2073">
            <w:pPr>
              <w:jc w:val="center"/>
            </w:pPr>
            <w:r w:rsidRPr="00E84FE9">
              <w:t>1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BF19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7AB0D688" w14:textId="77777777" w:rsidTr="006E2073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18EF7B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FB9B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2C72" w14:textId="77777777" w:rsidR="00777B70" w:rsidRPr="00E84FE9" w:rsidRDefault="00777B70" w:rsidP="006E2073">
            <w:pPr>
              <w:widowControl/>
              <w:jc w:val="center"/>
            </w:pPr>
            <w:r w:rsidRPr="00E84FE9">
              <w:t>12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E1AA" w14:textId="77777777" w:rsidR="00777B70" w:rsidRPr="00E84FE9" w:rsidRDefault="00777B70" w:rsidP="006E2073">
            <w:pPr>
              <w:jc w:val="center"/>
            </w:pPr>
            <w:r w:rsidRPr="00E84FE9">
              <w:t>63(49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FED7" w14:textId="77777777" w:rsidR="00777B70" w:rsidRPr="00E84FE9" w:rsidRDefault="00777B70" w:rsidP="006E2073">
            <w:pPr>
              <w:jc w:val="center"/>
            </w:pPr>
            <w:r w:rsidRPr="00E84FE9">
              <w:t>8(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4DE7" w14:textId="77777777" w:rsidR="00777B70" w:rsidRPr="00E84FE9" w:rsidRDefault="00777B70" w:rsidP="006E2073">
            <w:pPr>
              <w:jc w:val="center"/>
            </w:pPr>
            <w:r w:rsidRPr="00E84FE9">
              <w:t>5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81EA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250EABB9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230827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rFonts w:hint="eastAsia"/>
                <w:b/>
                <w:bCs/>
              </w:rPr>
              <w:t>B</w:t>
            </w:r>
            <w:r w:rsidRPr="00E84FE9">
              <w:rPr>
                <w:b/>
                <w:bCs/>
              </w:rPr>
              <w:t>ass et al,</w:t>
            </w:r>
          </w:p>
          <w:p w14:paraId="73FCBDF8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D266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5DE9" w14:textId="77777777" w:rsidR="00777B70" w:rsidRPr="00E84FE9" w:rsidRDefault="00777B70" w:rsidP="006E2073">
            <w:pPr>
              <w:widowControl/>
              <w:jc w:val="center"/>
            </w:pPr>
            <w:r w:rsidRPr="00E84FE9">
              <w:t>18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78BB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638B" w14:textId="77777777" w:rsidR="00777B70" w:rsidRPr="00E84FE9" w:rsidRDefault="00777B70" w:rsidP="006E2073">
            <w:pPr>
              <w:jc w:val="center"/>
            </w:pPr>
            <w:r w:rsidRPr="00E84FE9">
              <w:t>60(33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9B85" w14:textId="77777777" w:rsidR="00777B70" w:rsidRPr="00E84FE9" w:rsidRDefault="00777B70" w:rsidP="006E2073">
            <w:pPr>
              <w:jc w:val="center"/>
            </w:pPr>
            <w:r w:rsidRPr="00E84FE9">
              <w:t>20(1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16DA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69A76285" w14:textId="77777777" w:rsidTr="006E2073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DE9BDE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6E4F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C4A9" w14:textId="77777777" w:rsidR="00777B70" w:rsidRPr="00E84FE9" w:rsidRDefault="00777B70" w:rsidP="006E2073">
            <w:pPr>
              <w:widowControl/>
              <w:jc w:val="center"/>
            </w:pPr>
            <w:r w:rsidRPr="00E84FE9">
              <w:t>76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759E5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5924" w14:textId="77777777" w:rsidR="00777B70" w:rsidRPr="00E84FE9" w:rsidRDefault="00777B70" w:rsidP="006E2073">
            <w:pPr>
              <w:jc w:val="center"/>
            </w:pPr>
            <w:r w:rsidRPr="00E84FE9">
              <w:t>235(31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8A7B2" w14:textId="77777777" w:rsidR="00777B70" w:rsidRPr="00E84FE9" w:rsidRDefault="00777B70" w:rsidP="006E2073">
            <w:pPr>
              <w:jc w:val="center"/>
            </w:pPr>
            <w:r w:rsidRPr="00E84FE9">
              <w:t>60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4DE8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45ECF75E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6CB8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proofErr w:type="spellStart"/>
            <w:r w:rsidRPr="00E84FE9">
              <w:rPr>
                <w:b/>
                <w:bCs/>
              </w:rPr>
              <w:t>Guddeti</w:t>
            </w:r>
            <w:proofErr w:type="spellEnd"/>
            <w:r w:rsidRPr="00E84FE9">
              <w:rPr>
                <w:b/>
                <w:bCs/>
              </w:rPr>
              <w:t xml:space="preserve"> et al,</w:t>
            </w:r>
          </w:p>
          <w:p w14:paraId="7B06B7F7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2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78DD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931E" w14:textId="77777777" w:rsidR="00777B70" w:rsidRPr="00E84FE9" w:rsidRDefault="00777B70" w:rsidP="006E2073">
            <w:pPr>
              <w:widowControl/>
              <w:jc w:val="center"/>
            </w:pPr>
            <w:r w:rsidRPr="00E84FE9">
              <w:t>1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9E820" w14:textId="77777777" w:rsidR="00777B70" w:rsidRPr="00E84FE9" w:rsidRDefault="00777B70" w:rsidP="006E2073">
            <w:pPr>
              <w:jc w:val="center"/>
            </w:pPr>
            <w:r w:rsidRPr="00E84FE9">
              <w:t>15(8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E1C7" w14:textId="77777777" w:rsidR="00777B70" w:rsidRPr="00E84FE9" w:rsidRDefault="00777B70" w:rsidP="006E2073">
            <w:pPr>
              <w:jc w:val="center"/>
            </w:pPr>
            <w:r w:rsidRPr="00E84FE9">
              <w:t>1(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5413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535E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</w:tr>
      <w:tr w:rsidR="00777B70" w:rsidRPr="00E84FE9" w14:paraId="6B5DE2DA" w14:textId="77777777" w:rsidTr="006E2073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B029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D4A9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20F9" w14:textId="77777777" w:rsidR="00777B70" w:rsidRPr="00E84FE9" w:rsidRDefault="00777B70" w:rsidP="006E2073">
            <w:pPr>
              <w:widowControl/>
              <w:jc w:val="center"/>
            </w:pPr>
            <w:r w:rsidRPr="00E84FE9">
              <w:t>8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D888" w14:textId="77777777" w:rsidR="00777B70" w:rsidRPr="00E84FE9" w:rsidRDefault="00777B70" w:rsidP="006E2073">
            <w:pPr>
              <w:jc w:val="center"/>
            </w:pPr>
            <w:r w:rsidRPr="00E84FE9">
              <w:t>65(8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BEB6" w14:textId="77777777" w:rsidR="00777B70" w:rsidRPr="00E84FE9" w:rsidRDefault="00777B70" w:rsidP="006E2073">
            <w:pPr>
              <w:jc w:val="center"/>
            </w:pPr>
            <w:r w:rsidRPr="00E84FE9">
              <w:t>4(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15C5" w14:textId="77777777" w:rsidR="00777B70" w:rsidRPr="00E84FE9" w:rsidRDefault="00777B70" w:rsidP="006E2073">
            <w:pPr>
              <w:jc w:val="center"/>
            </w:pPr>
            <w:r w:rsidRPr="00E84FE9">
              <w:t>2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159D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</w:tr>
      <w:tr w:rsidR="00777B70" w:rsidRPr="00E84FE9" w14:paraId="5C1A180B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D4B597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rFonts w:hint="eastAsia"/>
                <w:b/>
                <w:bCs/>
              </w:rPr>
              <w:t>G</w:t>
            </w:r>
            <w:r w:rsidRPr="00E84FE9">
              <w:rPr>
                <w:b/>
                <w:bCs/>
              </w:rPr>
              <w:t>ama et al,</w:t>
            </w:r>
          </w:p>
          <w:p w14:paraId="7A472703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9108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ABF6" w14:textId="77777777" w:rsidR="00777B70" w:rsidRPr="00E84FE9" w:rsidRDefault="00777B70" w:rsidP="006E2073">
            <w:pPr>
              <w:widowControl/>
              <w:jc w:val="center"/>
            </w:pPr>
            <w:r w:rsidRPr="00E84FE9">
              <w:t>1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9BDDA" w14:textId="77777777" w:rsidR="00777B70" w:rsidRPr="00E84FE9" w:rsidRDefault="00777B70" w:rsidP="006E2073">
            <w:pPr>
              <w:jc w:val="center"/>
            </w:pPr>
            <w:r w:rsidRPr="00E84FE9">
              <w:t>11(9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4AF5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6F06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00BD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6D7BB21D" w14:textId="77777777" w:rsidTr="006E2073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193F7A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113A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92BF" w14:textId="77777777" w:rsidR="00777B70" w:rsidRPr="00E84FE9" w:rsidRDefault="00777B70" w:rsidP="006E2073">
            <w:pPr>
              <w:widowControl/>
              <w:jc w:val="center"/>
            </w:pPr>
            <w:r w:rsidRPr="00E84FE9">
              <w:t>5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7777" w14:textId="77777777" w:rsidR="00777B70" w:rsidRPr="00E84FE9" w:rsidRDefault="00777B70" w:rsidP="006E2073">
            <w:pPr>
              <w:jc w:val="center"/>
            </w:pPr>
            <w:r w:rsidRPr="00E84FE9">
              <w:t>31(7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CE0B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7694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EBE6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752579D9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0164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Yan et al,</w:t>
            </w:r>
          </w:p>
          <w:p w14:paraId="19DB20BD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AA1C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B789" w14:textId="77777777" w:rsidR="00777B70" w:rsidRPr="00E84FE9" w:rsidRDefault="00777B70" w:rsidP="006E2073">
            <w:pPr>
              <w:widowControl/>
              <w:jc w:val="center"/>
            </w:pPr>
            <w:r w:rsidRPr="00E84FE9">
              <w:t>1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C190" w14:textId="77777777" w:rsidR="00777B70" w:rsidRPr="00E84FE9" w:rsidRDefault="00777B70" w:rsidP="006E2073">
            <w:pPr>
              <w:jc w:val="center"/>
            </w:pPr>
            <w:r w:rsidRPr="00E84FE9">
              <w:t>7(64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6D09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9CD4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5172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</w:tr>
      <w:tr w:rsidR="00777B70" w:rsidRPr="00E84FE9" w14:paraId="27B143CE" w14:textId="77777777" w:rsidTr="006E2073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6834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5BCC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70D4" w14:textId="77777777" w:rsidR="00777B70" w:rsidRPr="00E84FE9" w:rsidRDefault="00777B70" w:rsidP="006E2073">
            <w:pPr>
              <w:widowControl/>
              <w:jc w:val="center"/>
            </w:pPr>
            <w:r w:rsidRPr="00E84FE9">
              <w:t>3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7F69" w14:textId="77777777" w:rsidR="00777B70" w:rsidRPr="00E84FE9" w:rsidRDefault="00777B70" w:rsidP="006E2073">
            <w:pPr>
              <w:jc w:val="center"/>
            </w:pPr>
            <w:r w:rsidRPr="00E84FE9">
              <w:t>19(5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A581" w14:textId="77777777" w:rsidR="00777B70" w:rsidRPr="00E84FE9" w:rsidRDefault="00777B70" w:rsidP="006E2073">
            <w:pPr>
              <w:jc w:val="center"/>
            </w:pPr>
            <w:r w:rsidRPr="00E84FE9">
              <w:t>2(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0ED8" w14:textId="77777777" w:rsidR="00777B70" w:rsidRPr="00E84FE9" w:rsidRDefault="00777B70" w:rsidP="006E2073">
            <w:pPr>
              <w:jc w:val="center"/>
            </w:pPr>
            <w:r w:rsidRPr="00E84FE9">
              <w:t>3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4B2A" w14:textId="77777777" w:rsidR="00777B70" w:rsidRPr="00E84FE9" w:rsidRDefault="00777B70" w:rsidP="006E2073">
            <w:pPr>
              <w:jc w:val="center"/>
            </w:pPr>
            <w:r w:rsidRPr="00E84FE9">
              <w:t>1(3)</w:t>
            </w:r>
          </w:p>
        </w:tc>
      </w:tr>
      <w:tr w:rsidR="00777B70" w:rsidRPr="00E84FE9" w14:paraId="3D570EE3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FC7E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Alizadeh et al,</w:t>
            </w:r>
          </w:p>
          <w:p w14:paraId="7A1D52A0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B0B2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7E26" w14:textId="77777777" w:rsidR="00777B70" w:rsidRPr="00E84FE9" w:rsidRDefault="00777B70" w:rsidP="006E2073">
            <w:pPr>
              <w:widowControl/>
              <w:jc w:val="center"/>
            </w:pPr>
            <w:r w:rsidRPr="00E84FE9">
              <w:t>3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3758" w14:textId="77777777" w:rsidR="00777B70" w:rsidRPr="00E84FE9" w:rsidRDefault="00777B70" w:rsidP="006E2073">
            <w:pPr>
              <w:jc w:val="center"/>
            </w:pPr>
            <w:r w:rsidRPr="00E84FE9">
              <w:t>28(7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E0602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48CE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C4A6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37170759" w14:textId="77777777" w:rsidTr="006E2073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FA99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9B25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B2EF" w14:textId="77777777" w:rsidR="00777B70" w:rsidRPr="00E84FE9" w:rsidRDefault="00777B70" w:rsidP="006E2073">
            <w:pPr>
              <w:widowControl/>
              <w:jc w:val="center"/>
            </w:pPr>
            <w:r w:rsidRPr="00E84FE9">
              <w:t>6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4228" w14:textId="77777777" w:rsidR="00777B70" w:rsidRPr="00E84FE9" w:rsidRDefault="00777B70" w:rsidP="006E2073">
            <w:pPr>
              <w:jc w:val="center"/>
            </w:pPr>
            <w:r w:rsidRPr="00E84FE9">
              <w:t>32(53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FCF5F" w14:textId="77777777" w:rsidR="00777B70" w:rsidRPr="00E84FE9" w:rsidRDefault="00777B70" w:rsidP="006E2073">
            <w:pPr>
              <w:jc w:val="center"/>
            </w:pPr>
            <w:r w:rsidRPr="00E84FE9">
              <w:t>3(5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5D5C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50D6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6A906321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81A080" w14:textId="77777777" w:rsidR="00777B70" w:rsidRPr="004A5A8F" w:rsidRDefault="00777B70" w:rsidP="006E2073">
            <w:pPr>
              <w:widowControl/>
              <w:jc w:val="center"/>
              <w:rPr>
                <w:b/>
                <w:bCs/>
                <w:iCs/>
              </w:rPr>
            </w:pPr>
            <w:r w:rsidRPr="004A5A8F">
              <w:rPr>
                <w:b/>
                <w:bCs/>
                <w:iCs/>
              </w:rPr>
              <w:t>Mc</w:t>
            </w:r>
            <w:r>
              <w:rPr>
                <w:b/>
                <w:bCs/>
                <w:iCs/>
              </w:rPr>
              <w:t>C</w:t>
            </w:r>
            <w:r w:rsidRPr="004A5A8F">
              <w:rPr>
                <w:b/>
                <w:bCs/>
                <w:iCs/>
              </w:rPr>
              <w:t>arthy et al, 201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06B2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BD58" w14:textId="77777777" w:rsidR="00777B70" w:rsidRPr="00E84FE9" w:rsidRDefault="00777B70" w:rsidP="006E2073">
            <w:pPr>
              <w:widowControl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BB47" w14:textId="77777777" w:rsidR="00777B70" w:rsidRPr="00E84FE9" w:rsidRDefault="00777B70" w:rsidP="006E2073">
            <w:pPr>
              <w:jc w:val="center"/>
            </w:pPr>
            <w:r>
              <w:rPr>
                <w:rFonts w:eastAsia="DengXian"/>
                <w:color w:val="000000"/>
              </w:rPr>
              <w:t>4(100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5241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820C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D8B5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48CF9FED" w14:textId="77777777" w:rsidTr="006E2073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37DEDA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2052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BC70" w14:textId="77777777" w:rsidR="00777B70" w:rsidRPr="00E84FE9" w:rsidRDefault="00777B70" w:rsidP="006E2073">
            <w:pPr>
              <w:widowControl/>
              <w:jc w:val="center"/>
            </w:pPr>
            <w:r>
              <w:rPr>
                <w:rFonts w:hint="eastAsia"/>
              </w:rPr>
              <w:t>9</w:t>
            </w:r>
            <w:r>
              <w:t>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D592" w14:textId="77777777" w:rsidR="00777B70" w:rsidRPr="00E84FE9" w:rsidRDefault="00777B70" w:rsidP="006E2073">
            <w:pPr>
              <w:jc w:val="center"/>
            </w:pPr>
            <w:r>
              <w:rPr>
                <w:rFonts w:eastAsia="DengXian"/>
                <w:color w:val="000000"/>
              </w:rPr>
              <w:t>71(75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84DC8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C25B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E896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1DED7900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373457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rFonts w:hint="eastAsia"/>
                <w:b/>
                <w:bCs/>
              </w:rPr>
              <w:t>R</w:t>
            </w:r>
            <w:r w:rsidRPr="00E84FE9">
              <w:rPr>
                <w:b/>
                <w:bCs/>
              </w:rPr>
              <w:t>obinson et al,</w:t>
            </w:r>
          </w:p>
          <w:p w14:paraId="40DFE75D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1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BAFE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84CF" w14:textId="77777777" w:rsidR="00777B70" w:rsidRPr="00E84FE9" w:rsidRDefault="00777B70" w:rsidP="006E2073">
            <w:pPr>
              <w:widowControl/>
              <w:jc w:val="center"/>
            </w:pPr>
            <w:r w:rsidRPr="00E84FE9">
              <w:t>3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0A735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63F5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A7B0" w14:textId="77777777" w:rsidR="00777B70" w:rsidRPr="00E84FE9" w:rsidRDefault="00777B70" w:rsidP="006E2073">
            <w:pPr>
              <w:jc w:val="center"/>
            </w:pPr>
            <w:r w:rsidRPr="00E84FE9">
              <w:t>2(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E42E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4D02BC69" w14:textId="77777777" w:rsidTr="006E2073">
        <w:trPr>
          <w:jc w:val="center"/>
        </w:trPr>
        <w:tc>
          <w:tcPr>
            <w:tcW w:w="17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47C8FF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6A9DD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6B37" w14:textId="77777777" w:rsidR="00777B70" w:rsidRPr="00E84FE9" w:rsidRDefault="00777B70" w:rsidP="006E2073">
            <w:pPr>
              <w:widowControl/>
              <w:jc w:val="center"/>
            </w:pPr>
            <w:r w:rsidRPr="00E84FE9">
              <w:t>4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CE10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EE51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5D3D" w14:textId="77777777" w:rsidR="00777B70" w:rsidRPr="00E84FE9" w:rsidRDefault="00777B70" w:rsidP="006E2073">
            <w:pPr>
              <w:jc w:val="center"/>
            </w:pPr>
            <w:r w:rsidRPr="00E84FE9">
              <w:t>3(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AF67" w14:textId="77777777" w:rsidR="00777B70" w:rsidRPr="00E84FE9" w:rsidRDefault="00777B70" w:rsidP="006E2073">
            <w:pPr>
              <w:jc w:val="center"/>
            </w:pPr>
            <w:r w:rsidRPr="00E84FE9">
              <w:t>-</w:t>
            </w:r>
          </w:p>
        </w:tc>
      </w:tr>
      <w:tr w:rsidR="00777B70" w:rsidRPr="00E84FE9" w14:paraId="5BDA6130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F89C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</w:rPr>
            </w:pPr>
            <w:r w:rsidRPr="00E84FE9">
              <w:rPr>
                <w:b/>
                <w:bCs/>
              </w:rPr>
              <w:t>Chao et al,</w:t>
            </w:r>
          </w:p>
          <w:p w14:paraId="760876A0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18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BF01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4BF9" w14:textId="77777777" w:rsidR="00777B70" w:rsidRPr="00E84FE9" w:rsidRDefault="00777B70" w:rsidP="006E2073">
            <w:pPr>
              <w:widowControl/>
              <w:jc w:val="center"/>
            </w:pPr>
            <w:r w:rsidRPr="00E84FE9">
              <w:t>5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7BA7" w14:textId="77777777" w:rsidR="00777B70" w:rsidRPr="00E84FE9" w:rsidRDefault="00777B70" w:rsidP="006E2073">
            <w:pPr>
              <w:jc w:val="center"/>
            </w:pPr>
            <w:r w:rsidRPr="00E84FE9">
              <w:t>29(52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9A99" w14:textId="77777777" w:rsidR="00777B70" w:rsidRPr="00E84FE9" w:rsidRDefault="00777B70" w:rsidP="006E2073">
            <w:pPr>
              <w:jc w:val="center"/>
            </w:pPr>
            <w:r w:rsidRPr="00E84FE9">
              <w:t>5(9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ACD5" w14:textId="77777777" w:rsidR="00777B70" w:rsidRPr="00E84FE9" w:rsidRDefault="00777B70" w:rsidP="006E2073">
            <w:pPr>
              <w:jc w:val="center"/>
            </w:pPr>
            <w:r w:rsidRPr="00E84FE9">
              <w:t>2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4BA2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</w:tr>
      <w:tr w:rsidR="00777B70" w:rsidRPr="00E84FE9" w14:paraId="0DE93EB3" w14:textId="77777777" w:rsidTr="006E2073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5862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A1A9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A61D" w14:textId="77777777" w:rsidR="00777B70" w:rsidRPr="00E84FE9" w:rsidRDefault="00777B70" w:rsidP="006E2073">
            <w:pPr>
              <w:widowControl/>
              <w:jc w:val="center"/>
            </w:pPr>
            <w:r w:rsidRPr="00E84FE9">
              <w:t>7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7894" w14:textId="77777777" w:rsidR="00777B70" w:rsidRPr="00E84FE9" w:rsidRDefault="00777B70" w:rsidP="006E2073">
            <w:pPr>
              <w:jc w:val="center"/>
            </w:pPr>
            <w:r w:rsidRPr="00E84FE9">
              <w:t>22(31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7C1FF" w14:textId="77777777" w:rsidR="00777B70" w:rsidRPr="00E84FE9" w:rsidRDefault="00777B70" w:rsidP="006E2073">
            <w:pPr>
              <w:jc w:val="center"/>
            </w:pPr>
            <w:r w:rsidRPr="00E84FE9">
              <w:t>11(16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339E" w14:textId="77777777" w:rsidR="00777B70" w:rsidRPr="00E84FE9" w:rsidRDefault="00777B70" w:rsidP="006E2073">
            <w:pPr>
              <w:jc w:val="center"/>
            </w:pPr>
            <w:r w:rsidRPr="00E84FE9">
              <w:t>12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2863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</w:tr>
      <w:tr w:rsidR="00777B70" w:rsidRPr="00E84FE9" w14:paraId="73785FFF" w14:textId="77777777" w:rsidTr="006E2073">
        <w:trPr>
          <w:jc w:val="center"/>
        </w:trPr>
        <w:tc>
          <w:tcPr>
            <w:tcW w:w="17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1F9C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Li et al,</w:t>
            </w:r>
          </w:p>
          <w:p w14:paraId="3A24818F" w14:textId="77777777" w:rsidR="00777B70" w:rsidRPr="00E84FE9" w:rsidRDefault="00777B70" w:rsidP="006E2073">
            <w:pPr>
              <w:widowControl/>
              <w:jc w:val="center"/>
              <w:rPr>
                <w:b/>
                <w:bCs/>
                <w:i/>
              </w:rPr>
            </w:pPr>
            <w:r w:rsidRPr="00E84FE9">
              <w:rPr>
                <w:b/>
                <w:bCs/>
              </w:rPr>
              <w:t>201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1548" w14:textId="77777777" w:rsidR="00777B70" w:rsidRPr="00E84FE9" w:rsidRDefault="00777B70" w:rsidP="006E2073">
            <w:pPr>
              <w:widowControl/>
              <w:jc w:val="center"/>
            </w:pPr>
            <w:r w:rsidRPr="00E84FE9">
              <w:t>NOAC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25D3" w14:textId="77777777" w:rsidR="00777B70" w:rsidRPr="00E84FE9" w:rsidRDefault="00777B70" w:rsidP="006E2073">
            <w:pPr>
              <w:widowControl/>
              <w:jc w:val="center"/>
            </w:pPr>
            <w:r w:rsidRPr="00E84FE9">
              <w:t>1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F21C" w14:textId="77777777" w:rsidR="00777B70" w:rsidRPr="00E84FE9" w:rsidRDefault="00777B70" w:rsidP="006E2073">
            <w:pPr>
              <w:jc w:val="center"/>
            </w:pPr>
            <w:r w:rsidRPr="00E84FE9">
              <w:t>13(87)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E992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783B" w14:textId="77777777" w:rsidR="00777B70" w:rsidRPr="00E84FE9" w:rsidRDefault="00777B70" w:rsidP="006E2073">
            <w:pPr>
              <w:jc w:val="center"/>
            </w:pPr>
            <w:r w:rsidRPr="00E84FE9">
              <w:t>1(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4262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</w:tr>
      <w:tr w:rsidR="00777B70" w:rsidRPr="00E84FE9" w14:paraId="637FEA6B" w14:textId="77777777" w:rsidTr="006E2073">
        <w:trPr>
          <w:jc w:val="center"/>
        </w:trPr>
        <w:tc>
          <w:tcPr>
            <w:tcW w:w="17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07B4E4" w14:textId="77777777" w:rsidR="00777B70" w:rsidRPr="00E84FE9" w:rsidRDefault="00777B70" w:rsidP="006E2073">
            <w:pPr>
              <w:widowControl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B38762" w14:textId="77777777" w:rsidR="00777B70" w:rsidRPr="00E84FE9" w:rsidRDefault="00777B70" w:rsidP="006E2073">
            <w:pPr>
              <w:widowControl/>
              <w:jc w:val="center"/>
            </w:pPr>
            <w:r w:rsidRPr="00E84FE9">
              <w:t>VKA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DC4D8" w14:textId="77777777" w:rsidR="00777B70" w:rsidRPr="00E84FE9" w:rsidRDefault="00777B70" w:rsidP="006E2073">
            <w:pPr>
              <w:widowControl/>
              <w:jc w:val="center"/>
            </w:pPr>
            <w:r w:rsidRPr="00E84FE9">
              <w:t>1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57141" w14:textId="77777777" w:rsidR="00777B70" w:rsidRPr="00E84FE9" w:rsidRDefault="00777B70" w:rsidP="006E2073">
            <w:pPr>
              <w:jc w:val="center"/>
            </w:pPr>
            <w:r w:rsidRPr="00E84FE9">
              <w:t>12(75)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69BD5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536AF" w14:textId="77777777" w:rsidR="00777B70" w:rsidRPr="00E84FE9" w:rsidRDefault="00777B70" w:rsidP="006E2073">
            <w:pPr>
              <w:jc w:val="center"/>
            </w:pPr>
            <w:r w:rsidRPr="00E84FE9">
              <w:t>1(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FBE99" w14:textId="77777777" w:rsidR="00777B70" w:rsidRPr="00E84FE9" w:rsidRDefault="00777B70" w:rsidP="006E2073">
            <w:pPr>
              <w:jc w:val="center"/>
            </w:pPr>
            <w:r w:rsidRPr="00E84FE9">
              <w:t>0</w:t>
            </w:r>
          </w:p>
        </w:tc>
      </w:tr>
    </w:tbl>
    <w:p w14:paraId="452026EA" w14:textId="1277B11E" w:rsidR="00EB0D26" w:rsidRPr="00F41997" w:rsidRDefault="00777B70" w:rsidP="00F41997">
      <w:pPr>
        <w:jc w:val="center"/>
        <w:rPr>
          <w:rFonts w:ascii="Times New Roman" w:hAnsi="Times New Roman" w:hint="eastAsia"/>
          <w:b/>
          <w:bCs/>
          <w:sz w:val="18"/>
          <w:szCs w:val="18"/>
        </w:rPr>
        <w:sectPr w:rsidR="00EB0D26" w:rsidRPr="00F41997" w:rsidSect="00EB0D26">
          <w:pgSz w:w="16840" w:h="11900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E84FE9">
        <w:rPr>
          <w:rFonts w:ascii="Times New Roman" w:hAnsi="Times New Roman"/>
          <w:b/>
          <w:bCs/>
          <w:sz w:val="18"/>
          <w:szCs w:val="18"/>
        </w:rPr>
        <w:t>Abbreviations:</w:t>
      </w:r>
      <w:r w:rsidRPr="00E84FE9">
        <w:rPr>
          <w:rFonts w:ascii="Times New Roman" w:hAnsi="Times New Roman"/>
          <w:sz w:val="18"/>
          <w:szCs w:val="18"/>
        </w:rPr>
        <w:t xml:space="preserve"> N: numbers of patients; NOACs: non-vitamin K antagonist oral anticoagulants; VKAs: vitamin K antagonists.</w:t>
      </w:r>
    </w:p>
    <w:p w14:paraId="3C728FF1" w14:textId="3DD7CB6E" w:rsidR="00EB0D26" w:rsidRPr="00D533E3" w:rsidRDefault="00EB0D26" w:rsidP="00D533E3">
      <w:pPr>
        <w:spacing w:beforeLines="100" w:before="312" w:afterLines="100" w:after="312" w:line="480" w:lineRule="auto"/>
        <w:rPr>
          <w:rFonts w:ascii="Times New Roman" w:hAnsi="Times New Roman" w:hint="eastAsia"/>
          <w:b/>
          <w:sz w:val="24"/>
        </w:rPr>
      </w:pPr>
    </w:p>
    <w:sectPr w:rsidR="00EB0D26" w:rsidRPr="00D533E3" w:rsidSect="00EB0D26">
      <w:footerReference w:type="even" r:id="rId9"/>
      <w:footerReference w:type="default" r:id="rId10"/>
      <w:pgSz w:w="11900" w:h="16840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D9043" w14:textId="77777777" w:rsidR="0015266B" w:rsidRDefault="0015266B">
      <w:r>
        <w:separator/>
      </w:r>
    </w:p>
  </w:endnote>
  <w:endnote w:type="continuationSeparator" w:id="0">
    <w:p w14:paraId="39813BF4" w14:textId="77777777" w:rsidR="0015266B" w:rsidRDefault="00152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MYingHei_18030_C-Medium">
    <w:altName w:val="宋体"/>
    <w:panose1 w:val="020B0604020202020204"/>
    <w:charset w:val="86"/>
    <w:family w:val="roman"/>
    <w:pitch w:val="variable"/>
    <w:sig w:usb0="800002BF" w:usb1="38CF7CFA" w:usb2="0000001E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1951894649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065FD1CA" w14:textId="77777777" w:rsidR="00777B70" w:rsidRDefault="00777B70" w:rsidP="00FB7615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24FFEAE1" w14:textId="77777777" w:rsidR="00777B70" w:rsidRDefault="00777B70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1509401416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77052948" w14:textId="77777777" w:rsidR="00777B70" w:rsidRDefault="00777B70" w:rsidP="00FB7615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9</w:t>
        </w:r>
        <w:r>
          <w:rPr>
            <w:rStyle w:val="ac"/>
          </w:rPr>
          <w:fldChar w:fldCharType="end"/>
        </w:r>
      </w:p>
    </w:sdtContent>
  </w:sdt>
  <w:p w14:paraId="1C0D967C" w14:textId="77777777" w:rsidR="00777B70" w:rsidRDefault="00777B70">
    <w:pPr>
      <w:pStyle w:val="a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500164267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4E5A64FF" w14:textId="77777777" w:rsidR="003929DA" w:rsidRDefault="00A36B14" w:rsidP="00FB7615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7CE1770E" w14:textId="77777777" w:rsidR="003929DA" w:rsidRDefault="0015266B">
    <w:pPr>
      <w:pStyle w:val="aa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488627000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773717B2" w14:textId="77777777" w:rsidR="003929DA" w:rsidRDefault="00A36B14" w:rsidP="00FB7615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9</w:t>
        </w:r>
        <w:r>
          <w:rPr>
            <w:rStyle w:val="ac"/>
          </w:rPr>
          <w:fldChar w:fldCharType="end"/>
        </w:r>
      </w:p>
    </w:sdtContent>
  </w:sdt>
  <w:p w14:paraId="1794F417" w14:textId="77777777" w:rsidR="003929DA" w:rsidRDefault="0015266B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10681" w14:textId="77777777" w:rsidR="0015266B" w:rsidRDefault="0015266B">
      <w:r>
        <w:separator/>
      </w:r>
    </w:p>
  </w:footnote>
  <w:footnote w:type="continuationSeparator" w:id="0">
    <w:p w14:paraId="613D5B37" w14:textId="77777777" w:rsidR="0015266B" w:rsidRDefault="001526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C349E"/>
    <w:multiLevelType w:val="multilevel"/>
    <w:tmpl w:val="B692775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682A6F26"/>
    <w:multiLevelType w:val="multilevel"/>
    <w:tmpl w:val="682A6F26"/>
    <w:lvl w:ilvl="0">
      <w:start w:val="1"/>
      <w:numFmt w:val="decimal"/>
      <w:lvlText w:val="%1."/>
      <w:lvlJc w:val="left"/>
      <w:pPr>
        <w:ind w:left="465" w:hanging="360"/>
      </w:pPr>
      <w:rPr>
        <w:rFonts w:eastAsiaTheme="minorEastAsia" w:hint="default"/>
        <w:color w:val="242021"/>
      </w:rPr>
    </w:lvl>
    <w:lvl w:ilvl="1">
      <w:start w:val="1"/>
      <w:numFmt w:val="lowerLetter"/>
      <w:lvlText w:val="%2)"/>
      <w:lvlJc w:val="left"/>
      <w:pPr>
        <w:ind w:left="945" w:hanging="420"/>
      </w:pPr>
    </w:lvl>
    <w:lvl w:ilvl="2">
      <w:start w:val="1"/>
      <w:numFmt w:val="lowerRoman"/>
      <w:lvlText w:val="%3."/>
      <w:lvlJc w:val="right"/>
      <w:pPr>
        <w:ind w:left="1365" w:hanging="420"/>
      </w:pPr>
    </w:lvl>
    <w:lvl w:ilvl="3">
      <w:start w:val="1"/>
      <w:numFmt w:val="decimal"/>
      <w:lvlText w:val="%4."/>
      <w:lvlJc w:val="left"/>
      <w:pPr>
        <w:ind w:left="1785" w:hanging="420"/>
      </w:pPr>
    </w:lvl>
    <w:lvl w:ilvl="4">
      <w:start w:val="1"/>
      <w:numFmt w:val="lowerLetter"/>
      <w:lvlText w:val="%5)"/>
      <w:lvlJc w:val="left"/>
      <w:pPr>
        <w:ind w:left="2205" w:hanging="420"/>
      </w:pPr>
    </w:lvl>
    <w:lvl w:ilvl="5">
      <w:start w:val="1"/>
      <w:numFmt w:val="lowerRoman"/>
      <w:lvlText w:val="%6."/>
      <w:lvlJc w:val="right"/>
      <w:pPr>
        <w:ind w:left="2625" w:hanging="420"/>
      </w:pPr>
    </w:lvl>
    <w:lvl w:ilvl="6">
      <w:start w:val="1"/>
      <w:numFmt w:val="decimal"/>
      <w:lvlText w:val="%7."/>
      <w:lvlJc w:val="left"/>
      <w:pPr>
        <w:ind w:left="3045" w:hanging="420"/>
      </w:pPr>
    </w:lvl>
    <w:lvl w:ilvl="7">
      <w:start w:val="1"/>
      <w:numFmt w:val="lowerLetter"/>
      <w:lvlText w:val="%8)"/>
      <w:lvlJc w:val="left"/>
      <w:pPr>
        <w:ind w:left="3465" w:hanging="420"/>
      </w:pPr>
    </w:lvl>
    <w:lvl w:ilvl="8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20201224-carbo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9e99w9ctaz2meederpx9rqz9t9eaav9asf&quot;&gt;20210218-meta&lt;record-ids&gt;&lt;item&gt;73&lt;/item&gt;&lt;/record-ids&gt;&lt;/item&gt;&lt;/Libraries&gt;"/>
  </w:docVars>
  <w:rsids>
    <w:rsidRoot w:val="005405B1"/>
    <w:rsid w:val="00001FA3"/>
    <w:rsid w:val="0000266F"/>
    <w:rsid w:val="00004D21"/>
    <w:rsid w:val="000062AB"/>
    <w:rsid w:val="000075B9"/>
    <w:rsid w:val="00020255"/>
    <w:rsid w:val="00020F30"/>
    <w:rsid w:val="00023DCF"/>
    <w:rsid w:val="00027371"/>
    <w:rsid w:val="00027EDD"/>
    <w:rsid w:val="000405A3"/>
    <w:rsid w:val="000453B6"/>
    <w:rsid w:val="00060A58"/>
    <w:rsid w:val="00067786"/>
    <w:rsid w:val="0008013A"/>
    <w:rsid w:val="0008263C"/>
    <w:rsid w:val="0009349F"/>
    <w:rsid w:val="00094903"/>
    <w:rsid w:val="000A7624"/>
    <w:rsid w:val="000D16B9"/>
    <w:rsid w:val="000D1F46"/>
    <w:rsid w:val="000D21D2"/>
    <w:rsid w:val="000E63E1"/>
    <w:rsid w:val="000E7142"/>
    <w:rsid w:val="000F3BEE"/>
    <w:rsid w:val="000F6FA0"/>
    <w:rsid w:val="00101CF9"/>
    <w:rsid w:val="0010754D"/>
    <w:rsid w:val="001117FB"/>
    <w:rsid w:val="0011352E"/>
    <w:rsid w:val="001217BE"/>
    <w:rsid w:val="0012244D"/>
    <w:rsid w:val="00123D54"/>
    <w:rsid w:val="00124E44"/>
    <w:rsid w:val="00132A87"/>
    <w:rsid w:val="0013305F"/>
    <w:rsid w:val="001365CF"/>
    <w:rsid w:val="0013754B"/>
    <w:rsid w:val="0014010C"/>
    <w:rsid w:val="00140572"/>
    <w:rsid w:val="0014423F"/>
    <w:rsid w:val="00144F6C"/>
    <w:rsid w:val="0015266B"/>
    <w:rsid w:val="00153A30"/>
    <w:rsid w:val="00153A75"/>
    <w:rsid w:val="00162B00"/>
    <w:rsid w:val="00175427"/>
    <w:rsid w:val="00180CD7"/>
    <w:rsid w:val="00181D34"/>
    <w:rsid w:val="001861F6"/>
    <w:rsid w:val="0019087C"/>
    <w:rsid w:val="00193225"/>
    <w:rsid w:val="0019370D"/>
    <w:rsid w:val="001A13A1"/>
    <w:rsid w:val="001A160C"/>
    <w:rsid w:val="001A1F1F"/>
    <w:rsid w:val="001A42C0"/>
    <w:rsid w:val="001A4DC4"/>
    <w:rsid w:val="001B18B4"/>
    <w:rsid w:val="001B2BA8"/>
    <w:rsid w:val="001C6023"/>
    <w:rsid w:val="001C77F1"/>
    <w:rsid w:val="001C7993"/>
    <w:rsid w:val="001E3A0B"/>
    <w:rsid w:val="001E7623"/>
    <w:rsid w:val="001F0031"/>
    <w:rsid w:val="001F544D"/>
    <w:rsid w:val="00211E82"/>
    <w:rsid w:val="00212552"/>
    <w:rsid w:val="00214565"/>
    <w:rsid w:val="00217CFC"/>
    <w:rsid w:val="00222D32"/>
    <w:rsid w:val="0022737C"/>
    <w:rsid w:val="0023085F"/>
    <w:rsid w:val="00230F17"/>
    <w:rsid w:val="00231062"/>
    <w:rsid w:val="00232384"/>
    <w:rsid w:val="00245947"/>
    <w:rsid w:val="00251686"/>
    <w:rsid w:val="002662DC"/>
    <w:rsid w:val="00271D4D"/>
    <w:rsid w:val="00273AB3"/>
    <w:rsid w:val="002753A9"/>
    <w:rsid w:val="002815A4"/>
    <w:rsid w:val="00283EC2"/>
    <w:rsid w:val="002931C9"/>
    <w:rsid w:val="00296FD9"/>
    <w:rsid w:val="00297722"/>
    <w:rsid w:val="002B6DF1"/>
    <w:rsid w:val="002C43B1"/>
    <w:rsid w:val="002C62ED"/>
    <w:rsid w:val="002D2D94"/>
    <w:rsid w:val="002D3CF1"/>
    <w:rsid w:val="002E289F"/>
    <w:rsid w:val="002E73BA"/>
    <w:rsid w:val="002F2FEC"/>
    <w:rsid w:val="002F6ED0"/>
    <w:rsid w:val="00310AE8"/>
    <w:rsid w:val="00312F62"/>
    <w:rsid w:val="00313688"/>
    <w:rsid w:val="00322357"/>
    <w:rsid w:val="00326F70"/>
    <w:rsid w:val="00327FA0"/>
    <w:rsid w:val="0033107D"/>
    <w:rsid w:val="00342678"/>
    <w:rsid w:val="003431F9"/>
    <w:rsid w:val="00345498"/>
    <w:rsid w:val="00350E6A"/>
    <w:rsid w:val="003517B8"/>
    <w:rsid w:val="00360E88"/>
    <w:rsid w:val="00385C1C"/>
    <w:rsid w:val="0039540E"/>
    <w:rsid w:val="0039664E"/>
    <w:rsid w:val="003A017B"/>
    <w:rsid w:val="003A04B1"/>
    <w:rsid w:val="003A3410"/>
    <w:rsid w:val="003A3AF2"/>
    <w:rsid w:val="003B5FB0"/>
    <w:rsid w:val="003B72C4"/>
    <w:rsid w:val="003C5449"/>
    <w:rsid w:val="003C6042"/>
    <w:rsid w:val="003D0EB6"/>
    <w:rsid w:val="003D4356"/>
    <w:rsid w:val="003E44D4"/>
    <w:rsid w:val="003E74DD"/>
    <w:rsid w:val="004069A8"/>
    <w:rsid w:val="004115E3"/>
    <w:rsid w:val="00415699"/>
    <w:rsid w:val="00416E14"/>
    <w:rsid w:val="004204C6"/>
    <w:rsid w:val="0042184A"/>
    <w:rsid w:val="0043496A"/>
    <w:rsid w:val="00437447"/>
    <w:rsid w:val="004409E1"/>
    <w:rsid w:val="00441FDC"/>
    <w:rsid w:val="004465F6"/>
    <w:rsid w:val="0045135C"/>
    <w:rsid w:val="0045190E"/>
    <w:rsid w:val="00451D57"/>
    <w:rsid w:val="00451E50"/>
    <w:rsid w:val="004600E7"/>
    <w:rsid w:val="004731E4"/>
    <w:rsid w:val="00480373"/>
    <w:rsid w:val="004827A9"/>
    <w:rsid w:val="00491A1D"/>
    <w:rsid w:val="00494204"/>
    <w:rsid w:val="00497E74"/>
    <w:rsid w:val="004A0A82"/>
    <w:rsid w:val="004A51BC"/>
    <w:rsid w:val="004B1D8C"/>
    <w:rsid w:val="004B3912"/>
    <w:rsid w:val="004C32D0"/>
    <w:rsid w:val="004D5EE5"/>
    <w:rsid w:val="004E39BE"/>
    <w:rsid w:val="004E4E44"/>
    <w:rsid w:val="004E6888"/>
    <w:rsid w:val="004F274D"/>
    <w:rsid w:val="00503686"/>
    <w:rsid w:val="005077D1"/>
    <w:rsid w:val="0051271C"/>
    <w:rsid w:val="00513CA4"/>
    <w:rsid w:val="00514BC6"/>
    <w:rsid w:val="00516446"/>
    <w:rsid w:val="00524BFD"/>
    <w:rsid w:val="00524EEA"/>
    <w:rsid w:val="00525751"/>
    <w:rsid w:val="00525ACC"/>
    <w:rsid w:val="005271B6"/>
    <w:rsid w:val="00527F65"/>
    <w:rsid w:val="005347EF"/>
    <w:rsid w:val="005357FA"/>
    <w:rsid w:val="00537F82"/>
    <w:rsid w:val="005405B1"/>
    <w:rsid w:val="00542380"/>
    <w:rsid w:val="00543189"/>
    <w:rsid w:val="00543F9F"/>
    <w:rsid w:val="00546220"/>
    <w:rsid w:val="00550568"/>
    <w:rsid w:val="00551150"/>
    <w:rsid w:val="005529CF"/>
    <w:rsid w:val="00557037"/>
    <w:rsid w:val="005713C7"/>
    <w:rsid w:val="0057321B"/>
    <w:rsid w:val="00573BCB"/>
    <w:rsid w:val="00584735"/>
    <w:rsid w:val="005A7120"/>
    <w:rsid w:val="005A7D95"/>
    <w:rsid w:val="005C20E6"/>
    <w:rsid w:val="005C39FA"/>
    <w:rsid w:val="005C790F"/>
    <w:rsid w:val="005D344B"/>
    <w:rsid w:val="005D7DDE"/>
    <w:rsid w:val="005E2F04"/>
    <w:rsid w:val="005E5CFE"/>
    <w:rsid w:val="005E7230"/>
    <w:rsid w:val="005E7304"/>
    <w:rsid w:val="005F1BA1"/>
    <w:rsid w:val="006066CD"/>
    <w:rsid w:val="0061067B"/>
    <w:rsid w:val="006309E3"/>
    <w:rsid w:val="006356C2"/>
    <w:rsid w:val="0064328B"/>
    <w:rsid w:val="00644124"/>
    <w:rsid w:val="00645FB7"/>
    <w:rsid w:val="00651D52"/>
    <w:rsid w:val="00653F4B"/>
    <w:rsid w:val="00654027"/>
    <w:rsid w:val="00656E86"/>
    <w:rsid w:val="0066568F"/>
    <w:rsid w:val="00665A4C"/>
    <w:rsid w:val="006679CF"/>
    <w:rsid w:val="006721BD"/>
    <w:rsid w:val="006940ED"/>
    <w:rsid w:val="00696ACD"/>
    <w:rsid w:val="006A2424"/>
    <w:rsid w:val="006A6043"/>
    <w:rsid w:val="006A7A4D"/>
    <w:rsid w:val="006B7D08"/>
    <w:rsid w:val="006D3054"/>
    <w:rsid w:val="006D3E6E"/>
    <w:rsid w:val="006D5C7C"/>
    <w:rsid w:val="006D798B"/>
    <w:rsid w:val="006F0155"/>
    <w:rsid w:val="00703735"/>
    <w:rsid w:val="00706504"/>
    <w:rsid w:val="007150A2"/>
    <w:rsid w:val="0072720D"/>
    <w:rsid w:val="00730185"/>
    <w:rsid w:val="00731B91"/>
    <w:rsid w:val="00740C5F"/>
    <w:rsid w:val="00741081"/>
    <w:rsid w:val="00751C2D"/>
    <w:rsid w:val="007529E9"/>
    <w:rsid w:val="007545BD"/>
    <w:rsid w:val="00755633"/>
    <w:rsid w:val="00755F96"/>
    <w:rsid w:val="00756268"/>
    <w:rsid w:val="00760BF9"/>
    <w:rsid w:val="00765D06"/>
    <w:rsid w:val="00772A8F"/>
    <w:rsid w:val="00777B70"/>
    <w:rsid w:val="00783919"/>
    <w:rsid w:val="00785E6A"/>
    <w:rsid w:val="00787043"/>
    <w:rsid w:val="00793A4B"/>
    <w:rsid w:val="00795B0E"/>
    <w:rsid w:val="007A0DD6"/>
    <w:rsid w:val="007A5D82"/>
    <w:rsid w:val="007A7747"/>
    <w:rsid w:val="007C283E"/>
    <w:rsid w:val="007C6CF6"/>
    <w:rsid w:val="007D0165"/>
    <w:rsid w:val="007D47A8"/>
    <w:rsid w:val="007D4B5B"/>
    <w:rsid w:val="007E34C4"/>
    <w:rsid w:val="00802030"/>
    <w:rsid w:val="008034CA"/>
    <w:rsid w:val="008041E3"/>
    <w:rsid w:val="0080752E"/>
    <w:rsid w:val="0081086D"/>
    <w:rsid w:val="0081132A"/>
    <w:rsid w:val="00815A50"/>
    <w:rsid w:val="008168FC"/>
    <w:rsid w:val="00825668"/>
    <w:rsid w:val="00833AAA"/>
    <w:rsid w:val="00841B5C"/>
    <w:rsid w:val="008429CB"/>
    <w:rsid w:val="00843330"/>
    <w:rsid w:val="00843B67"/>
    <w:rsid w:val="0084518F"/>
    <w:rsid w:val="00866D3E"/>
    <w:rsid w:val="00874C87"/>
    <w:rsid w:val="00881F97"/>
    <w:rsid w:val="008824ED"/>
    <w:rsid w:val="008830D0"/>
    <w:rsid w:val="008879B3"/>
    <w:rsid w:val="008A5D5C"/>
    <w:rsid w:val="008A6667"/>
    <w:rsid w:val="008A6F0B"/>
    <w:rsid w:val="008B6815"/>
    <w:rsid w:val="008C1EB7"/>
    <w:rsid w:val="008C493A"/>
    <w:rsid w:val="008D0691"/>
    <w:rsid w:val="008D4D2A"/>
    <w:rsid w:val="008E0356"/>
    <w:rsid w:val="008E5700"/>
    <w:rsid w:val="008E5D44"/>
    <w:rsid w:val="008E738E"/>
    <w:rsid w:val="008F1DF8"/>
    <w:rsid w:val="008F25BB"/>
    <w:rsid w:val="008F2843"/>
    <w:rsid w:val="008F30E0"/>
    <w:rsid w:val="00902FFB"/>
    <w:rsid w:val="0090372C"/>
    <w:rsid w:val="00910692"/>
    <w:rsid w:val="00911917"/>
    <w:rsid w:val="0091242E"/>
    <w:rsid w:val="009228B8"/>
    <w:rsid w:val="00925B82"/>
    <w:rsid w:val="0092713B"/>
    <w:rsid w:val="00927893"/>
    <w:rsid w:val="00945291"/>
    <w:rsid w:val="00951C67"/>
    <w:rsid w:val="00952929"/>
    <w:rsid w:val="009668FA"/>
    <w:rsid w:val="009748CB"/>
    <w:rsid w:val="009775A9"/>
    <w:rsid w:val="009803F0"/>
    <w:rsid w:val="00980E71"/>
    <w:rsid w:val="00982028"/>
    <w:rsid w:val="00986345"/>
    <w:rsid w:val="0099091E"/>
    <w:rsid w:val="00993A1E"/>
    <w:rsid w:val="00993BC1"/>
    <w:rsid w:val="009A0E4C"/>
    <w:rsid w:val="009B3826"/>
    <w:rsid w:val="009C0959"/>
    <w:rsid w:val="009C5470"/>
    <w:rsid w:val="009E508E"/>
    <w:rsid w:val="009F1A28"/>
    <w:rsid w:val="009F3A73"/>
    <w:rsid w:val="00A05F6C"/>
    <w:rsid w:val="00A11CF6"/>
    <w:rsid w:val="00A15AD8"/>
    <w:rsid w:val="00A27AA8"/>
    <w:rsid w:val="00A35071"/>
    <w:rsid w:val="00A36B14"/>
    <w:rsid w:val="00A419EE"/>
    <w:rsid w:val="00A42803"/>
    <w:rsid w:val="00A54B83"/>
    <w:rsid w:val="00A578F5"/>
    <w:rsid w:val="00A70036"/>
    <w:rsid w:val="00A7120B"/>
    <w:rsid w:val="00A746B1"/>
    <w:rsid w:val="00A8229F"/>
    <w:rsid w:val="00A833D6"/>
    <w:rsid w:val="00A85346"/>
    <w:rsid w:val="00A878FA"/>
    <w:rsid w:val="00AA37BB"/>
    <w:rsid w:val="00AB40A5"/>
    <w:rsid w:val="00AB4B44"/>
    <w:rsid w:val="00AD0230"/>
    <w:rsid w:val="00AD2A5A"/>
    <w:rsid w:val="00AD3008"/>
    <w:rsid w:val="00AE012C"/>
    <w:rsid w:val="00AE56FC"/>
    <w:rsid w:val="00AE6CB7"/>
    <w:rsid w:val="00AF03DE"/>
    <w:rsid w:val="00AF399F"/>
    <w:rsid w:val="00AF4F2E"/>
    <w:rsid w:val="00B020D7"/>
    <w:rsid w:val="00B02B2A"/>
    <w:rsid w:val="00B12397"/>
    <w:rsid w:val="00B14FD8"/>
    <w:rsid w:val="00B27142"/>
    <w:rsid w:val="00B4275B"/>
    <w:rsid w:val="00B4519F"/>
    <w:rsid w:val="00B45781"/>
    <w:rsid w:val="00B47E1E"/>
    <w:rsid w:val="00B56295"/>
    <w:rsid w:val="00B603D9"/>
    <w:rsid w:val="00B630C9"/>
    <w:rsid w:val="00B63B05"/>
    <w:rsid w:val="00B6686C"/>
    <w:rsid w:val="00B66B4C"/>
    <w:rsid w:val="00B70A43"/>
    <w:rsid w:val="00B76F35"/>
    <w:rsid w:val="00B838B5"/>
    <w:rsid w:val="00B9166A"/>
    <w:rsid w:val="00B92CFE"/>
    <w:rsid w:val="00B92D52"/>
    <w:rsid w:val="00BA24D9"/>
    <w:rsid w:val="00BB041B"/>
    <w:rsid w:val="00BB744F"/>
    <w:rsid w:val="00BC4B1D"/>
    <w:rsid w:val="00BD2FCA"/>
    <w:rsid w:val="00BD5AD5"/>
    <w:rsid w:val="00BE2422"/>
    <w:rsid w:val="00BF0CEF"/>
    <w:rsid w:val="00BF16F7"/>
    <w:rsid w:val="00C01620"/>
    <w:rsid w:val="00C01D3F"/>
    <w:rsid w:val="00C01D96"/>
    <w:rsid w:val="00C03CCE"/>
    <w:rsid w:val="00C06820"/>
    <w:rsid w:val="00C10BFE"/>
    <w:rsid w:val="00C21D0D"/>
    <w:rsid w:val="00C2632C"/>
    <w:rsid w:val="00C3131C"/>
    <w:rsid w:val="00C32E24"/>
    <w:rsid w:val="00C33233"/>
    <w:rsid w:val="00C35D00"/>
    <w:rsid w:val="00C43DEE"/>
    <w:rsid w:val="00C454A4"/>
    <w:rsid w:val="00C47CD8"/>
    <w:rsid w:val="00C47F25"/>
    <w:rsid w:val="00C52828"/>
    <w:rsid w:val="00C54A12"/>
    <w:rsid w:val="00C670CA"/>
    <w:rsid w:val="00C70BBE"/>
    <w:rsid w:val="00C832C9"/>
    <w:rsid w:val="00C908A3"/>
    <w:rsid w:val="00CA0175"/>
    <w:rsid w:val="00CA0E02"/>
    <w:rsid w:val="00CA313F"/>
    <w:rsid w:val="00CA314A"/>
    <w:rsid w:val="00CB723D"/>
    <w:rsid w:val="00CC568F"/>
    <w:rsid w:val="00CC5884"/>
    <w:rsid w:val="00CD1FAA"/>
    <w:rsid w:val="00CD66B0"/>
    <w:rsid w:val="00CE00D4"/>
    <w:rsid w:val="00CE6A02"/>
    <w:rsid w:val="00CF06E4"/>
    <w:rsid w:val="00CF4685"/>
    <w:rsid w:val="00D01466"/>
    <w:rsid w:val="00D06497"/>
    <w:rsid w:val="00D102B5"/>
    <w:rsid w:val="00D20CE4"/>
    <w:rsid w:val="00D2218F"/>
    <w:rsid w:val="00D259D8"/>
    <w:rsid w:val="00D27A5D"/>
    <w:rsid w:val="00D32E9E"/>
    <w:rsid w:val="00D340D5"/>
    <w:rsid w:val="00D421F3"/>
    <w:rsid w:val="00D444F7"/>
    <w:rsid w:val="00D533E3"/>
    <w:rsid w:val="00D551C5"/>
    <w:rsid w:val="00D60074"/>
    <w:rsid w:val="00D601FC"/>
    <w:rsid w:val="00D646E3"/>
    <w:rsid w:val="00D64FAB"/>
    <w:rsid w:val="00D7797A"/>
    <w:rsid w:val="00D83E57"/>
    <w:rsid w:val="00D9793E"/>
    <w:rsid w:val="00DC1542"/>
    <w:rsid w:val="00DC4149"/>
    <w:rsid w:val="00DD013B"/>
    <w:rsid w:val="00DD1528"/>
    <w:rsid w:val="00DD6C52"/>
    <w:rsid w:val="00DD79C7"/>
    <w:rsid w:val="00DE4A60"/>
    <w:rsid w:val="00DF0778"/>
    <w:rsid w:val="00DF58E4"/>
    <w:rsid w:val="00E02D40"/>
    <w:rsid w:val="00E06806"/>
    <w:rsid w:val="00E07FB5"/>
    <w:rsid w:val="00E20FD5"/>
    <w:rsid w:val="00E258F5"/>
    <w:rsid w:val="00E2662E"/>
    <w:rsid w:val="00E271FA"/>
    <w:rsid w:val="00E301CE"/>
    <w:rsid w:val="00E36E41"/>
    <w:rsid w:val="00E44A20"/>
    <w:rsid w:val="00E56F7F"/>
    <w:rsid w:val="00E64D4B"/>
    <w:rsid w:val="00E75C9B"/>
    <w:rsid w:val="00E7744A"/>
    <w:rsid w:val="00E815BD"/>
    <w:rsid w:val="00E81A70"/>
    <w:rsid w:val="00E82A4B"/>
    <w:rsid w:val="00E84926"/>
    <w:rsid w:val="00E92E1F"/>
    <w:rsid w:val="00EA08AB"/>
    <w:rsid w:val="00EA2AB6"/>
    <w:rsid w:val="00EA3CCF"/>
    <w:rsid w:val="00EA4BE7"/>
    <w:rsid w:val="00EB0D26"/>
    <w:rsid w:val="00EB232C"/>
    <w:rsid w:val="00EB6815"/>
    <w:rsid w:val="00EC0DD0"/>
    <w:rsid w:val="00EC1F30"/>
    <w:rsid w:val="00EC3D5F"/>
    <w:rsid w:val="00ED3390"/>
    <w:rsid w:val="00ED36EE"/>
    <w:rsid w:val="00EE089F"/>
    <w:rsid w:val="00EE0A31"/>
    <w:rsid w:val="00EF72BA"/>
    <w:rsid w:val="00EF7EA5"/>
    <w:rsid w:val="00F04B8A"/>
    <w:rsid w:val="00F17BEC"/>
    <w:rsid w:val="00F225F7"/>
    <w:rsid w:val="00F24AE5"/>
    <w:rsid w:val="00F262F1"/>
    <w:rsid w:val="00F26836"/>
    <w:rsid w:val="00F26894"/>
    <w:rsid w:val="00F26899"/>
    <w:rsid w:val="00F365A9"/>
    <w:rsid w:val="00F41997"/>
    <w:rsid w:val="00F437BD"/>
    <w:rsid w:val="00F443B0"/>
    <w:rsid w:val="00F50AD4"/>
    <w:rsid w:val="00F51C4D"/>
    <w:rsid w:val="00F5355B"/>
    <w:rsid w:val="00F55159"/>
    <w:rsid w:val="00F579A8"/>
    <w:rsid w:val="00F6498D"/>
    <w:rsid w:val="00F65BB3"/>
    <w:rsid w:val="00F71460"/>
    <w:rsid w:val="00F82AAD"/>
    <w:rsid w:val="00F845E4"/>
    <w:rsid w:val="00F90575"/>
    <w:rsid w:val="00F934BE"/>
    <w:rsid w:val="00F966C8"/>
    <w:rsid w:val="00FA1488"/>
    <w:rsid w:val="00FA389F"/>
    <w:rsid w:val="00FA5E78"/>
    <w:rsid w:val="00FB1638"/>
    <w:rsid w:val="00FB5B2D"/>
    <w:rsid w:val="00FB62E0"/>
    <w:rsid w:val="00FC6221"/>
    <w:rsid w:val="00FC79F5"/>
    <w:rsid w:val="00FD0211"/>
    <w:rsid w:val="00FD0EF0"/>
    <w:rsid w:val="00FD2956"/>
    <w:rsid w:val="00FD44CF"/>
    <w:rsid w:val="00FE699B"/>
    <w:rsid w:val="00FF1DC0"/>
    <w:rsid w:val="00FF65DD"/>
    <w:rsid w:val="00FF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70514"/>
  <w15:chartTrackingRefBased/>
  <w15:docId w15:val="{D2B7D44C-B722-C349-BD90-C7E5DE7BD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5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D0EF0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D0EF0"/>
    <w:rPr>
      <w:rFonts w:ascii="宋体" w:eastAsia="宋体"/>
      <w:sz w:val="18"/>
      <w:szCs w:val="18"/>
    </w:rPr>
  </w:style>
  <w:style w:type="table" w:styleId="a5">
    <w:name w:val="Table Grid"/>
    <w:basedOn w:val="a1"/>
    <w:uiPriority w:val="99"/>
    <w:qFormat/>
    <w:rsid w:val="005405B1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5405B1"/>
  </w:style>
  <w:style w:type="character" w:styleId="a7">
    <w:name w:val="Hyperlink"/>
    <w:basedOn w:val="a0"/>
    <w:uiPriority w:val="99"/>
    <w:unhideWhenUsed/>
    <w:qFormat/>
    <w:rsid w:val="00843330"/>
    <w:rPr>
      <w:color w:val="0563C1" w:themeColor="hyperlink"/>
      <w:u w:val="single"/>
    </w:rPr>
  </w:style>
  <w:style w:type="paragraph" w:customStyle="1" w:styleId="1">
    <w:name w:val="列表段落1"/>
    <w:basedOn w:val="a"/>
    <w:uiPriority w:val="34"/>
    <w:qFormat/>
    <w:rsid w:val="00843330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2">
    <w:name w:val="列表段落2"/>
    <w:basedOn w:val="a"/>
    <w:rsid w:val="00843330"/>
    <w:pPr>
      <w:ind w:firstLineChars="200" w:firstLine="420"/>
    </w:pPr>
    <w:rPr>
      <w:rFonts w:ascii="DengXian" w:eastAsia="DengXian" w:hAnsi="DengXian" w:cs="Times New Roman"/>
      <w:szCs w:val="21"/>
    </w:rPr>
  </w:style>
  <w:style w:type="paragraph" w:styleId="TOC1">
    <w:name w:val="toc 1"/>
    <w:basedOn w:val="a"/>
    <w:next w:val="a"/>
    <w:uiPriority w:val="39"/>
    <w:unhideWhenUsed/>
    <w:qFormat/>
    <w:rsid w:val="00DD79C7"/>
    <w:rPr>
      <w:szCs w:val="22"/>
    </w:rPr>
  </w:style>
  <w:style w:type="paragraph" w:styleId="a8">
    <w:name w:val="Title"/>
    <w:basedOn w:val="a"/>
    <w:next w:val="a"/>
    <w:link w:val="a9"/>
    <w:uiPriority w:val="10"/>
    <w:qFormat/>
    <w:rsid w:val="008824E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8824E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footer"/>
    <w:basedOn w:val="a"/>
    <w:link w:val="ab"/>
    <w:uiPriority w:val="99"/>
    <w:unhideWhenUsed/>
    <w:qFormat/>
    <w:rsid w:val="00EC3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qFormat/>
    <w:rsid w:val="00EC3D5F"/>
    <w:rPr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EC3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2</Pages>
  <Words>1904</Words>
  <Characters>10855</Characters>
  <Application>Microsoft Office Word</Application>
  <DocSecurity>0</DocSecurity>
  <Lines>90</Lines>
  <Paragraphs>25</Paragraphs>
  <ScaleCrop>false</ScaleCrop>
  <Company/>
  <LinksUpToDate>false</LinksUpToDate>
  <CharactersWithSpaces>1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dog1028@163.com</dc:creator>
  <cp:keywords/>
  <dc:description/>
  <cp:lastModifiedBy>sunnydog1028@163.com</cp:lastModifiedBy>
  <cp:revision>100</cp:revision>
  <dcterms:created xsi:type="dcterms:W3CDTF">2021-08-16T07:18:00Z</dcterms:created>
  <dcterms:modified xsi:type="dcterms:W3CDTF">2021-12-30T13:07:00Z</dcterms:modified>
</cp:coreProperties>
</file>